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8E826" w14:textId="451F483D" w:rsidR="00843F18" w:rsidRPr="001D6DAD" w:rsidRDefault="00843F18" w:rsidP="00843F18">
      <w:pPr>
        <w:pStyle w:val="Heading1"/>
        <w:pageBreakBefore/>
        <w:rPr>
          <w:lang w:val="en-US"/>
        </w:rPr>
      </w:pPr>
      <w:bookmarkStart w:id="0" w:name="_Hlk133510157"/>
      <w:r w:rsidRPr="001D6DAD">
        <w:rPr>
          <w:lang w:val="en-US"/>
        </w:rPr>
        <w:t>Abstract</w:t>
      </w:r>
    </w:p>
    <w:p w14:paraId="29C82625" w14:textId="69D11B24" w:rsidR="00843F18" w:rsidRPr="000109CD" w:rsidRDefault="00843F18" w:rsidP="00843F18">
      <w:pPr>
        <w:pStyle w:val="BodyText"/>
      </w:pPr>
      <w:r w:rsidRPr="00F276B9">
        <w:rPr>
          <w:b/>
          <w:bCs/>
        </w:rPr>
        <w:t>Background</w:t>
      </w:r>
      <w:r w:rsidR="000109CD" w:rsidRPr="000109CD">
        <w:t xml:space="preserve"> </w:t>
      </w:r>
      <w:r w:rsidR="00D73AE5">
        <w:t>Understa</w:t>
      </w:r>
      <w:r w:rsidR="00DD633B">
        <w:t xml:space="preserve">nding </w:t>
      </w:r>
      <w:r w:rsidR="000109CD" w:rsidRPr="000109CD">
        <w:t>patient</w:t>
      </w:r>
      <w:r w:rsidR="001F3F76">
        <w:t>s’</w:t>
      </w:r>
      <w:r w:rsidR="000109CD" w:rsidRPr="000109CD">
        <w:t xml:space="preserve"> perspective</w:t>
      </w:r>
      <w:r w:rsidR="001F3F76">
        <w:t>s</w:t>
      </w:r>
      <w:r w:rsidR="000109CD" w:rsidRPr="000109CD">
        <w:t xml:space="preserve"> </w:t>
      </w:r>
      <w:r w:rsidR="001F3F76">
        <w:t>regarding</w:t>
      </w:r>
      <w:r w:rsidR="000109CD" w:rsidRPr="000109CD">
        <w:t xml:space="preserve"> drug tolerability</w:t>
      </w:r>
      <w:r w:rsidR="001F3F76">
        <w:t>, in addition to effectiveness,</w:t>
      </w:r>
      <w:r w:rsidR="000109CD" w:rsidRPr="000109CD">
        <w:t xml:space="preserve"> provide</w:t>
      </w:r>
      <w:r w:rsidR="00E068BD">
        <w:t>s</w:t>
      </w:r>
      <w:r w:rsidR="000109CD" w:rsidRPr="000109CD">
        <w:t xml:space="preserve"> a complete picture of the patient experience and support</w:t>
      </w:r>
      <w:r w:rsidR="00E068BD">
        <w:t>s</w:t>
      </w:r>
      <w:r w:rsidR="000109CD" w:rsidRPr="000109CD">
        <w:t xml:space="preserve"> more informed therapeutic decision-making</w:t>
      </w:r>
      <w:r w:rsidR="000109CD">
        <w:t xml:space="preserve">. The item library of the </w:t>
      </w:r>
      <w:r w:rsidR="000109CD" w:rsidRPr="000109CD">
        <w:t>National Cancer Institute</w:t>
      </w:r>
      <w:r w:rsidR="000109CD">
        <w:t>’s</w:t>
      </w:r>
      <w:r w:rsidR="000109CD" w:rsidRPr="000109CD">
        <w:t xml:space="preserve"> </w:t>
      </w:r>
      <w:r w:rsidR="000109CD">
        <w:t>Patient-Reported Outcomes</w:t>
      </w:r>
      <w:r w:rsidR="000109CD" w:rsidRPr="000109CD">
        <w:t xml:space="preserve"> version of the Common Terminology Criteria for Adverse Events</w:t>
      </w:r>
      <w:r w:rsidR="000109CD">
        <w:t xml:space="preserve"> (PRO-CTCAE) </w:t>
      </w:r>
      <w:r w:rsidR="00E068BD">
        <w:t>was</w:t>
      </w:r>
      <w:r w:rsidR="000109CD">
        <w:t xml:space="preserve"> developed to measure </w:t>
      </w:r>
      <w:r w:rsidR="002155B8">
        <w:t>patient-reported</w:t>
      </w:r>
      <w:r w:rsidR="000109CD">
        <w:t xml:space="preserve"> frequency, severity, and interference of adverse </w:t>
      </w:r>
      <w:r w:rsidR="003360A5">
        <w:t xml:space="preserve">events (AEs) associated with </w:t>
      </w:r>
      <w:r w:rsidR="000109CD">
        <w:t>cancer therapies</w:t>
      </w:r>
      <w:r w:rsidR="00A75806">
        <w:t xml:space="preserve">. </w:t>
      </w:r>
      <w:r w:rsidR="003360A5">
        <w:t xml:space="preserve">This qualitative interview study assessed the suitability of </w:t>
      </w:r>
      <w:r w:rsidR="00DF1F5C">
        <w:t>items</w:t>
      </w:r>
      <w:r w:rsidR="001F3F76">
        <w:t xml:space="preserve"> selected</w:t>
      </w:r>
      <w:r w:rsidR="00DF1F5C">
        <w:t xml:space="preserve"> from </w:t>
      </w:r>
      <w:r w:rsidR="003360A5">
        <w:t xml:space="preserve">the PRO-CTCAE </w:t>
      </w:r>
      <w:del w:id="1" w:author="W Mark Roberts" w:date="2023-10-22T14:31:00Z">
        <w:r w:rsidR="00DD633B" w:rsidDel="00AD0123">
          <w:delText xml:space="preserve">item </w:delText>
        </w:r>
      </w:del>
      <w:r w:rsidR="00DD633B">
        <w:t xml:space="preserve">library </w:t>
      </w:r>
      <w:r w:rsidR="003360A5">
        <w:t xml:space="preserve">for assessing tolerability of </w:t>
      </w:r>
      <w:ins w:id="2" w:author="W Mark Roberts" w:date="2023-10-22T14:31:00Z">
        <w:r w:rsidR="00AD0123">
          <w:t>selexipag</w:t>
        </w:r>
      </w:ins>
      <w:ins w:id="3" w:author="W Mark Roberts" w:date="2023-10-22T14:32:00Z">
        <w:r w:rsidR="00AD0123">
          <w:t xml:space="preserve">, a </w:t>
        </w:r>
      </w:ins>
      <w:r w:rsidR="00E068BD">
        <w:t>medication</w:t>
      </w:r>
      <w:del w:id="4" w:author="W Mark Roberts" w:date="2023-10-22T14:32:00Z">
        <w:r w:rsidR="00E068BD" w:rsidDel="00AD0123">
          <w:delText>s</w:delText>
        </w:r>
      </w:del>
      <w:r w:rsidR="003360A5">
        <w:t xml:space="preserve"> targeting the prostacyclin pathway for patients with pulmonary arterial hypertension (PAH).</w:t>
      </w:r>
    </w:p>
    <w:p w14:paraId="136ED714" w14:textId="01149318" w:rsidR="00843F18" w:rsidRPr="00A06C12" w:rsidRDefault="00843F18" w:rsidP="00843F18">
      <w:pPr>
        <w:pStyle w:val="BodyText"/>
      </w:pPr>
      <w:r w:rsidRPr="00FD2220">
        <w:rPr>
          <w:b/>
          <w:bCs/>
        </w:rPr>
        <w:t>Methods</w:t>
      </w:r>
      <w:r w:rsidR="00A06C12">
        <w:t xml:space="preserve"> </w:t>
      </w:r>
      <w:r w:rsidR="00FC248C">
        <w:t xml:space="preserve">Two rounds of </w:t>
      </w:r>
      <w:ins w:id="5" w:author="W Mark Roberts" w:date="2023-10-22T14:36:00Z">
        <w:r w:rsidR="0087148B">
          <w:t xml:space="preserve">10 </w:t>
        </w:r>
      </w:ins>
      <w:r w:rsidR="00FC248C">
        <w:t>q</w:t>
      </w:r>
      <w:r w:rsidR="00742FC6" w:rsidRPr="00742FC6">
        <w:t xml:space="preserve">ualitative, web-assisted telephone interviews </w:t>
      </w:r>
      <w:r w:rsidR="003270B7">
        <w:t xml:space="preserve">following </w:t>
      </w:r>
      <w:r w:rsidR="00E25291">
        <w:t xml:space="preserve">a </w:t>
      </w:r>
      <w:r w:rsidR="00441D7E">
        <w:t xml:space="preserve">semi-structured guide </w:t>
      </w:r>
      <w:r w:rsidR="00742FC6" w:rsidRPr="00742FC6">
        <w:t xml:space="preserve">were conducted </w:t>
      </w:r>
      <w:r w:rsidR="00441D7E">
        <w:t>in</w:t>
      </w:r>
      <w:r w:rsidR="00742FC6" w:rsidRPr="00742FC6">
        <w:t xml:space="preserve"> individuals </w:t>
      </w:r>
      <w:r w:rsidR="00441D7E">
        <w:t>with</w:t>
      </w:r>
      <w:r w:rsidR="00742FC6" w:rsidRPr="00742FC6">
        <w:t xml:space="preserve"> recent experience taking oral selexipag for PAH. </w:t>
      </w:r>
      <w:r w:rsidR="0093038F">
        <w:t xml:space="preserve">Each interview included concept elicitation </w:t>
      </w:r>
      <w:r w:rsidR="00441D7E">
        <w:t>to</w:t>
      </w:r>
      <w:r w:rsidR="00441D7E" w:rsidRPr="00441D7E">
        <w:t xml:space="preserve"> </w:t>
      </w:r>
      <w:r w:rsidR="00441D7E">
        <w:t>gather</w:t>
      </w:r>
      <w:r w:rsidR="00056D66">
        <w:t xml:space="preserve"> participants’ perspectives</w:t>
      </w:r>
      <w:r w:rsidR="00441D7E" w:rsidRPr="00441D7E">
        <w:t xml:space="preserve"> on </w:t>
      </w:r>
      <w:ins w:id="6" w:author="W Mark Roberts" w:date="2023-10-22T14:16:00Z">
        <w:r w:rsidR="008A0077" w:rsidRPr="008A0077">
          <w:rPr>
            <w:lang w:val="en-CA"/>
          </w:rPr>
          <w:t>symptomatic</w:t>
        </w:r>
        <w:r w:rsidR="008A0077" w:rsidRPr="008A0077">
          <w:t xml:space="preserve"> </w:t>
        </w:r>
      </w:ins>
      <w:r w:rsidR="00441D7E">
        <w:t xml:space="preserve">AEs (type, </w:t>
      </w:r>
      <w:r w:rsidR="00441D7E" w:rsidRPr="00441D7E">
        <w:t>frequency, severity, and interference</w:t>
      </w:r>
      <w:r w:rsidR="00441D7E">
        <w:t xml:space="preserve">) and cognitive debriefing of PRO-CTCAE items </w:t>
      </w:r>
      <w:r w:rsidR="001F3F76">
        <w:t>addressing t</w:t>
      </w:r>
      <w:r w:rsidR="001F3F76" w:rsidRPr="004A3EF6">
        <w:t>he most frequently reported AEs</w:t>
      </w:r>
      <w:r w:rsidR="001F3F76">
        <w:t xml:space="preserve"> of oral selexipag</w:t>
      </w:r>
      <w:r w:rsidR="00441D7E">
        <w:t>.</w:t>
      </w:r>
    </w:p>
    <w:p w14:paraId="1E3DDCBB" w14:textId="0144D75B" w:rsidR="00843F18" w:rsidRPr="00FD2220" w:rsidRDefault="00843F18" w:rsidP="00843F18">
      <w:pPr>
        <w:pStyle w:val="BodyText"/>
        <w:rPr>
          <w:b/>
          <w:bCs/>
        </w:rPr>
      </w:pPr>
      <w:r w:rsidRPr="00FD2220">
        <w:rPr>
          <w:b/>
          <w:bCs/>
        </w:rPr>
        <w:t>Results</w:t>
      </w:r>
      <w:r w:rsidR="00C71752" w:rsidRPr="00C71752">
        <w:t xml:space="preserve"> </w:t>
      </w:r>
      <w:r w:rsidR="00F3185B">
        <w:t xml:space="preserve">Interviews were conducted </w:t>
      </w:r>
      <w:r w:rsidR="00592B58">
        <w:t xml:space="preserve">with </w:t>
      </w:r>
      <w:r w:rsidR="00F3185B">
        <w:t xml:space="preserve">20 </w:t>
      </w:r>
      <w:r w:rsidR="00C71752" w:rsidRPr="00C71752">
        <w:t>participants</w:t>
      </w:r>
      <w:r w:rsidR="00406147">
        <w:t xml:space="preserve"> </w:t>
      </w:r>
      <w:r w:rsidR="008E041F">
        <w:t xml:space="preserve">with PAH </w:t>
      </w:r>
      <w:r w:rsidR="00C71752" w:rsidRPr="00C71752">
        <w:t xml:space="preserve">(mean </w:t>
      </w:r>
      <w:r w:rsidR="00F3185B">
        <w:t xml:space="preserve">[range] age </w:t>
      </w:r>
      <w:r w:rsidR="00DB7B21">
        <w:t>50</w:t>
      </w:r>
      <w:r w:rsidR="00C71752" w:rsidRPr="00C71752">
        <w:t xml:space="preserve"> </w:t>
      </w:r>
      <w:r w:rsidR="00F3185B">
        <w:t>[</w:t>
      </w:r>
      <w:r w:rsidR="00F3185B" w:rsidRPr="00C71752">
        <w:t>24</w:t>
      </w:r>
      <w:r w:rsidR="00F3185B">
        <w:t>–</w:t>
      </w:r>
      <w:r w:rsidR="00F3185B" w:rsidRPr="00C71752">
        <w:t>68</w:t>
      </w:r>
      <w:r w:rsidR="00F3185B">
        <w:t>]</w:t>
      </w:r>
      <w:r w:rsidR="00F3185B" w:rsidRPr="00C71752">
        <w:t xml:space="preserve"> </w:t>
      </w:r>
      <w:r w:rsidR="00C71752" w:rsidRPr="00C71752">
        <w:t>years</w:t>
      </w:r>
      <w:r w:rsidR="00F3185B">
        <w:t>;</w:t>
      </w:r>
      <w:r w:rsidR="00F3185B" w:rsidRPr="00C71752">
        <w:t xml:space="preserve"> </w:t>
      </w:r>
      <w:r w:rsidR="00C71752" w:rsidRPr="00C71752">
        <w:t>75% female</w:t>
      </w:r>
      <w:r w:rsidR="00FA5924">
        <w:t>; 85% in World Health Organization Functional Class II–III</w:t>
      </w:r>
      <w:r w:rsidR="00F3185B">
        <w:t>)</w:t>
      </w:r>
      <w:r w:rsidR="00C71752" w:rsidRPr="00C71752">
        <w:t xml:space="preserve">, </w:t>
      </w:r>
      <w:del w:id="7" w:author="W Mark Roberts" w:date="2023-10-22T16:50:00Z">
        <w:r w:rsidR="00F3185B" w:rsidDel="001B62DB">
          <w:delText>who</w:delText>
        </w:r>
        <w:r w:rsidR="00C71752" w:rsidRPr="00C71752" w:rsidDel="001B62DB">
          <w:delText xml:space="preserve"> were diverse in</w:delText>
        </w:r>
      </w:del>
      <w:ins w:id="8" w:author="W Mark Roberts" w:date="2023-10-22T16:50:00Z">
        <w:r w:rsidR="001B62DB">
          <w:t>comprising different</w:t>
        </w:r>
      </w:ins>
      <w:r w:rsidR="00C71752" w:rsidRPr="00C71752">
        <w:t xml:space="preserve"> race</w:t>
      </w:r>
      <w:ins w:id="9" w:author="W Mark Roberts" w:date="2023-10-22T16:50:00Z">
        <w:r w:rsidR="001B62DB">
          <w:t>s</w:t>
        </w:r>
      </w:ins>
      <w:r w:rsidR="00C71752" w:rsidRPr="00C71752">
        <w:t>/ethnicit</w:t>
      </w:r>
      <w:del w:id="10" w:author="W Mark Roberts" w:date="2023-10-22T16:50:00Z">
        <w:r w:rsidR="00C71752" w:rsidRPr="00C71752" w:rsidDel="001B62DB">
          <w:delText>y</w:delText>
        </w:r>
      </w:del>
      <w:ins w:id="11" w:author="W Mark Roberts" w:date="2023-10-22T16:50:00Z">
        <w:r w:rsidR="001B62DB">
          <w:t>ies</w:t>
        </w:r>
      </w:ins>
      <w:r w:rsidR="00C71752" w:rsidRPr="00C71752">
        <w:t>, level</w:t>
      </w:r>
      <w:ins w:id="12" w:author="W Mark Roberts" w:date="2023-10-22T16:51:00Z">
        <w:r w:rsidR="001B62DB">
          <w:t>s</w:t>
        </w:r>
      </w:ins>
      <w:r w:rsidR="00C71752" w:rsidRPr="00C71752">
        <w:t xml:space="preserve"> of education, and employment status</w:t>
      </w:r>
      <w:r w:rsidR="00F3185B">
        <w:t>.</w:t>
      </w:r>
      <w:r w:rsidR="00FA5924">
        <w:t xml:space="preserve"> Fifteen participants were currently </w:t>
      </w:r>
      <w:r w:rsidR="00406147">
        <w:t xml:space="preserve">treated with </w:t>
      </w:r>
      <w:r w:rsidR="00FA5924">
        <w:t>selexipag; five had taken selexipag for ≥6 months</w:t>
      </w:r>
      <w:r w:rsidR="00541180">
        <w:t xml:space="preserve"> before discontinuing.</w:t>
      </w:r>
      <w:r w:rsidR="004A3EF6" w:rsidRPr="004A3EF6">
        <w:t xml:space="preserve"> </w:t>
      </w:r>
      <w:r w:rsidR="001F3F76">
        <w:t>T</w:t>
      </w:r>
      <w:r w:rsidR="004A3EF6" w:rsidRPr="004A3EF6">
        <w:t>he most frequently reported AEs</w:t>
      </w:r>
      <w:r w:rsidR="001B5517">
        <w:t xml:space="preserve"> </w:t>
      </w:r>
      <w:r w:rsidR="001F3F76">
        <w:t>included</w:t>
      </w:r>
      <w:r w:rsidR="004A3EF6">
        <w:t xml:space="preserve"> </w:t>
      </w:r>
      <w:r w:rsidR="004A3EF6" w:rsidRPr="004A3EF6">
        <w:t xml:space="preserve">headache, jaw pain, and nausea </w:t>
      </w:r>
      <w:r w:rsidR="004A3EF6">
        <w:t>(n</w:t>
      </w:r>
      <w:r w:rsidR="00F274B2">
        <w:t xml:space="preserve"> </w:t>
      </w:r>
      <w:r w:rsidR="004A3EF6">
        <w:t>=</w:t>
      </w:r>
      <w:r w:rsidR="00F274B2">
        <w:t xml:space="preserve"> </w:t>
      </w:r>
      <w:r w:rsidR="004A3EF6" w:rsidRPr="004A3EF6">
        <w:t>15, 12, and 10 participants, respectively</w:t>
      </w:r>
      <w:r w:rsidR="004A3EF6">
        <w:t>)</w:t>
      </w:r>
      <w:r w:rsidR="004A3EF6" w:rsidRPr="004A3EF6">
        <w:t xml:space="preserve">. Diarrhea and headache were identified as the most bothersome </w:t>
      </w:r>
      <w:r w:rsidR="001C32F9">
        <w:t>AEs</w:t>
      </w:r>
      <w:r w:rsidR="004A3EF6" w:rsidRPr="004A3EF6">
        <w:t xml:space="preserve"> by 5 and 4 participants, respectively</w:t>
      </w:r>
      <w:r w:rsidR="004A3EF6">
        <w:t>.</w:t>
      </w:r>
      <w:r w:rsidR="006E4DD7" w:rsidRPr="006E4DD7">
        <w:t xml:space="preserve"> </w:t>
      </w:r>
      <w:r w:rsidR="00CC3664">
        <w:t>S</w:t>
      </w:r>
      <w:r w:rsidR="006E4DD7" w:rsidRPr="006E4DD7">
        <w:t>ome AEs were transitory (e.g., jaw pain)</w:t>
      </w:r>
      <w:r w:rsidR="00AB0F5E">
        <w:t>;</w:t>
      </w:r>
      <w:r w:rsidR="006E4DD7" w:rsidRPr="006E4DD7">
        <w:t xml:space="preserve"> others were long-lasting (e.g., muscle pain).</w:t>
      </w:r>
      <w:r w:rsidR="000E036B" w:rsidRPr="000E036B">
        <w:t xml:space="preserve"> </w:t>
      </w:r>
      <w:r w:rsidR="00226313">
        <w:t xml:space="preserve">Based on findings from </w:t>
      </w:r>
      <w:r w:rsidR="008F73CD">
        <w:t>Round 1</w:t>
      </w:r>
      <w:r w:rsidR="00226313">
        <w:t xml:space="preserve"> interviews, </w:t>
      </w:r>
      <w:r w:rsidR="008F73CD">
        <w:t xml:space="preserve">a flushing </w:t>
      </w:r>
      <w:r w:rsidR="008A13A0">
        <w:t xml:space="preserve">item was added and </w:t>
      </w:r>
      <w:r w:rsidR="008F73CD">
        <w:t>the PRO-CTCAE general pain item was modified to be specific to jaw pain</w:t>
      </w:r>
      <w:r w:rsidR="0070501A">
        <w:t xml:space="preserve"> for testing in Round 2</w:t>
      </w:r>
      <w:r w:rsidR="008A13A0">
        <w:t xml:space="preserve">. </w:t>
      </w:r>
      <w:r w:rsidR="0077222B">
        <w:t>Interview f</w:t>
      </w:r>
      <w:r w:rsidR="00E475FF">
        <w:t>indings i</w:t>
      </w:r>
      <w:r w:rsidR="0077222B">
        <w:t>dentifi</w:t>
      </w:r>
      <w:r w:rsidR="00E475FF">
        <w:t>ed</w:t>
      </w:r>
      <w:r w:rsidR="00AB0F5E">
        <w:t xml:space="preserve"> t</w:t>
      </w:r>
      <w:r w:rsidR="000E036B" w:rsidRPr="000E036B">
        <w:t xml:space="preserve">he following </w:t>
      </w:r>
      <w:r w:rsidR="00EE265E">
        <w:t>AE</w:t>
      </w:r>
      <w:r w:rsidR="0070501A">
        <w:t>s</w:t>
      </w:r>
      <w:r w:rsidR="000E036B" w:rsidRPr="000E036B">
        <w:t xml:space="preserve"> </w:t>
      </w:r>
      <w:r w:rsidR="00AB0F5E">
        <w:t>as</w:t>
      </w:r>
      <w:r w:rsidR="00592B58" w:rsidRPr="000E036B">
        <w:t xml:space="preserve"> </w:t>
      </w:r>
      <w:r w:rsidR="000E036B" w:rsidRPr="000E036B">
        <w:t>relevant to assess in a PAH clinical trial: nausea, vomiting, diarrhea, flushing, jaw pain, headache, aching muscles, and aching joints.</w:t>
      </w:r>
    </w:p>
    <w:p w14:paraId="4649A9D4" w14:textId="14AA26CC" w:rsidR="00843F18" w:rsidRPr="00536BB9" w:rsidRDefault="00843F18" w:rsidP="00843F18">
      <w:pPr>
        <w:pStyle w:val="BodyText"/>
      </w:pPr>
      <w:r w:rsidRPr="00FD2220">
        <w:rPr>
          <w:b/>
          <w:bCs/>
        </w:rPr>
        <w:lastRenderedPageBreak/>
        <w:t>Conclusions</w:t>
      </w:r>
      <w:r w:rsidR="00536BB9" w:rsidRPr="00536BB9">
        <w:t xml:space="preserve"> </w:t>
      </w:r>
      <w:r w:rsidR="00E46D92" w:rsidRPr="00E46D92">
        <w:t xml:space="preserve">The PRO-CTCAE items selected in this study and the additional </w:t>
      </w:r>
      <w:ins w:id="13" w:author="W Mark Roberts" w:date="2023-10-22T14:16:00Z">
        <w:r w:rsidR="008A0077" w:rsidRPr="008A0077">
          <w:rPr>
            <w:lang w:val="en-CA"/>
          </w:rPr>
          <w:t>symptomatic</w:t>
        </w:r>
        <w:r w:rsidR="008A0077" w:rsidRPr="008A0077">
          <w:t xml:space="preserve"> </w:t>
        </w:r>
      </w:ins>
      <w:r w:rsidR="00E46D92" w:rsidRPr="00E46D92">
        <w:t xml:space="preserve">AEs identified as patient-relevant have the potential to </w:t>
      </w:r>
      <w:r w:rsidR="00455A6C">
        <w:t xml:space="preserve">be included in assessments </w:t>
      </w:r>
      <w:del w:id="14" w:author="W Mark Roberts" w:date="2023-10-22T14:32:00Z">
        <w:r w:rsidR="00455A6C" w:rsidDel="00AD0123">
          <w:delText xml:space="preserve">to </w:delText>
        </w:r>
      </w:del>
      <w:r w:rsidR="00455A6C">
        <w:t>captur</w:t>
      </w:r>
      <w:del w:id="15" w:author="W Mark Roberts" w:date="2023-10-22T14:32:00Z">
        <w:r w:rsidR="00455A6C" w:rsidDel="00AD0123">
          <w:delText>e</w:delText>
        </w:r>
      </w:del>
      <w:ins w:id="16" w:author="W Mark Roberts" w:date="2023-10-22T14:32:00Z">
        <w:r w:rsidR="00AD0123">
          <w:t>ing</w:t>
        </w:r>
      </w:ins>
      <w:r w:rsidR="00455A6C">
        <w:t xml:space="preserve"> the patient perspective on</w:t>
      </w:r>
      <w:r w:rsidR="00E46D92" w:rsidRPr="00E46D92">
        <w:t xml:space="preserve"> tolerability in future studies of selexipag and possibly other PAH therapies.</w:t>
      </w:r>
    </w:p>
    <w:p w14:paraId="13051730" w14:textId="77777777" w:rsidR="00843F18" w:rsidRPr="00300462" w:rsidRDefault="00843F18" w:rsidP="005E4835"/>
    <w:p w14:paraId="51115D66" w14:textId="11A7E023" w:rsidR="00843F18" w:rsidRPr="001D6DAD" w:rsidRDefault="00843F18" w:rsidP="00F23F25">
      <w:pPr>
        <w:pStyle w:val="BodyText"/>
        <w:rPr>
          <w:rFonts w:cs="Arial"/>
          <w:b/>
          <w:bCs/>
          <w:lang w:eastAsia="en-GB"/>
        </w:rPr>
      </w:pPr>
      <w:r w:rsidRPr="001D6DAD">
        <w:rPr>
          <w:b/>
        </w:rPr>
        <w:t>Keywords</w:t>
      </w:r>
      <w:r w:rsidR="00895960" w:rsidRPr="001D6DAD">
        <w:rPr>
          <w:b/>
        </w:rPr>
        <w:t>:</w:t>
      </w:r>
      <w:r w:rsidRPr="001D6DAD">
        <w:t xml:space="preserve"> </w:t>
      </w:r>
      <w:r w:rsidR="00895960" w:rsidRPr="001D6DAD">
        <w:t xml:space="preserve">adverse events, patient-reported outcomes, </w:t>
      </w:r>
      <w:r w:rsidR="00B93BB2" w:rsidRPr="001D6DAD">
        <w:t xml:space="preserve">PRO-CTCAE, </w:t>
      </w:r>
      <w:r w:rsidR="00895960" w:rsidRPr="001D6DAD">
        <w:t>pulmonary arterial hypertension, selexipag</w:t>
      </w:r>
      <w:r w:rsidR="00B93BB2" w:rsidRPr="001D6DAD">
        <w:t>,</w:t>
      </w:r>
      <w:r w:rsidR="00126375" w:rsidRPr="001D6DAD">
        <w:t xml:space="preserve"> side effects,</w:t>
      </w:r>
      <w:r w:rsidR="00B93BB2" w:rsidRPr="001D6DAD">
        <w:t xml:space="preserve"> tolerability</w:t>
      </w:r>
    </w:p>
    <w:p w14:paraId="6B7E442E" w14:textId="2A554C4C" w:rsidR="001E5869" w:rsidRPr="001D6DAD" w:rsidRDefault="00394294" w:rsidP="00126375">
      <w:pPr>
        <w:pStyle w:val="Heading1"/>
        <w:pageBreakBefore/>
        <w:rPr>
          <w:lang w:val="en-US"/>
        </w:rPr>
      </w:pPr>
      <w:r>
        <w:rPr>
          <w:lang w:val="en-US"/>
        </w:rPr>
        <w:lastRenderedPageBreak/>
        <w:t>Background</w:t>
      </w:r>
    </w:p>
    <w:p w14:paraId="5A665300" w14:textId="3F61DD5B" w:rsidR="00F222AC" w:rsidRDefault="00F222AC" w:rsidP="00A075A7">
      <w:pPr>
        <w:pStyle w:val="BodyText"/>
      </w:pPr>
      <w:r>
        <w:t xml:space="preserve">Traditionally, safety </w:t>
      </w:r>
      <w:r w:rsidR="00636109">
        <w:t xml:space="preserve">of a </w:t>
      </w:r>
      <w:r w:rsidR="00B9584A">
        <w:t xml:space="preserve">medication </w:t>
      </w:r>
      <w:r>
        <w:t>ha</w:t>
      </w:r>
      <w:r w:rsidR="002C210F">
        <w:t>s</w:t>
      </w:r>
      <w:r>
        <w:t xml:space="preserve"> been reported in publications and product labels in terms of </w:t>
      </w:r>
      <w:r w:rsidR="005854AC">
        <w:t>clinician</w:t>
      </w:r>
      <w:r w:rsidR="00D33C26">
        <w:t>-</w:t>
      </w:r>
      <w:r w:rsidR="005854AC">
        <w:t xml:space="preserve">reported </w:t>
      </w:r>
      <w:r>
        <w:t xml:space="preserve">incidence and severity of adverse events (AEs) </w:t>
      </w:r>
      <w:r w:rsidR="00426C87">
        <w:t xml:space="preserve">and related discontinuations </w:t>
      </w:r>
      <w:r>
        <w:t>over the course of a</w:t>
      </w:r>
      <w:r w:rsidR="008E01FD">
        <w:t>n interventional clinical</w:t>
      </w:r>
      <w:r>
        <w:t xml:space="preserve"> trial</w:t>
      </w:r>
      <w:r w:rsidR="00157BAC">
        <w:t>. H</w:t>
      </w:r>
      <w:r>
        <w:t xml:space="preserve">owever, this does not provide information on how patients </w:t>
      </w:r>
      <w:r w:rsidR="00C40108">
        <w:t xml:space="preserve">themselves </w:t>
      </w:r>
      <w:r>
        <w:t>perceive their burden</w:t>
      </w:r>
      <w:r w:rsidR="00FA1962">
        <w:t xml:space="preserve"> </w:t>
      </w:r>
      <w:r w:rsidR="002D20AC">
        <w:rPr>
          <w:noProof/>
        </w:rPr>
        <w:t>[1]</w:t>
      </w:r>
      <w:r w:rsidR="006520E1">
        <w:t>.</w:t>
      </w:r>
      <w:r w:rsidR="00636109">
        <w:t xml:space="preserve"> </w:t>
      </w:r>
      <w:r w:rsidR="00EF114B">
        <w:t>Tolerability</w:t>
      </w:r>
      <w:r w:rsidR="00EF13B5">
        <w:t>,</w:t>
      </w:r>
      <w:r w:rsidR="00EF114B">
        <w:t xml:space="preserve"> a </w:t>
      </w:r>
      <w:r w:rsidR="00D14AC1">
        <w:t>separate concept from safety, refers to the patient perspective on adverse drug reactions</w:t>
      </w:r>
      <w:r w:rsidR="006520E1">
        <w:t xml:space="preserve"> </w:t>
      </w:r>
      <w:r w:rsidR="002D20AC">
        <w:rPr>
          <w:noProof/>
        </w:rPr>
        <w:t>[2]</w:t>
      </w:r>
      <w:r w:rsidR="006520E1">
        <w:t>.</w:t>
      </w:r>
      <w:r w:rsidR="00CE2419">
        <w:t xml:space="preserve"> It is important to assess not only the safety profile of a </w:t>
      </w:r>
      <w:r w:rsidR="00B9584A">
        <w:t xml:space="preserve">medication </w:t>
      </w:r>
      <w:r w:rsidR="00CE2419">
        <w:t xml:space="preserve">but also its tolerability, because the latter is a driver of patients’ </w:t>
      </w:r>
      <w:r w:rsidR="008E01FD">
        <w:t>long</w:t>
      </w:r>
      <w:r w:rsidR="00BC6E33">
        <w:t>-</w:t>
      </w:r>
      <w:r w:rsidR="008E01FD">
        <w:t xml:space="preserve">term </w:t>
      </w:r>
      <w:r w:rsidR="00AA48FA">
        <w:t xml:space="preserve">treatment </w:t>
      </w:r>
      <w:r w:rsidR="00CE2419">
        <w:t>adherence and</w:t>
      </w:r>
      <w:r w:rsidR="00BC6E33">
        <w:t>,</w:t>
      </w:r>
      <w:r w:rsidR="00CE2419">
        <w:t xml:space="preserve"> ultimately</w:t>
      </w:r>
      <w:r w:rsidR="00BC6E33">
        <w:t>,</w:t>
      </w:r>
      <w:r w:rsidR="00CE2419">
        <w:t xml:space="preserve"> the success or failure of </w:t>
      </w:r>
      <w:r w:rsidR="00AA48FA">
        <w:t>the drug</w:t>
      </w:r>
      <w:r w:rsidR="00CE2419">
        <w:t xml:space="preserve"> </w:t>
      </w:r>
      <w:r w:rsidR="00823551">
        <w:rPr>
          <w:noProof/>
        </w:rPr>
        <w:t>[2]</w:t>
      </w:r>
      <w:r w:rsidR="00CE2419">
        <w:t>.</w:t>
      </w:r>
      <w:r w:rsidR="00086D25">
        <w:t xml:space="preserve"> </w:t>
      </w:r>
      <w:r w:rsidR="00A075A7">
        <w:t>To provide a more complete picture of the patient experience and support informed therapeutic decision-making, a</w:t>
      </w:r>
      <w:r w:rsidR="003D662D">
        <w:t>ssessment of tolerability should incorporate direct measurement of the patient’s feelings</w:t>
      </w:r>
      <w:del w:id="17" w:author="W Mark Roberts" w:date="2023-10-22T14:54:00Z">
        <w:r w:rsidR="003D662D" w:rsidDel="0097259B">
          <w:delText>,</w:delText>
        </w:r>
      </w:del>
      <w:r w:rsidR="003D662D">
        <w:t xml:space="preserve"> </w:t>
      </w:r>
      <w:ins w:id="18" w:author="W Mark Roberts" w:date="2023-10-22T14:54:00Z">
        <w:r w:rsidR="0097259B">
          <w:t xml:space="preserve">and </w:t>
        </w:r>
      </w:ins>
      <w:r w:rsidR="003D662D">
        <w:t>functioning</w:t>
      </w:r>
      <w:del w:id="19" w:author="W Mark Roberts" w:date="2023-10-22T14:54:00Z">
        <w:r w:rsidR="003D662D" w:rsidDel="0097259B">
          <w:delText>, and ability or desire to adhere to the dose or intensity of treatment</w:delText>
        </w:r>
      </w:del>
      <w:r w:rsidR="006520E1">
        <w:t xml:space="preserve"> </w:t>
      </w:r>
      <w:r w:rsidR="002D20AC">
        <w:rPr>
          <w:noProof/>
        </w:rPr>
        <w:t>[3]</w:t>
      </w:r>
      <w:r w:rsidR="006520E1">
        <w:t>.</w:t>
      </w:r>
    </w:p>
    <w:p w14:paraId="4F7EBD9B" w14:textId="7BC826FD" w:rsidR="00E9128D" w:rsidRDefault="002F3B3B" w:rsidP="00FD2220">
      <w:pPr>
        <w:pStyle w:val="BodyText"/>
      </w:pPr>
      <w:r>
        <w:t xml:space="preserve">There is increasing recognition of the </w:t>
      </w:r>
      <w:r w:rsidR="008822FA">
        <w:t>importance of</w:t>
      </w:r>
      <w:r>
        <w:t xml:space="preserve"> </w:t>
      </w:r>
      <w:r w:rsidR="001C048F">
        <w:t>incorporating</w:t>
      </w:r>
      <w:r>
        <w:t xml:space="preserve"> the patient perspective in the processes of drug development and evaluation</w:t>
      </w:r>
      <w:r w:rsidR="006520E1">
        <w:t xml:space="preserve"> </w:t>
      </w:r>
      <w:r w:rsidR="002D20AC">
        <w:rPr>
          <w:noProof/>
        </w:rPr>
        <w:t>[4-6]</w:t>
      </w:r>
      <w:r w:rsidR="006520E1">
        <w:t>,</w:t>
      </w:r>
      <w:r w:rsidR="00443D32">
        <w:t xml:space="preserve"> and in the past decade the </w:t>
      </w:r>
      <w:r w:rsidR="00B37BD3">
        <w:t>approvals of</w:t>
      </w:r>
      <w:r w:rsidR="00443D32">
        <w:t xml:space="preserve"> </w:t>
      </w:r>
      <w:r w:rsidR="00E76849">
        <w:t xml:space="preserve">many </w:t>
      </w:r>
      <w:r w:rsidR="00443D32">
        <w:t xml:space="preserve">new drugs by the US Food and Drug Administration (FDA) and the European Medicines Agency (EMA) have </w:t>
      </w:r>
      <w:r w:rsidR="00B37BD3">
        <w:t>been informed by the results of</w:t>
      </w:r>
      <w:r w:rsidR="00443D32">
        <w:t xml:space="preserve"> patient-reported outcomes (PRO) assessments</w:t>
      </w:r>
      <w:r w:rsidR="006520E1">
        <w:t xml:space="preserve"> </w:t>
      </w:r>
      <w:r w:rsidR="002D20AC">
        <w:rPr>
          <w:noProof/>
        </w:rPr>
        <w:t>[7, 8]</w:t>
      </w:r>
      <w:r w:rsidR="006520E1">
        <w:t>.</w:t>
      </w:r>
      <w:r w:rsidR="00B1551E">
        <w:t xml:space="preserve"> </w:t>
      </w:r>
      <w:r w:rsidR="00F222AC">
        <w:t>To capture the patient perspective on</w:t>
      </w:r>
      <w:r w:rsidR="00870D75">
        <w:t xml:space="preserve"> the </w:t>
      </w:r>
      <w:r w:rsidR="00F222AC">
        <w:t>tolerability of cancer therapies, the National Cancer Institute</w:t>
      </w:r>
      <w:r w:rsidR="00972BEA">
        <w:t xml:space="preserve"> (NCI)</w:t>
      </w:r>
      <w:r w:rsidR="00F222AC">
        <w:t xml:space="preserve"> developed a PRO version of the Common Terminology Criteria for Adverse Events (CTCAE)</w:t>
      </w:r>
      <w:r w:rsidR="006520E1">
        <w:t xml:space="preserve"> </w:t>
      </w:r>
      <w:r w:rsidR="002D20AC">
        <w:rPr>
          <w:noProof/>
        </w:rPr>
        <w:t>[9-11]</w:t>
      </w:r>
      <w:r w:rsidR="006520E1">
        <w:t>.</w:t>
      </w:r>
      <w:r w:rsidR="00B1551E">
        <w:t xml:space="preserve"> </w:t>
      </w:r>
      <w:r w:rsidR="006B4126">
        <w:t xml:space="preserve">The PRO-CTCAE library comprises 124 items that measure the frequency, severity, and interference </w:t>
      </w:r>
      <w:r w:rsidR="005E4835">
        <w:t xml:space="preserve">with daily </w:t>
      </w:r>
      <w:r w:rsidR="001B177F">
        <w:t>life</w:t>
      </w:r>
      <w:r w:rsidR="005E4835">
        <w:t xml:space="preserve"> </w:t>
      </w:r>
      <w:r w:rsidR="006B4126">
        <w:t xml:space="preserve">(as appropriate) of 78 symptomatic AEs </w:t>
      </w:r>
      <w:r w:rsidR="006B4126">
        <w:rPr>
          <w:noProof/>
        </w:rPr>
        <w:t>[12]</w:t>
      </w:r>
      <w:r w:rsidR="006B4126">
        <w:t xml:space="preserve">. The library and interview form builders are publicly available online from the NCI </w:t>
      </w:r>
      <w:r w:rsidR="006B4126">
        <w:rPr>
          <w:noProof/>
        </w:rPr>
        <w:t>[13]</w:t>
      </w:r>
      <w:r w:rsidR="006B4126">
        <w:t xml:space="preserve">. </w:t>
      </w:r>
      <w:r w:rsidR="00D463AB">
        <w:t>Qualitative research supports t</w:t>
      </w:r>
      <w:r w:rsidR="00E9128D">
        <w:t xml:space="preserve">he </w:t>
      </w:r>
      <w:r w:rsidR="00322EE2">
        <w:t xml:space="preserve">content validity of items in the </w:t>
      </w:r>
      <w:r w:rsidR="00E9128D">
        <w:t xml:space="preserve">PRO-CTCAE </w:t>
      </w:r>
      <w:r w:rsidR="00322EE2">
        <w:t>librar</w:t>
      </w:r>
      <w:r w:rsidR="002D20AC">
        <w:t xml:space="preserve">y </w:t>
      </w:r>
      <w:r w:rsidR="006B4126">
        <w:rPr>
          <w:noProof/>
        </w:rPr>
        <w:t>[14-16]</w:t>
      </w:r>
      <w:r w:rsidR="009533DC">
        <w:t xml:space="preserve"> and their response scale</w:t>
      </w:r>
      <w:r w:rsidR="002D20AC">
        <w:t xml:space="preserve">s </w:t>
      </w:r>
      <w:r w:rsidR="006B4126">
        <w:rPr>
          <w:noProof/>
        </w:rPr>
        <w:t>[17]</w:t>
      </w:r>
      <w:r w:rsidR="00FB574B">
        <w:t xml:space="preserve"> in the context of </w:t>
      </w:r>
      <w:r w:rsidR="00AB4157">
        <w:t>cancer treatment</w:t>
      </w:r>
      <w:r w:rsidR="00FB574B">
        <w:t>.</w:t>
      </w:r>
    </w:p>
    <w:p w14:paraId="5BFE0981" w14:textId="7C2BD7B7" w:rsidR="00387D2F" w:rsidRDefault="00AB4157" w:rsidP="00FD2220">
      <w:pPr>
        <w:pStyle w:val="BodyText"/>
      </w:pPr>
      <w:r>
        <w:t xml:space="preserve">Although </w:t>
      </w:r>
      <w:r w:rsidRPr="00AB4157">
        <w:t xml:space="preserve">the PRO-CTCAE was developed for cancer trials, </w:t>
      </w:r>
      <w:r>
        <w:t>its</w:t>
      </w:r>
      <w:r w:rsidRPr="00AB4157">
        <w:t xml:space="preserve"> extensive</w:t>
      </w:r>
      <w:r w:rsidR="00374ADA">
        <w:t xml:space="preserve"> item</w:t>
      </w:r>
      <w:r w:rsidRPr="00AB4157">
        <w:t xml:space="preserve"> library </w:t>
      </w:r>
      <w:r>
        <w:t xml:space="preserve">could make it a useful </w:t>
      </w:r>
      <w:r w:rsidR="00F55E4D">
        <w:t xml:space="preserve">tool </w:t>
      </w:r>
      <w:r>
        <w:t xml:space="preserve">for assessing </w:t>
      </w:r>
      <w:r w:rsidR="00F55E4D">
        <w:t xml:space="preserve">treatment </w:t>
      </w:r>
      <w:r>
        <w:t>tolerability outside of oncology</w:t>
      </w:r>
      <w:r w:rsidR="006520E1">
        <w:t xml:space="preserve"> </w:t>
      </w:r>
      <w:r w:rsidR="006B4126">
        <w:rPr>
          <w:noProof/>
        </w:rPr>
        <w:t>[12, 18]</w:t>
      </w:r>
      <w:r w:rsidR="006520E1">
        <w:t>.</w:t>
      </w:r>
      <w:r>
        <w:t xml:space="preserve"> </w:t>
      </w:r>
      <w:r w:rsidR="00E235C2">
        <w:t>T</w:t>
      </w:r>
      <w:r w:rsidR="00FB574B">
        <w:t xml:space="preserve">o date, </w:t>
      </w:r>
      <w:r w:rsidR="00B1551E">
        <w:t xml:space="preserve">literature </w:t>
      </w:r>
      <w:r w:rsidR="005A1C28">
        <w:t xml:space="preserve">that </w:t>
      </w:r>
      <w:r w:rsidR="00555DE8">
        <w:t>report</w:t>
      </w:r>
      <w:r w:rsidR="005A1C28">
        <w:t>s</w:t>
      </w:r>
      <w:r w:rsidR="00B1551E">
        <w:t xml:space="preserve"> </w:t>
      </w:r>
      <w:r w:rsidR="00FB574B">
        <w:t xml:space="preserve">efforts to evaluate the </w:t>
      </w:r>
      <w:r w:rsidR="00387D2F">
        <w:t>applicability</w:t>
      </w:r>
      <w:r w:rsidR="00FB574B">
        <w:t xml:space="preserve"> of the PRO-CTCAE</w:t>
      </w:r>
      <w:r>
        <w:t xml:space="preserve"> in other diseases</w:t>
      </w:r>
      <w:r w:rsidR="00B1551E">
        <w:t xml:space="preserve"> has been sparse</w:t>
      </w:r>
      <w:r>
        <w:t>.</w:t>
      </w:r>
      <w:r w:rsidR="00B1551E">
        <w:t xml:space="preserve"> </w:t>
      </w:r>
      <w:r>
        <w:t>Hazlewood et al</w:t>
      </w:r>
      <w:r w:rsidR="00437908">
        <w:t>.</w:t>
      </w:r>
      <w:r>
        <w:t xml:space="preserve"> (2022) conducted an exploratory online survey of patients with rheumatoid arthritis (RA)</w:t>
      </w:r>
      <w:r w:rsidR="00300462">
        <w:t>,</w:t>
      </w:r>
      <w:r>
        <w:t xml:space="preserve"> </w:t>
      </w:r>
      <w:r w:rsidR="00A431F2">
        <w:t xml:space="preserve">which found that </w:t>
      </w:r>
      <w:r w:rsidR="00387D2F">
        <w:t xml:space="preserve">respondents attributed </w:t>
      </w:r>
      <w:r w:rsidR="00A431F2">
        <w:t xml:space="preserve">many AEs in the PRO-CTCAE library to </w:t>
      </w:r>
      <w:r w:rsidR="00387D2F">
        <w:t xml:space="preserve">their </w:t>
      </w:r>
      <w:r w:rsidR="00A431F2">
        <w:t>RA medications</w:t>
      </w:r>
      <w:r w:rsidR="006520E1">
        <w:t xml:space="preserve"> </w:t>
      </w:r>
      <w:r w:rsidR="006B4126">
        <w:rPr>
          <w:noProof/>
        </w:rPr>
        <w:t>[19]</w:t>
      </w:r>
      <w:r w:rsidR="006520E1">
        <w:t>.</w:t>
      </w:r>
      <w:r w:rsidR="00B1551E">
        <w:t xml:space="preserve"> </w:t>
      </w:r>
      <w:r w:rsidR="00BA722D">
        <w:t xml:space="preserve">Hughes et al. (2022) described the protocol for a study </w:t>
      </w:r>
      <w:r w:rsidR="00617F32">
        <w:t xml:space="preserve">to assess the feasibility of </w:t>
      </w:r>
      <w:r w:rsidR="00BA722D">
        <w:t>using</w:t>
      </w:r>
      <w:r w:rsidR="00636109">
        <w:t xml:space="preserve"> an</w:t>
      </w:r>
      <w:r w:rsidR="00BA722D">
        <w:t xml:space="preserve"> electronic PRO </w:t>
      </w:r>
      <w:r w:rsidR="002164EA">
        <w:t>system</w:t>
      </w:r>
      <w:r w:rsidR="00636109">
        <w:t xml:space="preserve">, </w:t>
      </w:r>
      <w:r w:rsidR="00636109">
        <w:lastRenderedPageBreak/>
        <w:t xml:space="preserve">including </w:t>
      </w:r>
      <w:r w:rsidR="002164EA">
        <w:t xml:space="preserve">the </w:t>
      </w:r>
      <w:r w:rsidR="00636109">
        <w:t>PRO-CTCAE and other instruments,</w:t>
      </w:r>
      <w:r w:rsidR="00BA722D">
        <w:t xml:space="preserve"> </w:t>
      </w:r>
      <w:r w:rsidR="00081706">
        <w:t>in trials of advanced therapies for autoimmune disorders</w:t>
      </w:r>
      <w:r w:rsidR="006520E1">
        <w:t xml:space="preserve"> </w:t>
      </w:r>
      <w:r w:rsidR="006B4126">
        <w:rPr>
          <w:noProof/>
        </w:rPr>
        <w:t>[20]</w:t>
      </w:r>
      <w:r w:rsidR="006520E1">
        <w:t>.</w:t>
      </w:r>
      <w:r w:rsidR="00081706">
        <w:t xml:space="preserve"> </w:t>
      </w:r>
      <w:r w:rsidR="00387D2F">
        <w:t>Craig and Mitchell (2016) developed a checklist for the measurement of menopausal symptoms by integrating items from the PRO-CTCAE</w:t>
      </w:r>
      <w:r w:rsidR="006520E1">
        <w:t xml:space="preserve"> </w:t>
      </w:r>
      <w:r w:rsidR="006B4126">
        <w:rPr>
          <w:noProof/>
        </w:rPr>
        <w:t>[21]</w:t>
      </w:r>
      <w:r w:rsidR="006520E1">
        <w:t>.</w:t>
      </w:r>
    </w:p>
    <w:p w14:paraId="3274A698" w14:textId="3C78229D" w:rsidR="00362AFC" w:rsidRDefault="00DA517A" w:rsidP="00FD2220">
      <w:pPr>
        <w:pStyle w:val="BodyText"/>
      </w:pPr>
      <w:r>
        <w:t xml:space="preserve">No published studies have reported the use of the PRO-CTCAE in pulmonary hypertension (PH), a heterogeneous </w:t>
      </w:r>
      <w:r w:rsidR="002164EA">
        <w:t>set</w:t>
      </w:r>
      <w:r>
        <w:t xml:space="preserve"> of </w:t>
      </w:r>
      <w:r w:rsidR="00580EF4">
        <w:t>disorders</w:t>
      </w:r>
      <w:r>
        <w:t xml:space="preserve"> </w:t>
      </w:r>
      <w:r w:rsidR="002164EA">
        <w:t>characterized by</w:t>
      </w:r>
      <w:r>
        <w:t xml:space="preserve"> </w:t>
      </w:r>
      <w:r w:rsidR="002164EA">
        <w:t>elevated pulmonary arterial pressure</w:t>
      </w:r>
      <w:r w:rsidR="006520E1">
        <w:t xml:space="preserve"> </w:t>
      </w:r>
      <w:r w:rsidR="006B4126">
        <w:rPr>
          <w:noProof/>
        </w:rPr>
        <w:t>[22]</w:t>
      </w:r>
      <w:r w:rsidR="006520E1">
        <w:t>.</w:t>
      </w:r>
      <w:r>
        <w:t xml:space="preserve"> </w:t>
      </w:r>
      <w:r w:rsidR="009A7868">
        <w:t xml:space="preserve">Improving the measurement of tolerability would be of value in clinical studies of treatments for </w:t>
      </w:r>
      <w:r w:rsidR="002164EA">
        <w:t xml:space="preserve">the PH subgroup </w:t>
      </w:r>
      <w:r w:rsidR="009A7868">
        <w:t xml:space="preserve">pulmonary arterial hypertension (PAH), </w:t>
      </w:r>
      <w:r w:rsidR="00C54F9A" w:rsidRPr="00C54F9A">
        <w:t>a rare</w:t>
      </w:r>
      <w:r w:rsidR="00533A36">
        <w:t>, progressive,</w:t>
      </w:r>
      <w:r w:rsidR="00C54F9A" w:rsidRPr="00C54F9A">
        <w:t xml:space="preserve"> chronic disease of the pulmonary vasculature</w:t>
      </w:r>
      <w:r w:rsidR="00C54F9A">
        <w:t xml:space="preserve"> associated with debilitating symptoms</w:t>
      </w:r>
      <w:r w:rsidR="00784A5F">
        <w:t>, including</w:t>
      </w:r>
      <w:r w:rsidR="00784A5F" w:rsidRPr="00784A5F">
        <w:t xml:space="preserve"> breathlessness, fatigue, weakness, chest pain, lightheadedness, fainting, abdominal distension, and swelling of the legs and ankles</w:t>
      </w:r>
      <w:r w:rsidR="006520E1">
        <w:t xml:space="preserve"> </w:t>
      </w:r>
      <w:r w:rsidR="006B4126">
        <w:rPr>
          <w:noProof/>
        </w:rPr>
        <w:t>[23, 24]</w:t>
      </w:r>
      <w:r w:rsidR="006520E1" w:rsidRPr="00C54F9A">
        <w:t>.</w:t>
      </w:r>
    </w:p>
    <w:p w14:paraId="3EF3D6BB" w14:textId="332391A4" w:rsidR="00A551FE" w:rsidRPr="001D6DAD" w:rsidRDefault="00DB7982" w:rsidP="00FD2220">
      <w:pPr>
        <w:pStyle w:val="BodyText"/>
      </w:pPr>
      <w:r w:rsidRPr="00DB7982">
        <w:t xml:space="preserve">Several PAH-specific drugs are currently </w:t>
      </w:r>
      <w:r w:rsidR="00680D34">
        <w:t>approved for treatment of PAH disease</w:t>
      </w:r>
      <w:r w:rsidRPr="00DB7982">
        <w:t xml:space="preserve">, each of which </w:t>
      </w:r>
      <w:proofErr w:type="gramStart"/>
      <w:r w:rsidRPr="00DB7982">
        <w:t>targets</w:t>
      </w:r>
      <w:proofErr w:type="gramEnd"/>
      <w:r w:rsidRPr="00DB7982">
        <w:t xml:space="preserve"> </w:t>
      </w:r>
      <w:r>
        <w:t>dysregulation</w:t>
      </w:r>
      <w:r w:rsidRPr="00DB7982">
        <w:t xml:space="preserve"> in one of three key pathways involved in the pathophysiology of PAH</w:t>
      </w:r>
      <w:r w:rsidR="00093294">
        <w:t>—</w:t>
      </w:r>
      <w:r w:rsidRPr="00DB7982">
        <w:t xml:space="preserve">the prostacyclin, nitric oxide, </w:t>
      </w:r>
      <w:r>
        <w:t>and</w:t>
      </w:r>
      <w:r w:rsidRPr="00DB7982">
        <w:t xml:space="preserve"> endothelin pathway</w:t>
      </w:r>
      <w:r>
        <w:t>s</w:t>
      </w:r>
      <w:r w:rsidR="006520E1">
        <w:t xml:space="preserve"> </w:t>
      </w:r>
      <w:r w:rsidR="006B4126">
        <w:rPr>
          <w:noProof/>
        </w:rPr>
        <w:t>[22, 23]</w:t>
      </w:r>
      <w:r w:rsidR="006520E1">
        <w:t>.</w:t>
      </w:r>
      <w:r w:rsidR="00582496">
        <w:t xml:space="preserve"> </w:t>
      </w:r>
      <w:r w:rsidR="00093294">
        <w:t xml:space="preserve">All PAH-specific </w:t>
      </w:r>
      <w:r w:rsidR="009F7C46">
        <w:t>therapies</w:t>
      </w:r>
      <w:r w:rsidR="00093294">
        <w:t xml:space="preserve"> </w:t>
      </w:r>
      <w:r w:rsidR="00237D95" w:rsidRPr="001D6DAD">
        <w:t xml:space="preserve">have characteristic </w:t>
      </w:r>
      <w:r w:rsidR="006E5ED4" w:rsidRPr="001D6DAD">
        <w:t xml:space="preserve">AEs </w:t>
      </w:r>
      <w:r w:rsidR="00093294">
        <w:t>attributable to</w:t>
      </w:r>
      <w:r w:rsidR="006E5ED4" w:rsidRPr="001D6DAD">
        <w:t xml:space="preserve"> their mechanism of action</w:t>
      </w:r>
      <w:r w:rsidR="006520E1">
        <w:t xml:space="preserve"> </w:t>
      </w:r>
      <w:r w:rsidR="006B4126">
        <w:rPr>
          <w:noProof/>
        </w:rPr>
        <w:t>[25]</w:t>
      </w:r>
      <w:r w:rsidR="006520E1">
        <w:t>,</w:t>
      </w:r>
      <w:r w:rsidR="00582496">
        <w:t xml:space="preserve"> and</w:t>
      </w:r>
      <w:r w:rsidR="00093294">
        <w:t xml:space="preserve"> AEs </w:t>
      </w:r>
      <w:r w:rsidR="00093294" w:rsidRPr="001D6DAD">
        <w:t>associated</w:t>
      </w:r>
      <w:r w:rsidR="00093294">
        <w:t xml:space="preserve"> with </w:t>
      </w:r>
      <w:r w:rsidR="00460A0F">
        <w:t>medications</w:t>
      </w:r>
      <w:r w:rsidR="00460A0F" w:rsidRPr="001D6DAD">
        <w:t xml:space="preserve"> </w:t>
      </w:r>
      <w:r w:rsidR="00093294" w:rsidRPr="001D6DAD">
        <w:t xml:space="preserve">targeting the </w:t>
      </w:r>
      <w:r w:rsidR="00093294">
        <w:t>prostacyclin</w:t>
      </w:r>
      <w:r w:rsidR="00093294" w:rsidRPr="001D6DAD">
        <w:t xml:space="preserve"> pathway</w:t>
      </w:r>
      <w:r w:rsidR="00237D95" w:rsidRPr="001D6DAD">
        <w:t xml:space="preserve"> includ</w:t>
      </w:r>
      <w:r w:rsidR="00093294">
        <w:t>e</w:t>
      </w:r>
      <w:r w:rsidR="006E5ED4" w:rsidRPr="001D6DAD">
        <w:t xml:space="preserve"> headache, diarrhea, flu-like symptoms, jaw pain, muscle spasm, flushing, and nausea</w:t>
      </w:r>
      <w:r w:rsidR="006520E1">
        <w:t xml:space="preserve"> </w:t>
      </w:r>
      <w:r w:rsidR="006B4126">
        <w:rPr>
          <w:noProof/>
        </w:rPr>
        <w:t>[26]</w:t>
      </w:r>
      <w:r w:rsidR="006520E1" w:rsidRPr="001D6DAD">
        <w:t>.</w:t>
      </w:r>
      <w:r w:rsidR="001D457E" w:rsidRPr="001D6DAD">
        <w:t xml:space="preserve"> </w:t>
      </w:r>
      <w:r w:rsidR="00A533C5">
        <w:t xml:space="preserve">For </w:t>
      </w:r>
      <w:r w:rsidR="00E95034">
        <w:t xml:space="preserve">medications </w:t>
      </w:r>
      <w:r w:rsidR="00A533C5">
        <w:t>targeting the prostacyclin pathway, the effective dose differs among patients, requiring careful dose titration</w:t>
      </w:r>
      <w:r w:rsidR="00E61F02">
        <w:t xml:space="preserve"> for each individual</w:t>
      </w:r>
      <w:r w:rsidR="00A533C5">
        <w:t xml:space="preserve"> to maximize effectiveness while minimizing A</w:t>
      </w:r>
      <w:r w:rsidR="004E6CC6">
        <w:t>E</w:t>
      </w:r>
      <w:r w:rsidR="00A533C5">
        <w:t>s</w:t>
      </w:r>
      <w:r w:rsidR="00806588">
        <w:t xml:space="preserve"> </w:t>
      </w:r>
      <w:r w:rsidR="002F2904">
        <w:t xml:space="preserve">and optimizing </w:t>
      </w:r>
      <w:r w:rsidR="00437908">
        <w:t>tolerability</w:t>
      </w:r>
      <w:r w:rsidR="006520E1">
        <w:t xml:space="preserve"> </w:t>
      </w:r>
      <w:r w:rsidR="006B4126">
        <w:rPr>
          <w:noProof/>
        </w:rPr>
        <w:t>[27, 28]</w:t>
      </w:r>
      <w:r w:rsidR="006520E1">
        <w:t>.</w:t>
      </w:r>
      <w:r w:rsidR="00E3482E">
        <w:t xml:space="preserve"> </w:t>
      </w:r>
      <w:r w:rsidR="00334D48">
        <w:t xml:space="preserve">For example, identifying each patient’s optimal dose of the oral </w:t>
      </w:r>
      <w:r w:rsidR="00334D48" w:rsidRPr="000B3B67">
        <w:t>selective IP prostacyclin receptor agonist</w:t>
      </w:r>
      <w:r w:rsidR="00334D48">
        <w:t xml:space="preserve"> selexipag requires individualized up</w:t>
      </w:r>
      <w:r w:rsidR="00DA4A56">
        <w:t>-</w:t>
      </w:r>
      <w:r w:rsidR="00334D48">
        <w:t>titration</w:t>
      </w:r>
      <w:r w:rsidR="00334D48" w:rsidRPr="007F7D0A">
        <w:t xml:space="preserve"> </w:t>
      </w:r>
      <w:r w:rsidR="00B434A3">
        <w:t>to the highest tolerated dose</w:t>
      </w:r>
      <w:r w:rsidR="008616C7">
        <w:t>, which can range from 200 µg twice daily</w:t>
      </w:r>
      <w:r w:rsidR="00B434A3">
        <w:t xml:space="preserve"> </w:t>
      </w:r>
      <w:r w:rsidR="008616C7">
        <w:t>to</w:t>
      </w:r>
      <w:r w:rsidR="00B434A3">
        <w:t xml:space="preserve"> 1600 µg twice daily</w:t>
      </w:r>
      <w:r w:rsidR="002443BE">
        <w:t xml:space="preserve">; the maintenance dose is </w:t>
      </w:r>
      <w:r w:rsidR="008616C7">
        <w:t>t</w:t>
      </w:r>
      <w:r w:rsidR="008616C7" w:rsidRPr="008616C7">
        <w:t>he highest tolerated dose reached during dose titration</w:t>
      </w:r>
      <w:r w:rsidR="006520E1">
        <w:t xml:space="preserve"> </w:t>
      </w:r>
      <w:r w:rsidR="006B4126">
        <w:rPr>
          <w:noProof/>
        </w:rPr>
        <w:t>[28-30]</w:t>
      </w:r>
      <w:r w:rsidR="006520E1">
        <w:t>.</w:t>
      </w:r>
      <w:r w:rsidR="00213F9C" w:rsidRPr="00213F9C">
        <w:t xml:space="preserve"> </w:t>
      </w:r>
      <w:r w:rsidR="00213F9C" w:rsidRPr="00213F9C">
        <w:rPr>
          <w:lang w:val="en-CA"/>
        </w:rPr>
        <w:t xml:space="preserve">In addition to </w:t>
      </w:r>
      <w:r w:rsidR="002621B2">
        <w:rPr>
          <w:lang w:val="en-CA"/>
        </w:rPr>
        <w:t>improving</w:t>
      </w:r>
      <w:r w:rsidR="002621B2" w:rsidRPr="00213F9C">
        <w:rPr>
          <w:lang w:val="en-CA"/>
        </w:rPr>
        <w:t xml:space="preserve"> </w:t>
      </w:r>
      <w:r w:rsidR="00213F9C" w:rsidRPr="00213F9C">
        <w:rPr>
          <w:lang w:val="en-CA"/>
        </w:rPr>
        <w:t xml:space="preserve">tolerability at the individual level, the development of </w:t>
      </w:r>
      <w:r w:rsidR="002621B2">
        <w:rPr>
          <w:lang w:val="en-CA"/>
        </w:rPr>
        <w:t xml:space="preserve">new </w:t>
      </w:r>
      <w:r w:rsidR="00D555C0">
        <w:rPr>
          <w:lang w:val="en-CA"/>
        </w:rPr>
        <w:t xml:space="preserve">PAH-specific </w:t>
      </w:r>
      <w:r w:rsidR="00213F9C" w:rsidRPr="00213F9C">
        <w:rPr>
          <w:lang w:val="en-CA"/>
        </w:rPr>
        <w:t xml:space="preserve">therapies </w:t>
      </w:r>
      <w:r w:rsidR="00D555C0">
        <w:rPr>
          <w:lang w:val="en-CA"/>
        </w:rPr>
        <w:t xml:space="preserve">(or alternative formulations of existing </w:t>
      </w:r>
      <w:r w:rsidR="002621B2">
        <w:rPr>
          <w:lang w:val="en-CA"/>
        </w:rPr>
        <w:t xml:space="preserve">therapies) </w:t>
      </w:r>
      <w:r w:rsidR="00213F9C" w:rsidRPr="00213F9C">
        <w:rPr>
          <w:lang w:val="en-CA"/>
        </w:rPr>
        <w:t xml:space="preserve">with more favorable </w:t>
      </w:r>
      <w:r w:rsidR="002F2904">
        <w:rPr>
          <w:lang w:val="en-CA"/>
        </w:rPr>
        <w:t xml:space="preserve">safety and </w:t>
      </w:r>
      <w:r w:rsidR="00213F9C" w:rsidRPr="00213F9C">
        <w:rPr>
          <w:lang w:val="en-CA"/>
        </w:rPr>
        <w:t xml:space="preserve">tolerability profiles for use within </w:t>
      </w:r>
      <w:r w:rsidR="002621B2">
        <w:rPr>
          <w:lang w:val="en-CA"/>
        </w:rPr>
        <w:t>this</w:t>
      </w:r>
      <w:r w:rsidR="00213F9C" w:rsidRPr="00213F9C">
        <w:rPr>
          <w:lang w:val="en-CA"/>
        </w:rPr>
        <w:t xml:space="preserve"> patient population </w:t>
      </w:r>
      <w:r w:rsidR="00543A34">
        <w:rPr>
          <w:lang w:val="en-CA"/>
        </w:rPr>
        <w:t>c</w:t>
      </w:r>
      <w:r w:rsidR="00213F9C" w:rsidRPr="00213F9C">
        <w:rPr>
          <w:lang w:val="en-CA"/>
        </w:rPr>
        <w:t xml:space="preserve">ould address an important unmet </w:t>
      </w:r>
      <w:r w:rsidR="002F2904">
        <w:rPr>
          <w:lang w:val="en-CA"/>
        </w:rPr>
        <w:t xml:space="preserve">medical </w:t>
      </w:r>
      <w:r w:rsidR="00213F9C" w:rsidRPr="00213F9C">
        <w:rPr>
          <w:lang w:val="en-CA"/>
        </w:rPr>
        <w:t>need.</w:t>
      </w:r>
    </w:p>
    <w:p w14:paraId="47E3EE0E" w14:textId="4C40204D" w:rsidR="0017638F" w:rsidRPr="0017638F" w:rsidRDefault="007B40E9" w:rsidP="0017638F">
      <w:pPr>
        <w:pStyle w:val="BodyText"/>
      </w:pPr>
      <w:r>
        <w:t xml:space="preserve">To facilitate evaluations of tolerability in future PAH clinical trials, a measurement strategy that addresses </w:t>
      </w:r>
      <w:ins w:id="20" w:author="W Mark Roberts" w:date="2023-10-22T14:16:00Z">
        <w:r w:rsidR="008A0077" w:rsidRPr="008A0077">
          <w:rPr>
            <w:lang w:val="en-CA"/>
          </w:rPr>
          <w:t>symptomatic</w:t>
        </w:r>
        <w:r w:rsidR="008A0077" w:rsidRPr="008A0077">
          <w:t xml:space="preserve"> </w:t>
        </w:r>
      </w:ins>
      <w:r>
        <w:t xml:space="preserve">AEs of importance to patients is needed. </w:t>
      </w:r>
      <w:r w:rsidR="001F42AD">
        <w:t>The objective of this study was to</w:t>
      </w:r>
      <w:r w:rsidR="004A27FB" w:rsidRPr="009B73E8">
        <w:t xml:space="preserve"> gather </w:t>
      </w:r>
      <w:r w:rsidR="00AC2E16">
        <w:t>insights</w:t>
      </w:r>
      <w:r w:rsidR="004A27FB" w:rsidRPr="009B73E8">
        <w:t xml:space="preserve"> directly from patients to better understand their experiences, perceptions, and prioritization of tolerability concerns</w:t>
      </w:r>
      <w:r w:rsidR="003B29C0">
        <w:t xml:space="preserve">, including an </w:t>
      </w:r>
      <w:r w:rsidR="001F42AD">
        <w:t>evaluation</w:t>
      </w:r>
      <w:r w:rsidR="003B29C0">
        <w:t xml:space="preserve"> of</w:t>
      </w:r>
      <w:r w:rsidR="009B73E8" w:rsidRPr="009B73E8">
        <w:t xml:space="preserve"> the applicability of the PRO-CTCA</w:t>
      </w:r>
      <w:r w:rsidR="009B73E8">
        <w:t xml:space="preserve">E </w:t>
      </w:r>
      <w:r w:rsidR="00F55E4D">
        <w:t>item library</w:t>
      </w:r>
      <w:r w:rsidR="009B73E8">
        <w:t xml:space="preserve"> in PAH</w:t>
      </w:r>
      <w:r w:rsidR="003B29C0">
        <w:t>.</w:t>
      </w:r>
      <w:r w:rsidR="0017638F">
        <w:t xml:space="preserve"> </w:t>
      </w:r>
      <w:r w:rsidR="0017638F" w:rsidRPr="0017638F">
        <w:t xml:space="preserve">Specifically, </w:t>
      </w:r>
      <w:r w:rsidR="0017638F" w:rsidRPr="0017638F">
        <w:lastRenderedPageBreak/>
        <w:t xml:space="preserve">qualitative interviews were conducted in patients with PAH and prior experience with selexipag to inform the development of a PRO measurement strategy for implementation in clinical trials evaluating and comparing the tolerability of </w:t>
      </w:r>
      <w:ins w:id="21" w:author="W Mark Roberts" w:date="2023-10-22T14:34:00Z">
        <w:r w:rsidR="00AD0123">
          <w:t xml:space="preserve">selexipag and potentially other </w:t>
        </w:r>
      </w:ins>
      <w:r w:rsidR="00E95034">
        <w:t xml:space="preserve">medications </w:t>
      </w:r>
      <w:r w:rsidR="00A06C12">
        <w:t>targeting the prostacyclin pathway</w:t>
      </w:r>
      <w:r w:rsidR="0017638F" w:rsidRPr="0017638F">
        <w:t>.</w:t>
      </w:r>
    </w:p>
    <w:p w14:paraId="14933B56" w14:textId="4DEA36D3" w:rsidR="00B93BB2" w:rsidRDefault="00B93BB2" w:rsidP="00126375">
      <w:pPr>
        <w:pStyle w:val="Heading1"/>
        <w:rPr>
          <w:lang w:val="en-US"/>
        </w:rPr>
      </w:pPr>
      <w:r w:rsidRPr="001D6DAD">
        <w:rPr>
          <w:lang w:val="en-US"/>
        </w:rPr>
        <w:t>Methods</w:t>
      </w:r>
    </w:p>
    <w:p w14:paraId="286C81E7" w14:textId="7081C49D" w:rsidR="003C4D15" w:rsidRDefault="003C4D15" w:rsidP="003C4D15">
      <w:pPr>
        <w:pStyle w:val="Heading2"/>
      </w:pPr>
      <w:r>
        <w:t>Study design</w:t>
      </w:r>
    </w:p>
    <w:p w14:paraId="3D609C25" w14:textId="53BB600D" w:rsidR="005A29C8" w:rsidRPr="005A29C8" w:rsidRDefault="00445047" w:rsidP="00097268">
      <w:pPr>
        <w:pStyle w:val="BodyText"/>
      </w:pPr>
      <w:r>
        <w:t>Qualitative, i</w:t>
      </w:r>
      <w:r w:rsidR="005A29C8" w:rsidRPr="005A29C8">
        <w:t xml:space="preserve">n-depth, </w:t>
      </w:r>
      <w:r w:rsidR="004711DF">
        <w:t>cross sectional</w:t>
      </w:r>
      <w:r>
        <w:t xml:space="preserve">, </w:t>
      </w:r>
      <w:r w:rsidR="005A29C8" w:rsidRPr="005A29C8">
        <w:t xml:space="preserve">web-assisted telephone interviews </w:t>
      </w:r>
      <w:r>
        <w:t xml:space="preserve">were conducted </w:t>
      </w:r>
      <w:r w:rsidR="005A29C8" w:rsidRPr="005A29C8">
        <w:t xml:space="preserve">with individuals who had recent experience taking </w:t>
      </w:r>
      <w:r w:rsidR="007F0B21">
        <w:t xml:space="preserve">oral </w:t>
      </w:r>
      <w:r w:rsidR="00D2078C">
        <w:t>sele</w:t>
      </w:r>
      <w:r w:rsidR="005A29C8" w:rsidRPr="005A29C8">
        <w:t>xipag as a treatment for PAH.</w:t>
      </w:r>
      <w:r w:rsidR="00C972FC">
        <w:t xml:space="preserve"> </w:t>
      </w:r>
      <w:r w:rsidR="005A29C8" w:rsidRPr="005A29C8">
        <w:t xml:space="preserve">All interviews included </w:t>
      </w:r>
      <w:r w:rsidR="005A29C8">
        <w:t>two</w:t>
      </w:r>
      <w:r w:rsidR="005A29C8" w:rsidRPr="005A29C8">
        <w:t xml:space="preserve"> components:</w:t>
      </w:r>
      <w:r w:rsidR="00C972FC">
        <w:t xml:space="preserve"> (1) </w:t>
      </w:r>
      <w:r w:rsidR="00E03233">
        <w:t>c</w:t>
      </w:r>
      <w:r w:rsidR="005A29C8" w:rsidRPr="005A29C8">
        <w:t xml:space="preserve">oncept elicitation </w:t>
      </w:r>
      <w:r w:rsidR="005A29C8">
        <w:t xml:space="preserve">to </w:t>
      </w:r>
      <w:r w:rsidR="005A29C8" w:rsidRPr="005A29C8">
        <w:t xml:space="preserve">gather data </w:t>
      </w:r>
      <w:r w:rsidR="005A29C8">
        <w:t xml:space="preserve">on </w:t>
      </w:r>
      <w:r w:rsidR="005A29C8" w:rsidRPr="005A29C8">
        <w:t>patient</w:t>
      </w:r>
      <w:r w:rsidR="005A29C8">
        <w:t>s’</w:t>
      </w:r>
      <w:r w:rsidR="005A29C8" w:rsidRPr="005A29C8">
        <w:t xml:space="preserve"> experience</w:t>
      </w:r>
      <w:r w:rsidR="005A29C8">
        <w:t>s</w:t>
      </w:r>
      <w:r w:rsidR="005A29C8" w:rsidRPr="005A29C8">
        <w:t xml:space="preserve"> o</w:t>
      </w:r>
      <w:r w:rsidR="005A29C8">
        <w:t>f</w:t>
      </w:r>
      <w:r w:rsidR="005A29C8" w:rsidRPr="005A29C8">
        <w:t xml:space="preserve"> </w:t>
      </w:r>
      <w:r w:rsidR="00D2078C">
        <w:t>sele</w:t>
      </w:r>
      <w:r w:rsidR="005A29C8" w:rsidRPr="005A29C8">
        <w:t>xipag</w:t>
      </w:r>
      <w:r w:rsidR="0039360E" w:rsidRPr="0039360E">
        <w:t xml:space="preserve"> </w:t>
      </w:r>
      <w:r w:rsidR="0039360E" w:rsidRPr="005A29C8">
        <w:t>treatment</w:t>
      </w:r>
      <w:r w:rsidR="005A29C8" w:rsidRPr="005A29C8">
        <w:t xml:space="preserve">, including likes, dislikes, and experiences during the titration </w:t>
      </w:r>
      <w:r w:rsidR="0039360E">
        <w:t xml:space="preserve">and maintenance </w:t>
      </w:r>
      <w:r w:rsidR="005A29C8" w:rsidRPr="005A29C8">
        <w:t>period</w:t>
      </w:r>
      <w:r w:rsidR="0039360E">
        <w:t>s</w:t>
      </w:r>
      <w:r w:rsidR="005A29C8" w:rsidRPr="005A29C8">
        <w:t xml:space="preserve"> as well as detailed information on the frequency, severity, and interference from </w:t>
      </w:r>
      <w:ins w:id="22" w:author="W Mark Roberts" w:date="2023-10-22T14:19:00Z">
        <w:r w:rsidR="008A0077" w:rsidRPr="008A0077">
          <w:rPr>
            <w:lang w:val="en-CA"/>
          </w:rPr>
          <w:t>symptomatic</w:t>
        </w:r>
        <w:r w:rsidR="00946ECA" w:rsidRPr="008A0077">
          <w:t xml:space="preserve"> </w:t>
        </w:r>
      </w:ins>
      <w:r w:rsidR="0039360E">
        <w:t>AEs</w:t>
      </w:r>
      <w:r w:rsidR="00C972FC">
        <w:t>; and (2) c</w:t>
      </w:r>
      <w:r w:rsidR="005A29C8" w:rsidRPr="005A29C8">
        <w:t xml:space="preserve">ognitive debriefing </w:t>
      </w:r>
      <w:r w:rsidR="005A29C8">
        <w:t xml:space="preserve">to </w:t>
      </w:r>
      <w:r w:rsidR="005A29C8" w:rsidRPr="005A29C8">
        <w:t xml:space="preserve">obtain participant feedback regarding the </w:t>
      </w:r>
      <w:r>
        <w:t>content validity</w:t>
      </w:r>
      <w:r w:rsidR="005A29C8" w:rsidRPr="005A29C8">
        <w:t xml:space="preserve"> of</w:t>
      </w:r>
      <w:r w:rsidR="005B3F62">
        <w:t xml:space="preserve"> selected</w:t>
      </w:r>
      <w:r w:rsidR="005A29C8" w:rsidRPr="005A29C8">
        <w:t xml:space="preserve"> </w:t>
      </w:r>
      <w:r w:rsidR="007F0B21">
        <w:t xml:space="preserve">PRO-CTCAE </w:t>
      </w:r>
      <w:r w:rsidR="005A29C8" w:rsidRPr="005A29C8">
        <w:t xml:space="preserve">items for assessing tolerability issues associated with </w:t>
      </w:r>
      <w:r w:rsidR="00D2078C">
        <w:t>sele</w:t>
      </w:r>
      <w:r w:rsidR="005A29C8" w:rsidRPr="005A29C8">
        <w:t>xipag</w:t>
      </w:r>
      <w:r w:rsidR="00C972FC">
        <w:t>.</w:t>
      </w:r>
    </w:p>
    <w:p w14:paraId="2635F120" w14:textId="7DF1341D" w:rsidR="00242C0F" w:rsidRDefault="00242C0F" w:rsidP="00242C0F">
      <w:pPr>
        <w:pStyle w:val="BodyText"/>
      </w:pPr>
      <w:r w:rsidRPr="001D6DAD">
        <w:t>The present study</w:t>
      </w:r>
      <w:r>
        <w:t xml:space="preserve"> was reviewed by RTI International’s institutional review board</w:t>
      </w:r>
      <w:r w:rsidR="00E109E5">
        <w:t xml:space="preserve"> and determined to be exempt</w:t>
      </w:r>
      <w:r w:rsidRPr="001D6DAD">
        <w:t>.</w:t>
      </w:r>
    </w:p>
    <w:p w14:paraId="024971F3" w14:textId="5E90520B" w:rsidR="005A29C8" w:rsidRDefault="005A29C8" w:rsidP="0039360E">
      <w:pPr>
        <w:pStyle w:val="Heading2"/>
      </w:pPr>
      <w:r>
        <w:t>Participant</w:t>
      </w:r>
      <w:r w:rsidR="0039360E">
        <w:t>s</w:t>
      </w:r>
    </w:p>
    <w:p w14:paraId="5ED33DEE" w14:textId="08BEB43A" w:rsidR="008A5F22" w:rsidRDefault="0039360E" w:rsidP="006D2E7A">
      <w:pPr>
        <w:pStyle w:val="BodyText"/>
      </w:pPr>
      <w:r w:rsidRPr="0039360E">
        <w:t>Interview participants were identified and recruited by Rare Patient Voice</w:t>
      </w:r>
      <w:r w:rsidR="00864C39">
        <w:t xml:space="preserve"> (Towson, MD, USA)</w:t>
      </w:r>
      <w:r w:rsidRPr="0039360E">
        <w:t xml:space="preserve">, a </w:t>
      </w:r>
      <w:r w:rsidR="00864C39">
        <w:t>patient</w:t>
      </w:r>
      <w:r w:rsidRPr="0039360E">
        <w:t xml:space="preserve"> recruitment group </w:t>
      </w:r>
      <w:r w:rsidR="00864C39">
        <w:t xml:space="preserve">for qualitative research, </w:t>
      </w:r>
      <w:r w:rsidRPr="0039360E">
        <w:t xml:space="preserve">with </w:t>
      </w:r>
      <w:r w:rsidR="00864C39">
        <w:t>a focus o</w:t>
      </w:r>
      <w:r w:rsidRPr="0039360E">
        <w:t>n specialty patient populations.</w:t>
      </w:r>
      <w:r w:rsidR="005816D5">
        <w:t xml:space="preserve"> </w:t>
      </w:r>
      <w:r w:rsidRPr="0039360E">
        <w:t>Using an in-house patient database, Rare Patient Voice identified potential</w:t>
      </w:r>
      <w:r w:rsidR="007B1C2C">
        <w:t>ly eligible</w:t>
      </w:r>
      <w:r w:rsidRPr="0039360E">
        <w:t xml:space="preserve"> participants</w:t>
      </w:r>
      <w:r w:rsidR="007B1C2C">
        <w:t xml:space="preserve">. </w:t>
      </w:r>
      <w:r w:rsidR="008A5F22" w:rsidRPr="0039360E">
        <w:t>Individuals who expressed interest in participating in the study were screened for eligibility and those who qualified were scheduled for interviews.</w:t>
      </w:r>
      <w:ins w:id="23" w:author="W Mark Roberts" w:date="2023-10-22T13:56:00Z">
        <w:r w:rsidR="006D2E7A">
          <w:t xml:space="preserve"> </w:t>
        </w:r>
      </w:ins>
      <w:ins w:id="24" w:author="W Mark Roberts [2]" w:date="2023-10-06T20:24:00Z">
        <w:r w:rsidR="006D2E7A" w:rsidRPr="006D2E7A">
          <w:rPr>
            <w:lang w:val="en-CA"/>
          </w:rPr>
          <w:t xml:space="preserve">A sample size of 20 was planned based on previous research indicating that </w:t>
        </w:r>
      </w:ins>
      <w:ins w:id="25" w:author="W Mark Roberts" w:date="2023-10-22T13:56:00Z">
        <w:r w:rsidR="006D2E7A">
          <w:rPr>
            <w:lang w:val="en-CA"/>
          </w:rPr>
          <w:t xml:space="preserve">concept </w:t>
        </w:r>
      </w:ins>
      <w:ins w:id="26" w:author="W Mark Roberts [2]" w:date="2023-10-06T20:24:00Z">
        <w:r w:rsidR="006D2E7A" w:rsidRPr="006D2E7A">
          <w:rPr>
            <w:lang w:val="en-CA"/>
          </w:rPr>
          <w:t xml:space="preserve">saturation can be reached in as few as 10–12 interviews </w:t>
        </w:r>
      </w:ins>
      <w:r w:rsidR="00887032">
        <w:rPr>
          <w:noProof/>
          <w:lang w:val="en-CA"/>
        </w:rPr>
        <w:t>[31-33]</w:t>
      </w:r>
      <w:ins w:id="27" w:author="W Mark Roberts [2]" w:date="2023-10-06T20:24:00Z">
        <w:r w:rsidR="006D2E7A" w:rsidRPr="006D2E7A">
          <w:rPr>
            <w:lang w:val="en-CA"/>
          </w:rPr>
          <w:t>.</w:t>
        </w:r>
      </w:ins>
    </w:p>
    <w:p w14:paraId="5F2568DE" w14:textId="147ED874" w:rsidR="00EA451E" w:rsidRDefault="007B1C2C" w:rsidP="00236A11">
      <w:pPr>
        <w:pStyle w:val="BodyText"/>
      </w:pPr>
      <w:r>
        <w:t>The following eligibility criteria were applied:</w:t>
      </w:r>
      <w:r w:rsidR="00EA451E">
        <w:t xml:space="preserve"> age 18–79 years; self-reported cli</w:t>
      </w:r>
      <w:r>
        <w:t>nical diagnosis of PAH confirmed via right heart catheterization (a requirement for a definitive diagnosis of PA</w:t>
      </w:r>
      <w:r w:rsidR="002D20AC">
        <w:t xml:space="preserve">H </w:t>
      </w:r>
      <w:r w:rsidR="00887032">
        <w:rPr>
          <w:noProof/>
        </w:rPr>
        <w:t>[34]</w:t>
      </w:r>
      <w:r>
        <w:t>)</w:t>
      </w:r>
      <w:r w:rsidR="00EA451E">
        <w:t xml:space="preserve">; currently </w:t>
      </w:r>
      <w:r>
        <w:t>taking selexipag or stopped taking selexipag within the past 12 months</w:t>
      </w:r>
      <w:r w:rsidR="00EA451E">
        <w:t xml:space="preserve">; </w:t>
      </w:r>
      <w:r>
        <w:t>US resident</w:t>
      </w:r>
      <w:r w:rsidR="00EA451E">
        <w:t xml:space="preserve">; able </w:t>
      </w:r>
      <w:r>
        <w:t>to read, speak, and understand English and provide informed consent</w:t>
      </w:r>
      <w:r w:rsidR="00EA451E">
        <w:t xml:space="preserve">; and willingness </w:t>
      </w:r>
      <w:r>
        <w:t>to participate in a 60-minute, audio-recorded, web-based interview</w:t>
      </w:r>
      <w:r w:rsidR="00EA451E">
        <w:t>.</w:t>
      </w:r>
      <w:ins w:id="28" w:author="W Mark Roberts" w:date="2023-10-22T13:57:00Z">
        <w:r w:rsidR="006D2E7A" w:rsidRPr="006D2E7A">
          <w:rPr>
            <w:lang w:val="en-CA"/>
          </w:rPr>
          <w:t xml:space="preserve"> </w:t>
        </w:r>
      </w:ins>
      <w:ins w:id="29" w:author="W Mark Roberts" w:date="2023-10-22T14:11:00Z">
        <w:r w:rsidR="008A0077">
          <w:rPr>
            <w:lang w:val="en-CA"/>
          </w:rPr>
          <w:t>I</w:t>
        </w:r>
      </w:ins>
      <w:ins w:id="30" w:author="W Mark Roberts" w:date="2023-10-22T13:57:00Z">
        <w:r w:rsidR="006D2E7A">
          <w:rPr>
            <w:lang w:val="en-CA"/>
          </w:rPr>
          <w:t>nclud</w:t>
        </w:r>
      </w:ins>
      <w:ins w:id="31" w:author="W Mark Roberts" w:date="2023-10-22T14:11:00Z">
        <w:r w:rsidR="008A0077">
          <w:rPr>
            <w:lang w:val="en-CA"/>
          </w:rPr>
          <w:t>ing</w:t>
        </w:r>
      </w:ins>
      <w:ins w:id="32" w:author="W Mark Roberts" w:date="2023-10-22T13:57:00Z">
        <w:r w:rsidR="006D2E7A">
          <w:rPr>
            <w:lang w:val="en-CA"/>
          </w:rPr>
          <w:t xml:space="preserve"> </w:t>
        </w:r>
      </w:ins>
      <w:ins w:id="33" w:author="W Mark Roberts" w:date="2023-10-22T13:58:00Z">
        <w:r w:rsidR="00887032">
          <w:rPr>
            <w:lang w:val="en-CA"/>
          </w:rPr>
          <w:t>par</w:t>
        </w:r>
      </w:ins>
      <w:ins w:id="34" w:author="W Mark Roberts" w:date="2023-10-22T13:59:00Z">
        <w:r w:rsidR="00887032">
          <w:rPr>
            <w:lang w:val="en-CA"/>
          </w:rPr>
          <w:t>ticipants</w:t>
        </w:r>
      </w:ins>
      <w:ins w:id="35" w:author="W Mark Roberts" w:date="2023-10-22T13:57:00Z">
        <w:r w:rsidR="006D2E7A">
          <w:rPr>
            <w:lang w:val="en-CA"/>
          </w:rPr>
          <w:t xml:space="preserve"> who had recently discontinued </w:t>
        </w:r>
      </w:ins>
      <w:ins w:id="36" w:author="W Mark Roberts" w:date="2023-10-22T13:58:00Z">
        <w:r w:rsidR="00887032">
          <w:rPr>
            <w:lang w:val="en-CA"/>
          </w:rPr>
          <w:t>selexipag</w:t>
        </w:r>
      </w:ins>
      <w:ins w:id="37" w:author="W Mark Roberts" w:date="2023-10-22T13:57:00Z">
        <w:r w:rsidR="006D2E7A">
          <w:rPr>
            <w:lang w:val="en-CA"/>
          </w:rPr>
          <w:t xml:space="preserve"> </w:t>
        </w:r>
        <w:r w:rsidR="006D2E7A">
          <w:rPr>
            <w:lang w:val="en-CA"/>
          </w:rPr>
          <w:lastRenderedPageBreak/>
          <w:t>ensured that</w:t>
        </w:r>
      </w:ins>
      <w:ins w:id="38" w:author="W Mark Roberts" w:date="2023-10-22T13:58:00Z">
        <w:r w:rsidR="00887032">
          <w:rPr>
            <w:lang w:val="en-CA"/>
          </w:rPr>
          <w:t xml:space="preserve"> </w:t>
        </w:r>
      </w:ins>
      <w:ins w:id="39" w:author="W Mark Roberts" w:date="2023-10-22T14:10:00Z">
        <w:r w:rsidR="008A0077">
          <w:rPr>
            <w:lang w:val="en-CA"/>
          </w:rPr>
          <w:t xml:space="preserve">important </w:t>
        </w:r>
      </w:ins>
      <w:ins w:id="40" w:author="W Mark Roberts" w:date="2023-10-22T14:09:00Z">
        <w:r w:rsidR="008A0077">
          <w:rPr>
            <w:lang w:val="en-CA"/>
          </w:rPr>
          <w:t>views on</w:t>
        </w:r>
      </w:ins>
      <w:ins w:id="41" w:author="W Mark Roberts" w:date="2023-10-22T13:59:00Z">
        <w:r w:rsidR="00887032">
          <w:rPr>
            <w:lang w:val="en-CA"/>
          </w:rPr>
          <w:t xml:space="preserve"> the tolerability of the drug were </w:t>
        </w:r>
      </w:ins>
      <w:ins w:id="42" w:author="W Mark Roberts" w:date="2023-10-22T14:11:00Z">
        <w:r w:rsidR="008A0077">
          <w:rPr>
            <w:lang w:val="en-CA"/>
          </w:rPr>
          <w:t>captured</w:t>
        </w:r>
      </w:ins>
      <w:ins w:id="43" w:author="W Mark Roberts" w:date="2023-10-22T13:59:00Z">
        <w:r w:rsidR="00887032">
          <w:rPr>
            <w:lang w:val="en-CA"/>
          </w:rPr>
          <w:t xml:space="preserve">, given that </w:t>
        </w:r>
      </w:ins>
      <w:ins w:id="44" w:author="W Mark Roberts" w:date="2023-10-22T14:00:00Z">
        <w:r w:rsidR="00887032" w:rsidRPr="00887032">
          <w:rPr>
            <w:lang w:val="en-CA"/>
          </w:rPr>
          <w:t xml:space="preserve">the titration process </w:t>
        </w:r>
      </w:ins>
      <w:ins w:id="45" w:author="W Mark Roberts" w:date="2023-10-22T14:08:00Z">
        <w:r w:rsidR="008A0077">
          <w:rPr>
            <w:lang w:val="en-CA"/>
          </w:rPr>
          <w:t xml:space="preserve">is </w:t>
        </w:r>
      </w:ins>
      <w:ins w:id="46" w:author="W Mark Roberts" w:date="2023-11-09T14:39:00Z">
        <w:r w:rsidR="00A46D41">
          <w:rPr>
            <w:lang w:val="en-CA"/>
          </w:rPr>
          <w:t>based on tolerabilit</w:t>
        </w:r>
      </w:ins>
      <w:ins w:id="47" w:author="W Mark Roberts" w:date="2023-11-09T14:40:00Z">
        <w:r w:rsidR="00A46D41">
          <w:rPr>
            <w:lang w:val="en-CA"/>
          </w:rPr>
          <w:t xml:space="preserve">y and therefore can </w:t>
        </w:r>
      </w:ins>
      <w:ins w:id="48" w:author="W Mark Roberts" w:date="2023-10-22T14:00:00Z">
        <w:r w:rsidR="00887032" w:rsidRPr="00887032">
          <w:rPr>
            <w:lang w:val="en-CA"/>
          </w:rPr>
          <w:t xml:space="preserve">be </w:t>
        </w:r>
      </w:ins>
      <w:ins w:id="49" w:author="W Mark Roberts" w:date="2023-11-09T14:40:00Z">
        <w:r w:rsidR="00A46D41" w:rsidRPr="003A11C8">
          <w:rPr>
            <w:lang w:val="en-CA"/>
          </w:rPr>
          <w:t>challenging</w:t>
        </w:r>
      </w:ins>
      <w:ins w:id="50" w:author="W Mark Roberts" w:date="2023-10-22T14:04:00Z">
        <w:r w:rsidR="00887032">
          <w:rPr>
            <w:lang w:val="en-CA"/>
          </w:rPr>
          <w:t xml:space="preserve">, leading to </w:t>
        </w:r>
      </w:ins>
      <w:ins w:id="51" w:author="W Mark Roberts" w:date="2023-11-09T14:41:00Z">
        <w:r w:rsidR="00A46D41" w:rsidRPr="00887032">
          <w:rPr>
            <w:lang w:val="en-CA"/>
          </w:rPr>
          <w:t>some patients</w:t>
        </w:r>
      </w:ins>
      <w:ins w:id="52" w:author="W Mark Roberts" w:date="2023-10-22T14:05:00Z">
        <w:r w:rsidR="00887032">
          <w:rPr>
            <w:lang w:val="en-CA"/>
          </w:rPr>
          <w:t xml:space="preserve"> </w:t>
        </w:r>
      </w:ins>
      <w:ins w:id="53" w:author="W Mark Roberts" w:date="2023-10-22T14:00:00Z">
        <w:r w:rsidR="00887032" w:rsidRPr="00887032">
          <w:rPr>
            <w:lang w:val="en-CA"/>
          </w:rPr>
          <w:t>stop</w:t>
        </w:r>
      </w:ins>
      <w:ins w:id="54" w:author="W Mark Roberts" w:date="2023-10-22T14:05:00Z">
        <w:r w:rsidR="00887032">
          <w:rPr>
            <w:lang w:val="en-CA"/>
          </w:rPr>
          <w:t>ping</w:t>
        </w:r>
      </w:ins>
      <w:ins w:id="55" w:author="W Mark Roberts" w:date="2023-10-22T14:00:00Z">
        <w:r w:rsidR="00887032" w:rsidRPr="00887032">
          <w:rPr>
            <w:lang w:val="en-CA"/>
          </w:rPr>
          <w:t xml:space="preserve"> selexipag therapy during this period </w:t>
        </w:r>
      </w:ins>
      <w:r w:rsidR="00887032">
        <w:rPr>
          <w:noProof/>
          <w:lang w:val="en-CA"/>
        </w:rPr>
        <w:t>[35]</w:t>
      </w:r>
      <w:ins w:id="56" w:author="W Mark Roberts" w:date="2023-10-22T14:00:00Z">
        <w:r w:rsidR="00887032" w:rsidRPr="00887032">
          <w:rPr>
            <w:lang w:val="en-CA"/>
          </w:rPr>
          <w:t>.</w:t>
        </w:r>
      </w:ins>
    </w:p>
    <w:p w14:paraId="1839A513" w14:textId="442FEBAB" w:rsidR="008A5F22" w:rsidRDefault="008A5F22" w:rsidP="006D2E7A">
      <w:pPr>
        <w:pStyle w:val="BodyText"/>
      </w:pPr>
      <w:r>
        <w:t>D</w:t>
      </w:r>
      <w:r w:rsidRPr="008A5F22">
        <w:t xml:space="preserve">emographic data captured during screening </w:t>
      </w:r>
      <w:r>
        <w:t>included</w:t>
      </w:r>
      <w:r w:rsidRPr="008A5F22">
        <w:t xml:space="preserve"> age, gender, race and ethnicity, </w:t>
      </w:r>
      <w:r>
        <w:t xml:space="preserve">and highest level of </w:t>
      </w:r>
      <w:r w:rsidRPr="008A5F22">
        <w:t>education</w:t>
      </w:r>
      <w:r>
        <w:t xml:space="preserve"> attained.</w:t>
      </w:r>
      <w:r w:rsidR="00EA451E">
        <w:t xml:space="preserve"> </w:t>
      </w:r>
      <w:r>
        <w:t>C</w:t>
      </w:r>
      <w:r w:rsidRPr="008A5F22">
        <w:t xml:space="preserve">linical information captured during screening </w:t>
      </w:r>
      <w:r>
        <w:t>included</w:t>
      </w:r>
      <w:r w:rsidR="007B40E9">
        <w:t xml:space="preserve"> </w:t>
      </w:r>
      <w:r w:rsidR="00D86E71">
        <w:t xml:space="preserve">a </w:t>
      </w:r>
      <w:r w:rsidR="007B40E9">
        <w:t xml:space="preserve">self-reported </w:t>
      </w:r>
      <w:r w:rsidR="00D86E71">
        <w:t xml:space="preserve">measure of </w:t>
      </w:r>
      <w:r w:rsidRPr="008A5F22">
        <w:t xml:space="preserve">World Health Organization </w:t>
      </w:r>
      <w:r>
        <w:t>(</w:t>
      </w:r>
      <w:r w:rsidRPr="008A5F22">
        <w:t>WHO</w:t>
      </w:r>
      <w:r>
        <w:t>)</w:t>
      </w:r>
      <w:r w:rsidRPr="008A5F22">
        <w:t xml:space="preserve"> functional class</w:t>
      </w:r>
      <w:r>
        <w:t xml:space="preserve"> (FC)</w:t>
      </w:r>
      <w:r w:rsidR="000C78FD">
        <w:t xml:space="preserve"> </w:t>
      </w:r>
      <w:r w:rsidR="00887032">
        <w:rPr>
          <w:noProof/>
        </w:rPr>
        <w:t>[36]</w:t>
      </w:r>
      <w:r>
        <w:t xml:space="preserve"> (</w:t>
      </w:r>
      <w:r w:rsidR="00706FB7">
        <w:t xml:space="preserve">a four-level scale </w:t>
      </w:r>
      <w:r w:rsidR="00A52B57">
        <w:t xml:space="preserve">commonly used in PAH to </w:t>
      </w:r>
      <w:r w:rsidR="00706FB7">
        <w:t xml:space="preserve">assess disease severity based on activity limitation </w:t>
      </w:r>
      <w:r w:rsidR="00887032">
        <w:rPr>
          <w:noProof/>
        </w:rPr>
        <w:t>[22, 37]</w:t>
      </w:r>
      <w:r w:rsidR="00706FB7">
        <w:t>)</w:t>
      </w:r>
      <w:r w:rsidRPr="008A5F22">
        <w:t xml:space="preserve"> </w:t>
      </w:r>
      <w:r w:rsidR="00706FB7">
        <w:t xml:space="preserve">and </w:t>
      </w:r>
      <w:r>
        <w:t xml:space="preserve">patient-reported </w:t>
      </w:r>
      <w:r w:rsidRPr="008A5F22">
        <w:t>global rating of PAH symptom severity</w:t>
      </w:r>
      <w:r w:rsidR="00706FB7">
        <w:t xml:space="preserve"> (</w:t>
      </w:r>
      <w:r w:rsidR="00374ADA">
        <w:t xml:space="preserve">none, </w:t>
      </w:r>
      <w:r w:rsidR="00706FB7">
        <w:t>mild, moderate, and severe</w:t>
      </w:r>
      <w:r w:rsidRPr="008A5F22">
        <w:t xml:space="preserve">). Demographic diversity was targeted to ensure a participant population that was reasonably representative of the PAH population in the </w:t>
      </w:r>
      <w:r>
        <w:t>US</w:t>
      </w:r>
      <w:r w:rsidRPr="008A5F22">
        <w:t>.</w:t>
      </w:r>
      <w:r w:rsidR="006D2E7A" w:rsidRPr="006D2E7A">
        <w:rPr>
          <w:rFonts w:asciiTheme="minorHAnsi" w:eastAsiaTheme="minorHAnsi" w:hAnsiTheme="minorHAnsi" w:cstheme="minorHAnsi"/>
          <w:lang w:val="en-CA"/>
        </w:rPr>
        <w:t xml:space="preserve"> </w:t>
      </w:r>
    </w:p>
    <w:p w14:paraId="04E8574C" w14:textId="205DC9DB" w:rsidR="001A0D76" w:rsidRDefault="001A0D76" w:rsidP="001A0D76">
      <w:pPr>
        <w:pStyle w:val="Heading2"/>
      </w:pPr>
      <w:r>
        <w:t>Interview</w:t>
      </w:r>
      <w:r w:rsidR="00421513">
        <w:t>s</w:t>
      </w:r>
    </w:p>
    <w:p w14:paraId="36839F90" w14:textId="7D02C1A6" w:rsidR="001A0D76" w:rsidRDefault="001A0D76" w:rsidP="003844EE">
      <w:pPr>
        <w:pStyle w:val="BodyText"/>
      </w:pPr>
      <w:r>
        <w:t xml:space="preserve">Each interview was conducted over Zoom by two members of </w:t>
      </w:r>
      <w:r w:rsidR="00445047">
        <w:t>the research team (</w:t>
      </w:r>
      <w:r w:rsidR="007B40E9">
        <w:t>TE and LN</w:t>
      </w:r>
      <w:r w:rsidR="00445047">
        <w:t>)</w:t>
      </w:r>
      <w:r>
        <w:t xml:space="preserve"> with extensive qualitative research experience</w:t>
      </w:r>
      <w:r w:rsidR="003844EE">
        <w:t>; o</w:t>
      </w:r>
      <w:r>
        <w:t xml:space="preserve">ne researcher led the discussion, while the other researcher took </w:t>
      </w:r>
      <w:r w:rsidR="00F351BD">
        <w:t xml:space="preserve">field </w:t>
      </w:r>
      <w:r>
        <w:t>notes.</w:t>
      </w:r>
      <w:r w:rsidR="003844EE">
        <w:t xml:space="preserve"> </w:t>
      </w:r>
      <w:r>
        <w:t>Each interview was audio recorded, transcribed</w:t>
      </w:r>
      <w:r w:rsidR="00445047" w:rsidRPr="00445047">
        <w:t xml:space="preserve"> </w:t>
      </w:r>
      <w:r w:rsidR="00445047">
        <w:t>to facilitate analysis</w:t>
      </w:r>
      <w:r>
        <w:t>, and deidentified (i.e., any information that could possibly identify a patient was removed from the transcripts).</w:t>
      </w:r>
    </w:p>
    <w:p w14:paraId="728D1700" w14:textId="0C292A1E" w:rsidR="001A0D76" w:rsidRDefault="001A0D76" w:rsidP="003844EE">
      <w:pPr>
        <w:pStyle w:val="BodyText"/>
      </w:pPr>
      <w:r>
        <w:t>All interviews followed a semi</w:t>
      </w:r>
      <w:r w:rsidR="00445047">
        <w:t>-</w:t>
      </w:r>
      <w:r>
        <w:t xml:space="preserve">structured guide to ensure that data were collected in a systematic and consistent manner. The interview guide was designed to </w:t>
      </w:r>
      <w:r w:rsidR="0061192C">
        <w:t>meet</w:t>
      </w:r>
      <w:r>
        <w:t xml:space="preserve"> study objectives while also encouraging spontaneity of responses and a conversational tone throughout the interviews.</w:t>
      </w:r>
      <w:r w:rsidR="0061192C" w:rsidRPr="0061192C">
        <w:t xml:space="preserve"> </w:t>
      </w:r>
      <w:r w:rsidR="0061192C">
        <w:t>Before the start of each interview, the interviewer explained the purpose of the study and interview procedures, and obtained verbal consent for the interview and audio recording.</w:t>
      </w:r>
    </w:p>
    <w:p w14:paraId="42DA1C4A" w14:textId="0184268F" w:rsidR="00F16F46" w:rsidRDefault="00F16F46" w:rsidP="003844EE">
      <w:pPr>
        <w:pStyle w:val="BodyText"/>
      </w:pPr>
      <w:r>
        <w:t>Interviews were conducted in two rounds of 10 interviews each, and both rounds included concept elicitation and cognitive debriefing components.</w:t>
      </w:r>
    </w:p>
    <w:p w14:paraId="12444560" w14:textId="331FDB36" w:rsidR="0061192C" w:rsidRDefault="0061192C" w:rsidP="0061192C">
      <w:pPr>
        <w:pStyle w:val="Heading3"/>
      </w:pPr>
      <w:r>
        <w:t>Concept elicitation</w:t>
      </w:r>
    </w:p>
    <w:p w14:paraId="1D1493BB" w14:textId="3D166FD4" w:rsidR="001A0D76" w:rsidRDefault="001A0D76" w:rsidP="003844EE">
      <w:pPr>
        <w:pStyle w:val="BodyText"/>
      </w:pPr>
      <w:r>
        <w:t>Each interview began with open-ended questions asking participants to describe their experiences with PAH, such as when they were diagnosed and their treatment history. These general questions were followed by more targeted questions about participants’ experiences when taking selexipag.</w:t>
      </w:r>
    </w:p>
    <w:p w14:paraId="1BA5901D" w14:textId="1FE1F15C" w:rsidR="00421513" w:rsidRDefault="00421513" w:rsidP="00421513">
      <w:pPr>
        <w:pStyle w:val="BodyText"/>
      </w:pPr>
      <w:r w:rsidRPr="007B40E9">
        <w:lastRenderedPageBreak/>
        <w:t xml:space="preserve">Interview participants were asked to describe all </w:t>
      </w:r>
      <w:ins w:id="57" w:author="W Mark Roberts" w:date="2023-10-22T14:20:00Z">
        <w:r w:rsidR="008A0077" w:rsidRPr="008A0077">
          <w:rPr>
            <w:lang w:val="en-CA"/>
          </w:rPr>
          <w:t>symptomatic</w:t>
        </w:r>
        <w:r w:rsidR="00946ECA" w:rsidRPr="008A0077">
          <w:t xml:space="preserve"> </w:t>
        </w:r>
      </w:ins>
      <w:r w:rsidRPr="007B40E9">
        <w:t xml:space="preserve">AEs they experienced when taking selexipag, along with the frequency and severity of </w:t>
      </w:r>
      <w:r>
        <w:t>each</w:t>
      </w:r>
      <w:r w:rsidRPr="007B40E9">
        <w:t xml:space="preserve"> side effect, </w:t>
      </w:r>
      <w:r>
        <w:t xml:space="preserve">the stage of treatment (i.e., titration or maintenance) at which it was experienced, </w:t>
      </w:r>
      <w:r w:rsidRPr="007B40E9">
        <w:t>any changes in either</w:t>
      </w:r>
      <w:r>
        <w:t xml:space="preserve"> frequency or severity that </w:t>
      </w:r>
      <w:r w:rsidRPr="007B40E9">
        <w:t>they experienced over time, and whether and how the side effect interfered with their daily life.</w:t>
      </w:r>
      <w:r>
        <w:t xml:space="preserve"> </w:t>
      </w:r>
      <w:ins w:id="58" w:author="W Mark Roberts" w:date="2023-10-22T19:06:00Z">
        <w:r w:rsidR="009A0FAE" w:rsidRPr="009A0FAE">
          <w:t>Participants were also asked, “Thinking about any negative effects that you experienced, which were the most bothersome to you? Why did these bother you the most?”</w:t>
        </w:r>
        <w:r w:rsidR="009A0FAE">
          <w:t xml:space="preserve"> </w:t>
        </w:r>
      </w:ins>
      <w:r>
        <w:t>If not spontaneously mentioned, interviewers queried participants about known AEs of selexipag</w:t>
      </w:r>
      <w:r w:rsidRPr="002C37E0">
        <w:t xml:space="preserve"> </w:t>
      </w:r>
      <w:r>
        <w:t xml:space="preserve">reported in its pivotal phase 3 trial, GRIPHON </w:t>
      </w:r>
      <w:r>
        <w:rPr>
          <w:noProof/>
        </w:rPr>
        <w:t>[28]</w:t>
      </w:r>
      <w:r>
        <w:t xml:space="preserve">, that are already included in the PRO-CTCAE item library, including headache, nausea, back pain, muscle pain, diarrhea, vomiting, and joint pain. In addition, the following AEs reported in GRIPHON but not included in the PRO-CTCAE library were probed: </w:t>
      </w:r>
      <w:r w:rsidRPr="005D2D26">
        <w:t>nasopharyngitis (cold)</w:t>
      </w:r>
      <w:r>
        <w:t xml:space="preserve">, </w:t>
      </w:r>
      <w:r w:rsidRPr="005D2D26">
        <w:t>flushing (blushing, blotchiness)</w:t>
      </w:r>
      <w:r>
        <w:t xml:space="preserve">, </w:t>
      </w:r>
      <w:r w:rsidRPr="005D2D26">
        <w:t>pain in the extremities</w:t>
      </w:r>
      <w:r>
        <w:t xml:space="preserve">, and </w:t>
      </w:r>
      <w:r w:rsidRPr="005D2D26">
        <w:t>jaw pain</w:t>
      </w:r>
      <w:r>
        <w:t>.</w:t>
      </w:r>
    </w:p>
    <w:p w14:paraId="2C53E5E8" w14:textId="6D553853" w:rsidR="0061192C" w:rsidRDefault="0061192C" w:rsidP="0061192C">
      <w:pPr>
        <w:pStyle w:val="Heading3"/>
      </w:pPr>
      <w:r>
        <w:t>Cognitive debriefing</w:t>
      </w:r>
    </w:p>
    <w:p w14:paraId="39C0EEA6" w14:textId="0F30FF87" w:rsidR="001A0D76" w:rsidRDefault="001A0D76" w:rsidP="003844EE">
      <w:pPr>
        <w:pStyle w:val="BodyText"/>
      </w:pPr>
      <w:r>
        <w:t>After the concept</w:t>
      </w:r>
      <w:r w:rsidR="007B40E9">
        <w:t xml:space="preserve"> </w:t>
      </w:r>
      <w:r>
        <w:t>elicitation portion of the interview, participants were cognitively debriefed on selected items from the PRO-CTCAE item library, providing feedback on the relevance of the concept</w:t>
      </w:r>
      <w:r w:rsidRPr="00D2078C">
        <w:t xml:space="preserve"> in a clinical trial for PAH</w:t>
      </w:r>
      <w:r w:rsidR="00320CE0">
        <w:t>,</w:t>
      </w:r>
      <w:r>
        <w:t xml:space="preserve"> the appropriateness of the frequency, severity, and interference questions, and the appropriateness and feasibility of the 7-day recall period</w:t>
      </w:r>
      <w:r w:rsidR="001F7D2D" w:rsidRPr="001F7D2D">
        <w:t xml:space="preserve"> </w:t>
      </w:r>
      <w:r w:rsidR="001F7D2D">
        <w:t xml:space="preserve">recommended by the NCI </w:t>
      </w:r>
      <w:r w:rsidR="001F7D2D">
        <w:rPr>
          <w:noProof/>
        </w:rPr>
        <w:t>[10]</w:t>
      </w:r>
      <w:r>
        <w:t>. Participants’ opinions were also solicited about the appropriate frequency for collecting these data from clinical trial participants in the titration and maintenance phases.</w:t>
      </w:r>
    </w:p>
    <w:p w14:paraId="68F9F607" w14:textId="523CE8E2" w:rsidR="00187B77" w:rsidRDefault="00187B77" w:rsidP="00187B77">
      <w:pPr>
        <w:pStyle w:val="BodyText"/>
      </w:pPr>
      <w:r>
        <w:t xml:space="preserve">Items were selected from the </w:t>
      </w:r>
      <w:r w:rsidR="00612313">
        <w:t xml:space="preserve">PRO-CTCAE </w:t>
      </w:r>
      <w:r>
        <w:t xml:space="preserve">library </w:t>
      </w:r>
      <w:r w:rsidR="00612313">
        <w:t xml:space="preserve">for debriefing </w:t>
      </w:r>
      <w:r>
        <w:t xml:space="preserve">based on the most frequent clinician-reported AEs </w:t>
      </w:r>
      <w:r w:rsidR="001A1A56">
        <w:t xml:space="preserve">in the GRIPHON trial </w:t>
      </w:r>
      <w:r w:rsidR="00412273">
        <w:t>that were attributable to</w:t>
      </w:r>
      <w:r w:rsidR="001A1A56">
        <w:t xml:space="preserve"> selexipag </w:t>
      </w:r>
      <w:r w:rsidR="00412273">
        <w:t>(</w:t>
      </w:r>
      <w:r w:rsidR="001A1A56">
        <w:t xml:space="preserve">rather than being symptoms </w:t>
      </w:r>
      <w:r w:rsidRPr="00116441">
        <w:t>associated with PAH</w:t>
      </w:r>
      <w:r w:rsidR="00412273">
        <w:t>)</w:t>
      </w:r>
      <w:r w:rsidR="001A1A56">
        <w:t xml:space="preserve"> </w:t>
      </w:r>
      <w:r w:rsidR="00A41D18">
        <w:t>and</w:t>
      </w:r>
      <w:r w:rsidRPr="00116441">
        <w:t xml:space="preserve"> reported at a higher incidence than</w:t>
      </w:r>
      <w:r>
        <w:t xml:space="preserve"> with</w:t>
      </w:r>
      <w:r w:rsidRPr="00116441">
        <w:t xml:space="preserve"> placebo </w:t>
      </w:r>
      <w:r w:rsidR="006B4126">
        <w:rPr>
          <w:noProof/>
        </w:rPr>
        <w:t>[28]</w:t>
      </w:r>
      <w:r w:rsidR="00612313">
        <w:t>.</w:t>
      </w:r>
    </w:p>
    <w:p w14:paraId="41929730" w14:textId="678FF1E5" w:rsidR="00D66C2F" w:rsidRDefault="00A50D79" w:rsidP="00A50D79">
      <w:pPr>
        <w:pStyle w:val="BodyText"/>
      </w:pPr>
      <w:r>
        <w:t xml:space="preserve">Items debriefed </w:t>
      </w:r>
      <w:r w:rsidR="00421513">
        <w:t>in the Round 1 interviews</w:t>
      </w:r>
      <w:r>
        <w:t xml:space="preserve"> </w:t>
      </w:r>
      <w:r w:rsidR="00612313" w:rsidRPr="00612313">
        <w:t>addressed the severity, frequency, and interference (as available within the PRO-CTCAE library) of</w:t>
      </w:r>
      <w:r w:rsidR="00612313">
        <w:t xml:space="preserve"> </w:t>
      </w:r>
      <w:r>
        <w:t xml:space="preserve">nausea, </w:t>
      </w:r>
      <w:r w:rsidR="00E6446C">
        <w:t>vomiting</w:t>
      </w:r>
      <w:r w:rsidR="00DB5572">
        <w:t>,</w:t>
      </w:r>
      <w:r w:rsidR="00E6446C">
        <w:t xml:space="preserve"> </w:t>
      </w:r>
      <w:proofErr w:type="spellStart"/>
      <w:r>
        <w:t>loose</w:t>
      </w:r>
      <w:proofErr w:type="spellEnd"/>
      <w:r>
        <w:t xml:space="preserve"> or watery stools (diarrhea</w:t>
      </w:r>
      <w:r w:rsidR="00113A7C">
        <w:t>),</w:t>
      </w:r>
      <w:r>
        <w:t xml:space="preserve"> </w:t>
      </w:r>
      <w:r w:rsidR="00E6446C">
        <w:t>cough, pain</w:t>
      </w:r>
      <w:r w:rsidR="00781540">
        <w:t xml:space="preserve"> (i.e., general pain)</w:t>
      </w:r>
      <w:r w:rsidR="00E6446C">
        <w:t xml:space="preserve">, headache, </w:t>
      </w:r>
      <w:r>
        <w:t xml:space="preserve">aching muscles, </w:t>
      </w:r>
      <w:r w:rsidR="00E6446C">
        <w:t xml:space="preserve">and </w:t>
      </w:r>
      <w:r>
        <w:t xml:space="preserve">aching joints. </w:t>
      </w:r>
      <w:r w:rsidR="00215E1C">
        <w:t xml:space="preserve">After completion of the first 10 interviews (Round 1), </w:t>
      </w:r>
      <w:r w:rsidR="0065247C">
        <w:t xml:space="preserve">revisions were made based on participant </w:t>
      </w:r>
      <w:r w:rsidR="00215E1C">
        <w:t xml:space="preserve">feedback to ensure collection of the most salient concepts. Specifically, based on findings </w:t>
      </w:r>
      <w:r>
        <w:t>from Round 1</w:t>
      </w:r>
      <w:r w:rsidR="00215E1C">
        <w:t xml:space="preserve">, in the final 10 interviews (Round 2) the PRO-CTCAE general pain item was modified to ask specifically about jaw pain and an interference item </w:t>
      </w:r>
      <w:r w:rsidR="00215E1C">
        <w:lastRenderedPageBreak/>
        <w:t xml:space="preserve">was added for diarrhea. </w:t>
      </w:r>
      <w:r>
        <w:t xml:space="preserve">In addition, </w:t>
      </w:r>
      <w:r w:rsidR="005E57F3">
        <w:t xml:space="preserve">the </w:t>
      </w:r>
      <w:r w:rsidR="00D66C2F">
        <w:t>PRO-CTCAE item</w:t>
      </w:r>
      <w:r w:rsidR="005E57F3">
        <w:t xml:space="preserve"> about cough was</w:t>
      </w:r>
      <w:r w:rsidR="00E57D6D">
        <w:t xml:space="preserve"> removed </w:t>
      </w:r>
      <w:r w:rsidR="003270B7">
        <w:t xml:space="preserve">from the interview guide for Round 2 </w:t>
      </w:r>
      <w:r w:rsidR="00E57D6D">
        <w:t>and</w:t>
      </w:r>
      <w:r w:rsidR="00D66C2F">
        <w:t xml:space="preserve"> </w:t>
      </w:r>
      <w:r w:rsidR="005E57F3">
        <w:t xml:space="preserve">an </w:t>
      </w:r>
      <w:r w:rsidR="00D66C2F">
        <w:t>item about “blushing”</w:t>
      </w:r>
      <w:r w:rsidR="00E57D6D">
        <w:t xml:space="preserve"> </w:t>
      </w:r>
      <w:r w:rsidR="003270B7">
        <w:t>was added, along with</w:t>
      </w:r>
      <w:r w:rsidR="00E57D6D">
        <w:t xml:space="preserve"> </w:t>
      </w:r>
      <w:r w:rsidR="00D66C2F">
        <w:t>probes to elicit the best terminology for this concept (“blushing”, “flushing”, or “blotchiness”</w:t>
      </w:r>
      <w:r w:rsidR="0029103C">
        <w:t>)</w:t>
      </w:r>
      <w:r w:rsidR="00D66C2F">
        <w:t>.</w:t>
      </w:r>
    </w:p>
    <w:p w14:paraId="742867B6" w14:textId="46B5F44A" w:rsidR="00F83AEC" w:rsidRDefault="0028184F" w:rsidP="0028184F">
      <w:pPr>
        <w:pStyle w:val="Heading2"/>
      </w:pPr>
      <w:r>
        <w:t>Data analysis</w:t>
      </w:r>
    </w:p>
    <w:p w14:paraId="41AEC137" w14:textId="2CF64129" w:rsidR="00CB6298" w:rsidRDefault="00CB6298" w:rsidP="00CB6298">
      <w:pPr>
        <w:pStyle w:val="BodyText"/>
      </w:pPr>
      <w:r>
        <w:t>To ensure consistency, all coding and analysis was conducted by the same two RTI</w:t>
      </w:r>
      <w:r w:rsidR="00FE4F68">
        <w:t xml:space="preserve"> </w:t>
      </w:r>
      <w:r>
        <w:t>H</w:t>
      </w:r>
      <w:r w:rsidR="00FE4F68">
        <w:t xml:space="preserve">ealth </w:t>
      </w:r>
      <w:r>
        <w:t>S</w:t>
      </w:r>
      <w:r w:rsidR="00FE4F68">
        <w:t>olutions</w:t>
      </w:r>
      <w:r>
        <w:t xml:space="preserve"> personnel who conducted the interviews. Initial identification of themes began as interviewers debriefed following each interview and noted important concepts and dominant trends that were emerging. When all interviews were complete, thematic analysis methods were used to analyze the interview data </w:t>
      </w:r>
      <w:r w:rsidR="00887032">
        <w:rPr>
          <w:noProof/>
        </w:rPr>
        <w:t>[38]</w:t>
      </w:r>
      <w:r>
        <w:t>. A prespecified coding framework was applied, and the framework was expanded during coding to be comprehensive of all relevant concepts that emerged from the interviews, allowing for assessment of patterns in participants’ responses [45].</w:t>
      </w:r>
    </w:p>
    <w:p w14:paraId="510D6372" w14:textId="3CC75A38" w:rsidR="00F15161" w:rsidRDefault="00F15161" w:rsidP="00D16A76">
      <w:pPr>
        <w:pStyle w:val="BodyText"/>
      </w:pPr>
      <w:r>
        <w:t xml:space="preserve">As this </w:t>
      </w:r>
      <w:r w:rsidR="00D16A76">
        <w:t xml:space="preserve">qualitative </w:t>
      </w:r>
      <w:r>
        <w:t xml:space="preserve">study </w:t>
      </w:r>
      <w:r w:rsidR="00D073D6">
        <w:t xml:space="preserve">was designed to </w:t>
      </w:r>
      <w:r w:rsidR="00D16A76">
        <w:t xml:space="preserve">generate insights rather than to </w:t>
      </w:r>
      <w:r w:rsidR="00D073D6">
        <w:t>test</w:t>
      </w:r>
      <w:r>
        <w:t xml:space="preserve"> </w:t>
      </w:r>
      <w:r w:rsidRPr="00D073D6">
        <w:rPr>
          <w:i/>
          <w:iCs/>
        </w:rPr>
        <w:t>a priori</w:t>
      </w:r>
      <w:r>
        <w:t xml:space="preserve"> hypotheses, no tests of statistical significance were performed</w:t>
      </w:r>
      <w:r w:rsidR="00D16A76">
        <w:t>. Study findings are reported using</w:t>
      </w:r>
      <w:r>
        <w:t xml:space="preserve"> summary statistics</w:t>
      </w:r>
      <w:r w:rsidR="00D16A76">
        <w:t xml:space="preserve"> and direct patient quotations.</w:t>
      </w:r>
    </w:p>
    <w:p w14:paraId="5FB118D3" w14:textId="502E0A1A" w:rsidR="00B93BB2" w:rsidRDefault="00B93BB2" w:rsidP="00126375">
      <w:pPr>
        <w:pStyle w:val="Heading1"/>
        <w:rPr>
          <w:lang w:val="en-US"/>
        </w:rPr>
      </w:pPr>
      <w:r w:rsidRPr="001D6DAD">
        <w:rPr>
          <w:lang w:val="en-US"/>
        </w:rPr>
        <w:t>Results</w:t>
      </w:r>
    </w:p>
    <w:p w14:paraId="11465ED1" w14:textId="74BC5233" w:rsidR="00F15487" w:rsidRDefault="00AB0C48" w:rsidP="00AB0C48">
      <w:pPr>
        <w:pStyle w:val="Heading2"/>
      </w:pPr>
      <w:r>
        <w:t>Participant characteristics</w:t>
      </w:r>
    </w:p>
    <w:p w14:paraId="69D949C1" w14:textId="31C42326" w:rsidR="00140C09" w:rsidRDefault="00B76B40" w:rsidP="00140C09">
      <w:pPr>
        <w:pStyle w:val="BodyText"/>
      </w:pPr>
      <w:r>
        <w:t xml:space="preserve">A total of 20 adults with PAH </w:t>
      </w:r>
      <w:r w:rsidR="00BF22A0">
        <w:t xml:space="preserve">were interviewed between </w:t>
      </w:r>
      <w:r w:rsidR="00EE4A11">
        <w:t>17 May and 15 June</w:t>
      </w:r>
      <w:r w:rsidR="00BF22A0">
        <w:t xml:space="preserve"> 2022.</w:t>
      </w:r>
      <w:r w:rsidR="00140C09">
        <w:t xml:space="preserve"> </w:t>
      </w:r>
      <w:r>
        <w:t xml:space="preserve">As presented in </w:t>
      </w:r>
      <w:r w:rsidR="0073376A">
        <w:t xml:space="preserve">Table </w:t>
      </w:r>
      <w:r w:rsidR="0073376A">
        <w:rPr>
          <w:noProof/>
        </w:rPr>
        <w:t>1</w:t>
      </w:r>
      <w:r>
        <w:t>, participants</w:t>
      </w:r>
      <w:r w:rsidR="00140C09">
        <w:t xml:space="preserve"> r</w:t>
      </w:r>
      <w:r>
        <w:t>anged</w:t>
      </w:r>
      <w:r w:rsidR="00142FCD">
        <w:t xml:space="preserve"> in age from 24 to 68 years</w:t>
      </w:r>
      <w:r w:rsidR="000E5674">
        <w:t xml:space="preserve"> (mean </w:t>
      </w:r>
      <w:r w:rsidR="00DB7B21">
        <w:t>50</w:t>
      </w:r>
      <w:r w:rsidR="000E5674">
        <w:t xml:space="preserve"> years)</w:t>
      </w:r>
      <w:r w:rsidR="00140C09">
        <w:t>, w</w:t>
      </w:r>
      <w:r>
        <w:t>ere predominantly (75%) female</w:t>
      </w:r>
      <w:r w:rsidR="00140C09">
        <w:t xml:space="preserve">, </w:t>
      </w:r>
      <w:del w:id="59" w:author="W Mark Roberts" w:date="2023-10-22T16:56:00Z">
        <w:r w:rsidR="00140C09" w:rsidDel="00630C9E">
          <w:delText>and w</w:delText>
        </w:r>
        <w:r w:rsidR="004A5CF1" w:rsidDel="00630C9E">
          <w:delText>ere d</w:delText>
        </w:r>
        <w:r w:rsidR="00142FCD" w:rsidDel="00630C9E">
          <w:delText xml:space="preserve">iverse in </w:delText>
        </w:r>
      </w:del>
      <w:ins w:id="60" w:author="W Mark Roberts" w:date="2023-10-22T16:56:00Z">
        <w:r w:rsidR="00630C9E">
          <w:t xml:space="preserve">comprised different </w:t>
        </w:r>
      </w:ins>
      <w:r w:rsidR="00142FCD">
        <w:t>race</w:t>
      </w:r>
      <w:ins w:id="61" w:author="W Mark Roberts" w:date="2023-10-22T16:56:00Z">
        <w:r w:rsidR="00630C9E">
          <w:t>s</w:t>
        </w:r>
      </w:ins>
      <w:r w:rsidR="00142FCD">
        <w:t>/ethnicit</w:t>
      </w:r>
      <w:del w:id="62" w:author="W Mark Roberts" w:date="2023-10-22T16:56:00Z">
        <w:r w:rsidR="00142FCD" w:rsidDel="00630C9E">
          <w:delText>y</w:delText>
        </w:r>
      </w:del>
      <w:ins w:id="63" w:author="W Mark Roberts" w:date="2023-10-22T16:56:00Z">
        <w:r w:rsidR="00630C9E">
          <w:t>ies</w:t>
        </w:r>
      </w:ins>
      <w:r w:rsidR="00142FCD">
        <w:t xml:space="preserve">, </w:t>
      </w:r>
      <w:ins w:id="64" w:author="W Mark Roberts" w:date="2023-10-22T16:56:00Z">
        <w:r w:rsidR="00630C9E">
          <w:t xml:space="preserve">and were diverse in </w:t>
        </w:r>
      </w:ins>
      <w:r w:rsidR="004A5CF1">
        <w:t>level of education</w:t>
      </w:r>
      <w:del w:id="65" w:author="W Mark Roberts" w:date="2023-10-22T16:56:00Z">
        <w:r w:rsidR="004A5CF1" w:rsidDel="00630C9E">
          <w:delText>,</w:delText>
        </w:r>
      </w:del>
      <w:r w:rsidR="004A5CF1">
        <w:t xml:space="preserve"> </w:t>
      </w:r>
      <w:r>
        <w:t xml:space="preserve">and </w:t>
      </w:r>
      <w:r w:rsidR="00142FCD">
        <w:t>employment status</w:t>
      </w:r>
      <w:r w:rsidR="00140C09">
        <w:t>.</w:t>
      </w:r>
    </w:p>
    <w:p w14:paraId="052C6B28" w14:textId="7954824B" w:rsidR="00A56D6E" w:rsidRDefault="00CB5D1D" w:rsidP="00140C09">
      <w:pPr>
        <w:pStyle w:val="BodyText"/>
      </w:pPr>
      <w:r>
        <w:t xml:space="preserve">Most participants (85%) </w:t>
      </w:r>
      <w:r w:rsidR="000E5674">
        <w:t xml:space="preserve">were </w:t>
      </w:r>
      <w:r w:rsidR="00142FCD">
        <w:t>in WHO FC I</w:t>
      </w:r>
      <w:r>
        <w:t>I</w:t>
      </w:r>
      <w:r w:rsidR="00142FCD">
        <w:t>–III</w:t>
      </w:r>
      <w:r w:rsidR="004A5CF1">
        <w:t xml:space="preserve"> according to self-report, and 18 (</w:t>
      </w:r>
      <w:r w:rsidR="00B76B40">
        <w:t>90%) self-reported their PAH severity as mild or moderate</w:t>
      </w:r>
      <w:r w:rsidR="00B8440F">
        <w:t xml:space="preserve"> (</w:t>
      </w:r>
      <w:r w:rsidR="0073376A">
        <w:t xml:space="preserve">Table </w:t>
      </w:r>
      <w:r w:rsidR="0073376A">
        <w:rPr>
          <w:noProof/>
        </w:rPr>
        <w:t>1</w:t>
      </w:r>
      <w:r w:rsidR="00B8440F">
        <w:t>)</w:t>
      </w:r>
      <w:r w:rsidR="000E5674">
        <w:t>.</w:t>
      </w:r>
      <w:r w:rsidR="00140C09">
        <w:t xml:space="preserve"> </w:t>
      </w:r>
      <w:r w:rsidR="00A56D6E" w:rsidRPr="00A56D6E">
        <w:t>On average, patients had been diagnosed with PAH 4.6 years prior</w:t>
      </w:r>
      <w:r w:rsidR="004B173A">
        <w:t xml:space="preserve"> to the interview</w:t>
      </w:r>
      <w:r w:rsidR="00A56D6E" w:rsidRPr="00A56D6E">
        <w:t>, but time since diagnosis varied widely, from 1 to 18 years.</w:t>
      </w:r>
    </w:p>
    <w:p w14:paraId="479FD9AB" w14:textId="0040C5E6" w:rsidR="00B17093" w:rsidRDefault="00A56D6E" w:rsidP="00140C09">
      <w:pPr>
        <w:pStyle w:val="BodyText"/>
      </w:pPr>
      <w:r w:rsidRPr="00A56D6E">
        <w:t xml:space="preserve">Nearly all participants currently </w:t>
      </w:r>
      <w:r w:rsidR="0026705F">
        <w:t>taking</w:t>
      </w:r>
      <w:r w:rsidRPr="00A56D6E">
        <w:t xml:space="preserve"> </w:t>
      </w:r>
      <w:ins w:id="66" w:author="W Mark Roberts" w:date="2023-10-22T17:48:00Z">
        <w:r w:rsidR="00DD3190" w:rsidRPr="00DD3190">
          <w:t xml:space="preserve">oral </w:t>
        </w:r>
      </w:ins>
      <w:r w:rsidRPr="00A56D6E">
        <w:t>selexipag (14 of 15</w:t>
      </w:r>
      <w:r>
        <w:t>; 93%</w:t>
      </w:r>
      <w:r w:rsidRPr="00A56D6E">
        <w:t xml:space="preserve">) were </w:t>
      </w:r>
      <w:r w:rsidR="00FE4F68">
        <w:t>taking</w:t>
      </w:r>
      <w:r w:rsidR="00FE4F68" w:rsidRPr="00A56D6E">
        <w:t xml:space="preserve"> </w:t>
      </w:r>
      <w:r w:rsidR="00140C09">
        <w:t>two</w:t>
      </w:r>
      <w:r w:rsidRPr="00A56D6E">
        <w:t xml:space="preserve"> or more additional PAH medications</w:t>
      </w:r>
      <w:r w:rsidR="005F73D6">
        <w:t xml:space="preserve"> </w:t>
      </w:r>
      <w:r w:rsidR="005E2B47" w:rsidRPr="00C408AF">
        <w:t>(</w:t>
      </w:r>
      <w:r w:rsidR="0073376A">
        <w:t xml:space="preserve">Table </w:t>
      </w:r>
      <w:r w:rsidR="0073376A">
        <w:rPr>
          <w:noProof/>
        </w:rPr>
        <w:t>1</w:t>
      </w:r>
      <w:r>
        <w:t>)</w:t>
      </w:r>
      <w:r w:rsidRPr="00A56D6E">
        <w:t>.</w:t>
      </w:r>
      <w:r w:rsidR="00140C09">
        <w:t xml:space="preserve"> </w:t>
      </w:r>
      <w:r w:rsidR="00CB5D1D">
        <w:t xml:space="preserve">Based on self-report, </w:t>
      </w:r>
      <w:ins w:id="67" w:author="W Mark Roberts" w:date="2023-10-22T17:47:00Z">
        <w:r w:rsidR="00DD3190" w:rsidRPr="00DD3190">
          <w:t>most current users (10/15) had been treated with selexipag for 12 months or more</w:t>
        </w:r>
      </w:ins>
      <w:ins w:id="68" w:author="W Mark Roberts" w:date="2023-10-22T17:48:00Z">
        <w:r w:rsidR="00DD3190">
          <w:t>;</w:t>
        </w:r>
      </w:ins>
      <w:ins w:id="69" w:author="W Mark Roberts" w:date="2023-10-22T17:47:00Z">
        <w:r w:rsidR="00DD3190" w:rsidRPr="00DD3190">
          <w:t xml:space="preserve"> </w:t>
        </w:r>
      </w:ins>
      <w:ins w:id="70" w:author="W Mark Roberts" w:date="2023-10-22T17:48:00Z">
        <w:r w:rsidR="00DD3190">
          <w:t>t</w:t>
        </w:r>
      </w:ins>
      <w:ins w:id="71" w:author="W Mark Roberts" w:date="2023-10-22T17:47:00Z">
        <w:r w:rsidR="00DD3190" w:rsidRPr="00DD3190">
          <w:t xml:space="preserve">hree current users had been taking selexipag for 6 to 12 months, </w:t>
        </w:r>
        <w:r w:rsidR="00A46D41" w:rsidRPr="00A46D41">
          <w:t xml:space="preserve">and </w:t>
        </w:r>
      </w:ins>
      <w:ins w:id="72" w:author="W Mark Roberts" w:date="2023-11-09T14:49:00Z">
        <w:r w:rsidR="00ED2226" w:rsidRPr="00A46D41">
          <w:lastRenderedPageBreak/>
          <w:t xml:space="preserve">two </w:t>
        </w:r>
      </w:ins>
      <w:ins w:id="73" w:author="W Mark Roberts" w:date="2023-10-22T17:47:00Z">
        <w:r w:rsidR="00A46D41" w:rsidRPr="00A46D41">
          <w:t>for less than 6 months</w:t>
        </w:r>
        <w:r w:rsidR="00DD3190" w:rsidRPr="00DD3190">
          <w:t xml:space="preserve">. </w:t>
        </w:r>
      </w:ins>
      <w:del w:id="74" w:author="W Mark Roberts" w:date="2023-10-22T17:48:00Z">
        <w:r w:rsidR="00CB5D1D" w:rsidDel="00DD3190">
          <w:delText>t</w:delText>
        </w:r>
      </w:del>
      <w:ins w:id="75" w:author="W Mark Roberts" w:date="2023-10-22T17:48:00Z">
        <w:r w:rsidR="00DD3190">
          <w:t>T</w:t>
        </w:r>
      </w:ins>
      <w:r w:rsidR="00CB5D1D">
        <w:t xml:space="preserve">hree </w:t>
      </w:r>
      <w:r w:rsidR="00B17093">
        <w:t xml:space="preserve">of the 15 (20%) </w:t>
      </w:r>
      <w:r w:rsidR="00B17093" w:rsidRPr="00B17093">
        <w:t>participants currently taking selexipag were interviewed during their titration phase</w:t>
      </w:r>
      <w:r w:rsidR="00140C09">
        <w:t>, while</w:t>
      </w:r>
      <w:r w:rsidR="00744C4F">
        <w:t xml:space="preserve"> the </w:t>
      </w:r>
      <w:r w:rsidR="00CB5D1D">
        <w:t xml:space="preserve">remaining 12 </w:t>
      </w:r>
      <w:r w:rsidR="00744C4F">
        <w:t xml:space="preserve">were </w:t>
      </w:r>
      <w:r w:rsidR="00CB5D1D">
        <w:t xml:space="preserve">taking a </w:t>
      </w:r>
      <w:r w:rsidR="00744C4F">
        <w:t>maintenance</w:t>
      </w:r>
      <w:r w:rsidR="00CB5D1D">
        <w:t xml:space="preserve"> dose </w:t>
      </w:r>
      <w:r w:rsidR="00744C4F">
        <w:t>(</w:t>
      </w:r>
      <w:r w:rsidR="002B412A">
        <w:t xml:space="preserve">see </w:t>
      </w:r>
      <w:r w:rsidR="0073376A">
        <w:t>Table S1</w:t>
      </w:r>
      <w:r w:rsidR="002B412A">
        <w:t xml:space="preserve"> in Supplementary Information</w:t>
      </w:r>
      <w:r w:rsidR="00744C4F">
        <w:t>).</w:t>
      </w:r>
      <w:r w:rsidR="00140C09">
        <w:t xml:space="preserve"> </w:t>
      </w:r>
      <w:r w:rsidR="00B17093">
        <w:t>A</w:t>
      </w:r>
      <w:r w:rsidR="00B17093" w:rsidRPr="00B17093">
        <w:t xml:space="preserve">ll </w:t>
      </w:r>
      <w:r w:rsidR="00140C09">
        <w:t>five</w:t>
      </w:r>
      <w:r w:rsidR="00744C4F">
        <w:t xml:space="preserve"> </w:t>
      </w:r>
      <w:r w:rsidR="00B17093" w:rsidRPr="00B17093">
        <w:t xml:space="preserve">participants </w:t>
      </w:r>
      <w:r w:rsidR="00B17093">
        <w:t xml:space="preserve">not currently taking </w:t>
      </w:r>
      <w:r w:rsidR="00744C4F" w:rsidRPr="00B17093">
        <w:t xml:space="preserve">selexipag </w:t>
      </w:r>
      <w:r w:rsidR="00B17093" w:rsidRPr="00B17093">
        <w:t xml:space="preserve">had taken selexipag for at least 6 months </w:t>
      </w:r>
      <w:r w:rsidR="00FA5924">
        <w:t xml:space="preserve">before </w:t>
      </w:r>
      <w:r w:rsidR="00CB5D1D">
        <w:t xml:space="preserve">discontinuing this </w:t>
      </w:r>
      <w:r w:rsidR="009B4275">
        <w:t xml:space="preserve">medication </w:t>
      </w:r>
      <w:r w:rsidR="00744C4F">
        <w:t>(</w:t>
      </w:r>
      <w:r w:rsidR="0073376A">
        <w:t>Table S1</w:t>
      </w:r>
      <w:r w:rsidR="00744C4F">
        <w:t>)</w:t>
      </w:r>
      <w:r w:rsidR="00B17093" w:rsidRPr="00B17093">
        <w:t>.</w:t>
      </w:r>
    </w:p>
    <w:p w14:paraId="31182835" w14:textId="0411DF33" w:rsidR="000D74F3" w:rsidRDefault="000D74F3" w:rsidP="000D74F3">
      <w:pPr>
        <w:pStyle w:val="Heading2"/>
      </w:pPr>
      <w:r>
        <w:t>Concept elicitation</w:t>
      </w:r>
    </w:p>
    <w:p w14:paraId="511AE295" w14:textId="6953BBA1" w:rsidR="004B60A8" w:rsidRDefault="00946ECA" w:rsidP="004843C3">
      <w:pPr>
        <w:pStyle w:val="BodyText"/>
      </w:pPr>
      <w:ins w:id="76" w:author="W Mark Roberts" w:date="2023-10-22T14:20:00Z">
        <w:r>
          <w:rPr>
            <w:lang w:val="en-CA"/>
          </w:rPr>
          <w:t>S</w:t>
        </w:r>
        <w:r w:rsidR="008A0077" w:rsidRPr="008A0077">
          <w:rPr>
            <w:lang w:val="en-CA"/>
          </w:rPr>
          <w:t>ymptomatic</w:t>
        </w:r>
        <w:r w:rsidRPr="008A0077">
          <w:t xml:space="preserve"> </w:t>
        </w:r>
      </w:ins>
      <w:r w:rsidR="00623322">
        <w:t xml:space="preserve">AEs reported by participants are presented in </w:t>
      </w:r>
      <w:r w:rsidR="0073376A">
        <w:t xml:space="preserve">Fig. </w:t>
      </w:r>
      <w:r w:rsidR="0073376A">
        <w:rPr>
          <w:noProof/>
        </w:rPr>
        <w:t>1</w:t>
      </w:r>
      <w:r w:rsidR="00623322">
        <w:t>.</w:t>
      </w:r>
      <w:r w:rsidR="005A1BD6">
        <w:t xml:space="preserve"> </w:t>
      </w:r>
      <w:r w:rsidR="00623322">
        <w:t>The most frequently reported AEs</w:t>
      </w:r>
      <w:r w:rsidR="00296886">
        <w:t>—</w:t>
      </w:r>
      <w:r w:rsidR="00E7398E" w:rsidRPr="00E7398E">
        <w:t xml:space="preserve">all of </w:t>
      </w:r>
      <w:r w:rsidR="00296886">
        <w:t>which</w:t>
      </w:r>
      <w:r w:rsidR="00E7398E" w:rsidRPr="00E7398E">
        <w:t xml:space="preserve"> were included </w:t>
      </w:r>
      <w:r w:rsidR="00296886">
        <w:t>among</w:t>
      </w:r>
      <w:r w:rsidR="00E7398E" w:rsidRPr="00E7398E">
        <w:t xml:space="preserve"> the items selected for debriefing</w:t>
      </w:r>
      <w:r w:rsidR="00296886">
        <w:t>—</w:t>
      </w:r>
      <w:r w:rsidR="00623322">
        <w:t>were headache, jaw pain, and nausea, reported by 15, 12, and 10 participants, respectively.</w:t>
      </w:r>
      <w:r w:rsidR="005A1BD6">
        <w:t xml:space="preserve"> </w:t>
      </w:r>
      <w:ins w:id="77" w:author="W Mark Roberts" w:date="2023-10-22T17:52:00Z">
        <w:r w:rsidR="00DD3190" w:rsidRPr="00DD3190">
          <w:t xml:space="preserve">There was no clear pattern as to which AEs were the most bothersome, with 11 different AEs identified as being most bothersome across the 20 interviews. </w:t>
        </w:r>
      </w:ins>
      <w:r w:rsidR="004B60A8">
        <w:t xml:space="preserve">Diarrhea and headache were identified as the most bothersome symptoms by 5 and 4 </w:t>
      </w:r>
      <w:r w:rsidR="00D05F97">
        <w:t>participant</w:t>
      </w:r>
      <w:r w:rsidR="004B60A8">
        <w:t xml:space="preserve">s, respectively. Nausea, muscle pain, and nasopharyngitis were each reported to be the most bothersome symptom by 2 </w:t>
      </w:r>
      <w:r w:rsidR="00D05F97">
        <w:t>participant</w:t>
      </w:r>
      <w:r w:rsidR="004B60A8">
        <w:t>s.</w:t>
      </w:r>
    </w:p>
    <w:p w14:paraId="14E9F5AD" w14:textId="1A503EC5" w:rsidR="003F2320" w:rsidRDefault="003F2320" w:rsidP="004843C3">
      <w:pPr>
        <w:pStyle w:val="BodyText"/>
      </w:pPr>
      <w:r>
        <w:t xml:space="preserve">The timing of when participants </w:t>
      </w:r>
      <w:r w:rsidR="00F15B28">
        <w:t xml:space="preserve">recalled </w:t>
      </w:r>
      <w:r>
        <w:t xml:space="preserve">experiencing AEs is presented in </w:t>
      </w:r>
      <w:r w:rsidR="0073376A" w:rsidRPr="00311B3C">
        <w:t xml:space="preserve">Table </w:t>
      </w:r>
      <w:r w:rsidR="0073376A">
        <w:rPr>
          <w:noProof/>
        </w:rPr>
        <w:t>2</w:t>
      </w:r>
      <w:r>
        <w:t>.</w:t>
      </w:r>
      <w:r w:rsidR="005A1BD6">
        <w:t xml:space="preserve"> </w:t>
      </w:r>
      <w:r>
        <w:t xml:space="preserve">No clear pattern for timing </w:t>
      </w:r>
      <w:r w:rsidR="00E23610">
        <w:t xml:space="preserve">of AEs </w:t>
      </w:r>
      <w:r>
        <w:t>emerged</w:t>
      </w:r>
      <w:r w:rsidR="004A0092">
        <w:t>—</w:t>
      </w:r>
      <w:r>
        <w:t xml:space="preserve">notably, the number of </w:t>
      </w:r>
      <w:r w:rsidR="00D05F97">
        <w:t>participant</w:t>
      </w:r>
      <w:r>
        <w:t xml:space="preserve">s </w:t>
      </w:r>
      <w:r w:rsidR="000F01A8">
        <w:t xml:space="preserve">who </w:t>
      </w:r>
      <w:r>
        <w:t>report</w:t>
      </w:r>
      <w:r w:rsidR="000F01A8">
        <w:t>ed experienc</w:t>
      </w:r>
      <w:r>
        <w:t xml:space="preserve">ing an AE during the maintenance phase of selexipag treatment was not always lower than at treatment </w:t>
      </w:r>
      <w:r w:rsidR="006D213F">
        <w:t xml:space="preserve">initiation </w:t>
      </w:r>
      <w:r>
        <w:t>or during the titration phas</w:t>
      </w:r>
      <w:r w:rsidR="00060E7B">
        <w:t>e.</w:t>
      </w:r>
    </w:p>
    <w:p w14:paraId="035CDDC9" w14:textId="55388A33" w:rsidR="00FB08C9" w:rsidRPr="000D74F3" w:rsidRDefault="005103DA" w:rsidP="004843C3">
      <w:pPr>
        <w:pStyle w:val="BodyText"/>
      </w:pPr>
      <w:r>
        <w:t xml:space="preserve">Examples of </w:t>
      </w:r>
      <w:r w:rsidR="00D05F97">
        <w:t>participant</w:t>
      </w:r>
      <w:r>
        <w:t xml:space="preserve"> responses about selexipag AEs </w:t>
      </w:r>
      <w:r w:rsidR="004B60A8">
        <w:t xml:space="preserve">in their own words </w:t>
      </w:r>
      <w:r>
        <w:t xml:space="preserve">are presented in </w:t>
      </w:r>
      <w:r w:rsidR="0073376A">
        <w:t xml:space="preserve">Table </w:t>
      </w:r>
      <w:r w:rsidR="0073376A">
        <w:rPr>
          <w:noProof/>
        </w:rPr>
        <w:t>3</w:t>
      </w:r>
      <w:r>
        <w:t>.</w:t>
      </w:r>
      <w:r w:rsidR="005A1BD6">
        <w:t xml:space="preserve"> </w:t>
      </w:r>
      <w:r w:rsidR="004273ED">
        <w:t xml:space="preserve">Among </w:t>
      </w:r>
      <w:r w:rsidR="00D05F97">
        <w:t>participant</w:t>
      </w:r>
      <w:r w:rsidR="004273ED">
        <w:t>s who reported experiencing a given AE, there was variability in the severity of that AE</w:t>
      </w:r>
      <w:r w:rsidR="005A1BD6">
        <w:t>, as can readily be seen by comparing the selected</w:t>
      </w:r>
      <w:r w:rsidR="004273ED">
        <w:t xml:space="preserve"> quotes </w:t>
      </w:r>
      <w:r w:rsidR="005A1BD6">
        <w:t>regarding</w:t>
      </w:r>
      <w:r w:rsidR="004273ED">
        <w:t xml:space="preserve"> headache</w:t>
      </w:r>
      <w:r w:rsidR="00854622">
        <w:t>.</w:t>
      </w:r>
      <w:r w:rsidR="005A1BD6">
        <w:t xml:space="preserve"> </w:t>
      </w:r>
      <w:r w:rsidR="00854622">
        <w:t>Interviews revealed that some AEs were transitory and had specific triggers (e.g., quote for jaw pain)</w:t>
      </w:r>
      <w:r w:rsidR="005A1BD6">
        <w:t>, whereas</w:t>
      </w:r>
      <w:r w:rsidR="00854622">
        <w:t xml:space="preserve"> others were long-lasting (e.g., quote for muscle pain).</w:t>
      </w:r>
      <w:r w:rsidR="005A1BD6">
        <w:t xml:space="preserve"> </w:t>
      </w:r>
      <w:r w:rsidR="00854622">
        <w:t xml:space="preserve">Interviews also revealed that some </w:t>
      </w:r>
      <w:r w:rsidR="00D05F97">
        <w:t>participant</w:t>
      </w:r>
      <w:r w:rsidR="00854622">
        <w:t xml:space="preserve">s </w:t>
      </w:r>
      <w:r w:rsidR="00ED303E">
        <w:t xml:space="preserve">reported an </w:t>
      </w:r>
      <w:r w:rsidR="00854622">
        <w:t>AE w</w:t>
      </w:r>
      <w:r w:rsidR="00ED303E">
        <w:t>as</w:t>
      </w:r>
      <w:r w:rsidR="00854622">
        <w:t xml:space="preserve"> associated with up</w:t>
      </w:r>
      <w:r w:rsidR="00DA4A56">
        <w:t>-</w:t>
      </w:r>
      <w:r w:rsidR="00854622">
        <w:t>titration but subsided during the maintenance phase (e.g., quote for pain in the extremities).</w:t>
      </w:r>
      <w:r w:rsidR="005A1BD6">
        <w:t xml:space="preserve"> </w:t>
      </w:r>
      <w:r w:rsidR="00FB08C9">
        <w:t xml:space="preserve">The only AE for which </w:t>
      </w:r>
      <w:r w:rsidR="00FB08C9" w:rsidRPr="00470C23">
        <w:t>a consistent pattern emerge</w:t>
      </w:r>
      <w:r w:rsidR="00FB08C9">
        <w:t>d was</w:t>
      </w:r>
      <w:r w:rsidR="00FB08C9" w:rsidRPr="00470C23">
        <w:t xml:space="preserve"> jaw pain</w:t>
      </w:r>
      <w:r w:rsidR="00FB08C9">
        <w:t>,</w:t>
      </w:r>
      <w:r w:rsidR="00FB08C9" w:rsidRPr="00470C23">
        <w:t xml:space="preserve"> </w:t>
      </w:r>
      <w:r w:rsidR="0082011C">
        <w:t xml:space="preserve">which was </w:t>
      </w:r>
      <w:r w:rsidR="00FB08C9" w:rsidRPr="00470C23">
        <w:t>reported to lessen in severity and frequency but remain present at maintenance dosage for participants who experienced it.</w:t>
      </w:r>
    </w:p>
    <w:p w14:paraId="21EACDEE" w14:textId="259577C0" w:rsidR="00526A8C" w:rsidRDefault="00526A8C" w:rsidP="00526A8C">
      <w:pPr>
        <w:pStyle w:val="Heading2"/>
      </w:pPr>
      <w:r>
        <w:lastRenderedPageBreak/>
        <w:t>Cognitive debriefing</w:t>
      </w:r>
    </w:p>
    <w:p w14:paraId="6B91590A" w14:textId="1E4DF362" w:rsidR="00B07FF8" w:rsidRPr="00B07FF8" w:rsidRDefault="00B07FF8" w:rsidP="00B07FF8">
      <w:pPr>
        <w:pStyle w:val="Heading3"/>
      </w:pPr>
      <w:r>
        <w:t>Comprehension of items and response scales</w:t>
      </w:r>
    </w:p>
    <w:p w14:paraId="4003EC85" w14:textId="567D476F" w:rsidR="00526A8C" w:rsidRDefault="00EE1CDC" w:rsidP="00EE1CDC">
      <w:pPr>
        <w:pStyle w:val="BodyText"/>
      </w:pPr>
      <w:r>
        <w:t>During the cognitive</w:t>
      </w:r>
      <w:r w:rsidR="00540073">
        <w:t xml:space="preserve"> </w:t>
      </w:r>
      <w:r>
        <w:t xml:space="preserve">debriefing portion of the interviews, </w:t>
      </w:r>
      <w:r w:rsidR="0062734D">
        <w:t>a</w:t>
      </w:r>
      <w:r w:rsidR="00D2078C" w:rsidRPr="00D2078C">
        <w:t xml:space="preserve">ll </w:t>
      </w:r>
      <w:r w:rsidR="00D2078C">
        <w:t>p</w:t>
      </w:r>
      <w:r w:rsidR="00D2078C" w:rsidRPr="00D2078C">
        <w:t xml:space="preserve">articipants reported that they would have no difficulty recalling the </w:t>
      </w:r>
      <w:r w:rsidR="00D2078C">
        <w:t>AEs</w:t>
      </w:r>
      <w:r w:rsidR="00D2078C" w:rsidRPr="00D2078C">
        <w:t xml:space="preserve"> they experienced in the previous 7 days</w:t>
      </w:r>
      <w:r w:rsidR="00745942">
        <w:t>,</w:t>
      </w:r>
      <w:r w:rsidR="002635C0">
        <w:t xml:space="preserve"> and that they would be able to answer each of the questions easily and accurately in a clinical trial setting.</w:t>
      </w:r>
    </w:p>
    <w:p w14:paraId="369EC78D" w14:textId="1F2A3F99" w:rsidR="00B07FF8" w:rsidRDefault="00B07FF8" w:rsidP="00B07FF8">
      <w:pPr>
        <w:pStyle w:val="Heading3"/>
      </w:pPr>
      <w:r>
        <w:t xml:space="preserve">Relevance of </w:t>
      </w:r>
      <w:r w:rsidRPr="004106FD">
        <w:t xml:space="preserve">PRO-CTCAE </w:t>
      </w:r>
      <w:r w:rsidR="000F01A8">
        <w:t>item</w:t>
      </w:r>
      <w:r>
        <w:t>s</w:t>
      </w:r>
    </w:p>
    <w:p w14:paraId="6A9C8FB9" w14:textId="12B89527" w:rsidR="000E0BA9" w:rsidRDefault="004106FD" w:rsidP="00EE1CDC">
      <w:pPr>
        <w:pStyle w:val="BodyText"/>
      </w:pPr>
      <w:r w:rsidRPr="004106FD">
        <w:t xml:space="preserve">The numbers of participants who endorsed each PRO-CTCAE </w:t>
      </w:r>
      <w:r w:rsidR="000F01A8">
        <w:t>item</w:t>
      </w:r>
      <w:r w:rsidRPr="004106FD">
        <w:t xml:space="preserve"> as relevant </w:t>
      </w:r>
      <w:r w:rsidR="009D6BBB">
        <w:t>to capture in</w:t>
      </w:r>
      <w:r w:rsidR="009D6BBB" w:rsidRPr="004106FD">
        <w:t xml:space="preserve"> </w:t>
      </w:r>
      <w:r w:rsidRPr="004106FD">
        <w:t>a PAH clinical trial are shown in</w:t>
      </w:r>
      <w:r>
        <w:t xml:space="preserve"> </w:t>
      </w:r>
      <w:r w:rsidR="0073376A">
        <w:t xml:space="preserve">Table </w:t>
      </w:r>
      <w:r w:rsidR="0073376A">
        <w:rPr>
          <w:noProof/>
        </w:rPr>
        <w:t>4</w:t>
      </w:r>
      <w:r>
        <w:t>.</w:t>
      </w:r>
      <w:r w:rsidR="00C30530">
        <w:t xml:space="preserve"> </w:t>
      </w:r>
      <w:r w:rsidR="000E0BA9" w:rsidRPr="000E0BA9">
        <w:t>All of the questionnaire concepts were endorsed as relevant by nearly all participants asked.</w:t>
      </w:r>
    </w:p>
    <w:p w14:paraId="29E5DB20" w14:textId="4C1BCAF1" w:rsidR="000E0BA9" w:rsidRDefault="0026705F" w:rsidP="00EE1CDC">
      <w:pPr>
        <w:pStyle w:val="BodyText"/>
      </w:pPr>
      <w:r>
        <w:t xml:space="preserve">Because </w:t>
      </w:r>
      <w:r w:rsidR="000E0BA9" w:rsidRPr="000E0BA9">
        <w:t xml:space="preserve">none of the first 10 participants reported experiencing cough as a side effect of selexipag, and cough can be a symptom of PAH, </w:t>
      </w:r>
      <w:r w:rsidR="000E0BA9">
        <w:t>it was d</w:t>
      </w:r>
      <w:r w:rsidR="000E0BA9" w:rsidRPr="000E0BA9">
        <w:t xml:space="preserve">ecided to </w:t>
      </w:r>
      <w:r w:rsidR="000E0BA9">
        <w:t>delete</w:t>
      </w:r>
      <w:r w:rsidR="000E0BA9" w:rsidRPr="000E0BA9">
        <w:t xml:space="preserve"> cough from the list of </w:t>
      </w:r>
      <w:r w:rsidR="000F01A8">
        <w:t>item</w:t>
      </w:r>
      <w:r w:rsidR="000E0BA9" w:rsidRPr="000E0BA9">
        <w:t xml:space="preserve">s for the </w:t>
      </w:r>
      <w:r w:rsidR="007830E3">
        <w:t>Round</w:t>
      </w:r>
      <w:r w:rsidR="002635C0">
        <w:t xml:space="preserve"> </w:t>
      </w:r>
      <w:r w:rsidR="000E0BA9">
        <w:t>2</w:t>
      </w:r>
      <w:r w:rsidR="000E0BA9" w:rsidRPr="000E0BA9">
        <w:t xml:space="preserve"> interviews</w:t>
      </w:r>
      <w:r w:rsidR="000E0BA9">
        <w:t xml:space="preserve"> and add</w:t>
      </w:r>
      <w:r w:rsidR="000E0BA9" w:rsidRPr="000E0BA9">
        <w:t xml:space="preserve"> a new item on blushing (flushing). </w:t>
      </w:r>
      <w:r w:rsidR="00C30530" w:rsidRPr="004F40F1">
        <w:t xml:space="preserve">The majority of </w:t>
      </w:r>
      <w:r w:rsidR="00C30530">
        <w:t>the 10 Round</w:t>
      </w:r>
      <w:r w:rsidR="002635C0">
        <w:t xml:space="preserve"> </w:t>
      </w:r>
      <w:r w:rsidR="00C30530">
        <w:t xml:space="preserve">2 </w:t>
      </w:r>
      <w:r w:rsidR="00C30530" w:rsidRPr="004F40F1">
        <w:t>participants reported that “flushing” was a more appropriate and more recognized word</w:t>
      </w:r>
      <w:r w:rsidR="00C30530">
        <w:t xml:space="preserve"> than “blushing”, which some participants associated with being embarrassed rather than a side effect of medication.</w:t>
      </w:r>
    </w:p>
    <w:p w14:paraId="2B3AC020" w14:textId="5241D1F8" w:rsidR="00580F10" w:rsidRDefault="00606C8C" w:rsidP="00EE1CDC">
      <w:pPr>
        <w:pStyle w:val="BodyText"/>
      </w:pPr>
      <w:r w:rsidRPr="00606C8C">
        <w:t xml:space="preserve">When asked what came to mind upon reading the general pain item (presented before those addressing specific types of pain), most </w:t>
      </w:r>
      <w:r w:rsidR="007830E3">
        <w:t>Round</w:t>
      </w:r>
      <w:r w:rsidR="00290717">
        <w:t xml:space="preserve"> </w:t>
      </w:r>
      <w:r>
        <w:t xml:space="preserve">1 interview </w:t>
      </w:r>
      <w:r w:rsidRPr="00606C8C">
        <w:t xml:space="preserve">participants mentioned jaw pain, muscle pain, joint pain, pain in the extremities, and/or headache. </w:t>
      </w:r>
      <w:r>
        <w:t>As these</w:t>
      </w:r>
      <w:r w:rsidR="000E0BA9" w:rsidRPr="000E0BA9">
        <w:t xml:space="preserve"> </w:t>
      </w:r>
      <w:r w:rsidR="007830E3">
        <w:t>Round</w:t>
      </w:r>
      <w:r w:rsidR="00290717">
        <w:t xml:space="preserve"> </w:t>
      </w:r>
      <w:r w:rsidR="000E0BA9">
        <w:t>1 interviews</w:t>
      </w:r>
      <w:r w:rsidR="000E0BA9" w:rsidRPr="000E0BA9">
        <w:t xml:space="preserve"> </w:t>
      </w:r>
      <w:r>
        <w:t>indicated</w:t>
      </w:r>
      <w:r w:rsidR="000E0BA9" w:rsidRPr="000E0BA9">
        <w:t xml:space="preserve"> the </w:t>
      </w:r>
      <w:r w:rsidR="000E0BA9" w:rsidRPr="004106FD">
        <w:t xml:space="preserve">PRO-CTCAE </w:t>
      </w:r>
      <w:r w:rsidR="000E0BA9" w:rsidRPr="000E0BA9">
        <w:t xml:space="preserve">general pain item </w:t>
      </w:r>
      <w:r>
        <w:t>was</w:t>
      </w:r>
      <w:r w:rsidR="000E0BA9" w:rsidRPr="000E0BA9">
        <w:t xml:space="preserve"> of limited value, </w:t>
      </w:r>
      <w:r w:rsidR="000E0BA9">
        <w:t xml:space="preserve">for </w:t>
      </w:r>
      <w:r w:rsidR="007830E3">
        <w:t>Round</w:t>
      </w:r>
      <w:r w:rsidR="000E0BA9">
        <w:t xml:space="preserve"> 2</w:t>
      </w:r>
      <w:r w:rsidR="000E0BA9" w:rsidRPr="000E0BA9">
        <w:t xml:space="preserve"> this item was modified to ask specifically about jaw pain.</w:t>
      </w:r>
      <w:r w:rsidR="00C30530">
        <w:t xml:space="preserve"> </w:t>
      </w:r>
      <w:r w:rsidR="0026705F">
        <w:t xml:space="preserve">When queried, none of the </w:t>
      </w:r>
      <w:r w:rsidR="007830E3">
        <w:t>Round</w:t>
      </w:r>
      <w:r w:rsidR="00290717">
        <w:t xml:space="preserve"> </w:t>
      </w:r>
      <w:r w:rsidR="00580F10">
        <w:t>2</w:t>
      </w:r>
      <w:r w:rsidR="00580F10" w:rsidRPr="00580F10">
        <w:t xml:space="preserve"> </w:t>
      </w:r>
      <w:r w:rsidR="0026705F">
        <w:t>participants reported experienc</w:t>
      </w:r>
      <w:r w:rsidR="006F5EFB">
        <w:t>ing</w:t>
      </w:r>
      <w:r w:rsidR="0026705F">
        <w:t xml:space="preserve"> </w:t>
      </w:r>
      <w:r w:rsidR="00580F10" w:rsidRPr="00580F10">
        <w:t xml:space="preserve">any type of </w:t>
      </w:r>
      <w:r w:rsidR="0026705F">
        <w:t xml:space="preserve">pain (as a </w:t>
      </w:r>
      <w:r w:rsidR="00580F10" w:rsidRPr="00580F10">
        <w:t>side effect</w:t>
      </w:r>
      <w:r w:rsidR="0026705F">
        <w:t xml:space="preserve"> of oral selexipag)</w:t>
      </w:r>
      <w:r w:rsidR="00580F10" w:rsidRPr="00580F10">
        <w:t xml:space="preserve"> that was not captured in the questionnaire.</w:t>
      </w:r>
    </w:p>
    <w:p w14:paraId="7B7A8DAB" w14:textId="3BF92935" w:rsidR="004F40F1" w:rsidRDefault="000C3FCE" w:rsidP="00EE1CDC">
      <w:pPr>
        <w:pStyle w:val="BodyText"/>
      </w:pPr>
      <w:r w:rsidRPr="000C3FCE">
        <w:t xml:space="preserve">Other than blushing/flushing and jaw pain (which were added for the </w:t>
      </w:r>
      <w:r w:rsidR="007830E3">
        <w:t>Round</w:t>
      </w:r>
      <w:r w:rsidR="00290717">
        <w:t xml:space="preserve"> </w:t>
      </w:r>
      <w:r>
        <w:t>2</w:t>
      </w:r>
      <w:r w:rsidRPr="000C3FCE">
        <w:t xml:space="preserve"> interviews), nasopharyngitis (n = 3) </w:t>
      </w:r>
      <w:r w:rsidR="002C6733">
        <w:t>was</w:t>
      </w:r>
      <w:r w:rsidRPr="000C3FCE">
        <w:t xml:space="preserve"> the only</w:t>
      </w:r>
      <w:r w:rsidR="002C6733">
        <w:t xml:space="preserve"> medication-associated</w:t>
      </w:r>
      <w:r w:rsidRPr="000C3FCE">
        <w:t xml:space="preserve"> </w:t>
      </w:r>
      <w:r>
        <w:t>AE</w:t>
      </w:r>
      <w:r w:rsidRPr="000C3FCE">
        <w:t xml:space="preserve"> experienced or mentioned as missing </w:t>
      </w:r>
      <w:r>
        <w:t xml:space="preserve">from the PRO-CTCAE items </w:t>
      </w:r>
      <w:r w:rsidRPr="000C3FCE">
        <w:t xml:space="preserve">by more than </w:t>
      </w:r>
      <w:r w:rsidR="00540073">
        <w:t>one</w:t>
      </w:r>
      <w:r w:rsidRPr="000C3FCE">
        <w:t xml:space="preserve"> participant.</w:t>
      </w:r>
    </w:p>
    <w:p w14:paraId="0FDE351E" w14:textId="60AEB5A3" w:rsidR="00060E7B" w:rsidRPr="004500B4" w:rsidRDefault="00060E7B" w:rsidP="00060E7B">
      <w:pPr>
        <w:pStyle w:val="BodyText"/>
      </w:pPr>
      <w:r w:rsidRPr="004500B4">
        <w:t xml:space="preserve">Based on these interviews, the following </w:t>
      </w:r>
      <w:r w:rsidR="000F01A8">
        <w:t>item</w:t>
      </w:r>
      <w:r>
        <w:t>s</w:t>
      </w:r>
      <w:r w:rsidRPr="004500B4">
        <w:t xml:space="preserve"> were retained and would be relevant to include in a PRO questionnaire to assess tolerability of</w:t>
      </w:r>
      <w:r w:rsidRPr="00707DDA">
        <w:t xml:space="preserve"> </w:t>
      </w:r>
      <w:r w:rsidRPr="004500B4">
        <w:t>a medication targeting the prostacyclin pathway in a PAH clinical trial: nausea, vomiting, diarrhea, flushing, jaw pain, headache, aching muscles, and aching joints.</w:t>
      </w:r>
    </w:p>
    <w:p w14:paraId="292474E1" w14:textId="55A84C81" w:rsidR="00B07FF8" w:rsidRDefault="00B07FF8" w:rsidP="00B07FF8">
      <w:pPr>
        <w:pStyle w:val="Heading3"/>
      </w:pPr>
      <w:r>
        <w:lastRenderedPageBreak/>
        <w:t>Dimensions for assessing PRO-CTCAE items</w:t>
      </w:r>
    </w:p>
    <w:p w14:paraId="3F5E48B0" w14:textId="714123A0" w:rsidR="00AB0E13" w:rsidRDefault="00AB0E13" w:rsidP="001344AB">
      <w:pPr>
        <w:pStyle w:val="BodyText"/>
      </w:pPr>
      <w:r w:rsidRPr="00AB0E13">
        <w:t xml:space="preserve">When asked whether frequency, severity, and/or interference seemed appropriate to </w:t>
      </w:r>
      <w:r w:rsidR="00EB05C7">
        <w:t xml:space="preserve">capture for </w:t>
      </w:r>
      <w:r w:rsidRPr="00AB0E13">
        <w:t xml:space="preserve">each </w:t>
      </w:r>
      <w:r w:rsidR="00EB05C7">
        <w:t>AE</w:t>
      </w:r>
      <w:r w:rsidRPr="00AB0E13">
        <w:t>, participants generally endorsed all of the</w:t>
      </w:r>
      <w:r w:rsidR="00EB05C7">
        <w:t>se</w:t>
      </w:r>
      <w:r w:rsidRPr="00AB0E13">
        <w:t xml:space="preserve"> </w:t>
      </w:r>
      <w:r w:rsidR="00C6489E">
        <w:t>aspects</w:t>
      </w:r>
      <w:r w:rsidRPr="00AB0E13">
        <w:t xml:space="preserve">. In the </w:t>
      </w:r>
      <w:r>
        <w:t>Round</w:t>
      </w:r>
      <w:r w:rsidR="008E41F3">
        <w:t xml:space="preserve"> </w:t>
      </w:r>
      <w:r>
        <w:t>2</w:t>
      </w:r>
      <w:r w:rsidRPr="00AB0E13">
        <w:t xml:space="preserve"> interviews, </w:t>
      </w:r>
      <w:r w:rsidR="001344AB">
        <w:t>three</w:t>
      </w:r>
      <w:r w:rsidRPr="00AB0E13">
        <w:t xml:space="preserve"> of the 10 participants commented that interference might not be needed for jaw pain given the fleeting nature of this side effect.</w:t>
      </w:r>
    </w:p>
    <w:p w14:paraId="06B716A4" w14:textId="6A242B7D" w:rsidR="00F33C8A" w:rsidRDefault="00F33C8A" w:rsidP="00F33C8A">
      <w:pPr>
        <w:pStyle w:val="Heading3"/>
      </w:pPr>
      <w:r>
        <w:t>Frequency of questionnaire assessment</w:t>
      </w:r>
    </w:p>
    <w:p w14:paraId="08A53B39" w14:textId="4BFADCCC" w:rsidR="00F33C8A" w:rsidRDefault="00F33C8A" w:rsidP="001344AB">
      <w:pPr>
        <w:pStyle w:val="BodyText"/>
      </w:pPr>
      <w:r w:rsidRPr="00F33C8A">
        <w:t>When asked how often clinical trial participants should be asked to complete the questionnaire during the titration period in order to capture a complete picture of the patient experience, interview participants were nearly unanimous in stating that it should be weekly. When asked what frequency is appropriate during the maintenance period, the most common recommendation was for monthly administration.</w:t>
      </w:r>
    </w:p>
    <w:p w14:paraId="1E01F06F" w14:textId="09180811" w:rsidR="00B93BB2" w:rsidRDefault="00B93BB2" w:rsidP="00126375">
      <w:pPr>
        <w:pStyle w:val="Heading1"/>
        <w:rPr>
          <w:lang w:val="en-US"/>
        </w:rPr>
      </w:pPr>
      <w:r w:rsidRPr="001D6DAD">
        <w:rPr>
          <w:lang w:val="en-US"/>
        </w:rPr>
        <w:t>Discussion</w:t>
      </w:r>
    </w:p>
    <w:p w14:paraId="78BB7B61" w14:textId="1D040A70" w:rsidR="00981D20" w:rsidRDefault="00633CB0" w:rsidP="00C5747C">
      <w:pPr>
        <w:pStyle w:val="BodyText"/>
      </w:pPr>
      <w:r>
        <w:t>F</w:t>
      </w:r>
      <w:r w:rsidR="001E4FD4" w:rsidRPr="001E4FD4">
        <w:t xml:space="preserve">indings from </w:t>
      </w:r>
      <w:r w:rsidR="00BC50E8">
        <w:t>interview participants</w:t>
      </w:r>
      <w:r w:rsidR="00BC50E8" w:rsidRPr="001E4FD4">
        <w:t xml:space="preserve"> </w:t>
      </w:r>
      <w:r w:rsidR="001E4FD4" w:rsidRPr="001E4FD4">
        <w:t xml:space="preserve">with PAH support previous research in oncology indicating that </w:t>
      </w:r>
      <w:r w:rsidR="00C723FE" w:rsidRPr="001E4FD4">
        <w:t xml:space="preserve">the patient perspective on the relevant side effects of treatment </w:t>
      </w:r>
      <w:r w:rsidR="00C723FE">
        <w:t xml:space="preserve">is broader than </w:t>
      </w:r>
      <w:r w:rsidR="000E7E72" w:rsidRPr="00086015">
        <w:t xml:space="preserve">clinician-reported </w:t>
      </w:r>
      <w:r w:rsidR="001E4FD4" w:rsidRPr="001E4FD4">
        <w:t xml:space="preserve">severity </w:t>
      </w:r>
      <w:r w:rsidR="000E7E72">
        <w:t xml:space="preserve">and frequency </w:t>
      </w:r>
      <w:r w:rsidR="001E4FD4" w:rsidRPr="001E4FD4">
        <w:t>of AEs</w:t>
      </w:r>
      <w:r w:rsidR="00BC50E8">
        <w:t xml:space="preserve"> </w:t>
      </w:r>
      <w:r w:rsidR="00887032">
        <w:rPr>
          <w:noProof/>
        </w:rPr>
        <w:t>[39]</w:t>
      </w:r>
      <w:r w:rsidR="001E4FD4">
        <w:t>.</w:t>
      </w:r>
      <w:r w:rsidR="001E4FD4" w:rsidRPr="001E4FD4">
        <w:t xml:space="preserve"> </w:t>
      </w:r>
      <w:r w:rsidR="001E4FD4">
        <w:t>T</w:t>
      </w:r>
      <w:r w:rsidR="001E4FD4" w:rsidRPr="001E4FD4">
        <w:t>hus, obtaining patients’ reports of drug tolerability should be considered an important addition to clinician-reported assessments</w:t>
      </w:r>
      <w:r w:rsidR="00981D20">
        <w:t>.</w:t>
      </w:r>
    </w:p>
    <w:p w14:paraId="7A4EA105" w14:textId="5E9D53E5" w:rsidR="004244B1" w:rsidRPr="004244B1" w:rsidRDefault="00217073" w:rsidP="00CB227D">
      <w:pPr>
        <w:pStyle w:val="BodyText"/>
      </w:pPr>
      <w:r>
        <w:t xml:space="preserve">The present study is one of </w:t>
      </w:r>
      <w:r w:rsidR="00B46A10">
        <w:t>very few</w:t>
      </w:r>
      <w:r>
        <w:t xml:space="preserve"> in the literature to </w:t>
      </w:r>
      <w:r w:rsidR="008D5567">
        <w:t xml:space="preserve">use </w:t>
      </w:r>
      <w:r>
        <w:t>PRO-CTCAE outside oncology</w:t>
      </w:r>
      <w:r w:rsidR="00B46A10">
        <w:t xml:space="preserve"> </w:t>
      </w:r>
      <w:r w:rsidR="006B4126">
        <w:rPr>
          <w:noProof/>
        </w:rPr>
        <w:t>[19-21]</w:t>
      </w:r>
      <w:r w:rsidR="00D644A1">
        <w:t xml:space="preserve">, and </w:t>
      </w:r>
      <w:r w:rsidR="00B46A10">
        <w:t xml:space="preserve">to our knowledge is </w:t>
      </w:r>
      <w:r w:rsidR="00D644A1">
        <w:t>the first to do so in patients with P</w:t>
      </w:r>
      <w:r w:rsidR="00EB5A40">
        <w:t>A</w:t>
      </w:r>
      <w:r w:rsidR="00D644A1">
        <w:t>H</w:t>
      </w:r>
      <w:r>
        <w:t>.</w:t>
      </w:r>
      <w:r w:rsidR="005A18AB" w:rsidRPr="005A18AB">
        <w:t xml:space="preserve"> </w:t>
      </w:r>
      <w:r w:rsidR="005A18AB">
        <w:t>Items from the PRO-CTCAE library, supplemented by</w:t>
      </w:r>
      <w:r w:rsidR="00086015">
        <w:t xml:space="preserve"> items about</w:t>
      </w:r>
      <w:r w:rsidR="005A18AB">
        <w:t xml:space="preserve"> additional </w:t>
      </w:r>
      <w:ins w:id="78" w:author="W Mark Roberts" w:date="2023-10-22T14:21:00Z">
        <w:r w:rsidR="008A0077" w:rsidRPr="008A0077">
          <w:rPr>
            <w:lang w:val="en-CA"/>
          </w:rPr>
          <w:t>symptomatic</w:t>
        </w:r>
        <w:r w:rsidR="00946ECA" w:rsidRPr="008A0077">
          <w:t xml:space="preserve"> </w:t>
        </w:r>
      </w:ins>
      <w:r w:rsidR="005A18AB">
        <w:t xml:space="preserve">AEs reported in </w:t>
      </w:r>
      <w:r w:rsidR="000E7E72">
        <w:t xml:space="preserve">the pivotal </w:t>
      </w:r>
      <w:r w:rsidR="008D5567">
        <w:t xml:space="preserve">selexipag </w:t>
      </w:r>
      <w:r w:rsidR="005A18AB">
        <w:t xml:space="preserve">clinical trial, </w:t>
      </w:r>
      <w:r w:rsidR="001C4E89">
        <w:t xml:space="preserve">GRIPHON, </w:t>
      </w:r>
      <w:r w:rsidR="005A18AB" w:rsidRPr="005A18AB">
        <w:t xml:space="preserve">were </w:t>
      </w:r>
      <w:r w:rsidR="005A18AB">
        <w:t>judged to be</w:t>
      </w:r>
      <w:r w:rsidR="005A18AB" w:rsidRPr="005A18AB">
        <w:t xml:space="preserve"> relevant by most of the participants who saw them, even though some of the referenced side effects were only experienced by a few</w:t>
      </w:r>
      <w:r w:rsidR="005A18AB">
        <w:t xml:space="preserve"> participants</w:t>
      </w:r>
      <w:r w:rsidR="005A18AB" w:rsidRPr="005A18AB">
        <w:t>.</w:t>
      </w:r>
      <w:ins w:id="79" w:author="W Mark Roberts" w:date="2023-10-22T18:27:00Z">
        <w:r w:rsidR="00EB280D" w:rsidRPr="00EB280D">
          <w:rPr>
            <w:rFonts w:asciiTheme="minorHAnsi" w:eastAsiaTheme="minorHAnsi" w:hAnsiTheme="minorHAnsi" w:cstheme="minorHAnsi"/>
          </w:rPr>
          <w:t xml:space="preserve"> </w:t>
        </w:r>
        <w:r w:rsidR="00EB280D" w:rsidRPr="00EB280D">
          <w:t xml:space="preserve">Frequent and bothersome side effects of selexipag, such as </w:t>
        </w:r>
      </w:ins>
      <w:ins w:id="80" w:author="W Mark Roberts" w:date="2023-11-09T14:51:00Z">
        <w:r w:rsidR="0079176E" w:rsidRPr="00EB280D">
          <w:t xml:space="preserve">pain </w:t>
        </w:r>
        <w:r w:rsidR="0079176E">
          <w:t xml:space="preserve">and </w:t>
        </w:r>
      </w:ins>
      <w:ins w:id="81" w:author="W Mark Roberts" w:date="2023-10-22T18:27:00Z">
        <w:r w:rsidR="00EB280D" w:rsidRPr="00EB280D">
          <w:t xml:space="preserve">gastrointestinal AEs, are well recognized in current clinical practice, and patients are often proactively prescribed antiemetics and/or mild analgesics to manage expected side effects during the titration phase </w:t>
        </w:r>
      </w:ins>
      <w:r w:rsidR="00EB280D">
        <w:rPr>
          <w:noProof/>
        </w:rPr>
        <w:t>[27, 40]</w:t>
      </w:r>
      <w:ins w:id="82" w:author="W Mark Roberts" w:date="2023-10-22T18:27:00Z">
        <w:r w:rsidR="00EB280D" w:rsidRPr="00EB280D">
          <w:t>.</w:t>
        </w:r>
      </w:ins>
    </w:p>
    <w:p w14:paraId="7CF584D3" w14:textId="4C3AD3D4" w:rsidR="003E0BA7" w:rsidRDefault="003E0BA7" w:rsidP="003E0BA7">
      <w:pPr>
        <w:pStyle w:val="BodyText"/>
      </w:pPr>
      <w:r>
        <w:t xml:space="preserve">Although the side effects reported to be associated with selexipag in this study were aligned with the previously described AE profile </w:t>
      </w:r>
      <w:r w:rsidR="004A7C2C">
        <w:t xml:space="preserve">attributable to the mechanism of action </w:t>
      </w:r>
      <w:r>
        <w:t xml:space="preserve">of this drug </w:t>
      </w:r>
      <w:r w:rsidR="006B4126">
        <w:rPr>
          <w:noProof/>
        </w:rPr>
        <w:t>[28]</w:t>
      </w:r>
      <w:r>
        <w:t xml:space="preserve">, these interviews revealed a high degree of heterogeneity among </w:t>
      </w:r>
      <w:r w:rsidR="00D05F97">
        <w:t>participant</w:t>
      </w:r>
      <w:r>
        <w:t>s in how they experience these AEs</w:t>
      </w:r>
      <w:r w:rsidRPr="00470C23">
        <w:t xml:space="preserve"> </w:t>
      </w:r>
      <w:r>
        <w:t>in terms of</w:t>
      </w:r>
      <w:r w:rsidRPr="00470C23">
        <w:t xml:space="preserve"> </w:t>
      </w:r>
      <w:r w:rsidRPr="00470C23">
        <w:lastRenderedPageBreak/>
        <w:t xml:space="preserve">frequency, severity, time of onset, and changes in frequency and severity over the course of titration and </w:t>
      </w:r>
      <w:r>
        <w:t>into the maintenance phase</w:t>
      </w:r>
      <w:r w:rsidRPr="00470C23">
        <w:t>.</w:t>
      </w:r>
      <w:r>
        <w:t xml:space="preserve"> </w:t>
      </w:r>
      <w:ins w:id="83" w:author="W Mark Roberts" w:date="2023-11-09T14:54:00Z">
        <w:r w:rsidR="0022646E" w:rsidRPr="0022646E">
          <w:rPr>
            <w:lang w:val="en-CA"/>
          </w:rPr>
          <w:t>There was no clear pattern in which AEs were the most bothersome</w:t>
        </w:r>
      </w:ins>
      <w:ins w:id="84" w:author="W Mark Roberts" w:date="2023-10-22T17:53:00Z">
        <w:r w:rsidR="00A46D41" w:rsidRPr="00A46D41">
          <w:t xml:space="preserve">. </w:t>
        </w:r>
      </w:ins>
      <w:r>
        <w:t>Th</w:t>
      </w:r>
      <w:del w:id="85" w:author="W Mark Roberts" w:date="2023-10-22T17:53:00Z">
        <w:r w:rsidDel="00DD3190">
          <w:delText>i</w:delText>
        </w:r>
      </w:del>
      <w:ins w:id="86" w:author="W Mark Roberts" w:date="2023-10-22T17:53:00Z">
        <w:r w:rsidR="00DD3190">
          <w:t>e</w:t>
        </w:r>
      </w:ins>
      <w:r>
        <w:t>s</w:t>
      </w:r>
      <w:ins w:id="87" w:author="W Mark Roberts" w:date="2023-10-22T17:53:00Z">
        <w:r w:rsidR="00DD3190">
          <w:t>e</w:t>
        </w:r>
      </w:ins>
      <w:r>
        <w:t xml:space="preserve"> insight</w:t>
      </w:r>
      <w:ins w:id="88" w:author="W Mark Roberts" w:date="2023-10-22T17:53:00Z">
        <w:r w:rsidR="00DD3190">
          <w:t>s</w:t>
        </w:r>
      </w:ins>
      <w:r>
        <w:t xml:space="preserve"> will be important to consider in future studies </w:t>
      </w:r>
      <w:r w:rsidR="00511F33">
        <w:t>of</w:t>
      </w:r>
      <w:r w:rsidR="00511F33" w:rsidRPr="00511F33">
        <w:t xml:space="preserve"> </w:t>
      </w:r>
      <w:r w:rsidR="00F351BD">
        <w:t>medications</w:t>
      </w:r>
      <w:r w:rsidR="00511F33" w:rsidRPr="001D6DAD">
        <w:t xml:space="preserve"> targeting the </w:t>
      </w:r>
      <w:r w:rsidR="00511F33">
        <w:t>prostacyclin</w:t>
      </w:r>
      <w:r w:rsidR="00511F33" w:rsidRPr="001D6DAD">
        <w:t xml:space="preserve"> pathway </w:t>
      </w:r>
      <w:r>
        <w:t>to ensure that the full range of patient experience is adequately captured</w:t>
      </w:r>
      <w:r w:rsidR="00814616">
        <w:t>.</w:t>
      </w:r>
    </w:p>
    <w:p w14:paraId="2F69D23D" w14:textId="09572974" w:rsidR="00217073" w:rsidRDefault="0087278B" w:rsidP="00CB227D">
      <w:pPr>
        <w:pStyle w:val="BodyText"/>
      </w:pPr>
      <w:r>
        <w:t>PRO tools are among s</w:t>
      </w:r>
      <w:r w:rsidR="00D644A1">
        <w:t xml:space="preserve">everal </w:t>
      </w:r>
      <w:r w:rsidR="00760DBB">
        <w:t xml:space="preserve">measures </w:t>
      </w:r>
      <w:r>
        <w:t xml:space="preserve">advocated </w:t>
      </w:r>
      <w:r w:rsidR="00D644A1">
        <w:t xml:space="preserve">in </w:t>
      </w:r>
      <w:r>
        <w:t xml:space="preserve">expert recommendations </w:t>
      </w:r>
      <w:r w:rsidR="00D644A1">
        <w:t xml:space="preserve">for PAH trial design to capture </w:t>
      </w:r>
      <w:r w:rsidR="00BD30D0">
        <w:t xml:space="preserve">patient-relevant </w:t>
      </w:r>
      <w:r w:rsidR="00D644A1">
        <w:t>aspects of treatment efficacy</w:t>
      </w:r>
      <w:r w:rsidR="00F351BD">
        <w:t xml:space="preserve"> and safety</w:t>
      </w:r>
      <w:r w:rsidR="0084267F">
        <w:t xml:space="preserve"> </w:t>
      </w:r>
      <w:r w:rsidR="00EB280D">
        <w:rPr>
          <w:noProof/>
        </w:rPr>
        <w:t>[41, 42]</w:t>
      </w:r>
      <w:r w:rsidR="0084267F">
        <w:t>.</w:t>
      </w:r>
      <w:r w:rsidR="00D644A1">
        <w:t xml:space="preserve"> </w:t>
      </w:r>
      <w:r w:rsidR="00CD04A4">
        <w:t xml:space="preserve">FDA guidance on how the agency </w:t>
      </w:r>
      <w:r w:rsidR="00CD04A4" w:rsidRPr="00E4277B">
        <w:t>evaluat</w:t>
      </w:r>
      <w:r w:rsidR="00CD04A4">
        <w:t>es</w:t>
      </w:r>
      <w:r w:rsidR="00CD04A4" w:rsidRPr="00E4277B">
        <w:t xml:space="preserve"> PRO instrument</w:t>
      </w:r>
      <w:r w:rsidR="00CD04A4">
        <w:t>s</w:t>
      </w:r>
      <w:r w:rsidR="00CD04A4" w:rsidRPr="00E4277B">
        <w:t xml:space="preserve"> to support claims in medical product labeling </w:t>
      </w:r>
      <w:r w:rsidR="00CD04A4">
        <w:t>notes the need</w:t>
      </w:r>
      <w:r w:rsidR="00CD04A4" w:rsidRPr="00175D0D">
        <w:t xml:space="preserve"> to measure the adverse consequences of treatment separately from the effectiveness of treatment</w:t>
      </w:r>
      <w:r w:rsidR="00CD04A4">
        <w:t xml:space="preserve"> </w:t>
      </w:r>
      <w:r w:rsidR="00EB280D">
        <w:rPr>
          <w:noProof/>
        </w:rPr>
        <w:t>[43]</w:t>
      </w:r>
      <w:r w:rsidR="00CD04A4">
        <w:t>.</w:t>
      </w:r>
      <w:r w:rsidR="00CD04A4" w:rsidRPr="00981D20">
        <w:t xml:space="preserve"> </w:t>
      </w:r>
      <w:r w:rsidR="00476599">
        <w:t xml:space="preserve">Capturing the patient perspective on tolerability can provide a more complete understanding of the overall treatment experience of patients receiving a drug. </w:t>
      </w:r>
      <w:r w:rsidR="00217073">
        <w:t xml:space="preserve">The </w:t>
      </w:r>
      <w:r w:rsidR="008D5567">
        <w:t xml:space="preserve">final items </w:t>
      </w:r>
      <w:r w:rsidR="00D17EB1">
        <w:t xml:space="preserve">selected </w:t>
      </w:r>
      <w:r w:rsidR="00217073">
        <w:t xml:space="preserve">in this study may be useful to assess tolerability of </w:t>
      </w:r>
      <w:r w:rsidR="00E8778E">
        <w:t>treatments</w:t>
      </w:r>
      <w:r w:rsidR="00217073">
        <w:t xml:space="preserve"> targeting the prostacyclin pathway.</w:t>
      </w:r>
    </w:p>
    <w:p w14:paraId="66045055" w14:textId="7A686506" w:rsidR="004D51F7" w:rsidRDefault="00432192" w:rsidP="00C73525">
      <w:pPr>
        <w:pStyle w:val="BodyText"/>
      </w:pPr>
      <w:r>
        <w:t>This s</w:t>
      </w:r>
      <w:r w:rsidR="000F0646">
        <w:t xml:space="preserve">tudy </w:t>
      </w:r>
      <w:r>
        <w:t xml:space="preserve">had several </w:t>
      </w:r>
      <w:r w:rsidR="000F0646">
        <w:t>strengths</w:t>
      </w:r>
      <w:r>
        <w:t xml:space="preserve">, including </w:t>
      </w:r>
      <w:r w:rsidR="00C73525">
        <w:t xml:space="preserve">item selection based on identification of AEs relevant to patients taking selexipag from literature review and patient self-report, and the inclusion </w:t>
      </w:r>
      <w:r w:rsidR="006E5C25">
        <w:t xml:space="preserve">not only </w:t>
      </w:r>
      <w:r w:rsidR="001F0AFE">
        <w:t xml:space="preserve">of </w:t>
      </w:r>
      <w:r w:rsidR="006E5C25">
        <w:t xml:space="preserve">current users of selexipag but also </w:t>
      </w:r>
      <w:r w:rsidR="001F0AFE">
        <w:t xml:space="preserve">of </w:t>
      </w:r>
      <w:r w:rsidR="00C73525">
        <w:t xml:space="preserve">patients no longer taking </w:t>
      </w:r>
      <w:r w:rsidR="006E5C25">
        <w:t>the drug</w:t>
      </w:r>
      <w:r w:rsidR="00C73525">
        <w:t xml:space="preserve">. </w:t>
      </w:r>
      <w:r w:rsidR="000E5674">
        <w:t>Participant characteristics were generally representative of patients with PAH currently seen in routine clinical practice in the US in terms of average age and gender distribution</w:t>
      </w:r>
      <w:r w:rsidR="00DE5E67">
        <w:t xml:space="preserve">, based on recent data from the </w:t>
      </w:r>
      <w:r w:rsidR="00DE5E67" w:rsidRPr="00DE5E67">
        <w:t>United States Pulmonary Hypertension Scientific Registry</w:t>
      </w:r>
      <w:r w:rsidR="006520E1">
        <w:t xml:space="preserve"> </w:t>
      </w:r>
      <w:r w:rsidR="00EB280D">
        <w:rPr>
          <w:noProof/>
        </w:rPr>
        <w:t>[44]</w:t>
      </w:r>
      <w:r w:rsidR="006520E1">
        <w:t>.</w:t>
      </w:r>
      <w:r w:rsidR="00C73525">
        <w:t xml:space="preserve"> </w:t>
      </w:r>
      <w:r w:rsidR="009B0858">
        <w:t xml:space="preserve">The recruitment of only one participant with severe PAH in WHO FC IV reflects the fact that selexipag is indicated for patients in WHO FC II–III </w:t>
      </w:r>
      <w:r w:rsidR="009B0858">
        <w:rPr>
          <w:noProof/>
        </w:rPr>
        <w:t>[29, 30]</w:t>
      </w:r>
      <w:r w:rsidR="009B0858">
        <w:t xml:space="preserve">. </w:t>
      </w:r>
      <w:r w:rsidR="009B0858" w:rsidRPr="004C23B0">
        <w:t>Patients in WHO FC IV would be expected to be prescribed a parenteral prostanoid</w:t>
      </w:r>
      <w:r w:rsidR="00615C92">
        <w:t>,</w:t>
      </w:r>
      <w:r w:rsidR="009B0858" w:rsidRPr="004C23B0">
        <w:t xml:space="preserve"> rather than an oral </w:t>
      </w:r>
      <w:r w:rsidR="009B0858">
        <w:t>medication</w:t>
      </w:r>
      <w:r w:rsidR="009B0858" w:rsidRPr="004C23B0">
        <w:t xml:space="preserve"> targeting the prostacyclin pathway such as selexipag, as recommended in US and international clinical practice guidelines available during the study period</w:t>
      </w:r>
      <w:r w:rsidR="009B0858">
        <w:t xml:space="preserve"> </w:t>
      </w:r>
      <w:r w:rsidR="00EB280D">
        <w:rPr>
          <w:noProof/>
        </w:rPr>
        <w:t>[45-48]</w:t>
      </w:r>
      <w:r w:rsidR="009B0858" w:rsidRPr="004C23B0">
        <w:t xml:space="preserve"> and the most recent update of European guidelines</w:t>
      </w:r>
      <w:r w:rsidR="009B0858">
        <w:t xml:space="preserve"> </w:t>
      </w:r>
      <w:r w:rsidR="009B0858">
        <w:rPr>
          <w:noProof/>
        </w:rPr>
        <w:t>[22]</w:t>
      </w:r>
      <w:r w:rsidR="009B0858" w:rsidRPr="004C23B0">
        <w:t>.</w:t>
      </w:r>
      <w:r w:rsidR="009B0858">
        <w:t xml:space="preserve"> </w:t>
      </w:r>
      <w:r w:rsidR="00972BEA">
        <w:t xml:space="preserve">The study followed the recommended process of content validation and item selection from </w:t>
      </w:r>
      <w:r w:rsidR="004C23B0">
        <w:t xml:space="preserve">the </w:t>
      </w:r>
      <w:r w:rsidR="00972BEA">
        <w:t>PRO-CTCAE</w:t>
      </w:r>
      <w:r w:rsidR="004C23B0">
        <w:t xml:space="preserve"> library</w:t>
      </w:r>
      <w:r w:rsidR="006520E1">
        <w:t xml:space="preserve"> </w:t>
      </w:r>
      <w:r w:rsidR="006B4126">
        <w:rPr>
          <w:noProof/>
        </w:rPr>
        <w:t>[13]</w:t>
      </w:r>
      <w:r w:rsidR="004C23B0">
        <w:t>.</w:t>
      </w:r>
    </w:p>
    <w:p w14:paraId="06E051FA" w14:textId="05310DFE" w:rsidR="004800A0" w:rsidRDefault="005814F7" w:rsidP="00E61578">
      <w:pPr>
        <w:pStyle w:val="BodyText"/>
        <w:rPr>
          <w:ins w:id="89" w:author="W Mark Roberts" w:date="2023-10-22T16:45:00Z"/>
          <w:lang w:val="en-CA"/>
        </w:rPr>
      </w:pPr>
      <w:r>
        <w:t>T</w:t>
      </w:r>
      <w:r w:rsidR="00B24C54">
        <w:t xml:space="preserve">he </w:t>
      </w:r>
      <w:r w:rsidR="00E61578">
        <w:t>s</w:t>
      </w:r>
      <w:r w:rsidR="000F0646">
        <w:t xml:space="preserve">tudy </w:t>
      </w:r>
      <w:r w:rsidR="00E61578">
        <w:t xml:space="preserve">also had </w:t>
      </w:r>
      <w:r w:rsidR="000F0646">
        <w:t>limitation</w:t>
      </w:r>
      <w:r w:rsidR="00B6215F">
        <w:t xml:space="preserve">s. Questions were </w:t>
      </w:r>
      <w:r w:rsidR="0025067E">
        <w:t>selected based on the side-effect profile of</w:t>
      </w:r>
      <w:r w:rsidR="00B6215F">
        <w:t xml:space="preserve"> </w:t>
      </w:r>
      <w:r w:rsidR="0025067E">
        <w:t xml:space="preserve">oral </w:t>
      </w:r>
      <w:r w:rsidR="00E61578" w:rsidRPr="00E61578">
        <w:t xml:space="preserve">selexipag and </w:t>
      </w:r>
      <w:r w:rsidR="0025067E">
        <w:t>were not intended to be comprehensive of all</w:t>
      </w:r>
      <w:r w:rsidR="00E61578" w:rsidRPr="00E61578">
        <w:t xml:space="preserve"> </w:t>
      </w:r>
      <w:r w:rsidR="0093342B">
        <w:t xml:space="preserve">medications </w:t>
      </w:r>
      <w:r w:rsidR="00B6215F">
        <w:t>targeting the prostacyclin pathway</w:t>
      </w:r>
      <w:r w:rsidR="0025067E">
        <w:t>,</w:t>
      </w:r>
      <w:r w:rsidR="00E61578" w:rsidRPr="00E61578">
        <w:t xml:space="preserve"> and thus could not cover AEs that may be </w:t>
      </w:r>
      <w:r w:rsidR="0025067E">
        <w:t>intrinsic</w:t>
      </w:r>
      <w:r w:rsidR="00E61578" w:rsidRPr="00E61578">
        <w:t xml:space="preserve"> to other </w:t>
      </w:r>
      <w:r w:rsidR="0025067E">
        <w:t>drugs</w:t>
      </w:r>
      <w:r w:rsidR="003E0BA7">
        <w:t>’ pharmacology</w:t>
      </w:r>
      <w:r w:rsidR="0025067E">
        <w:t xml:space="preserve"> and/or t</w:t>
      </w:r>
      <w:r w:rsidR="003E0BA7">
        <w:t>heir</w:t>
      </w:r>
      <w:r w:rsidR="0025067E">
        <w:t xml:space="preserve"> different routes</w:t>
      </w:r>
      <w:r w:rsidR="00E61578" w:rsidRPr="00E61578">
        <w:t xml:space="preserve"> of administration</w:t>
      </w:r>
      <w:del w:id="90" w:author="W Mark Roberts" w:date="2023-10-22T16:44:00Z">
        <w:r w:rsidR="0025067E" w:rsidDel="004800A0">
          <w:delText xml:space="preserve"> (i.e., inhaled, subcutaneous, or intravenous)</w:delText>
        </w:r>
      </w:del>
      <w:r w:rsidR="0025067E">
        <w:t>.</w:t>
      </w:r>
      <w:r w:rsidR="00BD3AF5">
        <w:t xml:space="preserve"> </w:t>
      </w:r>
      <w:ins w:id="91" w:author="W Mark Roberts" w:date="2023-10-22T16:45:00Z">
        <w:r w:rsidR="004800A0" w:rsidRPr="004800A0">
          <w:rPr>
            <w:lang w:val="en-CA"/>
          </w:rPr>
          <w:t xml:space="preserve">Specifically, although the common side </w:t>
        </w:r>
        <w:r w:rsidR="004800A0" w:rsidRPr="004800A0">
          <w:rPr>
            <w:lang w:val="en-CA"/>
          </w:rPr>
          <w:lastRenderedPageBreak/>
          <w:t xml:space="preserve">effects of selexipag related to its pharmacological action are shared with other prostacyclin-pathway agents, oral selexipag avoids the risk for catheter-related AEs associated with continuous intravenous infusion, infusion-site AEs associated with continuous subcutaneous infusion, and cough and throat irritation associated with inhaled medications </w:t>
        </w:r>
      </w:ins>
      <w:r w:rsidR="00EB280D">
        <w:rPr>
          <w:noProof/>
          <w:lang w:val="en-CA"/>
        </w:rPr>
        <w:t>[40]</w:t>
      </w:r>
      <w:ins w:id="92" w:author="W Mark Roberts" w:date="2023-10-22T16:45:00Z">
        <w:r w:rsidR="004800A0" w:rsidRPr="004800A0">
          <w:rPr>
            <w:lang w:val="en-CA"/>
          </w:rPr>
          <w:t>. These additional AEs would need to be considered when designing assessments of tolerability for intravenous, subcutaneous, or inhaled medications.</w:t>
        </w:r>
      </w:ins>
    </w:p>
    <w:p w14:paraId="65BEEE51" w14:textId="4F7D339E" w:rsidR="008A7ECB" w:rsidRDefault="00BD3AF5" w:rsidP="00E61578">
      <w:pPr>
        <w:pStyle w:val="BodyText"/>
        <w:rPr>
          <w:ins w:id="93" w:author="W Mark Roberts" w:date="2023-10-22T17:20:00Z"/>
          <w:lang w:val="en-CA"/>
        </w:rPr>
      </w:pPr>
      <w:r>
        <w:t>As all participants were in the US</w:t>
      </w:r>
      <w:ins w:id="94" w:author="W Mark Roberts" w:date="2023-10-22T16:58:00Z">
        <w:r w:rsidR="008D39C4">
          <w:t xml:space="preserve"> and English-speaking</w:t>
        </w:r>
      </w:ins>
      <w:r>
        <w:t xml:space="preserve">, findings may not be generalizable to </w:t>
      </w:r>
      <w:ins w:id="95" w:author="W Mark Roberts" w:date="2023-10-22T16:58:00Z">
        <w:r w:rsidR="008D39C4">
          <w:t xml:space="preserve">patients in </w:t>
        </w:r>
      </w:ins>
      <w:r>
        <w:t>other countries</w:t>
      </w:r>
      <w:ins w:id="96" w:author="W Mark Roberts" w:date="2023-10-22T16:58:00Z">
        <w:r w:rsidR="008D39C4">
          <w:t xml:space="preserve"> or speakers of other languages</w:t>
        </w:r>
      </w:ins>
      <w:r>
        <w:t xml:space="preserve">. </w:t>
      </w:r>
      <w:ins w:id="97" w:author="W Mark Roberts" w:date="2023-11-09T14:58:00Z">
        <w:r w:rsidR="000B1275">
          <w:rPr>
            <w:lang w:val="en-CA"/>
          </w:rPr>
          <w:t>F</w:t>
        </w:r>
        <w:r w:rsidR="000B1275" w:rsidRPr="000B1275">
          <w:rPr>
            <w:lang w:val="en-CA"/>
          </w:rPr>
          <w:t xml:space="preserve">uture research </w:t>
        </w:r>
      </w:ins>
      <w:ins w:id="98" w:author="W Mark Roberts" w:date="2023-11-09T15:01:00Z">
        <w:r w:rsidR="000B1275">
          <w:rPr>
            <w:lang w:val="en-CA"/>
          </w:rPr>
          <w:t xml:space="preserve">in this field </w:t>
        </w:r>
      </w:ins>
      <w:ins w:id="99" w:author="W Mark Roberts" w:date="2023-11-09T14:58:00Z">
        <w:r w:rsidR="000B1275" w:rsidRPr="000B1275">
          <w:rPr>
            <w:lang w:val="en-CA"/>
          </w:rPr>
          <w:t>should strive to oversample racial and ethnic minorities</w:t>
        </w:r>
      </w:ins>
      <w:ins w:id="100" w:author="W Mark Roberts" w:date="2023-11-09T15:00:00Z">
        <w:r w:rsidR="000B1275">
          <w:rPr>
            <w:lang w:val="en-CA"/>
          </w:rPr>
          <w:t xml:space="preserve"> to </w:t>
        </w:r>
      </w:ins>
      <w:ins w:id="101" w:author="W Mark Roberts" w:date="2023-11-09T15:03:00Z">
        <w:r w:rsidR="000B1275">
          <w:rPr>
            <w:lang w:val="en-CA"/>
          </w:rPr>
          <w:t>obtain</w:t>
        </w:r>
      </w:ins>
      <w:ins w:id="102" w:author="W Mark Roberts" w:date="2023-11-09T15:00:00Z">
        <w:r w:rsidR="000B1275">
          <w:rPr>
            <w:lang w:val="en-CA"/>
          </w:rPr>
          <w:t xml:space="preserve"> </w:t>
        </w:r>
      </w:ins>
      <w:ins w:id="103" w:author="W Mark Roberts" w:date="2023-11-09T15:01:00Z">
        <w:r w:rsidR="000B1275">
          <w:rPr>
            <w:lang w:val="en-CA"/>
          </w:rPr>
          <w:t>more representative study populations</w:t>
        </w:r>
      </w:ins>
      <w:ins w:id="104" w:author="W Mark Roberts" w:date="2023-10-22T17:20:00Z">
        <w:r w:rsidR="008A7ECB" w:rsidRPr="008A7ECB">
          <w:rPr>
            <w:lang w:val="en-CA"/>
          </w:rPr>
          <w:t>.</w:t>
        </w:r>
      </w:ins>
    </w:p>
    <w:p w14:paraId="253C7BC2" w14:textId="6C787F77" w:rsidR="000F0646" w:rsidRDefault="00BD3AF5" w:rsidP="00E61578">
      <w:pPr>
        <w:pStyle w:val="BodyText"/>
      </w:pPr>
      <w:r>
        <w:t xml:space="preserve">Furthermore, </w:t>
      </w:r>
      <w:r w:rsidR="00E914B9">
        <w:t>PAH diagnoses were self-reported by participants and not independently verified (e.g., via chart review or follow-up with treating clinicians).</w:t>
      </w:r>
    </w:p>
    <w:p w14:paraId="481DDEBF" w14:textId="4AE4362C" w:rsidR="006E5ED4" w:rsidRDefault="006E5ED4" w:rsidP="002135B4">
      <w:pPr>
        <w:pStyle w:val="Heading1"/>
      </w:pPr>
      <w:r w:rsidRPr="001D6DAD">
        <w:t>Conclusions</w:t>
      </w:r>
    </w:p>
    <w:p w14:paraId="2FFF0243" w14:textId="6053CB46" w:rsidR="001405B9" w:rsidRPr="001D6DAD" w:rsidRDefault="008D5567" w:rsidP="002C0655">
      <w:pPr>
        <w:pStyle w:val="BodyText"/>
      </w:pPr>
      <w:r>
        <w:t>Insights from</w:t>
      </w:r>
      <w:r w:rsidR="00B07467">
        <w:t xml:space="preserve"> t</w:t>
      </w:r>
      <w:r w:rsidR="001405B9">
        <w:t xml:space="preserve">his qualitative research </w:t>
      </w:r>
      <w:r w:rsidR="002C0655">
        <w:t xml:space="preserve">in patients with experience taking selexipag </w:t>
      </w:r>
      <w:r w:rsidR="00EC392C">
        <w:t xml:space="preserve">for PAH </w:t>
      </w:r>
      <w:r w:rsidR="00B07467">
        <w:t>support</w:t>
      </w:r>
      <w:r w:rsidR="001405B9" w:rsidRPr="001405B9">
        <w:t xml:space="preserve"> the importance of </w:t>
      </w:r>
      <w:r w:rsidR="00322F68">
        <w:t xml:space="preserve">using PRO instruments to measure tolerability during drug development, </w:t>
      </w:r>
      <w:r w:rsidR="001405B9" w:rsidRPr="001405B9">
        <w:t xml:space="preserve">and the applicability of PRO-CTCAE </w:t>
      </w:r>
      <w:r w:rsidR="005B59BF">
        <w:t xml:space="preserve">items </w:t>
      </w:r>
      <w:r w:rsidR="001405B9" w:rsidRPr="001405B9">
        <w:t>outside of oncology.</w:t>
      </w:r>
      <w:r w:rsidR="002C0655">
        <w:t xml:space="preserve"> The </w:t>
      </w:r>
      <w:r w:rsidR="00E8778E">
        <w:t>PRO</w:t>
      </w:r>
      <w:r w:rsidR="005B59BF">
        <w:t>-</w:t>
      </w:r>
      <w:r w:rsidR="00E8778E">
        <w:t xml:space="preserve">CTCAE items </w:t>
      </w:r>
      <w:r w:rsidR="00272544">
        <w:t xml:space="preserve">selected </w:t>
      </w:r>
      <w:r w:rsidR="00F44901">
        <w:t xml:space="preserve">in this study </w:t>
      </w:r>
      <w:r w:rsidR="00272544">
        <w:t xml:space="preserve">and the additional </w:t>
      </w:r>
      <w:ins w:id="105" w:author="W Mark Roberts" w:date="2023-10-22T14:21:00Z">
        <w:r w:rsidR="008A0077" w:rsidRPr="008A0077">
          <w:rPr>
            <w:lang w:val="en-CA"/>
          </w:rPr>
          <w:t>symptomatic</w:t>
        </w:r>
        <w:r w:rsidR="00946ECA" w:rsidRPr="008A0077">
          <w:t xml:space="preserve"> </w:t>
        </w:r>
      </w:ins>
      <w:r w:rsidR="00272544">
        <w:t xml:space="preserve">AEs identified as patient-relevant </w:t>
      </w:r>
      <w:r w:rsidR="00F44901">
        <w:t>ha</w:t>
      </w:r>
      <w:r w:rsidR="005B59BF">
        <w:t>ve</w:t>
      </w:r>
      <w:r w:rsidR="00F44901">
        <w:t xml:space="preserve"> the potential to inform tolerability in future studies of selexipag and possibly other PAH therapies.</w:t>
      </w:r>
    </w:p>
    <w:p w14:paraId="61B81255" w14:textId="35AFA416" w:rsidR="00373155" w:rsidRDefault="00373155" w:rsidP="00BE57EF">
      <w:pPr>
        <w:pStyle w:val="Heading1"/>
        <w:pageBreakBefore/>
        <w:rPr>
          <w:lang w:val="en-US"/>
        </w:rPr>
      </w:pPr>
      <w:r>
        <w:rPr>
          <w:lang w:val="en-US"/>
        </w:rPr>
        <w:lastRenderedPageBreak/>
        <w:t>List of 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795"/>
      </w:tblGrid>
      <w:tr w:rsidR="007315E7" w:rsidRPr="007315E7" w14:paraId="6873D998" w14:textId="77777777" w:rsidTr="007315E7">
        <w:tc>
          <w:tcPr>
            <w:tcW w:w="1555" w:type="dxa"/>
          </w:tcPr>
          <w:p w14:paraId="176C269C" w14:textId="77777777" w:rsidR="007315E7" w:rsidRPr="007315E7" w:rsidRDefault="007315E7" w:rsidP="007315E7">
            <w:pPr>
              <w:pStyle w:val="BodyText"/>
              <w:rPr>
                <w:lang w:val="en-CA"/>
              </w:rPr>
            </w:pPr>
            <w:r w:rsidRPr="007315E7">
              <w:rPr>
                <w:lang w:val="en-CA"/>
              </w:rPr>
              <w:t>AE</w:t>
            </w:r>
          </w:p>
        </w:tc>
        <w:tc>
          <w:tcPr>
            <w:tcW w:w="7795" w:type="dxa"/>
          </w:tcPr>
          <w:p w14:paraId="2B11E466" w14:textId="77777777" w:rsidR="007315E7" w:rsidRPr="007315E7" w:rsidRDefault="007315E7" w:rsidP="007315E7">
            <w:pPr>
              <w:pStyle w:val="BodyText"/>
              <w:rPr>
                <w:lang w:val="en-CA"/>
              </w:rPr>
            </w:pPr>
            <w:r w:rsidRPr="007315E7">
              <w:rPr>
                <w:lang w:val="en-CA"/>
              </w:rPr>
              <w:t>adverse event</w:t>
            </w:r>
          </w:p>
        </w:tc>
      </w:tr>
      <w:tr w:rsidR="007315E7" w:rsidRPr="007315E7" w14:paraId="2A8476CB" w14:textId="77777777" w:rsidTr="007315E7">
        <w:tc>
          <w:tcPr>
            <w:tcW w:w="1555" w:type="dxa"/>
          </w:tcPr>
          <w:p w14:paraId="3F6F936E" w14:textId="77777777" w:rsidR="007315E7" w:rsidRPr="007315E7" w:rsidRDefault="007315E7" w:rsidP="007315E7">
            <w:pPr>
              <w:pStyle w:val="BodyText"/>
              <w:rPr>
                <w:lang w:val="en-CA"/>
              </w:rPr>
            </w:pPr>
            <w:r w:rsidRPr="007315E7">
              <w:rPr>
                <w:lang w:val="en-CA"/>
              </w:rPr>
              <w:t>EMA</w:t>
            </w:r>
          </w:p>
        </w:tc>
        <w:tc>
          <w:tcPr>
            <w:tcW w:w="7795" w:type="dxa"/>
          </w:tcPr>
          <w:p w14:paraId="3677BC6D" w14:textId="77777777" w:rsidR="007315E7" w:rsidRPr="007315E7" w:rsidRDefault="007315E7" w:rsidP="007315E7">
            <w:pPr>
              <w:pStyle w:val="BodyText"/>
              <w:rPr>
                <w:lang w:val="en-CA"/>
              </w:rPr>
            </w:pPr>
            <w:r w:rsidRPr="007315E7">
              <w:rPr>
                <w:lang w:val="en-CA"/>
              </w:rPr>
              <w:t>European Medicines Agency</w:t>
            </w:r>
          </w:p>
        </w:tc>
      </w:tr>
      <w:tr w:rsidR="007315E7" w:rsidRPr="007315E7" w14:paraId="5C07B837" w14:textId="77777777" w:rsidTr="007315E7">
        <w:tc>
          <w:tcPr>
            <w:tcW w:w="1555" w:type="dxa"/>
          </w:tcPr>
          <w:p w14:paraId="36CE1161" w14:textId="77777777" w:rsidR="007315E7" w:rsidRPr="007315E7" w:rsidRDefault="007315E7" w:rsidP="007315E7">
            <w:pPr>
              <w:pStyle w:val="BodyText"/>
              <w:rPr>
                <w:lang w:val="en-CA"/>
              </w:rPr>
            </w:pPr>
            <w:r w:rsidRPr="007315E7">
              <w:rPr>
                <w:lang w:val="en-CA"/>
              </w:rPr>
              <w:t>FC</w:t>
            </w:r>
          </w:p>
        </w:tc>
        <w:tc>
          <w:tcPr>
            <w:tcW w:w="7795" w:type="dxa"/>
          </w:tcPr>
          <w:p w14:paraId="1A7D8298" w14:textId="77777777" w:rsidR="007315E7" w:rsidRPr="007315E7" w:rsidRDefault="007315E7" w:rsidP="007315E7">
            <w:pPr>
              <w:pStyle w:val="BodyText"/>
              <w:rPr>
                <w:lang w:val="en-CA"/>
              </w:rPr>
            </w:pPr>
            <w:r w:rsidRPr="007315E7">
              <w:rPr>
                <w:lang w:val="en-CA"/>
              </w:rPr>
              <w:t>functional class</w:t>
            </w:r>
          </w:p>
        </w:tc>
      </w:tr>
      <w:tr w:rsidR="007315E7" w:rsidRPr="007315E7" w14:paraId="09378C9C" w14:textId="77777777" w:rsidTr="007315E7">
        <w:tc>
          <w:tcPr>
            <w:tcW w:w="1555" w:type="dxa"/>
          </w:tcPr>
          <w:p w14:paraId="2F32FC42" w14:textId="77777777" w:rsidR="007315E7" w:rsidRPr="007315E7" w:rsidRDefault="007315E7" w:rsidP="007315E7">
            <w:pPr>
              <w:pStyle w:val="BodyText"/>
              <w:rPr>
                <w:lang w:val="en-CA"/>
              </w:rPr>
            </w:pPr>
            <w:r w:rsidRPr="007315E7">
              <w:rPr>
                <w:lang w:val="en-CA"/>
              </w:rPr>
              <w:t>FDA</w:t>
            </w:r>
          </w:p>
        </w:tc>
        <w:tc>
          <w:tcPr>
            <w:tcW w:w="7795" w:type="dxa"/>
          </w:tcPr>
          <w:p w14:paraId="5204477E" w14:textId="77777777" w:rsidR="007315E7" w:rsidRPr="007315E7" w:rsidRDefault="007315E7" w:rsidP="007315E7">
            <w:pPr>
              <w:pStyle w:val="BodyText"/>
              <w:rPr>
                <w:lang w:val="en-CA"/>
              </w:rPr>
            </w:pPr>
            <w:r w:rsidRPr="007315E7">
              <w:rPr>
                <w:lang w:val="en-CA"/>
              </w:rPr>
              <w:t>Food and Drug Administration</w:t>
            </w:r>
          </w:p>
        </w:tc>
      </w:tr>
      <w:tr w:rsidR="007315E7" w:rsidRPr="007315E7" w14:paraId="3CAD94E3" w14:textId="77777777" w:rsidTr="007315E7">
        <w:tc>
          <w:tcPr>
            <w:tcW w:w="1555" w:type="dxa"/>
          </w:tcPr>
          <w:p w14:paraId="3319FC5D" w14:textId="77777777" w:rsidR="007315E7" w:rsidRPr="007315E7" w:rsidRDefault="007315E7" w:rsidP="007315E7">
            <w:pPr>
              <w:pStyle w:val="BodyText"/>
              <w:rPr>
                <w:lang w:val="en-CA"/>
              </w:rPr>
            </w:pPr>
            <w:r w:rsidRPr="007315E7">
              <w:rPr>
                <w:lang w:val="en-CA"/>
              </w:rPr>
              <w:t>GED</w:t>
            </w:r>
          </w:p>
        </w:tc>
        <w:tc>
          <w:tcPr>
            <w:tcW w:w="7795" w:type="dxa"/>
          </w:tcPr>
          <w:p w14:paraId="06F33E66" w14:textId="77777777" w:rsidR="007315E7" w:rsidRPr="007315E7" w:rsidRDefault="007315E7" w:rsidP="007315E7">
            <w:pPr>
              <w:pStyle w:val="BodyText"/>
              <w:rPr>
                <w:lang w:val="en-CA"/>
              </w:rPr>
            </w:pPr>
            <w:r w:rsidRPr="007315E7">
              <w:rPr>
                <w:lang w:val="en-CA"/>
              </w:rPr>
              <w:t>General Educational Development</w:t>
            </w:r>
          </w:p>
        </w:tc>
      </w:tr>
      <w:tr w:rsidR="007315E7" w:rsidRPr="007315E7" w14:paraId="31ABC9EF" w14:textId="77777777" w:rsidTr="007315E7">
        <w:tc>
          <w:tcPr>
            <w:tcW w:w="1555" w:type="dxa"/>
          </w:tcPr>
          <w:p w14:paraId="6A35AD64" w14:textId="77777777" w:rsidR="007315E7" w:rsidRPr="007315E7" w:rsidRDefault="007315E7" w:rsidP="007315E7">
            <w:pPr>
              <w:pStyle w:val="BodyText"/>
              <w:rPr>
                <w:lang w:val="en-CA"/>
              </w:rPr>
            </w:pPr>
            <w:r w:rsidRPr="007315E7">
              <w:rPr>
                <w:lang w:val="en-CA"/>
              </w:rPr>
              <w:t>GI</w:t>
            </w:r>
          </w:p>
        </w:tc>
        <w:tc>
          <w:tcPr>
            <w:tcW w:w="7795" w:type="dxa"/>
          </w:tcPr>
          <w:p w14:paraId="2849C8DF" w14:textId="77777777" w:rsidR="007315E7" w:rsidRPr="007315E7" w:rsidRDefault="007315E7" w:rsidP="007315E7">
            <w:pPr>
              <w:pStyle w:val="BodyText"/>
              <w:rPr>
                <w:lang w:val="en-CA"/>
              </w:rPr>
            </w:pPr>
            <w:r w:rsidRPr="007315E7">
              <w:rPr>
                <w:lang w:val="en-CA"/>
              </w:rPr>
              <w:t>gastrointestinal</w:t>
            </w:r>
          </w:p>
        </w:tc>
      </w:tr>
      <w:tr w:rsidR="007315E7" w:rsidRPr="007315E7" w14:paraId="0E572D5F" w14:textId="77777777" w:rsidTr="007315E7">
        <w:tc>
          <w:tcPr>
            <w:tcW w:w="1555" w:type="dxa"/>
          </w:tcPr>
          <w:p w14:paraId="266EB523" w14:textId="77777777" w:rsidR="007315E7" w:rsidRPr="007315E7" w:rsidRDefault="007315E7" w:rsidP="007315E7">
            <w:pPr>
              <w:pStyle w:val="BodyText"/>
              <w:rPr>
                <w:lang w:val="en-CA"/>
              </w:rPr>
            </w:pPr>
            <w:r w:rsidRPr="007315E7">
              <w:rPr>
                <w:lang w:val="en-CA"/>
              </w:rPr>
              <w:t>NCI</w:t>
            </w:r>
          </w:p>
        </w:tc>
        <w:tc>
          <w:tcPr>
            <w:tcW w:w="7795" w:type="dxa"/>
          </w:tcPr>
          <w:p w14:paraId="0027B4FE" w14:textId="77777777" w:rsidR="007315E7" w:rsidRPr="007315E7" w:rsidRDefault="007315E7" w:rsidP="007315E7">
            <w:pPr>
              <w:pStyle w:val="BodyText"/>
              <w:rPr>
                <w:lang w:val="en-CA"/>
              </w:rPr>
            </w:pPr>
            <w:r w:rsidRPr="007315E7">
              <w:rPr>
                <w:lang w:val="en-CA"/>
              </w:rPr>
              <w:t>National Cancer Institute</w:t>
            </w:r>
          </w:p>
        </w:tc>
      </w:tr>
      <w:tr w:rsidR="007315E7" w:rsidRPr="007315E7" w14:paraId="71B1B0C7" w14:textId="77777777" w:rsidTr="007315E7">
        <w:tc>
          <w:tcPr>
            <w:tcW w:w="1555" w:type="dxa"/>
          </w:tcPr>
          <w:p w14:paraId="417458B9" w14:textId="77777777" w:rsidR="007315E7" w:rsidRPr="007315E7" w:rsidRDefault="007315E7" w:rsidP="007315E7">
            <w:pPr>
              <w:pStyle w:val="BodyText"/>
              <w:rPr>
                <w:lang w:val="en-CA"/>
              </w:rPr>
            </w:pPr>
            <w:r w:rsidRPr="007315E7">
              <w:rPr>
                <w:lang w:val="en-CA"/>
              </w:rPr>
              <w:t>NSAID</w:t>
            </w:r>
          </w:p>
        </w:tc>
        <w:tc>
          <w:tcPr>
            <w:tcW w:w="7795" w:type="dxa"/>
          </w:tcPr>
          <w:p w14:paraId="277C96CB" w14:textId="77777777" w:rsidR="007315E7" w:rsidRPr="007315E7" w:rsidRDefault="007315E7" w:rsidP="007315E7">
            <w:pPr>
              <w:pStyle w:val="BodyText"/>
              <w:rPr>
                <w:lang w:val="en-CA"/>
              </w:rPr>
            </w:pPr>
            <w:r w:rsidRPr="007315E7">
              <w:rPr>
                <w:lang w:val="en-CA"/>
              </w:rPr>
              <w:t>nonsteroidal anti-inflammatory drug</w:t>
            </w:r>
          </w:p>
        </w:tc>
      </w:tr>
      <w:tr w:rsidR="007315E7" w:rsidRPr="007315E7" w14:paraId="70457A81" w14:textId="77777777" w:rsidTr="007315E7">
        <w:tc>
          <w:tcPr>
            <w:tcW w:w="1555" w:type="dxa"/>
          </w:tcPr>
          <w:p w14:paraId="48D7A3A0" w14:textId="77777777" w:rsidR="007315E7" w:rsidRPr="007315E7" w:rsidRDefault="007315E7" w:rsidP="007315E7">
            <w:pPr>
              <w:pStyle w:val="BodyText"/>
              <w:rPr>
                <w:lang w:val="en-CA"/>
              </w:rPr>
            </w:pPr>
            <w:r w:rsidRPr="007315E7">
              <w:rPr>
                <w:lang w:val="en-CA"/>
              </w:rPr>
              <w:t>PAH</w:t>
            </w:r>
          </w:p>
        </w:tc>
        <w:tc>
          <w:tcPr>
            <w:tcW w:w="7795" w:type="dxa"/>
          </w:tcPr>
          <w:p w14:paraId="13AD092B" w14:textId="77777777" w:rsidR="007315E7" w:rsidRPr="007315E7" w:rsidRDefault="007315E7" w:rsidP="007315E7">
            <w:pPr>
              <w:pStyle w:val="BodyText"/>
              <w:rPr>
                <w:lang w:val="en-CA"/>
              </w:rPr>
            </w:pPr>
            <w:r w:rsidRPr="007315E7">
              <w:rPr>
                <w:lang w:val="en-CA"/>
              </w:rPr>
              <w:t>pulmonary arterial hypertension</w:t>
            </w:r>
          </w:p>
        </w:tc>
      </w:tr>
      <w:tr w:rsidR="007315E7" w:rsidRPr="007315E7" w14:paraId="3352525E" w14:textId="77777777" w:rsidTr="007315E7">
        <w:tc>
          <w:tcPr>
            <w:tcW w:w="1555" w:type="dxa"/>
          </w:tcPr>
          <w:p w14:paraId="3479966F" w14:textId="77777777" w:rsidR="007315E7" w:rsidRPr="007315E7" w:rsidRDefault="007315E7" w:rsidP="007315E7">
            <w:pPr>
              <w:pStyle w:val="BodyText"/>
              <w:rPr>
                <w:lang w:val="en-CA"/>
              </w:rPr>
            </w:pPr>
            <w:r w:rsidRPr="007315E7">
              <w:rPr>
                <w:lang w:val="en-CA"/>
              </w:rPr>
              <w:t>PH</w:t>
            </w:r>
          </w:p>
        </w:tc>
        <w:tc>
          <w:tcPr>
            <w:tcW w:w="7795" w:type="dxa"/>
          </w:tcPr>
          <w:p w14:paraId="378CE5A2" w14:textId="77777777" w:rsidR="007315E7" w:rsidRPr="007315E7" w:rsidRDefault="007315E7" w:rsidP="007315E7">
            <w:pPr>
              <w:pStyle w:val="BodyText"/>
              <w:rPr>
                <w:lang w:val="en-CA"/>
              </w:rPr>
            </w:pPr>
            <w:r w:rsidRPr="007315E7">
              <w:rPr>
                <w:lang w:val="en-CA"/>
              </w:rPr>
              <w:t>pulmonary hypertension</w:t>
            </w:r>
          </w:p>
        </w:tc>
      </w:tr>
      <w:tr w:rsidR="007315E7" w:rsidRPr="007315E7" w14:paraId="652CEE08" w14:textId="77777777" w:rsidTr="007315E7">
        <w:tc>
          <w:tcPr>
            <w:tcW w:w="1555" w:type="dxa"/>
          </w:tcPr>
          <w:p w14:paraId="782EA3CE" w14:textId="77777777" w:rsidR="007315E7" w:rsidRPr="007315E7" w:rsidRDefault="007315E7" w:rsidP="007315E7">
            <w:pPr>
              <w:pStyle w:val="BodyText"/>
              <w:rPr>
                <w:lang w:val="en-CA"/>
              </w:rPr>
            </w:pPr>
            <w:r w:rsidRPr="007315E7">
              <w:rPr>
                <w:lang w:val="en-CA"/>
              </w:rPr>
              <w:t>PRO</w:t>
            </w:r>
          </w:p>
        </w:tc>
        <w:tc>
          <w:tcPr>
            <w:tcW w:w="7795" w:type="dxa"/>
          </w:tcPr>
          <w:p w14:paraId="304F16DD" w14:textId="77777777" w:rsidR="007315E7" w:rsidRPr="007315E7" w:rsidRDefault="007315E7" w:rsidP="007315E7">
            <w:pPr>
              <w:pStyle w:val="BodyText"/>
              <w:rPr>
                <w:lang w:val="en-CA"/>
              </w:rPr>
            </w:pPr>
            <w:r w:rsidRPr="007315E7">
              <w:rPr>
                <w:lang w:val="en-CA"/>
              </w:rPr>
              <w:t>patient-reported outcomes</w:t>
            </w:r>
          </w:p>
        </w:tc>
      </w:tr>
      <w:tr w:rsidR="007315E7" w:rsidRPr="007315E7" w14:paraId="68853453" w14:textId="77777777" w:rsidTr="007315E7">
        <w:tc>
          <w:tcPr>
            <w:tcW w:w="1555" w:type="dxa"/>
          </w:tcPr>
          <w:p w14:paraId="07B48945" w14:textId="77777777" w:rsidR="007315E7" w:rsidRPr="007315E7" w:rsidRDefault="007315E7" w:rsidP="007315E7">
            <w:pPr>
              <w:pStyle w:val="BodyText"/>
              <w:rPr>
                <w:lang w:val="en-CA"/>
              </w:rPr>
            </w:pPr>
            <w:r w:rsidRPr="007315E7">
              <w:rPr>
                <w:lang w:val="en-CA"/>
              </w:rPr>
              <w:t>PRO-CTCAE</w:t>
            </w:r>
          </w:p>
        </w:tc>
        <w:tc>
          <w:tcPr>
            <w:tcW w:w="7795" w:type="dxa"/>
          </w:tcPr>
          <w:p w14:paraId="3402BFCF" w14:textId="77777777" w:rsidR="007315E7" w:rsidRPr="007315E7" w:rsidRDefault="007315E7" w:rsidP="007315E7">
            <w:pPr>
              <w:pStyle w:val="BodyText"/>
              <w:rPr>
                <w:lang w:val="en-CA"/>
              </w:rPr>
            </w:pPr>
            <w:r w:rsidRPr="007315E7">
              <w:rPr>
                <w:lang w:val="en-CA"/>
              </w:rPr>
              <w:t>Patient-Reported Outcomes version of the Common Terminology Criteria for Adverse Events</w:t>
            </w:r>
          </w:p>
        </w:tc>
      </w:tr>
      <w:tr w:rsidR="007315E7" w:rsidRPr="007315E7" w14:paraId="071000B1" w14:textId="77777777" w:rsidTr="007315E7">
        <w:tc>
          <w:tcPr>
            <w:tcW w:w="1555" w:type="dxa"/>
          </w:tcPr>
          <w:p w14:paraId="593542F8" w14:textId="77777777" w:rsidR="007315E7" w:rsidRPr="007315E7" w:rsidRDefault="007315E7" w:rsidP="007315E7">
            <w:pPr>
              <w:pStyle w:val="BodyText"/>
              <w:rPr>
                <w:lang w:val="en-CA"/>
              </w:rPr>
            </w:pPr>
            <w:r w:rsidRPr="007315E7">
              <w:rPr>
                <w:lang w:val="en-CA"/>
              </w:rPr>
              <w:t>RA</w:t>
            </w:r>
          </w:p>
        </w:tc>
        <w:tc>
          <w:tcPr>
            <w:tcW w:w="7795" w:type="dxa"/>
          </w:tcPr>
          <w:p w14:paraId="6B5716BB" w14:textId="77777777" w:rsidR="007315E7" w:rsidRPr="007315E7" w:rsidRDefault="007315E7" w:rsidP="007315E7">
            <w:pPr>
              <w:pStyle w:val="BodyText"/>
              <w:rPr>
                <w:lang w:val="en-CA"/>
              </w:rPr>
            </w:pPr>
            <w:r w:rsidRPr="007315E7">
              <w:rPr>
                <w:lang w:val="en-CA"/>
              </w:rPr>
              <w:t>rheumatoid arthritis</w:t>
            </w:r>
          </w:p>
        </w:tc>
      </w:tr>
      <w:tr w:rsidR="007315E7" w:rsidRPr="007315E7" w14:paraId="6021A8D8" w14:textId="77777777" w:rsidTr="007315E7">
        <w:tc>
          <w:tcPr>
            <w:tcW w:w="1555" w:type="dxa"/>
          </w:tcPr>
          <w:p w14:paraId="0BF74A6A" w14:textId="77777777" w:rsidR="007315E7" w:rsidRPr="007315E7" w:rsidRDefault="007315E7" w:rsidP="007315E7">
            <w:pPr>
              <w:pStyle w:val="BodyText"/>
              <w:rPr>
                <w:lang w:val="en-CA"/>
              </w:rPr>
            </w:pPr>
            <w:r w:rsidRPr="007315E7">
              <w:rPr>
                <w:lang w:val="en-CA"/>
              </w:rPr>
              <w:t>SD</w:t>
            </w:r>
          </w:p>
        </w:tc>
        <w:tc>
          <w:tcPr>
            <w:tcW w:w="7795" w:type="dxa"/>
          </w:tcPr>
          <w:p w14:paraId="28EE7C42" w14:textId="77777777" w:rsidR="007315E7" w:rsidRPr="007315E7" w:rsidRDefault="007315E7" w:rsidP="007315E7">
            <w:pPr>
              <w:pStyle w:val="BodyText"/>
              <w:rPr>
                <w:lang w:val="en-CA"/>
              </w:rPr>
            </w:pPr>
            <w:r w:rsidRPr="007315E7">
              <w:rPr>
                <w:lang w:val="en-CA"/>
              </w:rPr>
              <w:t>standard deviation</w:t>
            </w:r>
          </w:p>
        </w:tc>
      </w:tr>
      <w:tr w:rsidR="007315E7" w:rsidRPr="007315E7" w14:paraId="149A9B78" w14:textId="77777777" w:rsidTr="007315E7">
        <w:tc>
          <w:tcPr>
            <w:tcW w:w="1555" w:type="dxa"/>
          </w:tcPr>
          <w:p w14:paraId="06576181" w14:textId="77777777" w:rsidR="007315E7" w:rsidRPr="007315E7" w:rsidRDefault="007315E7" w:rsidP="007315E7">
            <w:pPr>
              <w:pStyle w:val="BodyText"/>
              <w:rPr>
                <w:lang w:val="en-CA"/>
              </w:rPr>
            </w:pPr>
            <w:r w:rsidRPr="007315E7">
              <w:rPr>
                <w:lang w:val="en-CA"/>
              </w:rPr>
              <w:t>WHO</w:t>
            </w:r>
          </w:p>
        </w:tc>
        <w:tc>
          <w:tcPr>
            <w:tcW w:w="7795" w:type="dxa"/>
          </w:tcPr>
          <w:p w14:paraId="61444F14" w14:textId="77777777" w:rsidR="007315E7" w:rsidRPr="007315E7" w:rsidRDefault="007315E7" w:rsidP="007315E7">
            <w:pPr>
              <w:pStyle w:val="BodyText"/>
              <w:rPr>
                <w:lang w:val="en-CA"/>
              </w:rPr>
            </w:pPr>
            <w:r w:rsidRPr="007315E7">
              <w:rPr>
                <w:lang w:val="en-CA"/>
              </w:rPr>
              <w:t>World Health Organization</w:t>
            </w:r>
          </w:p>
        </w:tc>
      </w:tr>
    </w:tbl>
    <w:p w14:paraId="2DA53C84" w14:textId="77777777" w:rsidR="00373155" w:rsidRPr="00373155" w:rsidRDefault="00373155" w:rsidP="007315E7">
      <w:pPr>
        <w:pStyle w:val="BodyText"/>
      </w:pPr>
    </w:p>
    <w:p w14:paraId="7204AB76" w14:textId="77777777" w:rsidR="002537E1" w:rsidRDefault="00B93BB2" w:rsidP="002537E1">
      <w:pPr>
        <w:pStyle w:val="Heading1"/>
        <w:pageBreakBefore/>
      </w:pPr>
      <w:bookmarkStart w:id="106" w:name="_Hlk133509512"/>
      <w:r w:rsidRPr="001D6DAD">
        <w:lastRenderedPageBreak/>
        <w:t>References</w:t>
      </w:r>
    </w:p>
    <w:p w14:paraId="4D756A74" w14:textId="696AE55F" w:rsidR="0041392D" w:rsidRPr="0041392D" w:rsidRDefault="0041392D" w:rsidP="0041392D">
      <w:pPr>
        <w:pStyle w:val="EndNoteBibliography"/>
        <w:spacing w:after="0"/>
        <w:ind w:left="720" w:hanging="720"/>
      </w:pPr>
      <w:r w:rsidRPr="0041392D">
        <w:t>1.</w:t>
      </w:r>
      <w:r w:rsidRPr="0041392D">
        <w:tab/>
        <w:t>Kluetz PG, Kanapuru B, Lemery S, Johnson LL, Fiero MH, Arscott K, et al (2018) Informing the tolerability of cancer treatments using patient-reported outcome measures: summary of an FDA and Critical Path Institute workshop. Value Health. 21(6):742-747. doi:10.1016/j.jval.2017.09.009.</w:t>
      </w:r>
    </w:p>
    <w:p w14:paraId="02D50A95" w14:textId="77777777" w:rsidR="0041392D" w:rsidRPr="0041392D" w:rsidRDefault="0041392D" w:rsidP="0041392D">
      <w:pPr>
        <w:pStyle w:val="EndNoteBibliography"/>
        <w:spacing w:after="0"/>
        <w:ind w:left="720" w:hanging="720"/>
      </w:pPr>
      <w:r w:rsidRPr="0041392D">
        <w:t>2.</w:t>
      </w:r>
      <w:r w:rsidRPr="0041392D">
        <w:tab/>
        <w:t>Stanulovic V, Hodolic M, Mitsikostas DD, Papadopoulos D (2022) Drug tolerability: How much ambiguity can be tolerated? A systematic review of the assessment of tolerability in clinical studies. Br J Clin Pharmacol. 88(2):551-565. doi:10.1111/bcp.15016.</w:t>
      </w:r>
    </w:p>
    <w:p w14:paraId="1E226FA7" w14:textId="380A2F42" w:rsidR="0041392D" w:rsidRPr="0041392D" w:rsidRDefault="0041392D" w:rsidP="0041392D">
      <w:pPr>
        <w:pStyle w:val="EndNoteBibliography"/>
        <w:spacing w:after="0"/>
        <w:ind w:left="720" w:hanging="720"/>
      </w:pPr>
      <w:r w:rsidRPr="0041392D">
        <w:t>3.</w:t>
      </w:r>
      <w:r w:rsidRPr="0041392D">
        <w:tab/>
        <w:t xml:space="preserve">Basch E, Campbell A, Hudgens S, Jones L, King-Kallimanis B, Kluetz P, et al (2018) Broadening the definition of tolerability in cancer clinical trials to better measure the patient experience: a Friends of Cancer Research White Paper. </w:t>
      </w:r>
      <w:r w:rsidRPr="003D4A78">
        <w:t>https://friendsofcancerresearch.org/wp-content/uploads/Comparative-Tolerability-Whitepaper_FINAL.pdf</w:t>
      </w:r>
      <w:r w:rsidRPr="0041392D">
        <w:t>. Accessed 24 July 2023.</w:t>
      </w:r>
    </w:p>
    <w:p w14:paraId="2F739081" w14:textId="77777777" w:rsidR="0041392D" w:rsidRPr="0041392D" w:rsidRDefault="0041392D" w:rsidP="0041392D">
      <w:pPr>
        <w:pStyle w:val="EndNoteBibliography"/>
        <w:spacing w:after="0"/>
        <w:ind w:left="720" w:hanging="720"/>
      </w:pPr>
      <w:r w:rsidRPr="0041392D">
        <w:t>4.</w:t>
      </w:r>
      <w:r w:rsidRPr="0041392D">
        <w:tab/>
        <w:t>Chalasani M, Vaidya P, Mullin T (2018) Enhancing the incorporation of the patient's voice in drug development and evaluation. Res Involv Engagem. 4(10. doi:10.1186/s40900-018-0093-3.</w:t>
      </w:r>
    </w:p>
    <w:p w14:paraId="3E6D85F9" w14:textId="77777777" w:rsidR="0041392D" w:rsidRPr="0041392D" w:rsidRDefault="0041392D" w:rsidP="0041392D">
      <w:pPr>
        <w:pStyle w:val="EndNoteBibliography"/>
        <w:spacing w:after="0"/>
        <w:ind w:left="720" w:hanging="720"/>
      </w:pPr>
      <w:r w:rsidRPr="0041392D">
        <w:t>5.</w:t>
      </w:r>
      <w:r w:rsidRPr="0041392D">
        <w:tab/>
        <w:t>Kluetz PG, O'Connor DJ, Soltys K (2018) Incorporating the patient experience into regulatory decision making in the USA, Europe, and Canada. Lancet Oncol. 19(5):e267-e274. doi:10.1016/S1470-2045(18)30097-4.</w:t>
      </w:r>
    </w:p>
    <w:p w14:paraId="09E3F6F7" w14:textId="77777777" w:rsidR="0041392D" w:rsidRPr="0041392D" w:rsidRDefault="0041392D" w:rsidP="0041392D">
      <w:pPr>
        <w:pStyle w:val="EndNoteBibliography"/>
        <w:spacing w:after="0"/>
        <w:ind w:left="720" w:hanging="720"/>
      </w:pPr>
      <w:r w:rsidRPr="0041392D">
        <w:t>6.</w:t>
      </w:r>
      <w:r w:rsidRPr="0041392D">
        <w:tab/>
        <w:t>Kuehn CM (2019) A proposed framework for patient-focused policy at the U.S. Food and Drug Administration. Biomedicines. 7(3) doi:10.3390/biomedicines7030064.</w:t>
      </w:r>
    </w:p>
    <w:p w14:paraId="5C9432C0" w14:textId="77777777" w:rsidR="0041392D" w:rsidRPr="0041392D" w:rsidRDefault="0041392D" w:rsidP="0041392D">
      <w:pPr>
        <w:pStyle w:val="EndNoteBibliography"/>
        <w:spacing w:after="0"/>
        <w:ind w:left="720" w:hanging="720"/>
      </w:pPr>
      <w:r w:rsidRPr="0041392D">
        <w:t>7.</w:t>
      </w:r>
      <w:r w:rsidRPr="0041392D">
        <w:tab/>
        <w:t>Jaroslawski S, Auquier P, Borissov B, Dussart C, Toumi M (2018) Patient-reported outcome claims in European and United States orphan drug approvals. J Mark Access Health Policy. 6(1):1542920. doi:10.1080/20016689.2018.1542920.</w:t>
      </w:r>
    </w:p>
    <w:p w14:paraId="5A0F2580" w14:textId="77777777" w:rsidR="0041392D" w:rsidRPr="0041392D" w:rsidRDefault="0041392D" w:rsidP="0041392D">
      <w:pPr>
        <w:pStyle w:val="EndNoteBibliography"/>
        <w:spacing w:after="0"/>
        <w:ind w:left="720" w:hanging="720"/>
      </w:pPr>
      <w:r w:rsidRPr="0041392D">
        <w:t>8.</w:t>
      </w:r>
      <w:r w:rsidRPr="0041392D">
        <w:tab/>
        <w:t>Gnanasakthy A, Barrett A, Evans E, D'Alessio D, Romano CD (2019) A review of patient-reported outcomes labeling for oncology drugs approved by the FDA and the EMA (2012-2016). Value Health. 22(2):203-209. doi:10.1016/j.jval.2018.09.2842.</w:t>
      </w:r>
    </w:p>
    <w:p w14:paraId="32555674" w14:textId="77777777" w:rsidR="0041392D" w:rsidRPr="0041392D" w:rsidRDefault="0041392D" w:rsidP="0041392D">
      <w:pPr>
        <w:pStyle w:val="EndNoteBibliography"/>
        <w:spacing w:after="0"/>
        <w:ind w:left="720" w:hanging="720"/>
      </w:pPr>
      <w:r w:rsidRPr="0041392D">
        <w:t>9.</w:t>
      </w:r>
      <w:r w:rsidRPr="0041392D">
        <w:tab/>
        <w:t>Bruner DW, Hanisch LJ, Reeve BB, Trotti AM, Schrag D, Sit L, et al (2011) Stakeholder perspectives on implementing the National Cancer Institute's Patient-Reported Outcomes version of the Common Terminology Criteria for Adverse Events (PRO-CTCAE). Transl Behav Med. 1(1):110-22. doi:10.1007/s13142-011-0025-3.</w:t>
      </w:r>
    </w:p>
    <w:p w14:paraId="59EE2B3B" w14:textId="77777777" w:rsidR="0041392D" w:rsidRPr="0041392D" w:rsidRDefault="0041392D" w:rsidP="0041392D">
      <w:pPr>
        <w:pStyle w:val="EndNoteBibliography"/>
        <w:spacing w:after="0"/>
        <w:ind w:left="720" w:hanging="720"/>
      </w:pPr>
      <w:r w:rsidRPr="0041392D">
        <w:lastRenderedPageBreak/>
        <w:t>10.</w:t>
      </w:r>
      <w:r w:rsidRPr="0041392D">
        <w:tab/>
        <w:t>Basch E, Reeve BB, Mitchell SA, Clauser SB, Minasian LM, Dueck AC, et al (2014) Development of the National Cancer Institute's Patient-Reported Outcomes version of the Common Terminology Criteria for Adverse Events (PRO-CTCAE). J Natl Cancer Inst. 106(9):dju244. doi:10.1093/jnci/dju244.</w:t>
      </w:r>
    </w:p>
    <w:p w14:paraId="246570E5" w14:textId="77777777" w:rsidR="0041392D" w:rsidRPr="0041392D" w:rsidRDefault="0041392D" w:rsidP="0041392D">
      <w:pPr>
        <w:pStyle w:val="EndNoteBibliography"/>
        <w:spacing w:after="0"/>
        <w:ind w:left="720" w:hanging="720"/>
      </w:pPr>
      <w:r w:rsidRPr="0041392D">
        <w:t>11.</w:t>
      </w:r>
      <w:r w:rsidRPr="0041392D">
        <w:tab/>
        <w:t>Kluetz PG, Chingos DT, Basch EM, Mitchell SA (2016) Patient-reported outcomes in cancer clinical trials: measuring symptomatic adverse events with the National Cancer Institute's Patient-Reported Outcomes version of the Common Terminology Criteria for Adverse Events (PRO-CTCAE). Am Soc Clin Oncol Educ Book. 35(67-73. doi:10.1200/EDBK_159514.</w:t>
      </w:r>
    </w:p>
    <w:p w14:paraId="424E32D3" w14:textId="77777777" w:rsidR="0041392D" w:rsidRPr="0041392D" w:rsidRDefault="0041392D" w:rsidP="0041392D">
      <w:pPr>
        <w:pStyle w:val="EndNoteBibliography"/>
        <w:spacing w:after="0"/>
        <w:ind w:left="720" w:hanging="720"/>
      </w:pPr>
      <w:r w:rsidRPr="0041392D">
        <w:t>12.</w:t>
      </w:r>
      <w:r w:rsidRPr="0041392D">
        <w:tab/>
        <w:t>Basch E, Becker C, Rogak LJ, Schrag D, Reeve BB, Spears P, et al (2021) Composite grading algorithm for the National Cancer Institute's Patient-Reported Outcomes version of the Common Terminology Criteria for Adverse Events (PRO-CTCAE). Clin Trials. 18(1):104-114. doi:10.1177/1740774520975120.</w:t>
      </w:r>
    </w:p>
    <w:p w14:paraId="5F0D226A" w14:textId="480D87B6" w:rsidR="0041392D" w:rsidRPr="0041392D" w:rsidRDefault="0041392D" w:rsidP="0041392D">
      <w:pPr>
        <w:pStyle w:val="EndNoteBibliography"/>
        <w:spacing w:after="0"/>
        <w:ind w:left="720" w:hanging="720"/>
      </w:pPr>
      <w:r w:rsidRPr="0041392D">
        <w:t>13.</w:t>
      </w:r>
      <w:r w:rsidRPr="0041392D">
        <w:tab/>
        <w:t>National Cancer Institute (2022) Patient-Reported Outcomes version of the Common Terminology Criteria for Adverse Events (PRO-CTCAE</w:t>
      </w:r>
      <w:r w:rsidRPr="0041392D">
        <w:rPr>
          <w:vertAlign w:val="superscript"/>
        </w:rPr>
        <w:t>®</w:t>
      </w:r>
      <w:r w:rsidRPr="0041392D">
        <w:t xml:space="preserve">). </w:t>
      </w:r>
      <w:r w:rsidRPr="003D4A78">
        <w:t>https://healthcaredelivery.cancer.gov/pro-ctcae/</w:t>
      </w:r>
      <w:r w:rsidRPr="0041392D">
        <w:t>. Accessed 24 July 2023.</w:t>
      </w:r>
    </w:p>
    <w:p w14:paraId="3592C912" w14:textId="77777777" w:rsidR="0041392D" w:rsidRPr="0041392D" w:rsidRDefault="0041392D" w:rsidP="0041392D">
      <w:pPr>
        <w:pStyle w:val="EndNoteBibliography"/>
        <w:spacing w:after="0"/>
        <w:ind w:left="720" w:hanging="720"/>
      </w:pPr>
      <w:r w:rsidRPr="0041392D">
        <w:t>14.</w:t>
      </w:r>
      <w:r w:rsidRPr="0041392D">
        <w:tab/>
        <w:t>Hay JL, Atkinson TM, Reeve BB, Mitchell SA, Mendoza TR, Willis G, et al (2014) Cognitive interviewing of the US National Cancer Institute's Patient-Reported Outcomes version of the Common Terminology Criteria for Adverse Events (PRO-CTCAE). Qual Life Res. 23(1):257-69. doi:10.1007/s11136-013-0470-1.</w:t>
      </w:r>
    </w:p>
    <w:p w14:paraId="094ABC71" w14:textId="77777777" w:rsidR="0041392D" w:rsidRPr="0041392D" w:rsidRDefault="0041392D" w:rsidP="0041392D">
      <w:pPr>
        <w:pStyle w:val="EndNoteBibliography"/>
        <w:spacing w:after="0"/>
        <w:ind w:left="720" w:hanging="720"/>
      </w:pPr>
      <w:r w:rsidRPr="0041392D">
        <w:t>15.</w:t>
      </w:r>
      <w:r w:rsidRPr="0041392D">
        <w:tab/>
        <w:t>Dueck AC, Mendoza TR, Mitchell SA, Reeve BB, Castro KM, Rogak LJ, et al (2015) Validity and reliability of the US National Cancer Institute's Patient-Reported Outcomes version of the Common Terminology Criteria for Adverse Events (PRO-CTCAE). JAMA Oncol. 1(8):1051-9. doi:10.1001/jamaoncol.2015.2639.</w:t>
      </w:r>
    </w:p>
    <w:p w14:paraId="7A114DD9" w14:textId="77777777" w:rsidR="0041392D" w:rsidRPr="0041392D" w:rsidRDefault="0041392D" w:rsidP="0041392D">
      <w:pPr>
        <w:pStyle w:val="EndNoteBibliography"/>
        <w:spacing w:after="0"/>
        <w:ind w:left="720" w:hanging="720"/>
      </w:pPr>
      <w:r w:rsidRPr="0041392D">
        <w:t>16.</w:t>
      </w:r>
      <w:r w:rsidRPr="0041392D">
        <w:tab/>
        <w:t>Reeve BB, McFatrich M, Pinheiro LC, Freyer DR, Basch EM, Baker JN, et al (2017) Cognitive interview-based validation of the Patient-Reported Outcomes version of the Common Terminology Criteria for Adverse Events in adolescents with cancer. J Pain Symptom Manage. 53(4):759-766. doi:10.1016/j.jpainsymman.2016.11.006.</w:t>
      </w:r>
    </w:p>
    <w:p w14:paraId="1269A20C" w14:textId="77777777" w:rsidR="0041392D" w:rsidRPr="0041392D" w:rsidRDefault="0041392D" w:rsidP="0041392D">
      <w:pPr>
        <w:pStyle w:val="EndNoteBibliography"/>
        <w:spacing w:after="0"/>
        <w:ind w:left="720" w:hanging="720"/>
      </w:pPr>
      <w:r w:rsidRPr="0041392D">
        <w:lastRenderedPageBreak/>
        <w:t>17.</w:t>
      </w:r>
      <w:r w:rsidRPr="0041392D">
        <w:tab/>
        <w:t>Atkinson TM, Hay JL, Dueck AC, Mitchell SA, Mendoza TR, Rogak LJ, et al (2018) What do "None," "Mild," "Moderate," "Severe," and "Very Severe" mean to patients with cancer? Content validity of PRO-CTCAE response scales. J Pain Symptom Manage. 55(3):e3-e6. doi:10.1016/j.jpainsymman.2017.10.024.</w:t>
      </w:r>
    </w:p>
    <w:p w14:paraId="67FFFF74" w14:textId="77777777" w:rsidR="0041392D" w:rsidRPr="0041392D" w:rsidRDefault="0041392D" w:rsidP="0041392D">
      <w:pPr>
        <w:pStyle w:val="EndNoteBibliography"/>
        <w:spacing w:after="0"/>
        <w:ind w:left="720" w:hanging="720"/>
      </w:pPr>
      <w:r w:rsidRPr="0041392D">
        <w:t>18.</w:t>
      </w:r>
      <w:r w:rsidRPr="0041392D">
        <w:tab/>
        <w:t>Retzer A, Aiyegbusi OL, Rowe A, Newsome PN, Douglas-Pugh J, Khan S, et al (2022) The value of patient-reported outcomes in early-phase clinical trials. Nat Med. 28(1):18-20. doi:10.1038/s41591-021-01648-4.</w:t>
      </w:r>
    </w:p>
    <w:p w14:paraId="2AA58884" w14:textId="77777777" w:rsidR="0041392D" w:rsidRPr="0041392D" w:rsidRDefault="0041392D" w:rsidP="0041392D">
      <w:pPr>
        <w:pStyle w:val="EndNoteBibliography"/>
        <w:spacing w:after="0"/>
        <w:ind w:left="720" w:hanging="720"/>
      </w:pPr>
      <w:r w:rsidRPr="0041392D">
        <w:t>19.</w:t>
      </w:r>
      <w:r w:rsidRPr="0041392D">
        <w:tab/>
        <w:t>Hazlewood GS, Schieir O, Bykerk V, Mujaab K, Tugwell P, Wells G, et al (2022) Frequency of symptomatic adverse events in rheumatoid arthritis: an exploratory online survey. J Rheumatol. 49(9):998-1005. doi:10.3899/jrheum.210688.</w:t>
      </w:r>
    </w:p>
    <w:p w14:paraId="0E4DD34D" w14:textId="77777777" w:rsidR="0041392D" w:rsidRPr="0041392D" w:rsidRDefault="0041392D" w:rsidP="0041392D">
      <w:pPr>
        <w:pStyle w:val="EndNoteBibliography"/>
        <w:spacing w:after="0"/>
        <w:ind w:left="720" w:hanging="720"/>
      </w:pPr>
      <w:r w:rsidRPr="0041392D">
        <w:t>20.</w:t>
      </w:r>
      <w:r w:rsidRPr="0041392D">
        <w:tab/>
        <w:t>Hughes SE, McMullan C, Rowe A, Retzer A, Malpass R, Bathurst C, et al (2022) Feasibility of a new electronic patient-reported outcome (ePRO) system for an advanced therapy clinical trial in immune-mediated inflammatory disease (PROmics): protocol for a qualitative feasibility study. BMJ Open. 12(9):e063199. doi:10.1136/bmjopen-2022-063199.</w:t>
      </w:r>
    </w:p>
    <w:p w14:paraId="26C81960" w14:textId="77777777" w:rsidR="0041392D" w:rsidRPr="0041392D" w:rsidRDefault="0041392D" w:rsidP="0041392D">
      <w:pPr>
        <w:pStyle w:val="EndNoteBibliography"/>
        <w:spacing w:after="0"/>
        <w:ind w:left="720" w:hanging="720"/>
      </w:pPr>
      <w:r w:rsidRPr="0041392D">
        <w:t>21.</w:t>
      </w:r>
      <w:r w:rsidRPr="0041392D">
        <w:tab/>
        <w:t>Craig BM, Mitchell SA (2016) Examining the value of menopausal symptom relief among US women. Value Health. 19(2):158-66. doi:10.1016/j.jval.2015.11.002.</w:t>
      </w:r>
    </w:p>
    <w:p w14:paraId="347C7252" w14:textId="77777777" w:rsidR="0041392D" w:rsidRPr="0041392D" w:rsidRDefault="0041392D" w:rsidP="0041392D">
      <w:pPr>
        <w:pStyle w:val="EndNoteBibliography"/>
        <w:spacing w:after="0"/>
        <w:ind w:left="720" w:hanging="720"/>
      </w:pPr>
      <w:r w:rsidRPr="0041392D">
        <w:t>22.</w:t>
      </w:r>
      <w:r w:rsidRPr="0041392D">
        <w:tab/>
        <w:t>Humbert M, Kovacs G, Hoeper MM, Badagliacca R, Berger RMF, Brida M, et al (2023) 2022 ESC/ERS Guidelines for the diagnosis and treatment of pulmonary hypertension. Eur Respir J. 61(1):2200879. doi:10.1183/13993003.00879-2022.</w:t>
      </w:r>
    </w:p>
    <w:p w14:paraId="78097110" w14:textId="77777777" w:rsidR="0041392D" w:rsidRPr="0041392D" w:rsidRDefault="0041392D" w:rsidP="0041392D">
      <w:pPr>
        <w:pStyle w:val="EndNoteBibliography"/>
        <w:spacing w:after="0"/>
        <w:ind w:left="720" w:hanging="720"/>
      </w:pPr>
      <w:r w:rsidRPr="0041392D">
        <w:t>23.</w:t>
      </w:r>
      <w:r w:rsidRPr="0041392D">
        <w:tab/>
        <w:t>Hassoun PM (2021) Pulmonary arterial hypertension. N Engl J Med. 385(25):2361-2376. doi:10.1056/NEJMra2000348.</w:t>
      </w:r>
    </w:p>
    <w:p w14:paraId="09D3949D" w14:textId="77777777" w:rsidR="0041392D" w:rsidRPr="0041392D" w:rsidRDefault="0041392D" w:rsidP="0041392D">
      <w:pPr>
        <w:pStyle w:val="EndNoteBibliography"/>
        <w:spacing w:after="0"/>
        <w:ind w:left="720" w:hanging="720"/>
      </w:pPr>
      <w:r w:rsidRPr="0041392D">
        <w:t>24.</w:t>
      </w:r>
      <w:r w:rsidRPr="0041392D">
        <w:tab/>
        <w:t>Matura LA, McDonough A, Carroll DL (2016) Symptom interference severity and health-related quality of life in pulmonary arterial hypertension. J Pain Symptom Manage. 51(1):25-32. doi:10.1016/j.jpainsymman.2015.07.012.</w:t>
      </w:r>
    </w:p>
    <w:p w14:paraId="2FAA74DE" w14:textId="77777777" w:rsidR="0041392D" w:rsidRPr="0041392D" w:rsidRDefault="0041392D" w:rsidP="0041392D">
      <w:pPr>
        <w:pStyle w:val="EndNoteBibliography"/>
        <w:spacing w:after="0"/>
        <w:ind w:left="720" w:hanging="720"/>
      </w:pPr>
      <w:r w:rsidRPr="0041392D">
        <w:t>25.</w:t>
      </w:r>
      <w:r w:rsidRPr="0041392D">
        <w:tab/>
        <w:t>Burks M, Stickel S, Galiè N (2018) Pulmonary arterial hypertension: combination therapy in practice. Am J Cardiovasc Drugs. 18(4):249-257. doi:10.1007/s40256-018-0272-5.</w:t>
      </w:r>
    </w:p>
    <w:p w14:paraId="293F6732" w14:textId="77777777" w:rsidR="0041392D" w:rsidRPr="0041392D" w:rsidRDefault="0041392D" w:rsidP="0041392D">
      <w:pPr>
        <w:pStyle w:val="EndNoteBibliography"/>
        <w:spacing w:after="0"/>
        <w:ind w:left="720" w:hanging="720"/>
      </w:pPr>
      <w:r w:rsidRPr="0041392D">
        <w:t>26.</w:t>
      </w:r>
      <w:r w:rsidRPr="0041392D">
        <w:tab/>
        <w:t>Farber HW, Gin-Sing W (2016) Practical considerations for therapies targeting the prostacyclin pathway. Eur Respir Rev. 25(142):418-430. doi:10.1183/16000617.0083-2016.</w:t>
      </w:r>
    </w:p>
    <w:p w14:paraId="1D7C728B" w14:textId="77777777" w:rsidR="0041392D" w:rsidRPr="0041392D" w:rsidRDefault="0041392D" w:rsidP="0041392D">
      <w:pPr>
        <w:pStyle w:val="EndNoteBibliography"/>
        <w:spacing w:after="0"/>
        <w:ind w:left="720" w:hanging="720"/>
      </w:pPr>
      <w:r w:rsidRPr="0041392D">
        <w:lastRenderedPageBreak/>
        <w:t>27.</w:t>
      </w:r>
      <w:r w:rsidRPr="0041392D">
        <w:tab/>
        <w:t>Lombardi S, Kingman M, Duncan M, Berngard SC, Fernandes T (2018) Titration of pulmonary arterial hypertension therapeutics: experience-based recommendations. Respir Med. 143(139-146. doi:10.1016/j.rmed.2018.09.002.</w:t>
      </w:r>
    </w:p>
    <w:p w14:paraId="7CC344C8" w14:textId="77777777" w:rsidR="0041392D" w:rsidRPr="0041392D" w:rsidRDefault="0041392D" w:rsidP="0041392D">
      <w:pPr>
        <w:pStyle w:val="EndNoteBibliography"/>
        <w:spacing w:after="0"/>
        <w:ind w:left="720" w:hanging="720"/>
      </w:pPr>
      <w:r w:rsidRPr="0041392D">
        <w:t>28.</w:t>
      </w:r>
      <w:r w:rsidRPr="0041392D">
        <w:tab/>
        <w:t>Sitbon O, Channick R, Chin KM, Frey A, Gaine S, Galiè N, et al (2015) Selexipag for the treatment of pulmonary arterial hypertension. N Engl J Med. 373(26):2522-33. doi:10.1056/NEJMoa1503184.</w:t>
      </w:r>
    </w:p>
    <w:p w14:paraId="32248804" w14:textId="4E9FA3A6" w:rsidR="0041392D" w:rsidRPr="0041392D" w:rsidRDefault="0041392D" w:rsidP="0041392D">
      <w:pPr>
        <w:pStyle w:val="EndNoteBibliography"/>
        <w:spacing w:after="0"/>
        <w:ind w:left="720" w:hanging="720"/>
      </w:pPr>
      <w:r w:rsidRPr="0041392D">
        <w:t>29.</w:t>
      </w:r>
      <w:r w:rsidRPr="0041392D">
        <w:tab/>
        <w:t>Actelion Pharmaceuticals US Inc. (2022) Uptravi</w:t>
      </w:r>
      <w:r w:rsidRPr="0041392D">
        <w:rPr>
          <w:vertAlign w:val="superscript"/>
        </w:rPr>
        <w:t>®</w:t>
      </w:r>
      <w:r w:rsidRPr="0041392D">
        <w:t xml:space="preserve"> (selexipag) Product Information. </w:t>
      </w:r>
      <w:r w:rsidRPr="003D4A78">
        <w:t>https://www.janssenlabels.com/package-insert/product-monograph/prescribing-information/UPTRAVI-pi.pdf</w:t>
      </w:r>
      <w:r w:rsidRPr="0041392D">
        <w:t>. Accessed 24 July 2023.</w:t>
      </w:r>
    </w:p>
    <w:p w14:paraId="0AD9A1EF" w14:textId="26CFEF08" w:rsidR="0041392D" w:rsidRPr="0041392D" w:rsidRDefault="0041392D" w:rsidP="0041392D">
      <w:pPr>
        <w:pStyle w:val="EndNoteBibliography"/>
        <w:spacing w:after="0"/>
        <w:ind w:left="720" w:hanging="720"/>
      </w:pPr>
      <w:r w:rsidRPr="0041392D">
        <w:t>30.</w:t>
      </w:r>
      <w:r w:rsidRPr="0041392D">
        <w:tab/>
        <w:t>Janssen-Cilag International NV (2022) Uptravi</w:t>
      </w:r>
      <w:r w:rsidRPr="0041392D">
        <w:rPr>
          <w:vertAlign w:val="superscript"/>
        </w:rPr>
        <w:t>®</w:t>
      </w:r>
      <w:r w:rsidRPr="0041392D">
        <w:t xml:space="preserve"> (selexipag) Summary of Product Characteristics. </w:t>
      </w:r>
      <w:r w:rsidRPr="003D4A78">
        <w:t>https://www.ema.europa.eu/documents/product-information/uptravi-epar-product-information_en.pdf</w:t>
      </w:r>
      <w:r w:rsidRPr="0041392D">
        <w:t>. Accessed 24 July 2023.</w:t>
      </w:r>
    </w:p>
    <w:p w14:paraId="205FBF24" w14:textId="77777777" w:rsidR="0041392D" w:rsidRPr="0041392D" w:rsidRDefault="0041392D" w:rsidP="0041392D">
      <w:pPr>
        <w:pStyle w:val="EndNoteBibliography"/>
        <w:spacing w:after="0"/>
        <w:ind w:left="720" w:hanging="720"/>
      </w:pPr>
      <w:r w:rsidRPr="0041392D">
        <w:t>31.</w:t>
      </w:r>
      <w:r w:rsidRPr="0041392D">
        <w:tab/>
        <w:t>Francis JJ, Johnston M, Robertson C, Glidewell L, Entwistle V, Eccles MP, et al (2010) What is an adequate sample size? Operationalising data saturation for theory-based interview studies. Psychol Health. 25(10):1229-45. doi:10.1080/08870440903194015.</w:t>
      </w:r>
    </w:p>
    <w:p w14:paraId="0DF7E54A" w14:textId="77777777" w:rsidR="0041392D" w:rsidRPr="0041392D" w:rsidRDefault="0041392D" w:rsidP="0041392D">
      <w:pPr>
        <w:pStyle w:val="EndNoteBibliography"/>
        <w:spacing w:after="0"/>
        <w:ind w:left="720" w:hanging="720"/>
      </w:pPr>
      <w:r w:rsidRPr="0041392D">
        <w:t>32.</w:t>
      </w:r>
      <w:r w:rsidRPr="0041392D">
        <w:tab/>
        <w:t>Vasileiou K, Barnett J, Thorpe S, Young T (2018) Characterising and justifying sample size sufficiency in interview-based studies: systematic analysis of qualitative health research over a 15-year period. BMC Med Res Methodol. 18(1):148. doi:10.1186/s12874-018-0594-7.</w:t>
      </w:r>
    </w:p>
    <w:p w14:paraId="4ADF0BF4" w14:textId="77777777" w:rsidR="0041392D" w:rsidRPr="0041392D" w:rsidRDefault="0041392D" w:rsidP="0041392D">
      <w:pPr>
        <w:pStyle w:val="EndNoteBibliography"/>
        <w:spacing w:after="0"/>
        <w:ind w:left="720" w:hanging="720"/>
      </w:pPr>
      <w:r w:rsidRPr="0041392D">
        <w:t>33.</w:t>
      </w:r>
      <w:r w:rsidRPr="0041392D">
        <w:tab/>
        <w:t>Turner-Bowker DM, Lamoureux RE, Stokes J, Litcher-Kelly L, Galipeau N, Yaworsky A, et al (2018) Informing a priori sample size estimation in qualitative concept elicitation interview studies for clinical outcome assessment instrument development. Value Health. 21(7):839-842. doi:10.1016/j.jval.2017.11.014.</w:t>
      </w:r>
    </w:p>
    <w:p w14:paraId="7CB6D236" w14:textId="77777777" w:rsidR="0041392D" w:rsidRPr="0041392D" w:rsidRDefault="0041392D" w:rsidP="0041392D">
      <w:pPr>
        <w:pStyle w:val="EndNoteBibliography"/>
        <w:spacing w:after="0"/>
        <w:ind w:left="720" w:hanging="720"/>
      </w:pPr>
      <w:r w:rsidRPr="0041392D">
        <w:t>34.</w:t>
      </w:r>
      <w:r w:rsidRPr="0041392D">
        <w:tab/>
        <w:t>Frost A, Badesch D, Gibbs JSR, Gopalan D, Khanna D, Manes A, et al (2019) Diagnosis of pulmonary hypertension. Eur Respir J. 53(1):1801904. doi:10.1183/13993003.01904-2018.</w:t>
      </w:r>
    </w:p>
    <w:p w14:paraId="780507EB" w14:textId="77777777" w:rsidR="0041392D" w:rsidRPr="0041392D" w:rsidRDefault="0041392D" w:rsidP="0041392D">
      <w:pPr>
        <w:pStyle w:val="EndNoteBibliography"/>
        <w:spacing w:after="0"/>
        <w:ind w:left="720" w:hanging="720"/>
      </w:pPr>
      <w:r w:rsidRPr="0041392D">
        <w:t>35.</w:t>
      </w:r>
      <w:r w:rsidRPr="0041392D">
        <w:tab/>
        <w:t>McLaughlin V, Farber HW, Highland KB, Hemnes AR, Chakinala MM, Chin KM, et al (2023) Disease characteristics, treatments, and outcomes of patients with pulmonary arterial hypertension treated with selexipag in real-world settings from the SPHERE registry (SelexiPag: tHe usErs dRug rEgistry). J Heart Lung Transplant.  doi:10.1016/j.healun.2023.09.016.</w:t>
      </w:r>
    </w:p>
    <w:p w14:paraId="384ABF95" w14:textId="77777777" w:rsidR="0041392D" w:rsidRPr="0041392D" w:rsidRDefault="0041392D" w:rsidP="0041392D">
      <w:pPr>
        <w:pStyle w:val="EndNoteBibliography"/>
        <w:spacing w:after="0"/>
        <w:ind w:left="720" w:hanging="720"/>
      </w:pPr>
      <w:r w:rsidRPr="0041392D">
        <w:lastRenderedPageBreak/>
        <w:t>36.</w:t>
      </w:r>
      <w:r w:rsidRPr="0041392D">
        <w:tab/>
        <w:t>Highland KB, Crawford R, Classi P, Morrison R, Doward L, Nelsen AC, et al (2021) Development of the Pulmonary Hypertension Functional Classification Self-Report: a patient version adapted from the World Health Organization Functional Classification measure. Health Qual Life Outcomes. 19(1):202. doi:10.1186/s12955-021-01782-0.</w:t>
      </w:r>
    </w:p>
    <w:p w14:paraId="0DD16AD3" w14:textId="77777777" w:rsidR="0041392D" w:rsidRPr="0041392D" w:rsidRDefault="0041392D" w:rsidP="0041392D">
      <w:pPr>
        <w:pStyle w:val="EndNoteBibliography"/>
        <w:spacing w:after="0"/>
        <w:ind w:left="720" w:hanging="720"/>
      </w:pPr>
      <w:r w:rsidRPr="0041392D">
        <w:t>37.</w:t>
      </w:r>
      <w:r w:rsidRPr="0041392D">
        <w:tab/>
        <w:t>Rubin LJ (2004) Diagnosis and management of pulmonary arterial hypertension: ACCP evidence-based clinical practice guidelines. Chest. 126(1 Suppl):7S-10S. doi:10.1378/chest.126.1_suppl.7S.</w:t>
      </w:r>
    </w:p>
    <w:p w14:paraId="1BFCA585" w14:textId="77777777" w:rsidR="0041392D" w:rsidRPr="0041392D" w:rsidRDefault="0041392D" w:rsidP="0041392D">
      <w:pPr>
        <w:pStyle w:val="EndNoteBibliography"/>
        <w:spacing w:after="0"/>
        <w:ind w:left="720" w:hanging="720"/>
      </w:pPr>
      <w:r w:rsidRPr="0041392D">
        <w:t>38.</w:t>
      </w:r>
      <w:r w:rsidRPr="0041392D">
        <w:tab/>
        <w:t>Braun V, Clarke V (2006) Using thematic analysis in psychology. Qual Res Psychol. 3(2):77-101. doi:10.1191/1478088706qp063oa.</w:t>
      </w:r>
    </w:p>
    <w:p w14:paraId="07C3DE0F" w14:textId="77777777" w:rsidR="0041392D" w:rsidRPr="0041392D" w:rsidRDefault="0041392D" w:rsidP="0041392D">
      <w:pPr>
        <w:pStyle w:val="EndNoteBibliography"/>
        <w:spacing w:after="0"/>
        <w:ind w:left="720" w:hanging="720"/>
      </w:pPr>
      <w:r w:rsidRPr="0041392D">
        <w:t>39.</w:t>
      </w:r>
      <w:r w:rsidRPr="0041392D">
        <w:tab/>
        <w:t>Atkinson TM, Rogak LJ, Heon N, Ryan SJ, Shaw M, Stark LP, et al (2017) Exploring differences in adverse symptom event grading thresholds between clinicians and patients in the clinical trial setting. J Cancer Res Clin Oncol. 143(4):735-743. doi:10.1007/s00432-016-2335-9.</w:t>
      </w:r>
    </w:p>
    <w:p w14:paraId="2DFF80B5" w14:textId="77777777" w:rsidR="0041392D" w:rsidRPr="0041392D" w:rsidRDefault="0041392D" w:rsidP="0041392D">
      <w:pPr>
        <w:pStyle w:val="EndNoteBibliography"/>
        <w:spacing w:after="0"/>
        <w:ind w:left="720" w:hanging="720"/>
      </w:pPr>
      <w:r w:rsidRPr="0041392D">
        <w:t>40.</w:t>
      </w:r>
      <w:r w:rsidRPr="0041392D">
        <w:tab/>
        <w:t>Kingman M, Archer-Chicko C, Bartlett M, Beckmann J, Hohsfield R, Lombardi S (2017) Management of prostacyclin side effects in adult patients with pulmonary arterial hypertension. Pulm Circ. 7(3):598-608. doi:10.1177/2045893217719250.</w:t>
      </w:r>
    </w:p>
    <w:p w14:paraId="6E5080CC" w14:textId="77777777" w:rsidR="0041392D" w:rsidRPr="0041392D" w:rsidRDefault="0041392D" w:rsidP="0041392D">
      <w:pPr>
        <w:pStyle w:val="EndNoteBibliography"/>
        <w:spacing w:after="0"/>
        <w:ind w:left="720" w:hanging="720"/>
      </w:pPr>
      <w:r w:rsidRPr="0041392D">
        <w:t>41.</w:t>
      </w:r>
      <w:r w:rsidRPr="0041392D">
        <w:tab/>
        <w:t>McLaughlin VV, Badesch DB, Delcroix M, Fleming TR, Gaine SP, Galiè N, et al (2009) End points and clinical trial design in pulmonary arterial hypertension. J Am Coll Cardiol. 54(1 Suppl):S97-107. doi:10.1016/j.jacc.2009.04.007.</w:t>
      </w:r>
    </w:p>
    <w:p w14:paraId="4F584A55" w14:textId="77777777" w:rsidR="0041392D" w:rsidRPr="0041392D" w:rsidRDefault="0041392D" w:rsidP="0041392D">
      <w:pPr>
        <w:pStyle w:val="EndNoteBibliography"/>
        <w:spacing w:after="0"/>
        <w:ind w:left="720" w:hanging="720"/>
      </w:pPr>
      <w:r w:rsidRPr="0041392D">
        <w:t>42.</w:t>
      </w:r>
      <w:r w:rsidRPr="0041392D">
        <w:tab/>
        <w:t>Sitbon O, Gomberg-Maitland M, Granton J, Lewis MI, Mathai SC, Rainisio M, et al (2019) Clinical trial design and new therapies for pulmonary arterial hypertension. Eur Respir J. 53(1):1801908. doi:10.1183/13993003.01908-2018.</w:t>
      </w:r>
    </w:p>
    <w:p w14:paraId="0AD20CBA" w14:textId="32260412" w:rsidR="0041392D" w:rsidRPr="0041392D" w:rsidRDefault="0041392D" w:rsidP="0041392D">
      <w:pPr>
        <w:pStyle w:val="EndNoteBibliography"/>
        <w:spacing w:after="0"/>
        <w:ind w:left="720" w:hanging="720"/>
      </w:pPr>
      <w:r w:rsidRPr="0041392D">
        <w:t>43.</w:t>
      </w:r>
      <w:r w:rsidRPr="0041392D">
        <w:tab/>
        <w:t xml:space="preserve">US Food and Drug Administration (2009) Guidance for Industry. Patient-reported outcome measures: use in medical product development to support labeling claims. </w:t>
      </w:r>
      <w:r w:rsidRPr="003D4A78">
        <w:t>https://www.fda.gov/media/77832/download</w:t>
      </w:r>
      <w:r w:rsidRPr="0041392D">
        <w:t>. Accessed 24 July 2023.</w:t>
      </w:r>
    </w:p>
    <w:p w14:paraId="4088FB05" w14:textId="77777777" w:rsidR="0041392D" w:rsidRPr="0041392D" w:rsidRDefault="0041392D" w:rsidP="0041392D">
      <w:pPr>
        <w:pStyle w:val="EndNoteBibliography"/>
        <w:spacing w:after="0"/>
        <w:ind w:left="720" w:hanging="720"/>
      </w:pPr>
      <w:r w:rsidRPr="0041392D">
        <w:t>44.</w:t>
      </w:r>
      <w:r w:rsidRPr="0041392D">
        <w:tab/>
        <w:t>Badlam JB, Badesch DB, Austin ED, Benza RL, Chung WK, Farber HW, et al (2021) United States Pulmonary Hypertension Scientific Registry: baseline characteristics. Chest. 159(1):311-327. doi:10.1016/j.chest.2020.07.088.</w:t>
      </w:r>
    </w:p>
    <w:p w14:paraId="55E0A452" w14:textId="77777777" w:rsidR="0041392D" w:rsidRPr="0041392D" w:rsidRDefault="0041392D" w:rsidP="0041392D">
      <w:pPr>
        <w:pStyle w:val="EndNoteBibliography"/>
        <w:spacing w:after="0"/>
        <w:ind w:left="720" w:hanging="720"/>
      </w:pPr>
      <w:r w:rsidRPr="0041392D">
        <w:lastRenderedPageBreak/>
        <w:t>45.</w:t>
      </w:r>
      <w:r w:rsidRPr="0041392D">
        <w:tab/>
        <w:t>Klinger JR, Elliott CG, Levine DJ, Bossone E, Duvall L, Fagan K, et al (2019) Therapy for pulmonary arterial hypertension in adults: update of the CHEST Guideline and Expert Panel Report. Chest. 155(3):565-586. doi:10.1016/j.chest.2018.11.030.</w:t>
      </w:r>
    </w:p>
    <w:p w14:paraId="47999BF8" w14:textId="77777777" w:rsidR="0041392D" w:rsidRPr="0041392D" w:rsidRDefault="0041392D" w:rsidP="0041392D">
      <w:pPr>
        <w:pStyle w:val="EndNoteBibliography"/>
        <w:spacing w:after="0"/>
        <w:ind w:left="720" w:hanging="720"/>
      </w:pPr>
      <w:r w:rsidRPr="0041392D">
        <w:t>46.</w:t>
      </w:r>
      <w:r w:rsidRPr="0041392D">
        <w:tab/>
        <w:t>McLaughlin VV, Channick R, De Marco T, Farber HW, Gaine S, Galie N, et al (2020) Results of an expert consensus survey on the treatment of pulmonary arterial hypertension with oral prostacyclin pathway agents. Chest. 157(4):955-965. doi:10.1016/j.chest.2019.10.043.</w:t>
      </w:r>
    </w:p>
    <w:p w14:paraId="258494EC" w14:textId="77777777" w:rsidR="0041392D" w:rsidRPr="0041392D" w:rsidRDefault="0041392D" w:rsidP="0041392D">
      <w:pPr>
        <w:pStyle w:val="EndNoteBibliography"/>
        <w:spacing w:after="0"/>
        <w:ind w:left="720" w:hanging="720"/>
      </w:pPr>
      <w:r w:rsidRPr="0041392D">
        <w:t>47.</w:t>
      </w:r>
      <w:r w:rsidRPr="0041392D">
        <w:tab/>
        <w:t>Galiè N, Humbert M, Vachiery JL, Gibbs S, Lang I, Torbicki A, et al (2015)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Eur Respir J. 46(4):903-75. doi:10.1183/13993003.01032-2015.</w:t>
      </w:r>
    </w:p>
    <w:p w14:paraId="0C0EC684" w14:textId="77777777" w:rsidR="0041392D" w:rsidRPr="0041392D" w:rsidRDefault="0041392D" w:rsidP="0041392D">
      <w:pPr>
        <w:pStyle w:val="EndNoteBibliography"/>
        <w:ind w:left="720" w:hanging="720"/>
      </w:pPr>
      <w:r w:rsidRPr="0041392D">
        <w:t>48.</w:t>
      </w:r>
      <w:r w:rsidRPr="0041392D">
        <w:tab/>
        <w:t>Galiè N, Channick RN, Frantz RP, Grunig E, Jing ZC, Moiseeva O, et al (2019) Risk stratification and medical therapy of pulmonary arterial hypertension. Eur Respir J. 53(1):1801889. doi:10.1183/13993003.01889-2018.</w:t>
      </w:r>
    </w:p>
    <w:bookmarkEnd w:id="106"/>
    <w:p w14:paraId="259BF735" w14:textId="79C3D90E" w:rsidR="00B93BB2" w:rsidRDefault="00B93BB2" w:rsidP="002D20AC">
      <w:pPr>
        <w:pStyle w:val="Heading1"/>
        <w:pageBreakBefore/>
        <w:rPr>
          <w:lang w:val="en-US"/>
        </w:rPr>
      </w:pPr>
      <w:r w:rsidRPr="001D6DAD">
        <w:rPr>
          <w:lang w:val="en-US"/>
        </w:rPr>
        <w:lastRenderedPageBreak/>
        <w:t>Tables</w:t>
      </w:r>
    </w:p>
    <w:p w14:paraId="2BFC9B67" w14:textId="71DC7328" w:rsidR="00EF07D2" w:rsidRPr="00450BEF" w:rsidRDefault="00EF07D2" w:rsidP="00EF07D2">
      <w:pPr>
        <w:pStyle w:val="Caption"/>
        <w:rPr>
          <w:lang w:val="en-GB"/>
        </w:rPr>
      </w:pPr>
      <w:bookmarkStart w:id="107" w:name="_Ref124614603"/>
      <w:r>
        <w:t xml:space="preserve">Table </w:t>
      </w:r>
      <w:proofErr w:type="gramStart"/>
      <w:r w:rsidR="0073376A">
        <w:rPr>
          <w:noProof/>
        </w:rPr>
        <w:t>1</w:t>
      </w:r>
      <w:bookmarkEnd w:id="107"/>
      <w:r w:rsidR="00374836">
        <w:rPr>
          <w:lang w:val="en-GB"/>
        </w:rPr>
        <w:t xml:space="preserve"> </w:t>
      </w:r>
      <w:r>
        <w:rPr>
          <w:lang w:val="en-GB"/>
        </w:rPr>
        <w:t xml:space="preserve"> Interview</w:t>
      </w:r>
      <w:proofErr w:type="gramEnd"/>
      <w:r>
        <w:rPr>
          <w:lang w:val="en-GB"/>
        </w:rPr>
        <w:t xml:space="preserve"> participant characteristics</w:t>
      </w:r>
    </w:p>
    <w:tbl>
      <w:tblPr>
        <w:tblStyle w:val="PlainTable2"/>
        <w:tblW w:w="5000" w:type="pct"/>
        <w:tblLook w:val="0620" w:firstRow="1" w:lastRow="0" w:firstColumn="0" w:lastColumn="0" w:noHBand="1" w:noVBand="1"/>
      </w:tblPr>
      <w:tblGrid>
        <w:gridCol w:w="7087"/>
        <w:gridCol w:w="2273"/>
      </w:tblGrid>
      <w:tr w:rsidR="00EF07D2" w:rsidRPr="00EF07D2" w14:paraId="448736D7" w14:textId="77777777" w:rsidTr="009124FE">
        <w:trPr>
          <w:cnfStyle w:val="100000000000" w:firstRow="1" w:lastRow="0" w:firstColumn="0" w:lastColumn="0" w:oddVBand="0" w:evenVBand="0" w:oddHBand="0" w:evenHBand="0" w:firstRowFirstColumn="0" w:firstRowLastColumn="0" w:lastRowFirstColumn="0" w:lastRowLastColumn="0"/>
          <w:tblHeader/>
        </w:trPr>
        <w:tc>
          <w:tcPr>
            <w:tcW w:w="3786" w:type="pct"/>
            <w:hideMark/>
          </w:tcPr>
          <w:p w14:paraId="14E2823B" w14:textId="77777777" w:rsidR="00EF07D2" w:rsidRPr="00EF07D2" w:rsidRDefault="00EF07D2">
            <w:pPr>
              <w:pStyle w:val="Tabletext"/>
              <w:rPr>
                <w:bCs w:val="0"/>
              </w:rPr>
            </w:pPr>
            <w:r w:rsidRPr="00EF07D2">
              <w:rPr>
                <w:bCs w:val="0"/>
              </w:rPr>
              <w:t>Characteristic</w:t>
            </w:r>
          </w:p>
        </w:tc>
        <w:tc>
          <w:tcPr>
            <w:tcW w:w="1214" w:type="pct"/>
          </w:tcPr>
          <w:p w14:paraId="50AAD3AB" w14:textId="77777777" w:rsidR="00EF07D2" w:rsidRPr="00EF07D2" w:rsidRDefault="00EF07D2" w:rsidP="00F94D66">
            <w:pPr>
              <w:pStyle w:val="Tabletext"/>
              <w:jc w:val="center"/>
              <w:rPr>
                <w:bCs w:val="0"/>
              </w:rPr>
            </w:pPr>
            <w:r w:rsidRPr="00EF07D2">
              <w:rPr>
                <w:bCs w:val="0"/>
              </w:rPr>
              <w:t>Total sample (N = 20)</w:t>
            </w:r>
          </w:p>
        </w:tc>
      </w:tr>
      <w:tr w:rsidR="00EF07D2" w:rsidRPr="00EF07D2" w14:paraId="345E8B9D" w14:textId="77777777" w:rsidTr="009124FE">
        <w:tc>
          <w:tcPr>
            <w:tcW w:w="3786" w:type="pct"/>
            <w:hideMark/>
          </w:tcPr>
          <w:p w14:paraId="124FA947" w14:textId="0955E8F5" w:rsidR="00EF07D2" w:rsidRPr="00EF07D2" w:rsidRDefault="00EF07D2" w:rsidP="006E5358">
            <w:pPr>
              <w:pStyle w:val="Tabletext"/>
            </w:pPr>
            <w:r w:rsidRPr="00EF07D2">
              <w:t>Age</w:t>
            </w:r>
            <w:r>
              <w:t xml:space="preserve"> (</w:t>
            </w:r>
            <w:r w:rsidRPr="00EF07D2">
              <w:t>years</w:t>
            </w:r>
            <w:r>
              <w:t>)</w:t>
            </w:r>
            <w:r w:rsidRPr="00EF07D2">
              <w:t>, mean (</w:t>
            </w:r>
            <w:r w:rsidR="00B615FE">
              <w:t>SD</w:t>
            </w:r>
            <w:r w:rsidRPr="00EF07D2">
              <w:t>), range</w:t>
            </w:r>
          </w:p>
        </w:tc>
        <w:tc>
          <w:tcPr>
            <w:tcW w:w="1214" w:type="pct"/>
          </w:tcPr>
          <w:p w14:paraId="151DD419" w14:textId="182BBD79" w:rsidR="00EF07D2" w:rsidRPr="00EF07D2" w:rsidRDefault="00DB7B21" w:rsidP="00F94D66">
            <w:pPr>
              <w:pStyle w:val="Tabletext"/>
              <w:jc w:val="center"/>
            </w:pPr>
            <w:r>
              <w:t>50</w:t>
            </w:r>
            <w:r w:rsidR="00EF07D2" w:rsidRPr="00EF07D2">
              <w:t xml:space="preserve"> (1</w:t>
            </w:r>
            <w:r>
              <w:t>1</w:t>
            </w:r>
            <w:r w:rsidR="00EF07D2" w:rsidRPr="00EF07D2">
              <w:t>), 24</w:t>
            </w:r>
            <w:r w:rsidR="00EF07D2">
              <w:t>–</w:t>
            </w:r>
            <w:r w:rsidR="00EF07D2" w:rsidRPr="00EF07D2">
              <w:t>68</w:t>
            </w:r>
          </w:p>
        </w:tc>
      </w:tr>
      <w:tr w:rsidR="00EF07D2" w:rsidRPr="00EF07D2" w14:paraId="33464D5F" w14:textId="77777777" w:rsidTr="009124FE">
        <w:tc>
          <w:tcPr>
            <w:tcW w:w="3786" w:type="pct"/>
          </w:tcPr>
          <w:p w14:paraId="2A1ED948" w14:textId="77777777" w:rsidR="00EF07D2" w:rsidRPr="00EF07D2" w:rsidRDefault="00EF07D2" w:rsidP="006E5358">
            <w:pPr>
              <w:pStyle w:val="Tabletext"/>
            </w:pPr>
            <w:r w:rsidRPr="00EF07D2">
              <w:t>Gender, n (%)</w:t>
            </w:r>
          </w:p>
        </w:tc>
        <w:tc>
          <w:tcPr>
            <w:tcW w:w="1214" w:type="pct"/>
          </w:tcPr>
          <w:p w14:paraId="7C82716D" w14:textId="77777777" w:rsidR="00EF07D2" w:rsidRPr="00EF07D2" w:rsidRDefault="00EF07D2" w:rsidP="00F94D66">
            <w:pPr>
              <w:pStyle w:val="Tabletext"/>
              <w:jc w:val="center"/>
            </w:pPr>
          </w:p>
        </w:tc>
      </w:tr>
      <w:tr w:rsidR="00EF07D2" w:rsidRPr="00EF07D2" w14:paraId="1DB92182" w14:textId="77777777" w:rsidTr="009124FE">
        <w:tc>
          <w:tcPr>
            <w:tcW w:w="3786" w:type="pct"/>
            <w:hideMark/>
          </w:tcPr>
          <w:p w14:paraId="2B130935" w14:textId="77777777" w:rsidR="00EF07D2" w:rsidRPr="00EF07D2" w:rsidRDefault="00EF07D2" w:rsidP="006E5358">
            <w:pPr>
              <w:pStyle w:val="Tabletextindent5"/>
            </w:pPr>
            <w:r w:rsidRPr="00EF07D2">
              <w:t>Female</w:t>
            </w:r>
          </w:p>
        </w:tc>
        <w:tc>
          <w:tcPr>
            <w:tcW w:w="1214" w:type="pct"/>
          </w:tcPr>
          <w:p w14:paraId="14550BFA" w14:textId="77777777" w:rsidR="00EF07D2" w:rsidRPr="00EF07D2" w:rsidRDefault="00EF07D2" w:rsidP="00F94D66">
            <w:pPr>
              <w:pStyle w:val="Tabletext"/>
              <w:jc w:val="center"/>
            </w:pPr>
            <w:r w:rsidRPr="00EF07D2">
              <w:t>15 (75)</w:t>
            </w:r>
          </w:p>
        </w:tc>
      </w:tr>
      <w:tr w:rsidR="00EF07D2" w:rsidRPr="00EF07D2" w14:paraId="55B1D4FF" w14:textId="77777777" w:rsidTr="009124FE">
        <w:tc>
          <w:tcPr>
            <w:tcW w:w="3786" w:type="pct"/>
            <w:hideMark/>
          </w:tcPr>
          <w:p w14:paraId="624727BB" w14:textId="77777777" w:rsidR="00EF07D2" w:rsidRPr="00EF07D2" w:rsidRDefault="00EF07D2" w:rsidP="006E5358">
            <w:pPr>
              <w:pStyle w:val="Tabletextindent5"/>
            </w:pPr>
            <w:r w:rsidRPr="00EF07D2">
              <w:t>Male</w:t>
            </w:r>
          </w:p>
        </w:tc>
        <w:tc>
          <w:tcPr>
            <w:tcW w:w="1214" w:type="pct"/>
          </w:tcPr>
          <w:p w14:paraId="5ECC10EA" w14:textId="77777777" w:rsidR="00EF07D2" w:rsidRPr="00EF07D2" w:rsidRDefault="00EF07D2" w:rsidP="00F94D66">
            <w:pPr>
              <w:pStyle w:val="Tabletext"/>
              <w:jc w:val="center"/>
            </w:pPr>
            <w:r w:rsidRPr="00EF07D2">
              <w:t>5 (25)</w:t>
            </w:r>
          </w:p>
        </w:tc>
      </w:tr>
      <w:tr w:rsidR="00142FCD" w:rsidRPr="00EF07D2" w14:paraId="3F3E62D7" w14:textId="77777777" w:rsidTr="009124FE">
        <w:tc>
          <w:tcPr>
            <w:tcW w:w="3786" w:type="pct"/>
          </w:tcPr>
          <w:p w14:paraId="72961C09" w14:textId="77777777" w:rsidR="00142FCD" w:rsidRPr="00EF07D2" w:rsidRDefault="00142FCD" w:rsidP="006E5358">
            <w:pPr>
              <w:pStyle w:val="Tabletext"/>
            </w:pPr>
            <w:r w:rsidRPr="00EF07D2">
              <w:t>Race/ethnicity,</w:t>
            </w:r>
            <w:r w:rsidRPr="00EF07D2">
              <w:rPr>
                <w:vertAlign w:val="superscript"/>
              </w:rPr>
              <w:t> </w:t>
            </w:r>
            <w:r w:rsidRPr="00A52837">
              <w:t>*</w:t>
            </w:r>
            <w:r w:rsidRPr="00EF07D2">
              <w:t xml:space="preserve"> n (%)</w:t>
            </w:r>
          </w:p>
        </w:tc>
        <w:tc>
          <w:tcPr>
            <w:tcW w:w="1214" w:type="pct"/>
          </w:tcPr>
          <w:p w14:paraId="03BE869A" w14:textId="77777777" w:rsidR="00142FCD" w:rsidRPr="00EF07D2" w:rsidRDefault="00142FCD">
            <w:pPr>
              <w:pStyle w:val="Tabletext"/>
              <w:jc w:val="center"/>
            </w:pPr>
          </w:p>
        </w:tc>
      </w:tr>
      <w:tr w:rsidR="00142FCD" w:rsidRPr="00EF07D2" w14:paraId="0438346D" w14:textId="77777777" w:rsidTr="009124FE">
        <w:tc>
          <w:tcPr>
            <w:tcW w:w="3786" w:type="pct"/>
          </w:tcPr>
          <w:p w14:paraId="5762A1FA" w14:textId="77777777" w:rsidR="00142FCD" w:rsidRPr="00EF07D2" w:rsidRDefault="00142FCD" w:rsidP="006E5358">
            <w:pPr>
              <w:pStyle w:val="Tabletextindent5"/>
            </w:pPr>
            <w:r w:rsidRPr="00EF07D2">
              <w:t>White</w:t>
            </w:r>
          </w:p>
        </w:tc>
        <w:tc>
          <w:tcPr>
            <w:tcW w:w="1214" w:type="pct"/>
          </w:tcPr>
          <w:p w14:paraId="7DECE5C8" w14:textId="77777777" w:rsidR="00142FCD" w:rsidRPr="00EF07D2" w:rsidRDefault="00142FCD">
            <w:pPr>
              <w:pStyle w:val="Tabletext"/>
              <w:jc w:val="center"/>
            </w:pPr>
            <w:r w:rsidRPr="00EF07D2">
              <w:t>15 (75)</w:t>
            </w:r>
          </w:p>
        </w:tc>
      </w:tr>
      <w:tr w:rsidR="00142FCD" w:rsidRPr="00EF07D2" w14:paraId="6D5619A2" w14:textId="77777777" w:rsidTr="009124FE">
        <w:tc>
          <w:tcPr>
            <w:tcW w:w="3786" w:type="pct"/>
          </w:tcPr>
          <w:p w14:paraId="7B3FFC5B" w14:textId="77777777" w:rsidR="00142FCD" w:rsidRPr="00EF07D2" w:rsidRDefault="00142FCD" w:rsidP="006E5358">
            <w:pPr>
              <w:pStyle w:val="Tabletextindent5"/>
            </w:pPr>
            <w:r w:rsidRPr="00EF07D2">
              <w:t>African American or Black</w:t>
            </w:r>
          </w:p>
        </w:tc>
        <w:tc>
          <w:tcPr>
            <w:tcW w:w="1214" w:type="pct"/>
          </w:tcPr>
          <w:p w14:paraId="60C12931" w14:textId="77777777" w:rsidR="00142FCD" w:rsidRPr="00EF07D2" w:rsidRDefault="00142FCD">
            <w:pPr>
              <w:pStyle w:val="Tabletext"/>
              <w:jc w:val="center"/>
            </w:pPr>
            <w:r w:rsidRPr="00EF07D2">
              <w:t>3 (15)</w:t>
            </w:r>
          </w:p>
        </w:tc>
      </w:tr>
      <w:tr w:rsidR="00142FCD" w:rsidRPr="00EF07D2" w14:paraId="17AA14A8" w14:textId="77777777" w:rsidTr="009124FE">
        <w:tc>
          <w:tcPr>
            <w:tcW w:w="3786" w:type="pct"/>
          </w:tcPr>
          <w:p w14:paraId="1B225E14" w14:textId="77777777" w:rsidR="00142FCD" w:rsidRPr="00EF07D2" w:rsidRDefault="00142FCD" w:rsidP="006E5358">
            <w:pPr>
              <w:pStyle w:val="Tabletextindent5"/>
            </w:pPr>
            <w:r w:rsidRPr="00EF07D2">
              <w:t>Asian</w:t>
            </w:r>
          </w:p>
        </w:tc>
        <w:tc>
          <w:tcPr>
            <w:tcW w:w="1214" w:type="pct"/>
          </w:tcPr>
          <w:p w14:paraId="107FF36B" w14:textId="77777777" w:rsidR="00142FCD" w:rsidRPr="00EF07D2" w:rsidRDefault="00142FCD">
            <w:pPr>
              <w:pStyle w:val="Tabletext"/>
              <w:jc w:val="center"/>
            </w:pPr>
            <w:r w:rsidRPr="00EF07D2">
              <w:t>1 (5)</w:t>
            </w:r>
          </w:p>
        </w:tc>
      </w:tr>
      <w:tr w:rsidR="00142FCD" w:rsidRPr="00EF07D2" w14:paraId="0754332E" w14:textId="77777777" w:rsidTr="009124FE">
        <w:tc>
          <w:tcPr>
            <w:tcW w:w="3786" w:type="pct"/>
          </w:tcPr>
          <w:p w14:paraId="72E74120" w14:textId="77777777" w:rsidR="00142FCD" w:rsidRPr="00EF07D2" w:rsidRDefault="00142FCD" w:rsidP="006E5358">
            <w:pPr>
              <w:pStyle w:val="Tabletextindent5"/>
            </w:pPr>
            <w:r w:rsidRPr="00EF07D2">
              <w:t>Hispanic, Latin American, or Latinx</w:t>
            </w:r>
          </w:p>
        </w:tc>
        <w:tc>
          <w:tcPr>
            <w:tcW w:w="1214" w:type="pct"/>
          </w:tcPr>
          <w:p w14:paraId="2CBA6F7F" w14:textId="77777777" w:rsidR="00142FCD" w:rsidRPr="00EF07D2" w:rsidRDefault="00142FCD">
            <w:pPr>
              <w:pStyle w:val="Tabletext"/>
              <w:jc w:val="center"/>
            </w:pPr>
            <w:r w:rsidRPr="00EF07D2">
              <w:t>1 (5)</w:t>
            </w:r>
          </w:p>
        </w:tc>
      </w:tr>
      <w:tr w:rsidR="00EF07D2" w:rsidRPr="00EF07D2" w14:paraId="0883C09C" w14:textId="77777777" w:rsidTr="009124FE">
        <w:tc>
          <w:tcPr>
            <w:tcW w:w="3786" w:type="pct"/>
          </w:tcPr>
          <w:p w14:paraId="22451B5F" w14:textId="77777777" w:rsidR="00EF07D2" w:rsidRPr="00EF07D2" w:rsidRDefault="00EF07D2" w:rsidP="006E5358">
            <w:pPr>
              <w:pStyle w:val="Tabletext"/>
            </w:pPr>
            <w:r w:rsidRPr="00EF07D2">
              <w:t>Education, n (%)</w:t>
            </w:r>
          </w:p>
        </w:tc>
        <w:tc>
          <w:tcPr>
            <w:tcW w:w="1214" w:type="pct"/>
          </w:tcPr>
          <w:p w14:paraId="5037D218" w14:textId="77777777" w:rsidR="00EF07D2" w:rsidRPr="00EF07D2" w:rsidRDefault="00EF07D2" w:rsidP="00F94D66">
            <w:pPr>
              <w:pStyle w:val="Tabletext"/>
              <w:jc w:val="center"/>
            </w:pPr>
          </w:p>
        </w:tc>
      </w:tr>
      <w:tr w:rsidR="00EF07D2" w:rsidRPr="00EF07D2" w14:paraId="3C058D58" w14:textId="77777777" w:rsidTr="009124FE">
        <w:tc>
          <w:tcPr>
            <w:tcW w:w="3786" w:type="pct"/>
          </w:tcPr>
          <w:p w14:paraId="4180C4A3" w14:textId="77777777" w:rsidR="00EF07D2" w:rsidRPr="00EF07D2" w:rsidRDefault="00EF07D2" w:rsidP="006E5358">
            <w:pPr>
              <w:pStyle w:val="Tabletextindent5"/>
            </w:pPr>
            <w:r w:rsidRPr="00EF07D2">
              <w:t>Less than high school</w:t>
            </w:r>
          </w:p>
        </w:tc>
        <w:tc>
          <w:tcPr>
            <w:tcW w:w="1214" w:type="pct"/>
          </w:tcPr>
          <w:p w14:paraId="04048240" w14:textId="77777777" w:rsidR="00EF07D2" w:rsidRPr="00EF07D2" w:rsidRDefault="00EF07D2" w:rsidP="00F94D66">
            <w:pPr>
              <w:pStyle w:val="Tabletext"/>
              <w:jc w:val="center"/>
            </w:pPr>
            <w:r w:rsidRPr="00EF07D2">
              <w:t>1 (5)</w:t>
            </w:r>
          </w:p>
        </w:tc>
      </w:tr>
      <w:tr w:rsidR="00EF07D2" w:rsidRPr="00EF07D2" w14:paraId="6A902A8C" w14:textId="77777777" w:rsidTr="009124FE">
        <w:tc>
          <w:tcPr>
            <w:tcW w:w="3786" w:type="pct"/>
          </w:tcPr>
          <w:p w14:paraId="3C0C365F" w14:textId="77777777" w:rsidR="00EF07D2" w:rsidRPr="00EF07D2" w:rsidRDefault="00EF07D2" w:rsidP="006E5358">
            <w:pPr>
              <w:pStyle w:val="Tabletextindent5"/>
            </w:pPr>
            <w:r w:rsidRPr="00EF07D2">
              <w:t>High school diploma or equivalent (e.g., GED)</w:t>
            </w:r>
          </w:p>
        </w:tc>
        <w:tc>
          <w:tcPr>
            <w:tcW w:w="1214" w:type="pct"/>
          </w:tcPr>
          <w:p w14:paraId="3B8EA657" w14:textId="77777777" w:rsidR="00EF07D2" w:rsidRPr="00EF07D2" w:rsidRDefault="00EF07D2" w:rsidP="00F94D66">
            <w:pPr>
              <w:pStyle w:val="Tabletext"/>
              <w:jc w:val="center"/>
            </w:pPr>
            <w:r w:rsidRPr="00EF07D2">
              <w:t>4 (20)</w:t>
            </w:r>
          </w:p>
        </w:tc>
      </w:tr>
      <w:tr w:rsidR="00EF07D2" w:rsidRPr="00EF07D2" w14:paraId="7B28702B" w14:textId="77777777" w:rsidTr="009124FE">
        <w:tc>
          <w:tcPr>
            <w:tcW w:w="3786" w:type="pct"/>
          </w:tcPr>
          <w:p w14:paraId="37BD3FFC" w14:textId="77777777" w:rsidR="00EF07D2" w:rsidRPr="00EF07D2" w:rsidRDefault="00EF07D2" w:rsidP="006E5358">
            <w:pPr>
              <w:pStyle w:val="Tabletextindent5"/>
            </w:pPr>
            <w:r w:rsidRPr="00EF07D2">
              <w:t>Technical school or associate’s degree</w:t>
            </w:r>
          </w:p>
        </w:tc>
        <w:tc>
          <w:tcPr>
            <w:tcW w:w="1214" w:type="pct"/>
          </w:tcPr>
          <w:p w14:paraId="724C7B70" w14:textId="77777777" w:rsidR="00EF07D2" w:rsidRPr="00EF07D2" w:rsidRDefault="00EF07D2" w:rsidP="00F94D66">
            <w:pPr>
              <w:pStyle w:val="Tabletext"/>
              <w:jc w:val="center"/>
            </w:pPr>
            <w:r w:rsidRPr="00EF07D2">
              <w:t>3 (15)</w:t>
            </w:r>
          </w:p>
        </w:tc>
      </w:tr>
      <w:tr w:rsidR="00EF07D2" w:rsidRPr="00EF07D2" w14:paraId="08DC4E0B" w14:textId="77777777" w:rsidTr="009124FE">
        <w:tc>
          <w:tcPr>
            <w:tcW w:w="3786" w:type="pct"/>
          </w:tcPr>
          <w:p w14:paraId="596424D2" w14:textId="77777777" w:rsidR="00EF07D2" w:rsidRPr="00EF07D2" w:rsidRDefault="00EF07D2" w:rsidP="006E5358">
            <w:pPr>
              <w:pStyle w:val="Tabletextindent5"/>
            </w:pPr>
            <w:r w:rsidRPr="00EF07D2">
              <w:t>Some college</w:t>
            </w:r>
          </w:p>
        </w:tc>
        <w:tc>
          <w:tcPr>
            <w:tcW w:w="1214" w:type="pct"/>
          </w:tcPr>
          <w:p w14:paraId="71E56839" w14:textId="77777777" w:rsidR="00EF07D2" w:rsidRPr="00EF07D2" w:rsidRDefault="00EF07D2" w:rsidP="00F94D66">
            <w:pPr>
              <w:pStyle w:val="Tabletext"/>
              <w:jc w:val="center"/>
            </w:pPr>
            <w:r w:rsidRPr="00EF07D2">
              <w:t>4 (20)</w:t>
            </w:r>
          </w:p>
        </w:tc>
      </w:tr>
      <w:tr w:rsidR="00EF07D2" w:rsidRPr="00EF07D2" w14:paraId="6B7858C0" w14:textId="77777777" w:rsidTr="009124FE">
        <w:tc>
          <w:tcPr>
            <w:tcW w:w="3786" w:type="pct"/>
          </w:tcPr>
          <w:p w14:paraId="06AAAEE0" w14:textId="77777777" w:rsidR="00EF07D2" w:rsidRPr="00EF07D2" w:rsidRDefault="00EF07D2" w:rsidP="006E5358">
            <w:pPr>
              <w:pStyle w:val="Tabletextindent5"/>
            </w:pPr>
            <w:r w:rsidRPr="00EF07D2">
              <w:t>College degree (bachelor’s degree)</w:t>
            </w:r>
          </w:p>
        </w:tc>
        <w:tc>
          <w:tcPr>
            <w:tcW w:w="1214" w:type="pct"/>
          </w:tcPr>
          <w:p w14:paraId="5D0387A9" w14:textId="77777777" w:rsidR="00EF07D2" w:rsidRPr="00EF07D2" w:rsidRDefault="00EF07D2" w:rsidP="00F94D66">
            <w:pPr>
              <w:pStyle w:val="Tabletext"/>
              <w:jc w:val="center"/>
            </w:pPr>
            <w:r w:rsidRPr="00EF07D2">
              <w:t>6 (30)</w:t>
            </w:r>
          </w:p>
        </w:tc>
      </w:tr>
      <w:tr w:rsidR="00EF07D2" w:rsidRPr="00EF07D2" w14:paraId="1C492CC7" w14:textId="77777777" w:rsidTr="009124FE">
        <w:tc>
          <w:tcPr>
            <w:tcW w:w="3786" w:type="pct"/>
          </w:tcPr>
          <w:p w14:paraId="02F1AF58" w14:textId="77777777" w:rsidR="00EF07D2" w:rsidRPr="00EF07D2" w:rsidRDefault="00EF07D2" w:rsidP="006E5358">
            <w:pPr>
              <w:pStyle w:val="Tabletextindent5"/>
            </w:pPr>
            <w:r w:rsidRPr="00EF07D2">
              <w:t>Professional or advanced degree</w:t>
            </w:r>
          </w:p>
        </w:tc>
        <w:tc>
          <w:tcPr>
            <w:tcW w:w="1214" w:type="pct"/>
          </w:tcPr>
          <w:p w14:paraId="0CE08489" w14:textId="77777777" w:rsidR="00EF07D2" w:rsidRPr="00EF07D2" w:rsidRDefault="00EF07D2" w:rsidP="00F94D66">
            <w:pPr>
              <w:pStyle w:val="Tabletext"/>
              <w:jc w:val="center"/>
            </w:pPr>
            <w:r w:rsidRPr="00EF07D2">
              <w:t>2 (10)</w:t>
            </w:r>
          </w:p>
        </w:tc>
      </w:tr>
      <w:tr w:rsidR="00EF07D2" w:rsidRPr="00EF07D2" w14:paraId="7045BEE6" w14:textId="77777777" w:rsidTr="009124FE">
        <w:tc>
          <w:tcPr>
            <w:tcW w:w="3786" w:type="pct"/>
          </w:tcPr>
          <w:p w14:paraId="45C750F4" w14:textId="77777777" w:rsidR="00EF07D2" w:rsidRPr="00EF07D2" w:rsidRDefault="00EF07D2" w:rsidP="006E5358">
            <w:pPr>
              <w:pStyle w:val="Tabletext"/>
            </w:pPr>
            <w:r w:rsidRPr="00EF07D2">
              <w:t>Employment status, n (%)</w:t>
            </w:r>
          </w:p>
        </w:tc>
        <w:tc>
          <w:tcPr>
            <w:tcW w:w="1214" w:type="pct"/>
          </w:tcPr>
          <w:p w14:paraId="0A797337" w14:textId="77777777" w:rsidR="00EF07D2" w:rsidRPr="00EF07D2" w:rsidRDefault="00EF07D2" w:rsidP="00F94D66">
            <w:pPr>
              <w:pStyle w:val="Tabletext"/>
              <w:jc w:val="center"/>
            </w:pPr>
          </w:p>
        </w:tc>
      </w:tr>
      <w:tr w:rsidR="00EF07D2" w:rsidRPr="00EF07D2" w14:paraId="1FB72F53" w14:textId="77777777" w:rsidTr="009124FE">
        <w:tc>
          <w:tcPr>
            <w:tcW w:w="3786" w:type="pct"/>
          </w:tcPr>
          <w:p w14:paraId="3EB9670E" w14:textId="77777777" w:rsidR="00EF07D2" w:rsidRPr="00EF07D2" w:rsidRDefault="00EF07D2" w:rsidP="006E5358">
            <w:pPr>
              <w:pStyle w:val="Tabletextindent5"/>
            </w:pPr>
            <w:r w:rsidRPr="00EF07D2">
              <w:t>Full time</w:t>
            </w:r>
          </w:p>
        </w:tc>
        <w:tc>
          <w:tcPr>
            <w:tcW w:w="1214" w:type="pct"/>
          </w:tcPr>
          <w:p w14:paraId="69B35455" w14:textId="77777777" w:rsidR="00EF07D2" w:rsidRPr="00EF07D2" w:rsidRDefault="00EF07D2" w:rsidP="00F94D66">
            <w:pPr>
              <w:pStyle w:val="Tabletext"/>
              <w:jc w:val="center"/>
            </w:pPr>
            <w:r w:rsidRPr="00EF07D2">
              <w:t>6 (30)</w:t>
            </w:r>
          </w:p>
        </w:tc>
      </w:tr>
      <w:tr w:rsidR="00EF07D2" w:rsidRPr="00EF07D2" w14:paraId="3242A8F5" w14:textId="77777777" w:rsidTr="009124FE">
        <w:tc>
          <w:tcPr>
            <w:tcW w:w="3786" w:type="pct"/>
          </w:tcPr>
          <w:p w14:paraId="519F52F3" w14:textId="77777777" w:rsidR="00EF07D2" w:rsidRPr="00EF07D2" w:rsidRDefault="00EF07D2" w:rsidP="006E5358">
            <w:pPr>
              <w:pStyle w:val="Tabletextindent5"/>
            </w:pPr>
            <w:r w:rsidRPr="00EF07D2">
              <w:t>Part time</w:t>
            </w:r>
          </w:p>
        </w:tc>
        <w:tc>
          <w:tcPr>
            <w:tcW w:w="1214" w:type="pct"/>
          </w:tcPr>
          <w:p w14:paraId="683E1F46" w14:textId="77777777" w:rsidR="00EF07D2" w:rsidRPr="00EF07D2" w:rsidRDefault="00EF07D2" w:rsidP="00F94D66">
            <w:pPr>
              <w:pStyle w:val="Tabletext"/>
              <w:jc w:val="center"/>
            </w:pPr>
            <w:r w:rsidRPr="00EF07D2">
              <w:t>3 (15)</w:t>
            </w:r>
          </w:p>
        </w:tc>
      </w:tr>
      <w:tr w:rsidR="00EF07D2" w:rsidRPr="00EF07D2" w14:paraId="434C8EB1" w14:textId="77777777" w:rsidTr="009124FE">
        <w:tc>
          <w:tcPr>
            <w:tcW w:w="3786" w:type="pct"/>
          </w:tcPr>
          <w:p w14:paraId="42588164" w14:textId="77777777" w:rsidR="00EF07D2" w:rsidRPr="00EF07D2" w:rsidRDefault="00EF07D2" w:rsidP="006E5358">
            <w:pPr>
              <w:pStyle w:val="Tabletextindent5"/>
            </w:pPr>
            <w:r w:rsidRPr="00EF07D2">
              <w:t>Self employed</w:t>
            </w:r>
          </w:p>
        </w:tc>
        <w:tc>
          <w:tcPr>
            <w:tcW w:w="1214" w:type="pct"/>
          </w:tcPr>
          <w:p w14:paraId="5868B09E" w14:textId="77777777" w:rsidR="00EF07D2" w:rsidRPr="00EF07D2" w:rsidRDefault="00EF07D2" w:rsidP="00F94D66">
            <w:pPr>
              <w:pStyle w:val="Tabletext"/>
              <w:jc w:val="center"/>
            </w:pPr>
            <w:r w:rsidRPr="00EF07D2">
              <w:t>2 (10)</w:t>
            </w:r>
          </w:p>
        </w:tc>
      </w:tr>
      <w:tr w:rsidR="00EF07D2" w:rsidRPr="00EF07D2" w14:paraId="0F684769" w14:textId="77777777" w:rsidTr="009124FE">
        <w:tc>
          <w:tcPr>
            <w:tcW w:w="3786" w:type="pct"/>
          </w:tcPr>
          <w:p w14:paraId="6B0AE85A" w14:textId="77777777" w:rsidR="00EF07D2" w:rsidRPr="00EF07D2" w:rsidRDefault="00EF07D2" w:rsidP="006E5358">
            <w:pPr>
              <w:pStyle w:val="Tabletextindent5"/>
            </w:pPr>
            <w:r w:rsidRPr="00EF07D2">
              <w:t>Unemployed and not looking for work</w:t>
            </w:r>
          </w:p>
        </w:tc>
        <w:tc>
          <w:tcPr>
            <w:tcW w:w="1214" w:type="pct"/>
          </w:tcPr>
          <w:p w14:paraId="1C80AC8C" w14:textId="77777777" w:rsidR="00EF07D2" w:rsidRPr="00EF07D2" w:rsidRDefault="00EF07D2" w:rsidP="00F94D66">
            <w:pPr>
              <w:pStyle w:val="Tabletext"/>
              <w:jc w:val="center"/>
            </w:pPr>
            <w:r w:rsidRPr="00EF07D2">
              <w:t>5 (25)</w:t>
            </w:r>
          </w:p>
        </w:tc>
      </w:tr>
      <w:tr w:rsidR="00EF07D2" w:rsidRPr="00EF07D2" w14:paraId="70D4CDF3" w14:textId="77777777" w:rsidTr="009124FE">
        <w:tc>
          <w:tcPr>
            <w:tcW w:w="3786" w:type="pct"/>
          </w:tcPr>
          <w:p w14:paraId="2E8844BD" w14:textId="77777777" w:rsidR="00EF07D2" w:rsidRPr="00EF07D2" w:rsidRDefault="00EF07D2" w:rsidP="006E5358">
            <w:pPr>
              <w:pStyle w:val="Tabletextindent5"/>
            </w:pPr>
            <w:r w:rsidRPr="00EF07D2">
              <w:t>Retired</w:t>
            </w:r>
          </w:p>
        </w:tc>
        <w:tc>
          <w:tcPr>
            <w:tcW w:w="1214" w:type="pct"/>
          </w:tcPr>
          <w:p w14:paraId="3CC1C5FA" w14:textId="77777777" w:rsidR="00EF07D2" w:rsidRPr="00EF07D2" w:rsidRDefault="00EF07D2" w:rsidP="00F94D66">
            <w:pPr>
              <w:pStyle w:val="Tabletext"/>
              <w:jc w:val="center"/>
            </w:pPr>
            <w:r w:rsidRPr="00EF07D2">
              <w:t>4 (20)</w:t>
            </w:r>
          </w:p>
        </w:tc>
      </w:tr>
      <w:tr w:rsidR="00EF07D2" w:rsidRPr="00EF07D2" w14:paraId="61892671" w14:textId="77777777" w:rsidTr="009124FE">
        <w:tc>
          <w:tcPr>
            <w:tcW w:w="3786" w:type="pct"/>
          </w:tcPr>
          <w:p w14:paraId="2EEDE415" w14:textId="5734015E" w:rsidR="00EF07D2" w:rsidRPr="00EF07D2" w:rsidRDefault="00EF07D2" w:rsidP="006E5358">
            <w:pPr>
              <w:pStyle w:val="Tabletext"/>
            </w:pPr>
            <w:r w:rsidRPr="00EF07D2">
              <w:t>Currently taking selexipag, n (%)</w:t>
            </w:r>
          </w:p>
        </w:tc>
        <w:tc>
          <w:tcPr>
            <w:tcW w:w="1214" w:type="pct"/>
          </w:tcPr>
          <w:p w14:paraId="7753B665" w14:textId="77777777" w:rsidR="00EF07D2" w:rsidRPr="00EF07D2" w:rsidRDefault="00EF07D2" w:rsidP="00F94D66">
            <w:pPr>
              <w:pStyle w:val="Tabletext"/>
              <w:jc w:val="center"/>
            </w:pPr>
          </w:p>
        </w:tc>
      </w:tr>
      <w:tr w:rsidR="00EF07D2" w:rsidRPr="00EF07D2" w14:paraId="019FA448" w14:textId="77777777" w:rsidTr="009124FE">
        <w:tc>
          <w:tcPr>
            <w:tcW w:w="3786" w:type="pct"/>
          </w:tcPr>
          <w:p w14:paraId="6594B0AA" w14:textId="77777777" w:rsidR="00EF07D2" w:rsidRPr="00EF07D2" w:rsidRDefault="00EF07D2" w:rsidP="006E5358">
            <w:pPr>
              <w:pStyle w:val="Tabletextindent5"/>
            </w:pPr>
            <w:r w:rsidRPr="00EF07D2">
              <w:t>Yes</w:t>
            </w:r>
          </w:p>
        </w:tc>
        <w:tc>
          <w:tcPr>
            <w:tcW w:w="1214" w:type="pct"/>
          </w:tcPr>
          <w:p w14:paraId="144A4E04" w14:textId="77777777" w:rsidR="00EF07D2" w:rsidRPr="00EF07D2" w:rsidRDefault="00EF07D2" w:rsidP="00F94D66">
            <w:pPr>
              <w:pStyle w:val="Tabletext"/>
              <w:jc w:val="center"/>
            </w:pPr>
            <w:r w:rsidRPr="00EF07D2">
              <w:t>15 (75)</w:t>
            </w:r>
          </w:p>
        </w:tc>
      </w:tr>
      <w:tr w:rsidR="00EF07D2" w:rsidRPr="00EF07D2" w14:paraId="431D095D" w14:textId="77777777" w:rsidTr="009124FE">
        <w:tc>
          <w:tcPr>
            <w:tcW w:w="3786" w:type="pct"/>
          </w:tcPr>
          <w:p w14:paraId="646E13CE" w14:textId="77777777" w:rsidR="00EF07D2" w:rsidRPr="00EF07D2" w:rsidRDefault="00EF07D2" w:rsidP="006E5358">
            <w:pPr>
              <w:pStyle w:val="Tabletextindent5"/>
            </w:pPr>
            <w:r w:rsidRPr="00EF07D2">
              <w:lastRenderedPageBreak/>
              <w:t>No longer taking</w:t>
            </w:r>
          </w:p>
        </w:tc>
        <w:tc>
          <w:tcPr>
            <w:tcW w:w="1214" w:type="pct"/>
          </w:tcPr>
          <w:p w14:paraId="6DFAA1C6" w14:textId="77777777" w:rsidR="00EF07D2" w:rsidRPr="00EF07D2" w:rsidRDefault="00EF07D2" w:rsidP="00F94D66">
            <w:pPr>
              <w:pStyle w:val="Tabletext"/>
              <w:jc w:val="center"/>
            </w:pPr>
            <w:r w:rsidRPr="00EF07D2">
              <w:t>5 (25)</w:t>
            </w:r>
          </w:p>
        </w:tc>
      </w:tr>
      <w:tr w:rsidR="00EF07D2" w:rsidRPr="00EF07D2" w14:paraId="64C92D2E" w14:textId="77777777" w:rsidTr="009124FE">
        <w:tc>
          <w:tcPr>
            <w:tcW w:w="3786" w:type="pct"/>
          </w:tcPr>
          <w:p w14:paraId="4BFD05EF" w14:textId="7C57AA24" w:rsidR="00EF07D2" w:rsidRPr="00EF07D2" w:rsidRDefault="00EF07D2" w:rsidP="006E5358">
            <w:pPr>
              <w:pStyle w:val="Tabletext"/>
            </w:pPr>
            <w:r w:rsidRPr="00EF07D2">
              <w:t>WHO Functional Class,</w:t>
            </w:r>
            <w:r w:rsidRPr="00EF07D2">
              <w:rPr>
                <w:vertAlign w:val="superscript"/>
              </w:rPr>
              <w:t> </w:t>
            </w:r>
            <w:r w:rsidR="00A52837">
              <w:rPr>
                <w:vertAlign w:val="superscript"/>
              </w:rPr>
              <w:t>†</w:t>
            </w:r>
            <w:r w:rsidRPr="00EF07D2">
              <w:t xml:space="preserve"> n (%)</w:t>
            </w:r>
          </w:p>
        </w:tc>
        <w:tc>
          <w:tcPr>
            <w:tcW w:w="1214" w:type="pct"/>
          </w:tcPr>
          <w:p w14:paraId="44D970CC" w14:textId="77777777" w:rsidR="00EF07D2" w:rsidRPr="00EF07D2" w:rsidRDefault="00EF07D2" w:rsidP="00F94D66">
            <w:pPr>
              <w:pStyle w:val="Tabletext"/>
              <w:jc w:val="center"/>
            </w:pPr>
          </w:p>
        </w:tc>
      </w:tr>
      <w:tr w:rsidR="00EF07D2" w:rsidRPr="00EF07D2" w14:paraId="4FC9ADFB" w14:textId="77777777" w:rsidTr="009124FE">
        <w:tc>
          <w:tcPr>
            <w:tcW w:w="3786" w:type="pct"/>
          </w:tcPr>
          <w:p w14:paraId="14D72D35" w14:textId="2D26B1B5" w:rsidR="00EF07D2" w:rsidRPr="00EF07D2" w:rsidRDefault="00EF07D2" w:rsidP="006E5358">
            <w:pPr>
              <w:pStyle w:val="Tabletextindent5"/>
            </w:pPr>
            <w:r w:rsidRPr="00EF07D2">
              <w:t>I</w:t>
            </w:r>
          </w:p>
        </w:tc>
        <w:tc>
          <w:tcPr>
            <w:tcW w:w="1214" w:type="pct"/>
          </w:tcPr>
          <w:p w14:paraId="1DEE0886" w14:textId="77777777" w:rsidR="00EF07D2" w:rsidRPr="00EF07D2" w:rsidRDefault="00EF07D2" w:rsidP="00F94D66">
            <w:pPr>
              <w:pStyle w:val="Tabletext"/>
              <w:jc w:val="center"/>
            </w:pPr>
            <w:r w:rsidRPr="00EF07D2">
              <w:t>2 (10)</w:t>
            </w:r>
          </w:p>
        </w:tc>
      </w:tr>
      <w:tr w:rsidR="00EF07D2" w:rsidRPr="00EF07D2" w14:paraId="280FD681" w14:textId="77777777" w:rsidTr="009124FE">
        <w:tc>
          <w:tcPr>
            <w:tcW w:w="3786" w:type="pct"/>
          </w:tcPr>
          <w:p w14:paraId="072463F5" w14:textId="407C362F" w:rsidR="00EF07D2" w:rsidRPr="00EF07D2" w:rsidRDefault="00EF07D2" w:rsidP="006E5358">
            <w:pPr>
              <w:pStyle w:val="Tabletextindent5"/>
            </w:pPr>
            <w:r w:rsidRPr="00EF07D2">
              <w:t>II</w:t>
            </w:r>
          </w:p>
        </w:tc>
        <w:tc>
          <w:tcPr>
            <w:tcW w:w="1214" w:type="pct"/>
          </w:tcPr>
          <w:p w14:paraId="1A1B6574" w14:textId="77777777" w:rsidR="00EF07D2" w:rsidRPr="00EF07D2" w:rsidRDefault="00EF07D2" w:rsidP="00F94D66">
            <w:pPr>
              <w:pStyle w:val="Tabletext"/>
              <w:jc w:val="center"/>
            </w:pPr>
            <w:r w:rsidRPr="00EF07D2">
              <w:t>10 (50)</w:t>
            </w:r>
          </w:p>
        </w:tc>
      </w:tr>
      <w:tr w:rsidR="00EF07D2" w:rsidRPr="00EF07D2" w14:paraId="4913F7AD" w14:textId="77777777" w:rsidTr="009124FE">
        <w:tc>
          <w:tcPr>
            <w:tcW w:w="3786" w:type="pct"/>
          </w:tcPr>
          <w:p w14:paraId="02A4D1A8" w14:textId="78378336" w:rsidR="00EF07D2" w:rsidRPr="00EF07D2" w:rsidRDefault="00EF07D2" w:rsidP="006E5358">
            <w:pPr>
              <w:pStyle w:val="Tabletextindent5"/>
            </w:pPr>
            <w:r w:rsidRPr="00EF07D2">
              <w:t>III</w:t>
            </w:r>
          </w:p>
        </w:tc>
        <w:tc>
          <w:tcPr>
            <w:tcW w:w="1214" w:type="pct"/>
          </w:tcPr>
          <w:p w14:paraId="080BD5C1" w14:textId="77777777" w:rsidR="00EF07D2" w:rsidRPr="00EF07D2" w:rsidRDefault="00EF07D2" w:rsidP="00F94D66">
            <w:pPr>
              <w:pStyle w:val="Tabletext"/>
              <w:jc w:val="center"/>
            </w:pPr>
            <w:r w:rsidRPr="00EF07D2">
              <w:t>7 (35)</w:t>
            </w:r>
          </w:p>
        </w:tc>
      </w:tr>
      <w:tr w:rsidR="00EF07D2" w:rsidRPr="00EF07D2" w14:paraId="1CAA09AB" w14:textId="77777777" w:rsidTr="009124FE">
        <w:tc>
          <w:tcPr>
            <w:tcW w:w="3786" w:type="pct"/>
          </w:tcPr>
          <w:p w14:paraId="1E1178EA" w14:textId="04B19C2B" w:rsidR="00EF07D2" w:rsidRPr="00EF07D2" w:rsidRDefault="00EF07D2" w:rsidP="006E5358">
            <w:pPr>
              <w:pStyle w:val="Tabletextindent5"/>
            </w:pPr>
            <w:r w:rsidRPr="00EF07D2">
              <w:t>IV</w:t>
            </w:r>
          </w:p>
        </w:tc>
        <w:tc>
          <w:tcPr>
            <w:tcW w:w="1214" w:type="pct"/>
          </w:tcPr>
          <w:p w14:paraId="1F5861BB" w14:textId="77777777" w:rsidR="00EF07D2" w:rsidRPr="00EF07D2" w:rsidRDefault="00EF07D2" w:rsidP="00F94D66">
            <w:pPr>
              <w:pStyle w:val="Tabletext"/>
              <w:jc w:val="center"/>
            </w:pPr>
            <w:r w:rsidRPr="00EF07D2">
              <w:t>1 (5)</w:t>
            </w:r>
          </w:p>
        </w:tc>
      </w:tr>
      <w:tr w:rsidR="00EF07D2" w:rsidRPr="00EF07D2" w14:paraId="022897C4" w14:textId="77777777" w:rsidTr="009124FE">
        <w:tc>
          <w:tcPr>
            <w:tcW w:w="3786" w:type="pct"/>
          </w:tcPr>
          <w:p w14:paraId="4241AA94" w14:textId="77777777" w:rsidR="00EF07D2" w:rsidRPr="00EF07D2" w:rsidRDefault="00EF07D2" w:rsidP="006E5358">
            <w:pPr>
              <w:pStyle w:val="Tabletext"/>
            </w:pPr>
            <w:r w:rsidRPr="00EF07D2">
              <w:t>Severity of current PAH symptoms (self-report), n (%)</w:t>
            </w:r>
          </w:p>
        </w:tc>
        <w:tc>
          <w:tcPr>
            <w:tcW w:w="1214" w:type="pct"/>
          </w:tcPr>
          <w:p w14:paraId="6C39D837" w14:textId="77777777" w:rsidR="00EF07D2" w:rsidRPr="00EF07D2" w:rsidRDefault="00EF07D2" w:rsidP="00F94D66">
            <w:pPr>
              <w:pStyle w:val="Tabletext"/>
              <w:jc w:val="center"/>
            </w:pPr>
          </w:p>
        </w:tc>
      </w:tr>
      <w:tr w:rsidR="00EF07D2" w:rsidRPr="00EF07D2" w14:paraId="3F49D117" w14:textId="77777777" w:rsidTr="009124FE">
        <w:tc>
          <w:tcPr>
            <w:tcW w:w="3786" w:type="pct"/>
          </w:tcPr>
          <w:p w14:paraId="6A52EF53" w14:textId="77777777" w:rsidR="00EF07D2" w:rsidRPr="00EF07D2" w:rsidRDefault="00EF07D2" w:rsidP="006E5358">
            <w:pPr>
              <w:pStyle w:val="Tabletextindent5"/>
            </w:pPr>
            <w:r w:rsidRPr="00EF07D2">
              <w:t>Mild</w:t>
            </w:r>
          </w:p>
        </w:tc>
        <w:tc>
          <w:tcPr>
            <w:tcW w:w="1214" w:type="pct"/>
          </w:tcPr>
          <w:p w14:paraId="0AB43B0B" w14:textId="77777777" w:rsidR="00EF07D2" w:rsidRPr="00EF07D2" w:rsidRDefault="00EF07D2" w:rsidP="00F94D66">
            <w:pPr>
              <w:pStyle w:val="Tabletext"/>
              <w:jc w:val="center"/>
            </w:pPr>
            <w:r w:rsidRPr="00EF07D2">
              <w:t>6 (30)</w:t>
            </w:r>
          </w:p>
        </w:tc>
      </w:tr>
      <w:tr w:rsidR="00EF07D2" w:rsidRPr="00EF07D2" w14:paraId="1A3FB549" w14:textId="77777777" w:rsidTr="009124FE">
        <w:tc>
          <w:tcPr>
            <w:tcW w:w="3786" w:type="pct"/>
          </w:tcPr>
          <w:p w14:paraId="0DE72CC3" w14:textId="77777777" w:rsidR="00EF07D2" w:rsidRPr="00EF07D2" w:rsidRDefault="00EF07D2" w:rsidP="006E5358">
            <w:pPr>
              <w:pStyle w:val="Tabletextindent5"/>
            </w:pPr>
            <w:r w:rsidRPr="00EF07D2">
              <w:t>Moderate</w:t>
            </w:r>
          </w:p>
        </w:tc>
        <w:tc>
          <w:tcPr>
            <w:tcW w:w="1214" w:type="pct"/>
          </w:tcPr>
          <w:p w14:paraId="78ACDA4D" w14:textId="77777777" w:rsidR="00EF07D2" w:rsidRPr="00EF07D2" w:rsidRDefault="00EF07D2" w:rsidP="00F94D66">
            <w:pPr>
              <w:pStyle w:val="Tabletext"/>
              <w:jc w:val="center"/>
            </w:pPr>
            <w:r w:rsidRPr="00EF07D2">
              <w:t>12 (60)</w:t>
            </w:r>
          </w:p>
        </w:tc>
      </w:tr>
      <w:tr w:rsidR="00EF07D2" w:rsidRPr="00EF07D2" w14:paraId="185FA7B8" w14:textId="77777777" w:rsidTr="009124FE">
        <w:tc>
          <w:tcPr>
            <w:tcW w:w="3786" w:type="pct"/>
          </w:tcPr>
          <w:p w14:paraId="191A67FF" w14:textId="77777777" w:rsidR="00EF07D2" w:rsidRPr="00EF07D2" w:rsidRDefault="00EF07D2" w:rsidP="006E5358">
            <w:pPr>
              <w:pStyle w:val="Tabletextindent5"/>
            </w:pPr>
            <w:r w:rsidRPr="00EF07D2">
              <w:t>Severe</w:t>
            </w:r>
          </w:p>
        </w:tc>
        <w:tc>
          <w:tcPr>
            <w:tcW w:w="1214" w:type="pct"/>
          </w:tcPr>
          <w:p w14:paraId="25145723" w14:textId="77777777" w:rsidR="00EF07D2" w:rsidRPr="00EF07D2" w:rsidRDefault="00EF07D2" w:rsidP="00F94D66">
            <w:pPr>
              <w:pStyle w:val="Tabletext"/>
              <w:jc w:val="center"/>
            </w:pPr>
            <w:r w:rsidRPr="00EF07D2">
              <w:t>2 (10)</w:t>
            </w:r>
          </w:p>
        </w:tc>
      </w:tr>
      <w:tr w:rsidR="00EF07D2" w:rsidRPr="00EF07D2" w14:paraId="31432D56" w14:textId="77777777" w:rsidTr="009124FE">
        <w:tc>
          <w:tcPr>
            <w:tcW w:w="3786" w:type="pct"/>
          </w:tcPr>
          <w:p w14:paraId="28B1F4B1" w14:textId="28C3BECA" w:rsidR="00EF07D2" w:rsidRPr="00EF07D2" w:rsidRDefault="00EF07D2" w:rsidP="006E5358">
            <w:pPr>
              <w:pStyle w:val="Tabletext"/>
            </w:pPr>
            <w:r w:rsidRPr="00EF07D2">
              <w:t>PAH diagnosis year, mean (</w:t>
            </w:r>
            <w:r w:rsidR="00B615FE">
              <w:t>SD</w:t>
            </w:r>
            <w:r w:rsidRPr="00EF07D2">
              <w:t>), range</w:t>
            </w:r>
          </w:p>
        </w:tc>
        <w:tc>
          <w:tcPr>
            <w:tcW w:w="1214" w:type="pct"/>
          </w:tcPr>
          <w:p w14:paraId="4E0502A4" w14:textId="5F890637" w:rsidR="00EF07D2" w:rsidRPr="00EF07D2" w:rsidRDefault="00EF07D2" w:rsidP="00F94D66">
            <w:pPr>
              <w:pStyle w:val="Tabletext"/>
              <w:jc w:val="center"/>
            </w:pPr>
            <w:r w:rsidRPr="00EF07D2">
              <w:t>2015 (4.6), 2004</w:t>
            </w:r>
            <w:r w:rsidR="00DD060C">
              <w:t>–</w:t>
            </w:r>
            <w:r w:rsidRPr="00EF07D2">
              <w:t>2021</w:t>
            </w:r>
          </w:p>
        </w:tc>
      </w:tr>
      <w:tr w:rsidR="00EF07D2" w:rsidRPr="00EF07D2" w14:paraId="490658B5" w14:textId="77777777" w:rsidTr="009124FE">
        <w:tc>
          <w:tcPr>
            <w:tcW w:w="3786" w:type="pct"/>
          </w:tcPr>
          <w:p w14:paraId="792F1B53" w14:textId="77777777" w:rsidR="00EF07D2" w:rsidRPr="00EF07D2" w:rsidRDefault="00EF07D2" w:rsidP="006E5358">
            <w:pPr>
              <w:pStyle w:val="Tabletext"/>
            </w:pPr>
            <w:r w:rsidRPr="00EF07D2">
              <w:t>Current PAH treatment regimen, n (%)</w:t>
            </w:r>
          </w:p>
        </w:tc>
        <w:tc>
          <w:tcPr>
            <w:tcW w:w="1214" w:type="pct"/>
          </w:tcPr>
          <w:p w14:paraId="1F382C40" w14:textId="77777777" w:rsidR="00EF07D2" w:rsidRPr="00EF07D2" w:rsidRDefault="00EF07D2" w:rsidP="00F94D66">
            <w:pPr>
              <w:pStyle w:val="Tabletext"/>
              <w:jc w:val="center"/>
            </w:pPr>
          </w:p>
        </w:tc>
      </w:tr>
      <w:tr w:rsidR="00EF07D2" w:rsidRPr="00EF07D2" w14:paraId="45671DE6" w14:textId="77777777" w:rsidTr="009124FE">
        <w:tc>
          <w:tcPr>
            <w:tcW w:w="3786" w:type="pct"/>
          </w:tcPr>
          <w:p w14:paraId="13860035" w14:textId="0E0D42D6" w:rsidR="00EF07D2" w:rsidRPr="00EF07D2" w:rsidRDefault="00D2078C" w:rsidP="006E5358">
            <w:pPr>
              <w:pStyle w:val="Tabletextindent5"/>
            </w:pPr>
            <w:r>
              <w:t>Sele</w:t>
            </w:r>
            <w:r w:rsidR="00EF07D2" w:rsidRPr="00EF07D2">
              <w:t>xipag monotherapy</w:t>
            </w:r>
          </w:p>
        </w:tc>
        <w:tc>
          <w:tcPr>
            <w:tcW w:w="1214" w:type="pct"/>
          </w:tcPr>
          <w:p w14:paraId="16C2ACAD" w14:textId="08027C8B" w:rsidR="00EF07D2" w:rsidRPr="00EF07D2" w:rsidRDefault="00EF07D2" w:rsidP="00F94D66">
            <w:pPr>
              <w:pStyle w:val="Tabletext"/>
              <w:jc w:val="center"/>
            </w:pPr>
            <w:r w:rsidRPr="00EF07D2">
              <w:t>0</w:t>
            </w:r>
          </w:p>
        </w:tc>
      </w:tr>
      <w:tr w:rsidR="00EF07D2" w:rsidRPr="00EF07D2" w14:paraId="40FD357B" w14:textId="77777777" w:rsidTr="009124FE">
        <w:tc>
          <w:tcPr>
            <w:tcW w:w="3786" w:type="pct"/>
          </w:tcPr>
          <w:p w14:paraId="1FF2CB1C" w14:textId="61108F84" w:rsidR="00EF07D2" w:rsidRPr="00EF07D2" w:rsidRDefault="00D2078C" w:rsidP="006E5358">
            <w:pPr>
              <w:pStyle w:val="Tabletextindent5"/>
            </w:pPr>
            <w:r>
              <w:t>Sele</w:t>
            </w:r>
            <w:r w:rsidR="00EF07D2" w:rsidRPr="00EF07D2">
              <w:t xml:space="preserve">xipag and </w:t>
            </w:r>
            <w:r w:rsidR="00324D98">
              <w:t>a</w:t>
            </w:r>
            <w:r w:rsidR="00EF07D2" w:rsidRPr="00EF07D2">
              <w:t xml:space="preserve"> medication </w:t>
            </w:r>
            <w:r w:rsidR="00324D98" w:rsidRPr="0097118C">
              <w:t xml:space="preserve">targeting one other pathway </w:t>
            </w:r>
            <w:r w:rsidR="00EF07D2" w:rsidRPr="00EF07D2">
              <w:t>(double therapy)</w:t>
            </w:r>
          </w:p>
        </w:tc>
        <w:tc>
          <w:tcPr>
            <w:tcW w:w="1214" w:type="pct"/>
          </w:tcPr>
          <w:p w14:paraId="4066C0BF" w14:textId="535E9C82" w:rsidR="00EF07D2" w:rsidRPr="00EF07D2" w:rsidRDefault="00324D98" w:rsidP="00F94D66">
            <w:pPr>
              <w:pStyle w:val="Tabletext"/>
              <w:jc w:val="center"/>
            </w:pPr>
            <w:r>
              <w:t>3</w:t>
            </w:r>
            <w:r w:rsidR="00EF07D2" w:rsidRPr="00EF07D2">
              <w:t xml:space="preserve"> (</w:t>
            </w:r>
            <w:r>
              <w:t>1</w:t>
            </w:r>
            <w:r w:rsidR="00EF07D2" w:rsidRPr="00EF07D2">
              <w:t>5)</w:t>
            </w:r>
          </w:p>
        </w:tc>
      </w:tr>
      <w:tr w:rsidR="00EF07D2" w:rsidRPr="00EF07D2" w14:paraId="2DBAFF99" w14:textId="77777777" w:rsidTr="009124FE">
        <w:tc>
          <w:tcPr>
            <w:tcW w:w="3786" w:type="pct"/>
          </w:tcPr>
          <w:p w14:paraId="4CF97E35" w14:textId="6FA71418" w:rsidR="00EF07D2" w:rsidRPr="00EF07D2" w:rsidRDefault="00D2078C" w:rsidP="006E5358">
            <w:pPr>
              <w:pStyle w:val="Tabletextindent5"/>
            </w:pPr>
            <w:r>
              <w:t>Sele</w:t>
            </w:r>
            <w:r w:rsidR="00EF07D2" w:rsidRPr="00EF07D2">
              <w:t xml:space="preserve">xipag and medications </w:t>
            </w:r>
            <w:r w:rsidR="00324D98" w:rsidRPr="00324D98">
              <w:t xml:space="preserve">targeting two other pathways </w:t>
            </w:r>
            <w:r w:rsidR="00EF07D2" w:rsidRPr="00EF07D2">
              <w:t>(triple therapy)</w:t>
            </w:r>
          </w:p>
        </w:tc>
        <w:tc>
          <w:tcPr>
            <w:tcW w:w="1214" w:type="pct"/>
          </w:tcPr>
          <w:p w14:paraId="1A6B9EE2" w14:textId="564A0073" w:rsidR="00EF07D2" w:rsidRPr="00EF07D2" w:rsidRDefault="00EF07D2" w:rsidP="00F94D66">
            <w:pPr>
              <w:pStyle w:val="Tabletext"/>
              <w:jc w:val="center"/>
            </w:pPr>
            <w:r w:rsidRPr="00EF07D2">
              <w:t>1</w:t>
            </w:r>
            <w:r w:rsidR="00324D98">
              <w:t>2</w:t>
            </w:r>
            <w:r w:rsidRPr="00EF07D2">
              <w:t xml:space="preserve"> (</w:t>
            </w:r>
            <w:r w:rsidR="00324D98">
              <w:t>6</w:t>
            </w:r>
            <w:r w:rsidRPr="00EF07D2">
              <w:t>0)</w:t>
            </w:r>
          </w:p>
        </w:tc>
      </w:tr>
      <w:tr w:rsidR="00EF07D2" w:rsidRPr="00EF07D2" w14:paraId="2C213730" w14:textId="77777777" w:rsidTr="009124FE">
        <w:tc>
          <w:tcPr>
            <w:tcW w:w="3786" w:type="pct"/>
          </w:tcPr>
          <w:p w14:paraId="79EC4C99" w14:textId="6F5EEFF3" w:rsidR="00EF07D2" w:rsidRPr="00EF07D2" w:rsidRDefault="00EF07D2" w:rsidP="006E5358">
            <w:pPr>
              <w:pStyle w:val="Tabletextindent5"/>
            </w:pPr>
            <w:r w:rsidRPr="00EF07D2">
              <w:t xml:space="preserve">Not currently taking </w:t>
            </w:r>
            <w:r w:rsidR="00D2078C">
              <w:t>sele</w:t>
            </w:r>
            <w:r w:rsidRPr="00EF07D2">
              <w:t>xipag</w:t>
            </w:r>
          </w:p>
        </w:tc>
        <w:tc>
          <w:tcPr>
            <w:tcW w:w="1214" w:type="pct"/>
          </w:tcPr>
          <w:p w14:paraId="79437660" w14:textId="77777777" w:rsidR="00EF07D2" w:rsidRPr="00EF07D2" w:rsidRDefault="00EF07D2" w:rsidP="00F94D66">
            <w:pPr>
              <w:pStyle w:val="Tabletext"/>
              <w:jc w:val="center"/>
            </w:pPr>
            <w:r w:rsidRPr="00EF07D2">
              <w:t>5 (25)</w:t>
            </w:r>
          </w:p>
        </w:tc>
      </w:tr>
      <w:tr w:rsidR="00EF07D2" w:rsidRPr="00EF07D2" w14:paraId="7C14301D" w14:textId="77777777" w:rsidTr="009124FE">
        <w:tc>
          <w:tcPr>
            <w:tcW w:w="3786" w:type="pct"/>
          </w:tcPr>
          <w:p w14:paraId="114EFF16" w14:textId="00303A96" w:rsidR="00EF07D2" w:rsidRPr="00EF07D2" w:rsidRDefault="00EF07D2" w:rsidP="006E5358">
            <w:pPr>
              <w:pStyle w:val="Tabletext"/>
            </w:pPr>
            <w:bookmarkStart w:id="108" w:name="_Hlk110415823"/>
            <w:r w:rsidRPr="00EF07D2">
              <w:t>Current PAH medication(s)</w:t>
            </w:r>
            <w:r w:rsidR="00F94D66">
              <w:t>,</w:t>
            </w:r>
            <w:r w:rsidRPr="00EF07D2">
              <w:rPr>
                <w:vertAlign w:val="superscript"/>
              </w:rPr>
              <w:t> </w:t>
            </w:r>
            <w:r w:rsidR="00A52837" w:rsidRPr="00A52837">
              <w:t>*</w:t>
            </w:r>
            <w:r w:rsidR="00A52837">
              <w:rPr>
                <w:vertAlign w:val="superscript"/>
              </w:rPr>
              <w:t>‡</w:t>
            </w:r>
            <w:r w:rsidRPr="00EF07D2">
              <w:t xml:space="preserve"> n (%)</w:t>
            </w:r>
          </w:p>
        </w:tc>
        <w:tc>
          <w:tcPr>
            <w:tcW w:w="1214" w:type="pct"/>
          </w:tcPr>
          <w:p w14:paraId="1E9CAFE2" w14:textId="77777777" w:rsidR="00EF07D2" w:rsidRPr="00EF07D2" w:rsidRDefault="00EF07D2" w:rsidP="00F94D66">
            <w:pPr>
              <w:pStyle w:val="Tabletext"/>
              <w:jc w:val="center"/>
            </w:pPr>
          </w:p>
        </w:tc>
      </w:tr>
      <w:tr w:rsidR="00EF07D2" w:rsidRPr="00EF07D2" w14:paraId="1109D1B8" w14:textId="77777777" w:rsidTr="009124FE">
        <w:tc>
          <w:tcPr>
            <w:tcW w:w="3786" w:type="pct"/>
          </w:tcPr>
          <w:p w14:paraId="2D86BF86" w14:textId="77777777" w:rsidR="00EF07D2" w:rsidRPr="00EF07D2" w:rsidRDefault="00EF07D2" w:rsidP="006E5358">
            <w:pPr>
              <w:pStyle w:val="Tabletextindent5"/>
            </w:pPr>
            <w:r w:rsidRPr="00EF07D2">
              <w:t>Nitric oxide pathway</w:t>
            </w:r>
          </w:p>
        </w:tc>
        <w:tc>
          <w:tcPr>
            <w:tcW w:w="1214" w:type="pct"/>
          </w:tcPr>
          <w:p w14:paraId="256E3C3E" w14:textId="77777777" w:rsidR="00EF07D2" w:rsidRPr="00EF07D2" w:rsidRDefault="00EF07D2" w:rsidP="00F94D66">
            <w:pPr>
              <w:pStyle w:val="Tabletext"/>
              <w:jc w:val="center"/>
            </w:pPr>
          </w:p>
        </w:tc>
      </w:tr>
      <w:tr w:rsidR="00EF07D2" w:rsidRPr="00EF07D2" w14:paraId="22E2727D" w14:textId="77777777" w:rsidTr="009124FE">
        <w:tc>
          <w:tcPr>
            <w:tcW w:w="3786" w:type="pct"/>
          </w:tcPr>
          <w:p w14:paraId="40BF465A" w14:textId="11616F21" w:rsidR="00EF07D2" w:rsidRPr="00EF07D2" w:rsidRDefault="00EF07D2" w:rsidP="006E5358">
            <w:pPr>
              <w:pStyle w:val="Tabletextindent1"/>
            </w:pPr>
            <w:r w:rsidRPr="00EF07D2">
              <w:t>Tadalafil</w:t>
            </w:r>
          </w:p>
        </w:tc>
        <w:tc>
          <w:tcPr>
            <w:tcW w:w="1214" w:type="pct"/>
          </w:tcPr>
          <w:p w14:paraId="04FAC19E" w14:textId="77777777" w:rsidR="00EF07D2" w:rsidRPr="00EF07D2" w:rsidRDefault="00EF07D2" w:rsidP="00F94D66">
            <w:pPr>
              <w:pStyle w:val="Tabletext"/>
              <w:jc w:val="center"/>
            </w:pPr>
            <w:r w:rsidRPr="00EF07D2">
              <w:t>8 (40)</w:t>
            </w:r>
          </w:p>
        </w:tc>
      </w:tr>
      <w:tr w:rsidR="00EF07D2" w:rsidRPr="00EF07D2" w14:paraId="41411228" w14:textId="77777777" w:rsidTr="009124FE">
        <w:tc>
          <w:tcPr>
            <w:tcW w:w="3786" w:type="pct"/>
          </w:tcPr>
          <w:p w14:paraId="644EDFB4" w14:textId="61F112C3" w:rsidR="00EF07D2" w:rsidRPr="00EF07D2" w:rsidRDefault="00EF07D2" w:rsidP="006E5358">
            <w:pPr>
              <w:pStyle w:val="Tabletextindent1"/>
            </w:pPr>
            <w:r w:rsidRPr="00EF07D2">
              <w:t>Sildenafil</w:t>
            </w:r>
          </w:p>
        </w:tc>
        <w:tc>
          <w:tcPr>
            <w:tcW w:w="1214" w:type="pct"/>
          </w:tcPr>
          <w:p w14:paraId="40E8E25E" w14:textId="77777777" w:rsidR="00EF07D2" w:rsidRPr="00EF07D2" w:rsidRDefault="00EF07D2" w:rsidP="00F94D66">
            <w:pPr>
              <w:pStyle w:val="Tabletext"/>
              <w:jc w:val="center"/>
            </w:pPr>
            <w:r w:rsidRPr="00EF07D2">
              <w:t>7 (35)</w:t>
            </w:r>
          </w:p>
        </w:tc>
      </w:tr>
      <w:tr w:rsidR="00EF07D2" w:rsidRPr="00EF07D2" w14:paraId="6B453BCA" w14:textId="77777777" w:rsidTr="009124FE">
        <w:tc>
          <w:tcPr>
            <w:tcW w:w="3786" w:type="pct"/>
          </w:tcPr>
          <w:p w14:paraId="7862527B" w14:textId="7869B181" w:rsidR="00EF07D2" w:rsidRPr="00EF07D2" w:rsidRDefault="00EF07D2" w:rsidP="006E5358">
            <w:pPr>
              <w:pStyle w:val="Tabletextindent1"/>
            </w:pPr>
            <w:r w:rsidRPr="00EF07D2">
              <w:t>Riociguat</w:t>
            </w:r>
          </w:p>
        </w:tc>
        <w:tc>
          <w:tcPr>
            <w:tcW w:w="1214" w:type="pct"/>
          </w:tcPr>
          <w:p w14:paraId="6F034399" w14:textId="77777777" w:rsidR="00EF07D2" w:rsidRPr="00EF07D2" w:rsidRDefault="00EF07D2" w:rsidP="00F94D66">
            <w:pPr>
              <w:pStyle w:val="Tabletext"/>
              <w:jc w:val="center"/>
            </w:pPr>
            <w:r w:rsidRPr="00EF07D2">
              <w:t>5 (25)</w:t>
            </w:r>
          </w:p>
        </w:tc>
      </w:tr>
      <w:tr w:rsidR="00EF07D2" w:rsidRPr="00EF07D2" w14:paraId="0C734CF5" w14:textId="77777777" w:rsidTr="009124FE">
        <w:tc>
          <w:tcPr>
            <w:tcW w:w="3786" w:type="pct"/>
          </w:tcPr>
          <w:p w14:paraId="5A13B449" w14:textId="4FC255B8" w:rsidR="00EF07D2" w:rsidRPr="00EF07D2" w:rsidRDefault="00EF07D2" w:rsidP="006E5358">
            <w:pPr>
              <w:pStyle w:val="Tabletextindent5"/>
            </w:pPr>
            <w:r w:rsidRPr="00EF07D2">
              <w:t>Endothelin receptor antagonist</w:t>
            </w:r>
            <w:r w:rsidR="00F12AC7">
              <w:t>s</w:t>
            </w:r>
          </w:p>
        </w:tc>
        <w:tc>
          <w:tcPr>
            <w:tcW w:w="1214" w:type="pct"/>
          </w:tcPr>
          <w:p w14:paraId="40F830C2" w14:textId="77777777" w:rsidR="00EF07D2" w:rsidRPr="00EF07D2" w:rsidRDefault="00EF07D2" w:rsidP="00F94D66">
            <w:pPr>
              <w:pStyle w:val="Tabletext"/>
              <w:jc w:val="center"/>
            </w:pPr>
          </w:p>
        </w:tc>
      </w:tr>
      <w:tr w:rsidR="00EF07D2" w:rsidRPr="00EF07D2" w14:paraId="7334179D" w14:textId="77777777" w:rsidTr="009124FE">
        <w:tc>
          <w:tcPr>
            <w:tcW w:w="3786" w:type="pct"/>
          </w:tcPr>
          <w:p w14:paraId="3E5C1B9C" w14:textId="09CBACEF" w:rsidR="00EF07D2" w:rsidRPr="00EF07D2" w:rsidRDefault="00EF07D2" w:rsidP="006E5358">
            <w:pPr>
              <w:pStyle w:val="Tabletextindent1"/>
            </w:pPr>
            <w:r w:rsidRPr="00EF07D2">
              <w:t>Macitentan</w:t>
            </w:r>
          </w:p>
        </w:tc>
        <w:tc>
          <w:tcPr>
            <w:tcW w:w="1214" w:type="pct"/>
          </w:tcPr>
          <w:p w14:paraId="6E9C09E2" w14:textId="77777777" w:rsidR="00EF07D2" w:rsidRPr="00EF07D2" w:rsidRDefault="00EF07D2" w:rsidP="00F94D66">
            <w:pPr>
              <w:pStyle w:val="Tabletext"/>
              <w:jc w:val="center"/>
            </w:pPr>
            <w:r w:rsidRPr="00EF07D2">
              <w:t>10 (50)</w:t>
            </w:r>
          </w:p>
        </w:tc>
      </w:tr>
      <w:tr w:rsidR="00EF07D2" w:rsidRPr="00EF07D2" w14:paraId="7ED94640" w14:textId="77777777" w:rsidTr="009124FE">
        <w:tc>
          <w:tcPr>
            <w:tcW w:w="3786" w:type="pct"/>
          </w:tcPr>
          <w:p w14:paraId="307ACD42" w14:textId="65B60518" w:rsidR="00EF07D2" w:rsidRPr="00EF07D2" w:rsidRDefault="00EF07D2" w:rsidP="006E5358">
            <w:pPr>
              <w:pStyle w:val="Tabletextindent1"/>
            </w:pPr>
            <w:r w:rsidRPr="00EF07D2">
              <w:t>Ambrisentan</w:t>
            </w:r>
          </w:p>
        </w:tc>
        <w:tc>
          <w:tcPr>
            <w:tcW w:w="1214" w:type="pct"/>
          </w:tcPr>
          <w:p w14:paraId="7221341E" w14:textId="77777777" w:rsidR="00EF07D2" w:rsidRPr="00EF07D2" w:rsidRDefault="00EF07D2" w:rsidP="00F94D66">
            <w:pPr>
              <w:pStyle w:val="Tabletext"/>
              <w:jc w:val="center"/>
            </w:pPr>
            <w:r w:rsidRPr="00EF07D2">
              <w:t>5 (25)</w:t>
            </w:r>
          </w:p>
        </w:tc>
      </w:tr>
      <w:tr w:rsidR="00EF07D2" w:rsidRPr="00EF07D2" w14:paraId="731190C4" w14:textId="77777777" w:rsidTr="009124FE">
        <w:tc>
          <w:tcPr>
            <w:tcW w:w="3786" w:type="pct"/>
          </w:tcPr>
          <w:p w14:paraId="7069000E" w14:textId="12EE535F" w:rsidR="00EF07D2" w:rsidRPr="00EF07D2" w:rsidRDefault="00EF07D2" w:rsidP="006E5358">
            <w:pPr>
              <w:pStyle w:val="Tabletextindent1"/>
            </w:pPr>
            <w:r w:rsidRPr="00EF07D2">
              <w:t>Bosentan</w:t>
            </w:r>
          </w:p>
        </w:tc>
        <w:tc>
          <w:tcPr>
            <w:tcW w:w="1214" w:type="pct"/>
          </w:tcPr>
          <w:p w14:paraId="07340E34" w14:textId="77777777" w:rsidR="00EF07D2" w:rsidRPr="00EF07D2" w:rsidRDefault="00EF07D2" w:rsidP="00F94D66">
            <w:pPr>
              <w:pStyle w:val="Tabletext"/>
              <w:jc w:val="center"/>
            </w:pPr>
            <w:r w:rsidRPr="00EF07D2">
              <w:t>1 (5)</w:t>
            </w:r>
          </w:p>
        </w:tc>
      </w:tr>
      <w:tr w:rsidR="00EF07D2" w:rsidRPr="00EF07D2" w14:paraId="649F4771" w14:textId="77777777" w:rsidTr="009124FE">
        <w:tc>
          <w:tcPr>
            <w:tcW w:w="3786" w:type="pct"/>
          </w:tcPr>
          <w:p w14:paraId="03EBB208" w14:textId="77777777" w:rsidR="00EF07D2" w:rsidRPr="00EF07D2" w:rsidRDefault="00EF07D2" w:rsidP="006E5358">
            <w:pPr>
              <w:pStyle w:val="Tabletextindent5"/>
            </w:pPr>
            <w:r w:rsidRPr="00EF07D2">
              <w:t>Drugs acting on the prostacyclin pathway</w:t>
            </w:r>
          </w:p>
        </w:tc>
        <w:tc>
          <w:tcPr>
            <w:tcW w:w="1214" w:type="pct"/>
          </w:tcPr>
          <w:p w14:paraId="04199615" w14:textId="77777777" w:rsidR="00EF07D2" w:rsidRPr="00EF07D2" w:rsidRDefault="00EF07D2" w:rsidP="00F94D66">
            <w:pPr>
              <w:pStyle w:val="Tabletext"/>
              <w:jc w:val="center"/>
            </w:pPr>
          </w:p>
        </w:tc>
      </w:tr>
      <w:tr w:rsidR="00EF07D2" w:rsidRPr="00EF07D2" w14:paraId="274A8CC0" w14:textId="77777777" w:rsidTr="009124FE">
        <w:tc>
          <w:tcPr>
            <w:tcW w:w="3786" w:type="pct"/>
          </w:tcPr>
          <w:p w14:paraId="4D84B382" w14:textId="5C011B55" w:rsidR="00EF07D2" w:rsidRPr="00EF07D2" w:rsidRDefault="00EF07D2" w:rsidP="006E5358">
            <w:pPr>
              <w:pStyle w:val="Tabletextindent1"/>
            </w:pPr>
            <w:r w:rsidRPr="00EF07D2">
              <w:lastRenderedPageBreak/>
              <w:t>Selexipag</w:t>
            </w:r>
          </w:p>
        </w:tc>
        <w:tc>
          <w:tcPr>
            <w:tcW w:w="1214" w:type="pct"/>
          </w:tcPr>
          <w:p w14:paraId="76E76CEC" w14:textId="77777777" w:rsidR="00EF07D2" w:rsidRPr="00EF07D2" w:rsidRDefault="00EF07D2" w:rsidP="00F94D66">
            <w:pPr>
              <w:pStyle w:val="Tabletext"/>
              <w:jc w:val="center"/>
            </w:pPr>
            <w:r w:rsidRPr="00EF07D2">
              <w:t>15 (75)</w:t>
            </w:r>
          </w:p>
        </w:tc>
      </w:tr>
      <w:tr w:rsidR="00EF07D2" w:rsidRPr="00EF07D2" w14:paraId="2D8503A5" w14:textId="77777777" w:rsidTr="009124FE">
        <w:tc>
          <w:tcPr>
            <w:tcW w:w="3786" w:type="pct"/>
          </w:tcPr>
          <w:p w14:paraId="720674B1" w14:textId="6FAFD299" w:rsidR="00EF07D2" w:rsidRPr="00EF07D2" w:rsidRDefault="00EF07D2" w:rsidP="006E5358">
            <w:pPr>
              <w:pStyle w:val="Tabletextindent1"/>
            </w:pPr>
            <w:r w:rsidRPr="00EF07D2">
              <w:t xml:space="preserve">Treprostinil </w:t>
            </w:r>
            <w:r w:rsidR="00297CB3">
              <w:t>(intravenous or subcutaneous)</w:t>
            </w:r>
          </w:p>
        </w:tc>
        <w:tc>
          <w:tcPr>
            <w:tcW w:w="1214" w:type="pct"/>
          </w:tcPr>
          <w:p w14:paraId="7CB7AD6C" w14:textId="77777777" w:rsidR="00EF07D2" w:rsidRPr="00EF07D2" w:rsidRDefault="00EF07D2" w:rsidP="00F94D66">
            <w:pPr>
              <w:pStyle w:val="Tabletext"/>
              <w:jc w:val="center"/>
            </w:pPr>
            <w:r w:rsidRPr="00EF07D2">
              <w:t>3 (15)</w:t>
            </w:r>
          </w:p>
        </w:tc>
      </w:tr>
      <w:tr w:rsidR="00EF07D2" w:rsidRPr="00EF07D2" w14:paraId="77E042B3" w14:textId="77777777" w:rsidTr="009124FE">
        <w:tc>
          <w:tcPr>
            <w:tcW w:w="3786" w:type="pct"/>
          </w:tcPr>
          <w:p w14:paraId="62E98AB6" w14:textId="48F1E61C" w:rsidR="00EF07D2" w:rsidRPr="00EF07D2" w:rsidRDefault="00EF07D2" w:rsidP="006E5358">
            <w:pPr>
              <w:pStyle w:val="Tabletextindent1"/>
            </w:pPr>
            <w:r w:rsidRPr="00EF07D2">
              <w:t xml:space="preserve">Treprostinil </w:t>
            </w:r>
            <w:r w:rsidR="00297CB3">
              <w:t>(inhaled)</w:t>
            </w:r>
          </w:p>
        </w:tc>
        <w:tc>
          <w:tcPr>
            <w:tcW w:w="1214" w:type="pct"/>
          </w:tcPr>
          <w:p w14:paraId="347B43AE" w14:textId="77777777" w:rsidR="00EF07D2" w:rsidRPr="00EF07D2" w:rsidRDefault="00EF07D2" w:rsidP="00F94D66">
            <w:pPr>
              <w:pStyle w:val="Tabletext"/>
              <w:jc w:val="center"/>
            </w:pPr>
            <w:r w:rsidRPr="00EF07D2">
              <w:t>2 (10)</w:t>
            </w:r>
          </w:p>
        </w:tc>
      </w:tr>
    </w:tbl>
    <w:bookmarkEnd w:id="108"/>
    <w:p w14:paraId="1638340C" w14:textId="1BC7B01E" w:rsidR="004E4C32" w:rsidRDefault="004E4C32" w:rsidP="004E4C32">
      <w:pPr>
        <w:pStyle w:val="BodyText"/>
      </w:pPr>
      <w:r>
        <w:t xml:space="preserve">GED: General Educational Development; PAH: pulmonary arterial hypertension; </w:t>
      </w:r>
      <w:r w:rsidR="00B615FE">
        <w:t>SD:</w:t>
      </w:r>
      <w:r w:rsidR="00B615FE" w:rsidRPr="00B615FE">
        <w:t xml:space="preserve"> standard deviation</w:t>
      </w:r>
      <w:r w:rsidR="00B615FE">
        <w:t>;</w:t>
      </w:r>
      <w:r w:rsidR="00B615FE" w:rsidRPr="00B615FE">
        <w:t xml:space="preserve"> </w:t>
      </w:r>
      <w:r>
        <w:t>WHO: World Health Organization.</w:t>
      </w:r>
    </w:p>
    <w:p w14:paraId="053163FD" w14:textId="4A546F09" w:rsidR="004E4C32" w:rsidRDefault="00B615FE" w:rsidP="004E4C32">
      <w:pPr>
        <w:pStyle w:val="BodyText"/>
      </w:pPr>
      <w:bookmarkStart w:id="109" w:name="_Hlk133495822"/>
      <w:r>
        <w:t>*</w:t>
      </w:r>
      <w:r w:rsidR="004E4C32">
        <w:t xml:space="preserve">Percentages may not sum to 100% because participants may select more than </w:t>
      </w:r>
      <w:r w:rsidR="00540073">
        <w:t>one</w:t>
      </w:r>
      <w:r w:rsidR="004E4C32">
        <w:t>.</w:t>
      </w:r>
      <w:r w:rsidR="006D3901">
        <w:t xml:space="preserve"> All drugs are oral unless otherwise specified.</w:t>
      </w:r>
    </w:p>
    <w:p w14:paraId="52D59A28" w14:textId="5F473BBA" w:rsidR="004E4C32" w:rsidRDefault="00B615FE" w:rsidP="004E4C32">
      <w:pPr>
        <w:pStyle w:val="BodyText"/>
      </w:pPr>
      <w:r w:rsidRPr="00B615FE">
        <w:rPr>
          <w:rFonts w:cs="Arial"/>
          <w:vertAlign w:val="superscript"/>
        </w:rPr>
        <w:t>†</w:t>
      </w:r>
      <w:r w:rsidR="004E4C32">
        <w:t>Self-reported using the Pulmonary Hypertension Functional Classification Self-Report</w:t>
      </w:r>
      <w:r w:rsidR="00E019F7">
        <w:t>,</w:t>
      </w:r>
      <w:r w:rsidR="004E4C32">
        <w:t xml:space="preserve"> © 2021 United Therapeutics Corporation</w:t>
      </w:r>
      <w:r w:rsidR="006520E1">
        <w:t xml:space="preserve"> </w:t>
      </w:r>
      <w:r w:rsidR="00887032">
        <w:rPr>
          <w:noProof/>
        </w:rPr>
        <w:t>[36]</w:t>
      </w:r>
      <w:r w:rsidR="006520E1">
        <w:t>,</w:t>
      </w:r>
      <w:r w:rsidR="004E4C32">
        <w:t xml:space="preserve"> </w:t>
      </w:r>
      <w:r w:rsidR="008F0EE6">
        <w:t xml:space="preserve">which was </w:t>
      </w:r>
      <w:r w:rsidR="004E4C32">
        <w:t xml:space="preserve">adapted with permission from </w:t>
      </w:r>
      <w:r w:rsidR="00881C50">
        <w:t xml:space="preserve">the </w:t>
      </w:r>
      <w:r w:rsidR="004E4C32">
        <w:t>Pulmonary Hypertension WHO Functional Classification System.</w:t>
      </w:r>
    </w:p>
    <w:p w14:paraId="3BC51033" w14:textId="2E2E8032" w:rsidR="006E3BC1" w:rsidRDefault="00B615FE" w:rsidP="00FE5E5E">
      <w:pPr>
        <w:pStyle w:val="BodyText"/>
      </w:pPr>
      <w:r w:rsidRPr="00B615FE">
        <w:rPr>
          <w:rFonts w:cs="Arial"/>
          <w:vertAlign w:val="superscript"/>
        </w:rPr>
        <w:t>‡</w:t>
      </w:r>
      <w:r w:rsidR="004E4C32">
        <w:t>In addition to PAH-specific medications, 6 participants volunteered that they currently take a diuretic, and 1 participant each volunteered that they take the following supportive therapies: rivaroxaban, bumetanide, potassium chloride, low-dose aspirin, statin, calcium channel blocker, oxygen as needed.</w:t>
      </w:r>
      <w:bookmarkEnd w:id="109"/>
    </w:p>
    <w:p w14:paraId="21809D30" w14:textId="0C470C05" w:rsidR="00623322" w:rsidRPr="00623322" w:rsidRDefault="00311B3C" w:rsidP="002B71E4">
      <w:pPr>
        <w:pStyle w:val="Caption"/>
        <w:pageBreakBefore/>
        <w:rPr>
          <w:rFonts w:eastAsia="Times New Roman" w:cs="Times New Roman"/>
          <w:szCs w:val="20"/>
        </w:rPr>
      </w:pPr>
      <w:bookmarkStart w:id="110" w:name="_Ref124804912"/>
      <w:bookmarkStart w:id="111" w:name="_Toc113970993"/>
      <w:bookmarkStart w:id="112" w:name="_Ref112145042"/>
      <w:r w:rsidRPr="00311B3C">
        <w:lastRenderedPageBreak/>
        <w:t xml:space="preserve">Table </w:t>
      </w:r>
      <w:proofErr w:type="gramStart"/>
      <w:r w:rsidR="0073376A">
        <w:rPr>
          <w:noProof/>
        </w:rPr>
        <w:t>2</w:t>
      </w:r>
      <w:bookmarkEnd w:id="110"/>
      <w:r w:rsidR="009226A9">
        <w:t xml:space="preserve"> </w:t>
      </w:r>
      <w:r w:rsidRPr="00311B3C">
        <w:t xml:space="preserve"> </w:t>
      </w:r>
      <w:r w:rsidR="00623322" w:rsidRPr="00623322">
        <w:rPr>
          <w:rFonts w:eastAsia="Times New Roman" w:cs="Times New Roman"/>
          <w:szCs w:val="20"/>
        </w:rPr>
        <w:t>Timing</w:t>
      </w:r>
      <w:proofErr w:type="gramEnd"/>
      <w:r w:rsidR="00623322" w:rsidRPr="00623322">
        <w:rPr>
          <w:rFonts w:eastAsia="Times New Roman" w:cs="Times New Roman"/>
          <w:szCs w:val="20"/>
        </w:rPr>
        <w:t xml:space="preserve"> </w:t>
      </w:r>
      <w:r w:rsidRPr="00311B3C">
        <w:t xml:space="preserve">of side effects reported by participants </w:t>
      </w:r>
      <w:r w:rsidR="00623322" w:rsidRPr="00623322">
        <w:rPr>
          <w:rFonts w:eastAsia="Times New Roman" w:cs="Times New Roman"/>
          <w:szCs w:val="20"/>
        </w:rPr>
        <w:t>(N = 19</w:t>
      </w:r>
      <w:r w:rsidRPr="00311B3C">
        <w:t>*</w:t>
      </w:r>
      <w:r w:rsidR="00623322" w:rsidRPr="00623322">
        <w:rPr>
          <w:rFonts w:eastAsia="Times New Roman" w:cs="Times New Roman"/>
          <w:szCs w:val="20"/>
        </w:rPr>
        <w:t>)</w:t>
      </w:r>
      <w:bookmarkEnd w:id="111"/>
      <w:bookmarkEnd w:id="112"/>
    </w:p>
    <w:tbl>
      <w:tblPr>
        <w:tblStyle w:val="PlainTable2"/>
        <w:tblW w:w="5000" w:type="pct"/>
        <w:tblLook w:val="0620" w:firstRow="1" w:lastRow="0" w:firstColumn="0" w:lastColumn="0" w:noHBand="1" w:noVBand="1"/>
      </w:tblPr>
      <w:tblGrid>
        <w:gridCol w:w="2858"/>
        <w:gridCol w:w="857"/>
        <w:gridCol w:w="1879"/>
        <w:gridCol w:w="1881"/>
        <w:gridCol w:w="1885"/>
      </w:tblGrid>
      <w:tr w:rsidR="002B71E4" w:rsidRPr="00623322" w14:paraId="4647D221" w14:textId="77777777" w:rsidTr="002B71E4">
        <w:trPr>
          <w:cnfStyle w:val="100000000000" w:firstRow="1" w:lastRow="0" w:firstColumn="0" w:lastColumn="0" w:oddVBand="0" w:evenVBand="0" w:oddHBand="0" w:evenHBand="0" w:firstRowFirstColumn="0" w:firstRowLastColumn="0" w:lastRowFirstColumn="0" w:lastRowLastColumn="0"/>
          <w:tblHeader/>
        </w:trPr>
        <w:tc>
          <w:tcPr>
            <w:tcW w:w="1526" w:type="pct"/>
            <w:vMerge w:val="restart"/>
            <w:vAlign w:val="bottom"/>
          </w:tcPr>
          <w:p w14:paraId="5E1AFED8" w14:textId="109894BD" w:rsidR="002B71E4" w:rsidRPr="00623322" w:rsidRDefault="002B71E4" w:rsidP="00C022D4">
            <w:pPr>
              <w:pStyle w:val="Tabletext"/>
            </w:pPr>
            <w:r>
              <w:t>AE</w:t>
            </w:r>
          </w:p>
        </w:tc>
        <w:tc>
          <w:tcPr>
            <w:tcW w:w="458" w:type="pct"/>
            <w:vMerge w:val="restart"/>
            <w:vAlign w:val="bottom"/>
          </w:tcPr>
          <w:p w14:paraId="4CAF9E74" w14:textId="77777777" w:rsidR="002B71E4" w:rsidRPr="00623322" w:rsidRDefault="002B71E4" w:rsidP="00526A8C">
            <w:pPr>
              <w:pStyle w:val="Tabletext"/>
              <w:jc w:val="center"/>
            </w:pPr>
            <w:r w:rsidRPr="00623322">
              <w:t>N</w:t>
            </w:r>
          </w:p>
        </w:tc>
        <w:tc>
          <w:tcPr>
            <w:tcW w:w="3016" w:type="pct"/>
            <w:gridSpan w:val="3"/>
            <w:vAlign w:val="bottom"/>
          </w:tcPr>
          <w:p w14:paraId="085E96E5" w14:textId="604D5B62" w:rsidR="002B71E4" w:rsidRPr="00623322" w:rsidRDefault="002B71E4" w:rsidP="00526A8C">
            <w:pPr>
              <w:pStyle w:val="Tabletext"/>
              <w:jc w:val="center"/>
            </w:pPr>
            <w:r w:rsidRPr="00623322">
              <w:t>When experienced</w:t>
            </w:r>
            <w:r w:rsidRPr="00623322">
              <w:rPr>
                <w:vertAlign w:val="superscript"/>
              </w:rPr>
              <w:t> </w:t>
            </w:r>
            <w:r w:rsidRPr="00311B3C">
              <w:rPr>
                <w:vertAlign w:val="superscript"/>
              </w:rPr>
              <w:t>†</w:t>
            </w:r>
            <w:r w:rsidRPr="00623322">
              <w:t xml:space="preserve"> (n)</w:t>
            </w:r>
          </w:p>
        </w:tc>
      </w:tr>
      <w:tr w:rsidR="002B71E4" w:rsidRPr="00623322" w14:paraId="5448B07C" w14:textId="77777777" w:rsidTr="002B71E4">
        <w:trPr>
          <w:cnfStyle w:val="100000000000" w:firstRow="1" w:lastRow="0" w:firstColumn="0" w:lastColumn="0" w:oddVBand="0" w:evenVBand="0" w:oddHBand="0" w:evenHBand="0" w:firstRowFirstColumn="0" w:firstRowLastColumn="0" w:lastRowFirstColumn="0" w:lastRowLastColumn="0"/>
          <w:tblHeader/>
        </w:trPr>
        <w:tc>
          <w:tcPr>
            <w:tcW w:w="1526" w:type="pct"/>
            <w:vMerge/>
            <w:vAlign w:val="bottom"/>
            <w:hideMark/>
          </w:tcPr>
          <w:p w14:paraId="4C551F7E" w14:textId="77777777" w:rsidR="002B71E4" w:rsidRPr="00623322" w:rsidRDefault="002B71E4" w:rsidP="00C022D4">
            <w:pPr>
              <w:pStyle w:val="Tabletext"/>
            </w:pPr>
          </w:p>
        </w:tc>
        <w:tc>
          <w:tcPr>
            <w:tcW w:w="458" w:type="pct"/>
            <w:vMerge/>
            <w:vAlign w:val="bottom"/>
          </w:tcPr>
          <w:p w14:paraId="78A60700" w14:textId="77777777" w:rsidR="002B71E4" w:rsidRPr="00623322" w:rsidRDefault="002B71E4" w:rsidP="00526A8C">
            <w:pPr>
              <w:pStyle w:val="Tabletext"/>
              <w:jc w:val="center"/>
            </w:pPr>
          </w:p>
        </w:tc>
        <w:tc>
          <w:tcPr>
            <w:tcW w:w="1004" w:type="pct"/>
            <w:vAlign w:val="bottom"/>
          </w:tcPr>
          <w:p w14:paraId="1467903A" w14:textId="2A32C06C" w:rsidR="002B71E4" w:rsidRPr="00623322" w:rsidRDefault="006D213F" w:rsidP="00526A8C">
            <w:pPr>
              <w:pStyle w:val="Tabletext"/>
              <w:jc w:val="center"/>
            </w:pPr>
            <w:r>
              <w:t>At treatment initiation</w:t>
            </w:r>
          </w:p>
        </w:tc>
        <w:tc>
          <w:tcPr>
            <w:tcW w:w="1005" w:type="pct"/>
            <w:vAlign w:val="bottom"/>
          </w:tcPr>
          <w:p w14:paraId="6414B30C" w14:textId="77777777" w:rsidR="002B71E4" w:rsidRPr="00623322" w:rsidRDefault="002B71E4" w:rsidP="00526A8C">
            <w:pPr>
              <w:pStyle w:val="Tabletext"/>
              <w:jc w:val="center"/>
            </w:pPr>
            <w:r w:rsidRPr="00623322">
              <w:t>During titration</w:t>
            </w:r>
          </w:p>
        </w:tc>
        <w:tc>
          <w:tcPr>
            <w:tcW w:w="1007" w:type="pct"/>
            <w:vAlign w:val="bottom"/>
          </w:tcPr>
          <w:p w14:paraId="0925B31F" w14:textId="77777777" w:rsidR="002B71E4" w:rsidRPr="00623322" w:rsidRDefault="002B71E4" w:rsidP="00526A8C">
            <w:pPr>
              <w:pStyle w:val="Tabletext"/>
              <w:jc w:val="center"/>
            </w:pPr>
            <w:r w:rsidRPr="00623322">
              <w:t>Maintenance</w:t>
            </w:r>
          </w:p>
        </w:tc>
      </w:tr>
      <w:tr w:rsidR="002B71E4" w:rsidRPr="00623322" w14:paraId="02BF1FC3" w14:textId="77777777" w:rsidTr="002B71E4">
        <w:tc>
          <w:tcPr>
            <w:tcW w:w="1526" w:type="pct"/>
          </w:tcPr>
          <w:p w14:paraId="03A766D5" w14:textId="77777777" w:rsidR="002B71E4" w:rsidRPr="00623322" w:rsidRDefault="002B71E4" w:rsidP="00C022D4">
            <w:pPr>
              <w:pStyle w:val="Tabletext"/>
            </w:pPr>
            <w:r w:rsidRPr="00623322">
              <w:t>Headache</w:t>
            </w:r>
          </w:p>
        </w:tc>
        <w:tc>
          <w:tcPr>
            <w:tcW w:w="458" w:type="pct"/>
          </w:tcPr>
          <w:p w14:paraId="4820AE6E" w14:textId="77777777" w:rsidR="002B71E4" w:rsidRPr="00623322" w:rsidRDefault="002B71E4" w:rsidP="00526A8C">
            <w:pPr>
              <w:pStyle w:val="Tabletext"/>
              <w:jc w:val="center"/>
            </w:pPr>
            <w:r w:rsidRPr="00623322">
              <w:t>15</w:t>
            </w:r>
          </w:p>
        </w:tc>
        <w:tc>
          <w:tcPr>
            <w:tcW w:w="1004" w:type="pct"/>
          </w:tcPr>
          <w:p w14:paraId="28D07C84" w14:textId="77777777" w:rsidR="002B71E4" w:rsidRPr="00623322" w:rsidRDefault="002B71E4" w:rsidP="00526A8C">
            <w:pPr>
              <w:pStyle w:val="Tabletext"/>
              <w:jc w:val="center"/>
            </w:pPr>
            <w:r w:rsidRPr="00623322">
              <w:t>7</w:t>
            </w:r>
          </w:p>
        </w:tc>
        <w:tc>
          <w:tcPr>
            <w:tcW w:w="1005" w:type="pct"/>
          </w:tcPr>
          <w:p w14:paraId="6145A386" w14:textId="77777777" w:rsidR="002B71E4" w:rsidRPr="00623322" w:rsidRDefault="002B71E4" w:rsidP="00526A8C">
            <w:pPr>
              <w:pStyle w:val="Tabletext"/>
              <w:jc w:val="center"/>
            </w:pPr>
            <w:r w:rsidRPr="00623322">
              <w:t>11</w:t>
            </w:r>
          </w:p>
        </w:tc>
        <w:tc>
          <w:tcPr>
            <w:tcW w:w="1007" w:type="pct"/>
          </w:tcPr>
          <w:p w14:paraId="479F4823" w14:textId="688DDF84" w:rsidR="002B71E4" w:rsidRPr="002B71E4" w:rsidRDefault="002B71E4" w:rsidP="00C408AF">
            <w:pPr>
              <w:pStyle w:val="Tabletext"/>
              <w:jc w:val="center"/>
            </w:pPr>
            <w:r w:rsidRPr="00623322">
              <w:t>7</w:t>
            </w:r>
          </w:p>
        </w:tc>
      </w:tr>
      <w:tr w:rsidR="002B71E4" w:rsidRPr="00623322" w14:paraId="1122A3EE" w14:textId="77777777" w:rsidTr="002B71E4">
        <w:tc>
          <w:tcPr>
            <w:tcW w:w="1526" w:type="pct"/>
          </w:tcPr>
          <w:p w14:paraId="79321BE8" w14:textId="77777777" w:rsidR="002B71E4" w:rsidRPr="00623322" w:rsidRDefault="002B71E4" w:rsidP="00C022D4">
            <w:pPr>
              <w:pStyle w:val="Tabletext"/>
            </w:pPr>
            <w:r w:rsidRPr="00623322">
              <w:t>Jaw pain</w:t>
            </w:r>
          </w:p>
        </w:tc>
        <w:tc>
          <w:tcPr>
            <w:tcW w:w="458" w:type="pct"/>
          </w:tcPr>
          <w:p w14:paraId="12658999" w14:textId="77777777" w:rsidR="002B71E4" w:rsidRPr="00623322" w:rsidRDefault="002B71E4" w:rsidP="00526A8C">
            <w:pPr>
              <w:pStyle w:val="Tabletext"/>
              <w:jc w:val="center"/>
            </w:pPr>
            <w:r w:rsidRPr="00623322">
              <w:t>12</w:t>
            </w:r>
          </w:p>
        </w:tc>
        <w:tc>
          <w:tcPr>
            <w:tcW w:w="1004" w:type="pct"/>
          </w:tcPr>
          <w:p w14:paraId="5C5C75CB" w14:textId="77777777" w:rsidR="002B71E4" w:rsidRPr="00623322" w:rsidRDefault="002B71E4" w:rsidP="00526A8C">
            <w:pPr>
              <w:pStyle w:val="Tabletext"/>
              <w:jc w:val="center"/>
            </w:pPr>
            <w:r w:rsidRPr="00623322">
              <w:t>5</w:t>
            </w:r>
          </w:p>
        </w:tc>
        <w:tc>
          <w:tcPr>
            <w:tcW w:w="1005" w:type="pct"/>
          </w:tcPr>
          <w:p w14:paraId="621FC3F6" w14:textId="77777777" w:rsidR="002B71E4" w:rsidRPr="00623322" w:rsidRDefault="002B71E4" w:rsidP="00526A8C">
            <w:pPr>
              <w:pStyle w:val="Tabletext"/>
              <w:jc w:val="center"/>
            </w:pPr>
            <w:r w:rsidRPr="00623322">
              <w:t>7</w:t>
            </w:r>
          </w:p>
        </w:tc>
        <w:tc>
          <w:tcPr>
            <w:tcW w:w="1007" w:type="pct"/>
          </w:tcPr>
          <w:p w14:paraId="77AD9EB0" w14:textId="77777777" w:rsidR="002B71E4" w:rsidRPr="00623322" w:rsidRDefault="002B71E4" w:rsidP="00526A8C">
            <w:pPr>
              <w:pStyle w:val="Tabletext"/>
              <w:jc w:val="center"/>
            </w:pPr>
            <w:r w:rsidRPr="00623322">
              <w:t>9</w:t>
            </w:r>
          </w:p>
        </w:tc>
      </w:tr>
      <w:tr w:rsidR="002B71E4" w:rsidRPr="00623322" w14:paraId="4DBDCA84" w14:textId="77777777" w:rsidTr="002B71E4">
        <w:tc>
          <w:tcPr>
            <w:tcW w:w="1526" w:type="pct"/>
          </w:tcPr>
          <w:p w14:paraId="78F7A7E4" w14:textId="77777777" w:rsidR="002B71E4" w:rsidRPr="00623322" w:rsidRDefault="002B71E4" w:rsidP="00C022D4">
            <w:pPr>
              <w:pStyle w:val="Tabletext"/>
            </w:pPr>
            <w:r w:rsidRPr="00623322">
              <w:t>Nausea</w:t>
            </w:r>
          </w:p>
        </w:tc>
        <w:tc>
          <w:tcPr>
            <w:tcW w:w="458" w:type="pct"/>
          </w:tcPr>
          <w:p w14:paraId="4FF0CC24" w14:textId="77777777" w:rsidR="002B71E4" w:rsidRPr="00623322" w:rsidRDefault="002B71E4" w:rsidP="00526A8C">
            <w:pPr>
              <w:pStyle w:val="Tabletext"/>
              <w:jc w:val="center"/>
            </w:pPr>
            <w:r w:rsidRPr="00623322">
              <w:t>10</w:t>
            </w:r>
          </w:p>
        </w:tc>
        <w:tc>
          <w:tcPr>
            <w:tcW w:w="1004" w:type="pct"/>
          </w:tcPr>
          <w:p w14:paraId="63D453B9" w14:textId="77777777" w:rsidR="002B71E4" w:rsidRPr="00623322" w:rsidRDefault="002B71E4" w:rsidP="00526A8C">
            <w:pPr>
              <w:pStyle w:val="Tabletext"/>
              <w:jc w:val="center"/>
            </w:pPr>
            <w:r w:rsidRPr="00623322">
              <w:t>4</w:t>
            </w:r>
          </w:p>
        </w:tc>
        <w:tc>
          <w:tcPr>
            <w:tcW w:w="1005" w:type="pct"/>
          </w:tcPr>
          <w:p w14:paraId="639CC775" w14:textId="77777777" w:rsidR="002B71E4" w:rsidRPr="00623322" w:rsidRDefault="002B71E4" w:rsidP="00526A8C">
            <w:pPr>
              <w:pStyle w:val="Tabletext"/>
              <w:jc w:val="center"/>
            </w:pPr>
            <w:r w:rsidRPr="00623322">
              <w:t>5</w:t>
            </w:r>
          </w:p>
        </w:tc>
        <w:tc>
          <w:tcPr>
            <w:tcW w:w="1007" w:type="pct"/>
          </w:tcPr>
          <w:p w14:paraId="109CB8E3" w14:textId="77777777" w:rsidR="002B71E4" w:rsidRPr="00623322" w:rsidRDefault="002B71E4" w:rsidP="00526A8C">
            <w:pPr>
              <w:pStyle w:val="Tabletext"/>
              <w:jc w:val="center"/>
            </w:pPr>
            <w:r w:rsidRPr="00623322">
              <w:t>5</w:t>
            </w:r>
          </w:p>
        </w:tc>
      </w:tr>
      <w:tr w:rsidR="002B71E4" w:rsidRPr="00623322" w14:paraId="21D65DD6" w14:textId="77777777" w:rsidTr="002B71E4">
        <w:tc>
          <w:tcPr>
            <w:tcW w:w="1526" w:type="pct"/>
          </w:tcPr>
          <w:p w14:paraId="050F0ECF" w14:textId="77777777" w:rsidR="002B71E4" w:rsidRPr="00623322" w:rsidRDefault="002B71E4" w:rsidP="00C022D4">
            <w:pPr>
              <w:pStyle w:val="Tabletext"/>
            </w:pPr>
            <w:r w:rsidRPr="00623322">
              <w:t>Diarrhea</w:t>
            </w:r>
          </w:p>
        </w:tc>
        <w:tc>
          <w:tcPr>
            <w:tcW w:w="458" w:type="pct"/>
          </w:tcPr>
          <w:p w14:paraId="2DB7E169" w14:textId="77777777" w:rsidR="002B71E4" w:rsidRPr="00623322" w:rsidRDefault="002B71E4" w:rsidP="00526A8C">
            <w:pPr>
              <w:pStyle w:val="Tabletext"/>
              <w:jc w:val="center"/>
            </w:pPr>
            <w:r w:rsidRPr="00623322">
              <w:t>7</w:t>
            </w:r>
          </w:p>
        </w:tc>
        <w:tc>
          <w:tcPr>
            <w:tcW w:w="1004" w:type="pct"/>
          </w:tcPr>
          <w:p w14:paraId="024F3431" w14:textId="77777777" w:rsidR="002B71E4" w:rsidRPr="00623322" w:rsidRDefault="002B71E4" w:rsidP="00526A8C">
            <w:pPr>
              <w:pStyle w:val="Tabletext"/>
              <w:jc w:val="center"/>
            </w:pPr>
            <w:r w:rsidRPr="00623322">
              <w:t>4</w:t>
            </w:r>
          </w:p>
        </w:tc>
        <w:tc>
          <w:tcPr>
            <w:tcW w:w="1005" w:type="pct"/>
          </w:tcPr>
          <w:p w14:paraId="3391F45F" w14:textId="77777777" w:rsidR="002B71E4" w:rsidRPr="00623322" w:rsidRDefault="002B71E4" w:rsidP="00526A8C">
            <w:pPr>
              <w:pStyle w:val="Tabletext"/>
              <w:jc w:val="center"/>
            </w:pPr>
            <w:r w:rsidRPr="00623322">
              <w:t>3</w:t>
            </w:r>
          </w:p>
        </w:tc>
        <w:tc>
          <w:tcPr>
            <w:tcW w:w="1007" w:type="pct"/>
          </w:tcPr>
          <w:p w14:paraId="0158BFAD" w14:textId="77777777" w:rsidR="002B71E4" w:rsidRPr="00623322" w:rsidRDefault="002B71E4" w:rsidP="00526A8C">
            <w:pPr>
              <w:pStyle w:val="Tabletext"/>
              <w:jc w:val="center"/>
            </w:pPr>
            <w:r w:rsidRPr="00623322">
              <w:t>5</w:t>
            </w:r>
          </w:p>
        </w:tc>
      </w:tr>
      <w:tr w:rsidR="002B71E4" w:rsidRPr="00623322" w14:paraId="64B4FE01" w14:textId="77777777" w:rsidTr="002B71E4">
        <w:tc>
          <w:tcPr>
            <w:tcW w:w="1526" w:type="pct"/>
          </w:tcPr>
          <w:p w14:paraId="37DAB03C" w14:textId="77777777" w:rsidR="002B71E4" w:rsidRPr="00623322" w:rsidRDefault="002B71E4" w:rsidP="00C022D4">
            <w:pPr>
              <w:pStyle w:val="Tabletext"/>
            </w:pPr>
            <w:r w:rsidRPr="00623322">
              <w:t>Muscle pain</w:t>
            </w:r>
          </w:p>
        </w:tc>
        <w:tc>
          <w:tcPr>
            <w:tcW w:w="458" w:type="pct"/>
          </w:tcPr>
          <w:p w14:paraId="5BA7D14D" w14:textId="77777777" w:rsidR="002B71E4" w:rsidRPr="00623322" w:rsidRDefault="002B71E4" w:rsidP="00526A8C">
            <w:pPr>
              <w:pStyle w:val="Tabletext"/>
              <w:jc w:val="center"/>
            </w:pPr>
            <w:r w:rsidRPr="00623322">
              <w:t>6</w:t>
            </w:r>
          </w:p>
        </w:tc>
        <w:tc>
          <w:tcPr>
            <w:tcW w:w="1004" w:type="pct"/>
          </w:tcPr>
          <w:p w14:paraId="50155934" w14:textId="77777777" w:rsidR="002B71E4" w:rsidRPr="00623322" w:rsidRDefault="002B71E4" w:rsidP="00526A8C">
            <w:pPr>
              <w:pStyle w:val="Tabletext"/>
              <w:jc w:val="center"/>
            </w:pPr>
            <w:r w:rsidRPr="00623322">
              <w:t>2</w:t>
            </w:r>
          </w:p>
        </w:tc>
        <w:tc>
          <w:tcPr>
            <w:tcW w:w="1005" w:type="pct"/>
          </w:tcPr>
          <w:p w14:paraId="5E0BFEC0" w14:textId="77777777" w:rsidR="002B71E4" w:rsidRPr="00623322" w:rsidRDefault="002B71E4" w:rsidP="00526A8C">
            <w:pPr>
              <w:pStyle w:val="Tabletext"/>
              <w:jc w:val="center"/>
            </w:pPr>
            <w:r w:rsidRPr="00623322">
              <w:t>4</w:t>
            </w:r>
          </w:p>
        </w:tc>
        <w:tc>
          <w:tcPr>
            <w:tcW w:w="1007" w:type="pct"/>
          </w:tcPr>
          <w:p w14:paraId="0D38E3F2" w14:textId="77777777" w:rsidR="002B71E4" w:rsidRPr="00623322" w:rsidRDefault="002B71E4" w:rsidP="00526A8C">
            <w:pPr>
              <w:pStyle w:val="Tabletext"/>
              <w:jc w:val="center"/>
            </w:pPr>
            <w:r w:rsidRPr="00623322">
              <w:t>5</w:t>
            </w:r>
          </w:p>
        </w:tc>
      </w:tr>
      <w:tr w:rsidR="002B71E4" w:rsidRPr="00623322" w14:paraId="34B3E87E" w14:textId="77777777" w:rsidTr="002B71E4">
        <w:tc>
          <w:tcPr>
            <w:tcW w:w="1526" w:type="pct"/>
          </w:tcPr>
          <w:p w14:paraId="0E81659A" w14:textId="77777777" w:rsidR="002B71E4" w:rsidRPr="00623322" w:rsidRDefault="002B71E4" w:rsidP="00C022D4">
            <w:pPr>
              <w:pStyle w:val="Tabletext"/>
            </w:pPr>
            <w:r w:rsidRPr="00623322">
              <w:t>Flushing (blushing, blotchiness)</w:t>
            </w:r>
          </w:p>
        </w:tc>
        <w:tc>
          <w:tcPr>
            <w:tcW w:w="458" w:type="pct"/>
          </w:tcPr>
          <w:p w14:paraId="15237461" w14:textId="77777777" w:rsidR="002B71E4" w:rsidRPr="00623322" w:rsidRDefault="002B71E4" w:rsidP="00526A8C">
            <w:pPr>
              <w:pStyle w:val="Tabletext"/>
              <w:jc w:val="center"/>
            </w:pPr>
            <w:r w:rsidRPr="00623322">
              <w:t>6</w:t>
            </w:r>
          </w:p>
        </w:tc>
        <w:tc>
          <w:tcPr>
            <w:tcW w:w="1004" w:type="pct"/>
          </w:tcPr>
          <w:p w14:paraId="0C345FE5" w14:textId="77777777" w:rsidR="002B71E4" w:rsidRPr="00623322" w:rsidRDefault="002B71E4" w:rsidP="00526A8C">
            <w:pPr>
              <w:pStyle w:val="Tabletext"/>
              <w:jc w:val="center"/>
            </w:pPr>
            <w:r w:rsidRPr="00623322">
              <w:t>4</w:t>
            </w:r>
          </w:p>
        </w:tc>
        <w:tc>
          <w:tcPr>
            <w:tcW w:w="1005" w:type="pct"/>
          </w:tcPr>
          <w:p w14:paraId="504F7F93" w14:textId="77777777" w:rsidR="002B71E4" w:rsidRPr="00623322" w:rsidRDefault="002B71E4" w:rsidP="00526A8C">
            <w:pPr>
              <w:pStyle w:val="Tabletext"/>
              <w:jc w:val="center"/>
            </w:pPr>
            <w:r w:rsidRPr="00623322">
              <w:t>2</w:t>
            </w:r>
          </w:p>
        </w:tc>
        <w:tc>
          <w:tcPr>
            <w:tcW w:w="1007" w:type="pct"/>
          </w:tcPr>
          <w:p w14:paraId="14DE0AC3" w14:textId="77777777" w:rsidR="002B71E4" w:rsidRPr="00623322" w:rsidRDefault="002B71E4" w:rsidP="00526A8C">
            <w:pPr>
              <w:pStyle w:val="Tabletext"/>
              <w:jc w:val="center"/>
            </w:pPr>
            <w:r w:rsidRPr="00623322">
              <w:t>3</w:t>
            </w:r>
          </w:p>
        </w:tc>
      </w:tr>
      <w:tr w:rsidR="002B71E4" w:rsidRPr="00623322" w14:paraId="4202B5B9" w14:textId="77777777" w:rsidTr="002B71E4">
        <w:tc>
          <w:tcPr>
            <w:tcW w:w="1526" w:type="pct"/>
          </w:tcPr>
          <w:p w14:paraId="74EB0722" w14:textId="77777777" w:rsidR="002B71E4" w:rsidRPr="00623322" w:rsidRDefault="002B71E4" w:rsidP="00C022D4">
            <w:pPr>
              <w:pStyle w:val="Tabletext"/>
            </w:pPr>
            <w:r w:rsidRPr="00623322">
              <w:t>Pain in the extremities</w:t>
            </w:r>
          </w:p>
        </w:tc>
        <w:tc>
          <w:tcPr>
            <w:tcW w:w="458" w:type="pct"/>
          </w:tcPr>
          <w:p w14:paraId="777D89A0" w14:textId="77777777" w:rsidR="002B71E4" w:rsidRPr="00623322" w:rsidRDefault="002B71E4" w:rsidP="00526A8C">
            <w:pPr>
              <w:pStyle w:val="Tabletext"/>
              <w:jc w:val="center"/>
            </w:pPr>
            <w:r w:rsidRPr="00623322">
              <w:t>5</w:t>
            </w:r>
          </w:p>
        </w:tc>
        <w:tc>
          <w:tcPr>
            <w:tcW w:w="1004" w:type="pct"/>
          </w:tcPr>
          <w:p w14:paraId="2615BD15" w14:textId="77777777" w:rsidR="002B71E4" w:rsidRPr="00623322" w:rsidRDefault="002B71E4" w:rsidP="00526A8C">
            <w:pPr>
              <w:pStyle w:val="Tabletext"/>
              <w:jc w:val="center"/>
            </w:pPr>
            <w:r w:rsidRPr="00623322">
              <w:t>4</w:t>
            </w:r>
          </w:p>
        </w:tc>
        <w:tc>
          <w:tcPr>
            <w:tcW w:w="1005" w:type="pct"/>
          </w:tcPr>
          <w:p w14:paraId="2B038F25" w14:textId="77777777" w:rsidR="002B71E4" w:rsidRPr="00623322" w:rsidRDefault="002B71E4" w:rsidP="00526A8C">
            <w:pPr>
              <w:pStyle w:val="Tabletext"/>
              <w:jc w:val="center"/>
            </w:pPr>
            <w:r w:rsidRPr="00623322">
              <w:t>5</w:t>
            </w:r>
          </w:p>
        </w:tc>
        <w:tc>
          <w:tcPr>
            <w:tcW w:w="1007" w:type="pct"/>
          </w:tcPr>
          <w:p w14:paraId="429740FA" w14:textId="77777777" w:rsidR="002B71E4" w:rsidRPr="00623322" w:rsidRDefault="002B71E4" w:rsidP="00526A8C">
            <w:pPr>
              <w:pStyle w:val="Tabletext"/>
              <w:jc w:val="center"/>
            </w:pPr>
            <w:r w:rsidRPr="00623322">
              <w:t>1</w:t>
            </w:r>
          </w:p>
        </w:tc>
      </w:tr>
      <w:tr w:rsidR="002B71E4" w:rsidRPr="00623322" w14:paraId="12F5A8AD" w14:textId="77777777" w:rsidTr="002B71E4">
        <w:tc>
          <w:tcPr>
            <w:tcW w:w="1526" w:type="pct"/>
          </w:tcPr>
          <w:p w14:paraId="7D0247C2" w14:textId="77777777" w:rsidR="002B71E4" w:rsidRPr="00623322" w:rsidRDefault="002B71E4" w:rsidP="00C022D4">
            <w:pPr>
              <w:pStyle w:val="Tabletext"/>
            </w:pPr>
            <w:r w:rsidRPr="00623322">
              <w:t>Joint pain</w:t>
            </w:r>
          </w:p>
        </w:tc>
        <w:tc>
          <w:tcPr>
            <w:tcW w:w="458" w:type="pct"/>
          </w:tcPr>
          <w:p w14:paraId="5B87CE3E" w14:textId="77777777" w:rsidR="002B71E4" w:rsidRPr="00623322" w:rsidRDefault="002B71E4" w:rsidP="00526A8C">
            <w:pPr>
              <w:pStyle w:val="Tabletext"/>
              <w:jc w:val="center"/>
            </w:pPr>
            <w:r w:rsidRPr="00623322">
              <w:t>3</w:t>
            </w:r>
          </w:p>
        </w:tc>
        <w:tc>
          <w:tcPr>
            <w:tcW w:w="1004" w:type="pct"/>
          </w:tcPr>
          <w:p w14:paraId="0400089A" w14:textId="77777777" w:rsidR="002B71E4" w:rsidRPr="00623322" w:rsidRDefault="002B71E4" w:rsidP="00526A8C">
            <w:pPr>
              <w:pStyle w:val="Tabletext"/>
              <w:jc w:val="center"/>
            </w:pPr>
            <w:r w:rsidRPr="00623322">
              <w:t>0</w:t>
            </w:r>
          </w:p>
        </w:tc>
        <w:tc>
          <w:tcPr>
            <w:tcW w:w="1005" w:type="pct"/>
          </w:tcPr>
          <w:p w14:paraId="1056BAE3" w14:textId="77777777" w:rsidR="002B71E4" w:rsidRPr="00623322" w:rsidRDefault="002B71E4" w:rsidP="00526A8C">
            <w:pPr>
              <w:pStyle w:val="Tabletext"/>
              <w:jc w:val="center"/>
            </w:pPr>
            <w:r w:rsidRPr="00623322">
              <w:t>1</w:t>
            </w:r>
          </w:p>
        </w:tc>
        <w:tc>
          <w:tcPr>
            <w:tcW w:w="1007" w:type="pct"/>
          </w:tcPr>
          <w:p w14:paraId="6A4C601E" w14:textId="77777777" w:rsidR="002B71E4" w:rsidRPr="00623322" w:rsidRDefault="002B71E4" w:rsidP="00526A8C">
            <w:pPr>
              <w:pStyle w:val="Tabletext"/>
              <w:jc w:val="center"/>
            </w:pPr>
            <w:r w:rsidRPr="00623322">
              <w:t>1</w:t>
            </w:r>
          </w:p>
        </w:tc>
      </w:tr>
      <w:tr w:rsidR="002B71E4" w:rsidRPr="00623322" w14:paraId="14CF1F0E" w14:textId="77777777" w:rsidTr="002B71E4">
        <w:tc>
          <w:tcPr>
            <w:tcW w:w="1526" w:type="pct"/>
          </w:tcPr>
          <w:p w14:paraId="7554C16C" w14:textId="77777777" w:rsidR="002B71E4" w:rsidRPr="00623322" w:rsidRDefault="002B71E4" w:rsidP="00C022D4">
            <w:pPr>
              <w:pStyle w:val="Tabletext"/>
            </w:pPr>
            <w:r w:rsidRPr="00623322">
              <w:t xml:space="preserve">Nasopharyngitis </w:t>
            </w:r>
            <w:r w:rsidRPr="00623322">
              <w:br/>
              <w:t>(cold symptoms)</w:t>
            </w:r>
          </w:p>
        </w:tc>
        <w:tc>
          <w:tcPr>
            <w:tcW w:w="458" w:type="pct"/>
          </w:tcPr>
          <w:p w14:paraId="4F8D3E80" w14:textId="77777777" w:rsidR="002B71E4" w:rsidRPr="00623322" w:rsidRDefault="002B71E4" w:rsidP="00526A8C">
            <w:pPr>
              <w:pStyle w:val="Tabletext"/>
              <w:jc w:val="center"/>
            </w:pPr>
            <w:r w:rsidRPr="00623322">
              <w:t>3</w:t>
            </w:r>
          </w:p>
        </w:tc>
        <w:tc>
          <w:tcPr>
            <w:tcW w:w="1004" w:type="pct"/>
          </w:tcPr>
          <w:p w14:paraId="78A38E7C" w14:textId="77777777" w:rsidR="002B71E4" w:rsidRPr="00623322" w:rsidRDefault="002B71E4" w:rsidP="00526A8C">
            <w:pPr>
              <w:pStyle w:val="Tabletext"/>
              <w:jc w:val="center"/>
            </w:pPr>
            <w:r w:rsidRPr="00623322">
              <w:t>3</w:t>
            </w:r>
          </w:p>
        </w:tc>
        <w:tc>
          <w:tcPr>
            <w:tcW w:w="1005" w:type="pct"/>
          </w:tcPr>
          <w:p w14:paraId="359E3105" w14:textId="77777777" w:rsidR="002B71E4" w:rsidRPr="00623322" w:rsidRDefault="002B71E4" w:rsidP="00526A8C">
            <w:pPr>
              <w:pStyle w:val="Tabletext"/>
              <w:jc w:val="center"/>
            </w:pPr>
            <w:r w:rsidRPr="00623322">
              <w:t>0</w:t>
            </w:r>
          </w:p>
        </w:tc>
        <w:tc>
          <w:tcPr>
            <w:tcW w:w="1007" w:type="pct"/>
          </w:tcPr>
          <w:p w14:paraId="10CB5DF8" w14:textId="77777777" w:rsidR="002B71E4" w:rsidRPr="00623322" w:rsidRDefault="002B71E4" w:rsidP="00526A8C">
            <w:pPr>
              <w:pStyle w:val="Tabletext"/>
              <w:jc w:val="center"/>
            </w:pPr>
            <w:r w:rsidRPr="00623322">
              <w:t>1</w:t>
            </w:r>
          </w:p>
        </w:tc>
      </w:tr>
      <w:tr w:rsidR="002B71E4" w:rsidRPr="00623322" w14:paraId="65E94C21" w14:textId="77777777" w:rsidTr="002B71E4">
        <w:tc>
          <w:tcPr>
            <w:tcW w:w="1526" w:type="pct"/>
          </w:tcPr>
          <w:p w14:paraId="68E70D63" w14:textId="77777777" w:rsidR="002B71E4" w:rsidRPr="00623322" w:rsidRDefault="002B71E4" w:rsidP="00C022D4">
            <w:pPr>
              <w:pStyle w:val="Tabletext"/>
            </w:pPr>
            <w:r w:rsidRPr="00623322">
              <w:t>Vomiting</w:t>
            </w:r>
          </w:p>
        </w:tc>
        <w:tc>
          <w:tcPr>
            <w:tcW w:w="458" w:type="pct"/>
          </w:tcPr>
          <w:p w14:paraId="02F97CBD" w14:textId="77777777" w:rsidR="002B71E4" w:rsidRPr="00623322" w:rsidRDefault="002B71E4" w:rsidP="00526A8C">
            <w:pPr>
              <w:pStyle w:val="Tabletext"/>
              <w:jc w:val="center"/>
            </w:pPr>
            <w:r w:rsidRPr="00623322">
              <w:t>2</w:t>
            </w:r>
          </w:p>
        </w:tc>
        <w:tc>
          <w:tcPr>
            <w:tcW w:w="1004" w:type="pct"/>
          </w:tcPr>
          <w:p w14:paraId="3833161C" w14:textId="77777777" w:rsidR="002B71E4" w:rsidRPr="00623322" w:rsidRDefault="002B71E4" w:rsidP="00526A8C">
            <w:pPr>
              <w:pStyle w:val="Tabletext"/>
              <w:jc w:val="center"/>
            </w:pPr>
            <w:r w:rsidRPr="00623322">
              <w:t>0</w:t>
            </w:r>
          </w:p>
        </w:tc>
        <w:tc>
          <w:tcPr>
            <w:tcW w:w="1005" w:type="pct"/>
          </w:tcPr>
          <w:p w14:paraId="1AE3F38A" w14:textId="77777777" w:rsidR="002B71E4" w:rsidRPr="00623322" w:rsidRDefault="002B71E4" w:rsidP="00526A8C">
            <w:pPr>
              <w:pStyle w:val="Tabletext"/>
              <w:jc w:val="center"/>
            </w:pPr>
            <w:r w:rsidRPr="00623322">
              <w:t>1</w:t>
            </w:r>
          </w:p>
        </w:tc>
        <w:tc>
          <w:tcPr>
            <w:tcW w:w="1007" w:type="pct"/>
          </w:tcPr>
          <w:p w14:paraId="3602A490" w14:textId="77777777" w:rsidR="002B71E4" w:rsidRPr="00623322" w:rsidRDefault="002B71E4" w:rsidP="00526A8C">
            <w:pPr>
              <w:pStyle w:val="Tabletext"/>
              <w:jc w:val="center"/>
            </w:pPr>
            <w:r w:rsidRPr="00623322">
              <w:t>1</w:t>
            </w:r>
          </w:p>
        </w:tc>
      </w:tr>
      <w:tr w:rsidR="002B71E4" w:rsidRPr="00623322" w14:paraId="122C83DE" w14:textId="77777777" w:rsidTr="002B71E4">
        <w:tc>
          <w:tcPr>
            <w:tcW w:w="1526" w:type="pct"/>
          </w:tcPr>
          <w:p w14:paraId="421A807B" w14:textId="77777777" w:rsidR="002B71E4" w:rsidRPr="00623322" w:rsidRDefault="002B71E4" w:rsidP="00C022D4">
            <w:pPr>
              <w:pStyle w:val="Tabletext"/>
            </w:pPr>
            <w:r w:rsidRPr="00623322">
              <w:t>Back pain</w:t>
            </w:r>
          </w:p>
        </w:tc>
        <w:tc>
          <w:tcPr>
            <w:tcW w:w="458" w:type="pct"/>
          </w:tcPr>
          <w:p w14:paraId="0DBFB725" w14:textId="77777777" w:rsidR="002B71E4" w:rsidRPr="00623322" w:rsidRDefault="002B71E4" w:rsidP="00526A8C">
            <w:pPr>
              <w:pStyle w:val="Tabletext"/>
              <w:jc w:val="center"/>
            </w:pPr>
            <w:r w:rsidRPr="00623322">
              <w:t>2</w:t>
            </w:r>
          </w:p>
        </w:tc>
        <w:tc>
          <w:tcPr>
            <w:tcW w:w="1004" w:type="pct"/>
          </w:tcPr>
          <w:p w14:paraId="0EE1AC5C" w14:textId="77777777" w:rsidR="002B71E4" w:rsidRPr="00623322" w:rsidRDefault="002B71E4" w:rsidP="00526A8C">
            <w:pPr>
              <w:pStyle w:val="Tabletext"/>
              <w:jc w:val="center"/>
            </w:pPr>
            <w:r w:rsidRPr="00623322">
              <w:t>0</w:t>
            </w:r>
          </w:p>
        </w:tc>
        <w:tc>
          <w:tcPr>
            <w:tcW w:w="1005" w:type="pct"/>
          </w:tcPr>
          <w:p w14:paraId="029DF574" w14:textId="77777777" w:rsidR="002B71E4" w:rsidRPr="00623322" w:rsidRDefault="002B71E4" w:rsidP="00526A8C">
            <w:pPr>
              <w:pStyle w:val="Tabletext"/>
              <w:jc w:val="center"/>
            </w:pPr>
            <w:r w:rsidRPr="00623322">
              <w:t>0</w:t>
            </w:r>
          </w:p>
        </w:tc>
        <w:tc>
          <w:tcPr>
            <w:tcW w:w="1007" w:type="pct"/>
          </w:tcPr>
          <w:p w14:paraId="00DE272E" w14:textId="77777777" w:rsidR="002B71E4" w:rsidRPr="00623322" w:rsidRDefault="002B71E4" w:rsidP="00526A8C">
            <w:pPr>
              <w:pStyle w:val="Tabletext"/>
              <w:jc w:val="center"/>
            </w:pPr>
            <w:r w:rsidRPr="00623322">
              <w:t>1</w:t>
            </w:r>
          </w:p>
        </w:tc>
      </w:tr>
      <w:tr w:rsidR="002B71E4" w:rsidRPr="00623322" w14:paraId="1DE99596" w14:textId="77777777" w:rsidTr="002B71E4">
        <w:tc>
          <w:tcPr>
            <w:tcW w:w="1526" w:type="pct"/>
          </w:tcPr>
          <w:p w14:paraId="50CB9BB6" w14:textId="77777777" w:rsidR="002B71E4" w:rsidRPr="00623322" w:rsidRDefault="002B71E4" w:rsidP="00C022D4">
            <w:pPr>
              <w:pStyle w:val="Tabletext"/>
              <w:rPr>
                <w:i/>
              </w:rPr>
            </w:pPr>
            <w:r w:rsidRPr="00623322">
              <w:rPr>
                <w:i/>
              </w:rPr>
              <w:t>Sensitivity to sunlight</w:t>
            </w:r>
          </w:p>
        </w:tc>
        <w:tc>
          <w:tcPr>
            <w:tcW w:w="458" w:type="pct"/>
          </w:tcPr>
          <w:p w14:paraId="2E217A92" w14:textId="77777777" w:rsidR="002B71E4" w:rsidRPr="00623322" w:rsidRDefault="002B71E4" w:rsidP="00526A8C">
            <w:pPr>
              <w:pStyle w:val="Tabletext"/>
              <w:jc w:val="center"/>
            </w:pPr>
            <w:r w:rsidRPr="00623322">
              <w:t>1</w:t>
            </w:r>
          </w:p>
        </w:tc>
        <w:tc>
          <w:tcPr>
            <w:tcW w:w="1004" w:type="pct"/>
          </w:tcPr>
          <w:p w14:paraId="55680AA1" w14:textId="77777777" w:rsidR="002B71E4" w:rsidRPr="00623322" w:rsidRDefault="002B71E4" w:rsidP="00526A8C">
            <w:pPr>
              <w:pStyle w:val="Tabletext"/>
              <w:jc w:val="center"/>
            </w:pPr>
            <w:r w:rsidRPr="00623322">
              <w:t>0</w:t>
            </w:r>
          </w:p>
        </w:tc>
        <w:tc>
          <w:tcPr>
            <w:tcW w:w="1005" w:type="pct"/>
          </w:tcPr>
          <w:p w14:paraId="136CA94B" w14:textId="77777777" w:rsidR="002B71E4" w:rsidRPr="00623322" w:rsidRDefault="002B71E4" w:rsidP="00526A8C">
            <w:pPr>
              <w:pStyle w:val="Tabletext"/>
              <w:jc w:val="center"/>
            </w:pPr>
            <w:r w:rsidRPr="00623322">
              <w:t>0</w:t>
            </w:r>
          </w:p>
        </w:tc>
        <w:tc>
          <w:tcPr>
            <w:tcW w:w="1007" w:type="pct"/>
          </w:tcPr>
          <w:p w14:paraId="4AA75DD0" w14:textId="77777777" w:rsidR="002B71E4" w:rsidRPr="00623322" w:rsidRDefault="002B71E4" w:rsidP="00526A8C">
            <w:pPr>
              <w:pStyle w:val="Tabletext"/>
              <w:jc w:val="center"/>
            </w:pPr>
            <w:r w:rsidRPr="00623322">
              <w:t>1</w:t>
            </w:r>
          </w:p>
        </w:tc>
      </w:tr>
      <w:tr w:rsidR="002B71E4" w:rsidRPr="00623322" w14:paraId="60E7AD7A" w14:textId="77777777" w:rsidTr="002B71E4">
        <w:tc>
          <w:tcPr>
            <w:tcW w:w="1526" w:type="pct"/>
          </w:tcPr>
          <w:p w14:paraId="251C672C" w14:textId="77777777" w:rsidR="002B71E4" w:rsidRPr="00623322" w:rsidRDefault="002B71E4" w:rsidP="00C022D4">
            <w:pPr>
              <w:pStyle w:val="Tabletext"/>
              <w:rPr>
                <w:i/>
              </w:rPr>
            </w:pPr>
            <w:r w:rsidRPr="00623322">
              <w:rPr>
                <w:i/>
              </w:rPr>
              <w:t>Fatigue</w:t>
            </w:r>
          </w:p>
        </w:tc>
        <w:tc>
          <w:tcPr>
            <w:tcW w:w="458" w:type="pct"/>
          </w:tcPr>
          <w:p w14:paraId="4DAEC7FE" w14:textId="77777777" w:rsidR="002B71E4" w:rsidRPr="00623322" w:rsidRDefault="002B71E4" w:rsidP="00526A8C">
            <w:pPr>
              <w:pStyle w:val="Tabletext"/>
              <w:jc w:val="center"/>
            </w:pPr>
            <w:r w:rsidRPr="00623322">
              <w:t>1</w:t>
            </w:r>
          </w:p>
        </w:tc>
        <w:tc>
          <w:tcPr>
            <w:tcW w:w="1004" w:type="pct"/>
          </w:tcPr>
          <w:p w14:paraId="453B4047" w14:textId="77777777" w:rsidR="002B71E4" w:rsidRPr="00623322" w:rsidRDefault="002B71E4" w:rsidP="00526A8C">
            <w:pPr>
              <w:pStyle w:val="Tabletext"/>
              <w:jc w:val="center"/>
            </w:pPr>
            <w:r w:rsidRPr="00623322">
              <w:t>1</w:t>
            </w:r>
          </w:p>
        </w:tc>
        <w:tc>
          <w:tcPr>
            <w:tcW w:w="1005" w:type="pct"/>
          </w:tcPr>
          <w:p w14:paraId="0D1DB7F1" w14:textId="77777777" w:rsidR="002B71E4" w:rsidRPr="00623322" w:rsidRDefault="002B71E4" w:rsidP="00526A8C">
            <w:pPr>
              <w:pStyle w:val="Tabletext"/>
              <w:jc w:val="center"/>
            </w:pPr>
            <w:r w:rsidRPr="00623322">
              <w:t>1</w:t>
            </w:r>
          </w:p>
        </w:tc>
        <w:tc>
          <w:tcPr>
            <w:tcW w:w="1007" w:type="pct"/>
          </w:tcPr>
          <w:p w14:paraId="48264B5A" w14:textId="77777777" w:rsidR="002B71E4" w:rsidRPr="00623322" w:rsidRDefault="002B71E4" w:rsidP="00526A8C">
            <w:pPr>
              <w:pStyle w:val="Tabletext"/>
              <w:jc w:val="center"/>
            </w:pPr>
            <w:r w:rsidRPr="00623322">
              <w:t>0</w:t>
            </w:r>
          </w:p>
        </w:tc>
      </w:tr>
      <w:tr w:rsidR="002B71E4" w:rsidRPr="00623322" w14:paraId="48C93478" w14:textId="77777777" w:rsidTr="002B71E4">
        <w:tc>
          <w:tcPr>
            <w:tcW w:w="1526" w:type="pct"/>
          </w:tcPr>
          <w:p w14:paraId="32F7087F" w14:textId="77777777" w:rsidR="002B71E4" w:rsidRPr="00623322" w:rsidRDefault="002B71E4" w:rsidP="00C022D4">
            <w:pPr>
              <w:pStyle w:val="Tabletext"/>
              <w:rPr>
                <w:i/>
              </w:rPr>
            </w:pPr>
            <w:r w:rsidRPr="00623322">
              <w:rPr>
                <w:i/>
              </w:rPr>
              <w:t>Heart palpitations/ racing heart</w:t>
            </w:r>
          </w:p>
        </w:tc>
        <w:tc>
          <w:tcPr>
            <w:tcW w:w="458" w:type="pct"/>
          </w:tcPr>
          <w:p w14:paraId="4A0DCE8C" w14:textId="77777777" w:rsidR="002B71E4" w:rsidRPr="00623322" w:rsidRDefault="002B71E4" w:rsidP="00526A8C">
            <w:pPr>
              <w:pStyle w:val="Tabletext"/>
              <w:jc w:val="center"/>
            </w:pPr>
            <w:r w:rsidRPr="00623322">
              <w:t>1</w:t>
            </w:r>
          </w:p>
        </w:tc>
        <w:tc>
          <w:tcPr>
            <w:tcW w:w="1004" w:type="pct"/>
          </w:tcPr>
          <w:p w14:paraId="0EB9A59B" w14:textId="77777777" w:rsidR="002B71E4" w:rsidRPr="00623322" w:rsidRDefault="002B71E4" w:rsidP="00526A8C">
            <w:pPr>
              <w:pStyle w:val="Tabletext"/>
              <w:jc w:val="center"/>
            </w:pPr>
            <w:r w:rsidRPr="00623322">
              <w:t>0</w:t>
            </w:r>
          </w:p>
        </w:tc>
        <w:tc>
          <w:tcPr>
            <w:tcW w:w="1005" w:type="pct"/>
          </w:tcPr>
          <w:p w14:paraId="0312EF7F" w14:textId="77777777" w:rsidR="002B71E4" w:rsidRPr="00623322" w:rsidRDefault="002B71E4" w:rsidP="00526A8C">
            <w:pPr>
              <w:pStyle w:val="Tabletext"/>
              <w:jc w:val="center"/>
            </w:pPr>
            <w:r w:rsidRPr="00623322">
              <w:t>1</w:t>
            </w:r>
          </w:p>
        </w:tc>
        <w:tc>
          <w:tcPr>
            <w:tcW w:w="1007" w:type="pct"/>
          </w:tcPr>
          <w:p w14:paraId="087A99DB" w14:textId="77777777" w:rsidR="002B71E4" w:rsidRPr="00623322" w:rsidRDefault="002B71E4" w:rsidP="00526A8C">
            <w:pPr>
              <w:pStyle w:val="Tabletext"/>
              <w:jc w:val="center"/>
            </w:pPr>
            <w:r w:rsidRPr="00623322">
              <w:t>0</w:t>
            </w:r>
          </w:p>
        </w:tc>
      </w:tr>
      <w:tr w:rsidR="002B71E4" w:rsidRPr="00623322" w14:paraId="1F52DCDA" w14:textId="77777777" w:rsidTr="002B71E4">
        <w:tc>
          <w:tcPr>
            <w:tcW w:w="1526" w:type="pct"/>
          </w:tcPr>
          <w:p w14:paraId="69EEB8D5" w14:textId="77777777" w:rsidR="002B71E4" w:rsidRPr="00623322" w:rsidRDefault="002B71E4" w:rsidP="00C022D4">
            <w:pPr>
              <w:pStyle w:val="Tabletext"/>
              <w:rPr>
                <w:i/>
              </w:rPr>
            </w:pPr>
            <w:r w:rsidRPr="00623322">
              <w:rPr>
                <w:i/>
              </w:rPr>
              <w:t>Insomnia</w:t>
            </w:r>
          </w:p>
        </w:tc>
        <w:tc>
          <w:tcPr>
            <w:tcW w:w="458" w:type="pct"/>
          </w:tcPr>
          <w:p w14:paraId="0635AA09" w14:textId="77777777" w:rsidR="002B71E4" w:rsidRPr="00623322" w:rsidRDefault="002B71E4" w:rsidP="00526A8C">
            <w:pPr>
              <w:pStyle w:val="Tabletext"/>
              <w:jc w:val="center"/>
            </w:pPr>
            <w:r w:rsidRPr="00623322">
              <w:t>1</w:t>
            </w:r>
          </w:p>
        </w:tc>
        <w:tc>
          <w:tcPr>
            <w:tcW w:w="1004" w:type="pct"/>
          </w:tcPr>
          <w:p w14:paraId="53C8C8E6" w14:textId="77777777" w:rsidR="002B71E4" w:rsidRPr="00623322" w:rsidRDefault="002B71E4" w:rsidP="00526A8C">
            <w:pPr>
              <w:pStyle w:val="Tabletext"/>
              <w:jc w:val="center"/>
            </w:pPr>
            <w:r w:rsidRPr="00623322">
              <w:t>0</w:t>
            </w:r>
          </w:p>
        </w:tc>
        <w:tc>
          <w:tcPr>
            <w:tcW w:w="1005" w:type="pct"/>
          </w:tcPr>
          <w:p w14:paraId="58D01125" w14:textId="77777777" w:rsidR="002B71E4" w:rsidRPr="00623322" w:rsidRDefault="002B71E4" w:rsidP="00526A8C">
            <w:pPr>
              <w:pStyle w:val="Tabletext"/>
              <w:jc w:val="center"/>
            </w:pPr>
            <w:r w:rsidRPr="00623322">
              <w:t>0</w:t>
            </w:r>
          </w:p>
        </w:tc>
        <w:tc>
          <w:tcPr>
            <w:tcW w:w="1007" w:type="pct"/>
          </w:tcPr>
          <w:p w14:paraId="412EA05E" w14:textId="77777777" w:rsidR="002B71E4" w:rsidRPr="00623322" w:rsidRDefault="002B71E4" w:rsidP="00526A8C">
            <w:pPr>
              <w:pStyle w:val="Tabletext"/>
              <w:jc w:val="center"/>
            </w:pPr>
            <w:r w:rsidRPr="00623322">
              <w:t>1</w:t>
            </w:r>
          </w:p>
        </w:tc>
      </w:tr>
      <w:tr w:rsidR="002B71E4" w:rsidRPr="00623322" w14:paraId="405A280F" w14:textId="77777777" w:rsidTr="002B71E4">
        <w:tc>
          <w:tcPr>
            <w:tcW w:w="1526" w:type="pct"/>
          </w:tcPr>
          <w:p w14:paraId="48EF6412" w14:textId="77777777" w:rsidR="002B71E4" w:rsidRPr="00623322" w:rsidRDefault="002B71E4" w:rsidP="00C022D4">
            <w:pPr>
              <w:pStyle w:val="Tabletext"/>
              <w:rPr>
                <w:i/>
              </w:rPr>
            </w:pPr>
            <w:r w:rsidRPr="00623322">
              <w:rPr>
                <w:i/>
              </w:rPr>
              <w:t>Dry mouth and eyes/ feeling dehydrated</w:t>
            </w:r>
          </w:p>
        </w:tc>
        <w:tc>
          <w:tcPr>
            <w:tcW w:w="458" w:type="pct"/>
          </w:tcPr>
          <w:p w14:paraId="22DEEE51" w14:textId="77777777" w:rsidR="002B71E4" w:rsidRPr="00623322" w:rsidRDefault="002B71E4" w:rsidP="00526A8C">
            <w:pPr>
              <w:pStyle w:val="Tabletext"/>
              <w:jc w:val="center"/>
            </w:pPr>
            <w:r w:rsidRPr="00623322">
              <w:t>1</w:t>
            </w:r>
          </w:p>
        </w:tc>
        <w:tc>
          <w:tcPr>
            <w:tcW w:w="1004" w:type="pct"/>
          </w:tcPr>
          <w:p w14:paraId="5D6962DB" w14:textId="77777777" w:rsidR="002B71E4" w:rsidRPr="00623322" w:rsidRDefault="002B71E4" w:rsidP="00526A8C">
            <w:pPr>
              <w:pStyle w:val="Tabletext"/>
              <w:jc w:val="center"/>
            </w:pPr>
            <w:r w:rsidRPr="00623322">
              <w:t>1</w:t>
            </w:r>
          </w:p>
        </w:tc>
        <w:tc>
          <w:tcPr>
            <w:tcW w:w="1005" w:type="pct"/>
          </w:tcPr>
          <w:p w14:paraId="2F0245B3" w14:textId="77777777" w:rsidR="002B71E4" w:rsidRPr="00623322" w:rsidRDefault="002B71E4" w:rsidP="00526A8C">
            <w:pPr>
              <w:pStyle w:val="Tabletext"/>
              <w:jc w:val="center"/>
            </w:pPr>
            <w:r w:rsidRPr="00623322">
              <w:t>1</w:t>
            </w:r>
          </w:p>
        </w:tc>
        <w:tc>
          <w:tcPr>
            <w:tcW w:w="1007" w:type="pct"/>
          </w:tcPr>
          <w:p w14:paraId="0538AB37" w14:textId="77777777" w:rsidR="002B71E4" w:rsidRPr="00623322" w:rsidRDefault="002B71E4" w:rsidP="00526A8C">
            <w:pPr>
              <w:pStyle w:val="Tabletext"/>
              <w:jc w:val="center"/>
            </w:pPr>
            <w:r w:rsidRPr="00623322">
              <w:t>1</w:t>
            </w:r>
          </w:p>
        </w:tc>
      </w:tr>
    </w:tbl>
    <w:p w14:paraId="2F8218E2" w14:textId="77777777" w:rsidR="00526A8C" w:rsidRDefault="00526A8C" w:rsidP="00311B3C">
      <w:pPr>
        <w:pStyle w:val="BodyText"/>
      </w:pPr>
      <w:r>
        <w:t>AE: adverse event; PAH: pulmonary arterial hypertension.</w:t>
      </w:r>
    </w:p>
    <w:p w14:paraId="4F92D66B" w14:textId="63E83BCA" w:rsidR="00311B3C" w:rsidRDefault="00623322" w:rsidP="00311B3C">
      <w:pPr>
        <w:pStyle w:val="BodyText"/>
      </w:pPr>
      <w:r w:rsidRPr="00623322">
        <w:t xml:space="preserve">Note: In some cases, participants </w:t>
      </w:r>
      <w:r>
        <w:t xml:space="preserve">reported </w:t>
      </w:r>
      <w:r w:rsidRPr="00623322">
        <w:t>experienc</w:t>
      </w:r>
      <w:r>
        <w:t>ing</w:t>
      </w:r>
      <w:r w:rsidRPr="00623322">
        <w:t xml:space="preserve"> a side effect during multiple periods or failed to answer a follow-up question, so </w:t>
      </w:r>
      <w:r>
        <w:t>counts</w:t>
      </w:r>
      <w:r w:rsidRPr="00623322">
        <w:t xml:space="preserve"> in each section do not always sum to the number reporting a </w:t>
      </w:r>
      <w:r w:rsidRPr="00623322">
        <w:lastRenderedPageBreak/>
        <w:t>given side effect.</w:t>
      </w:r>
      <w:r w:rsidR="00311B3C">
        <w:t xml:space="preserve"> Concepts listed in italics were spontaneously reported by a single participant each, but </w:t>
      </w:r>
      <w:r w:rsidR="00F23BB6">
        <w:t xml:space="preserve">they </w:t>
      </w:r>
      <w:r w:rsidR="00311B3C">
        <w:t>were not included in the interview guide and therefore were not probed with all participants.</w:t>
      </w:r>
    </w:p>
    <w:p w14:paraId="4F5899C9" w14:textId="5F4A8E98" w:rsidR="00623322" w:rsidRPr="00623322" w:rsidRDefault="00311B3C" w:rsidP="00623322">
      <w:pPr>
        <w:pStyle w:val="BodyText"/>
      </w:pPr>
      <w:r>
        <w:rPr>
          <w:rFonts w:cs="Arial"/>
        </w:rPr>
        <w:t>*</w:t>
      </w:r>
      <w:r w:rsidR="00623322" w:rsidRPr="00623322">
        <w:t xml:space="preserve">One participant is not included in this table because she </w:t>
      </w:r>
      <w:r w:rsidR="00623322">
        <w:t xml:space="preserve">reported </w:t>
      </w:r>
      <w:r w:rsidR="00623322" w:rsidRPr="00623322">
        <w:t>experienc</w:t>
      </w:r>
      <w:r w:rsidR="00623322">
        <w:t>ing</w:t>
      </w:r>
      <w:r w:rsidR="00623322" w:rsidRPr="00623322">
        <w:t xml:space="preserve"> a wide variety of side effects (headache, nasopharyngitis, nausea, flushing, diarrhea, dry heaving, numbness in hand/arm, gas/belching) but stated there was no way she could determine the cause of any of them because she had been on </w:t>
      </w:r>
      <w:r w:rsidR="00540073">
        <w:t>three</w:t>
      </w:r>
      <w:r w:rsidR="00623322" w:rsidRPr="00623322">
        <w:t xml:space="preserve"> medications simultaneously for the duration of her PAH treatment.</w:t>
      </w:r>
    </w:p>
    <w:p w14:paraId="1510A670" w14:textId="780CAC26" w:rsidR="00623322" w:rsidRPr="00623322" w:rsidRDefault="00311B3C" w:rsidP="00623322">
      <w:pPr>
        <w:pStyle w:val="BodyText"/>
      </w:pPr>
      <w:proofErr w:type="gramStart"/>
      <w:r>
        <w:rPr>
          <w:rFonts w:cs="Arial"/>
          <w:vertAlign w:val="superscript"/>
        </w:rPr>
        <w:t>†</w:t>
      </w:r>
      <w:r w:rsidR="00623322" w:rsidRPr="00623322">
        <w:t>“</w:t>
      </w:r>
      <w:proofErr w:type="gramEnd"/>
      <w:r w:rsidR="000D5145">
        <w:t>At treatment initiation</w:t>
      </w:r>
      <w:r w:rsidR="00623322" w:rsidRPr="00623322">
        <w:t xml:space="preserve">” represents reports of the side effect starting right away or very soon after initiating treatment with selexipag. “During titration” includes participants who reported the side effect started at some point during the titration period. This includes participants for whom the side effect continued steadily after it began, and those for whom the side effect started or worsened with each dosage increase and leveled out until the next increase. “Maintenance” includes participants who reported experiencing the side effect when they were on a stable maintenance dosage of </w:t>
      </w:r>
      <w:r w:rsidR="00D2078C">
        <w:t>sele</w:t>
      </w:r>
      <w:r w:rsidR="00623322" w:rsidRPr="00623322">
        <w:t>xipag.</w:t>
      </w:r>
    </w:p>
    <w:p w14:paraId="72A4812D" w14:textId="3C41FC4A" w:rsidR="00EF07D2" w:rsidRDefault="00E4093D" w:rsidP="002B71E4">
      <w:pPr>
        <w:pStyle w:val="Caption"/>
        <w:pageBreakBefore/>
      </w:pPr>
      <w:bookmarkStart w:id="113" w:name="_Ref124801481"/>
      <w:r>
        <w:lastRenderedPageBreak/>
        <w:t xml:space="preserve">Table </w:t>
      </w:r>
      <w:proofErr w:type="gramStart"/>
      <w:r w:rsidR="0073376A">
        <w:rPr>
          <w:noProof/>
        </w:rPr>
        <w:t>3</w:t>
      </w:r>
      <w:bookmarkEnd w:id="113"/>
      <w:r w:rsidR="009226A9">
        <w:t xml:space="preserve"> </w:t>
      </w:r>
      <w:r>
        <w:t xml:space="preserve"> Example</w:t>
      </w:r>
      <w:proofErr w:type="gramEnd"/>
      <w:r>
        <w:t xml:space="preserve"> responses during concept elicitation, in</w:t>
      </w:r>
      <w:r w:rsidRPr="00E4093D">
        <w:t xml:space="preserve"> </w:t>
      </w:r>
      <w:r>
        <w:t>patients’ own words</w:t>
      </w:r>
    </w:p>
    <w:tbl>
      <w:tblPr>
        <w:tblStyle w:val="PlainTable2"/>
        <w:tblW w:w="0" w:type="auto"/>
        <w:tblLook w:val="06A0" w:firstRow="1" w:lastRow="0" w:firstColumn="1" w:lastColumn="0" w:noHBand="1" w:noVBand="1"/>
      </w:tblPr>
      <w:tblGrid>
        <w:gridCol w:w="1651"/>
        <w:gridCol w:w="7709"/>
      </w:tblGrid>
      <w:tr w:rsidR="00E4093D" w14:paraId="3CFBF5CD" w14:textId="77777777" w:rsidTr="00D50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1" w:type="dxa"/>
          </w:tcPr>
          <w:p w14:paraId="6B6DFA0E" w14:textId="3C33D3F6" w:rsidR="00E4093D" w:rsidRDefault="00DD7EC8" w:rsidP="00EF07D2">
            <w:pPr>
              <w:pStyle w:val="BodyText"/>
            </w:pPr>
            <w:r>
              <w:t>AE/theme</w:t>
            </w:r>
          </w:p>
        </w:tc>
        <w:tc>
          <w:tcPr>
            <w:tcW w:w="7709" w:type="dxa"/>
          </w:tcPr>
          <w:p w14:paraId="751EE31E" w14:textId="3A34BA23" w:rsidR="00E4093D" w:rsidRDefault="00E4093D" w:rsidP="00EF07D2">
            <w:pPr>
              <w:pStyle w:val="BodyText"/>
              <w:cnfStyle w:val="100000000000" w:firstRow="1" w:lastRow="0" w:firstColumn="0" w:lastColumn="0" w:oddVBand="0" w:evenVBand="0" w:oddHBand="0" w:evenHBand="0" w:firstRowFirstColumn="0" w:firstRowLastColumn="0" w:lastRowFirstColumn="0" w:lastRowLastColumn="0"/>
            </w:pPr>
            <w:r>
              <w:t>Response</w:t>
            </w:r>
          </w:p>
        </w:tc>
      </w:tr>
      <w:tr w:rsidR="00344C06" w14:paraId="77D7A2A8" w14:textId="77777777" w:rsidTr="00D501B7">
        <w:tc>
          <w:tcPr>
            <w:cnfStyle w:val="001000000000" w:firstRow="0" w:lastRow="0" w:firstColumn="1" w:lastColumn="0" w:oddVBand="0" w:evenVBand="0" w:oddHBand="0" w:evenHBand="0" w:firstRowFirstColumn="0" w:firstRowLastColumn="0" w:lastRowFirstColumn="0" w:lastRowLastColumn="0"/>
            <w:tcW w:w="1651" w:type="dxa"/>
            <w:vMerge w:val="restart"/>
          </w:tcPr>
          <w:p w14:paraId="50495239" w14:textId="138E39F2" w:rsidR="00344C06" w:rsidRDefault="00344C06">
            <w:pPr>
              <w:pStyle w:val="BodyText"/>
            </w:pPr>
            <w:r>
              <w:t>Headache</w:t>
            </w:r>
          </w:p>
        </w:tc>
        <w:tc>
          <w:tcPr>
            <w:tcW w:w="7709" w:type="dxa"/>
          </w:tcPr>
          <w:p w14:paraId="27E42E79" w14:textId="55B171DE" w:rsidR="00344C06" w:rsidRDefault="00344C06">
            <w:pPr>
              <w:pStyle w:val="BodyText"/>
              <w:cnfStyle w:val="000000000000" w:firstRow="0" w:lastRow="0" w:firstColumn="0" w:lastColumn="0" w:oddVBand="0" w:evenVBand="0" w:oddHBand="0" w:evenHBand="0" w:firstRowFirstColumn="0" w:firstRowLastColumn="0" w:lastRowFirstColumn="0" w:lastRowLastColumn="0"/>
            </w:pPr>
            <w:r w:rsidRPr="00DD7EC8">
              <w:t>I got there [to maintenance], after 2 weeks then they finally subsided and I just, I told my doctor that was my mercy cry. I just could not force myself to do it again. I was just done. The headaches were debilitating. I couldn’t function. I couldn’t think straight. I just didn’t want to do anything. And then when you add in the extremity pain, it was just… you were this big ball of pain that just, you just didn’t want to do anything but try to zone out and do the best you could to cope. It took all my energy to cope with the side effects. (</w:t>
            </w:r>
            <w:r w:rsidR="00D501B7">
              <w:t>Patient</w:t>
            </w:r>
            <w:r w:rsidRPr="00DD7EC8">
              <w:t xml:space="preserve"> 2)</w:t>
            </w:r>
          </w:p>
        </w:tc>
      </w:tr>
      <w:tr w:rsidR="00344C06" w14:paraId="08777065" w14:textId="77777777" w:rsidTr="00D501B7">
        <w:tc>
          <w:tcPr>
            <w:cnfStyle w:val="001000000000" w:firstRow="0" w:lastRow="0" w:firstColumn="1" w:lastColumn="0" w:oddVBand="0" w:evenVBand="0" w:oddHBand="0" w:evenHBand="0" w:firstRowFirstColumn="0" w:firstRowLastColumn="0" w:lastRowFirstColumn="0" w:lastRowLastColumn="0"/>
            <w:tcW w:w="1651" w:type="dxa"/>
            <w:vMerge/>
          </w:tcPr>
          <w:p w14:paraId="64A2653F" w14:textId="77777777" w:rsidR="00344C06" w:rsidRDefault="00344C06" w:rsidP="00EF07D2">
            <w:pPr>
              <w:pStyle w:val="BodyText"/>
            </w:pPr>
          </w:p>
        </w:tc>
        <w:tc>
          <w:tcPr>
            <w:tcW w:w="7709" w:type="dxa"/>
          </w:tcPr>
          <w:p w14:paraId="45131773" w14:textId="6B49C99F" w:rsidR="00344C06" w:rsidRPr="00E4093D" w:rsidRDefault="00344C06" w:rsidP="00EF07D2">
            <w:pPr>
              <w:pStyle w:val="BodyText"/>
              <w:cnfStyle w:val="000000000000" w:firstRow="0" w:lastRow="0" w:firstColumn="0" w:lastColumn="0" w:oddVBand="0" w:evenVBand="0" w:oddHBand="0" w:evenHBand="0" w:firstRowFirstColumn="0" w:firstRowLastColumn="0" w:lastRowFirstColumn="0" w:lastRowLastColumn="0"/>
            </w:pPr>
            <w:r w:rsidRPr="00DD7EC8">
              <w:t>Super mild. It’s also associated with while I’m at work […] But yeah, very tolerable with Tylenol. More of like…I would be able to tolerate it without Tylenol. I just need my brain to be at its best while I’m working, so I just take it anyway. (</w:t>
            </w:r>
            <w:r w:rsidR="00D501B7">
              <w:t>Patient</w:t>
            </w:r>
            <w:r w:rsidRPr="00DD7EC8">
              <w:t xml:space="preserve"> 12)</w:t>
            </w:r>
          </w:p>
        </w:tc>
      </w:tr>
      <w:tr w:rsidR="00344C06" w14:paraId="3A28F122"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21D9E4EE" w14:textId="65BA77C5" w:rsidR="00344C06" w:rsidRDefault="00344C06" w:rsidP="00EF07D2">
            <w:pPr>
              <w:pStyle w:val="BodyText"/>
            </w:pPr>
            <w:r>
              <w:t>Jaw pain</w:t>
            </w:r>
          </w:p>
        </w:tc>
        <w:tc>
          <w:tcPr>
            <w:tcW w:w="7709" w:type="dxa"/>
          </w:tcPr>
          <w:p w14:paraId="3F304737" w14:textId="1BEAB0E6" w:rsidR="00344C06" w:rsidRPr="00E4093D" w:rsidRDefault="00344C06" w:rsidP="00EF07D2">
            <w:pPr>
              <w:pStyle w:val="BodyText"/>
              <w:cnfStyle w:val="000000000000" w:firstRow="0" w:lastRow="0" w:firstColumn="0" w:lastColumn="0" w:oddVBand="0" w:evenVBand="0" w:oddHBand="0" w:evenHBand="0" w:firstRowFirstColumn="0" w:firstRowLastColumn="0" w:lastRowFirstColumn="0" w:lastRowLastColumn="0"/>
            </w:pPr>
            <w:r w:rsidRPr="00344C06">
              <w:t>That usually comes with the first bite or drink of something and it’s real sharp and it hurts but once it fades down, it goes away. And it usually only happens that first bite. […] When it’s happening, you think it’s severe because it hurts that bad. But it only lasts for a few seconds really, so I think it’s more bothersome than severe. I mean, it’s not by any means, but it is what it is and it doesn’t last. I can tolerate that. (</w:t>
            </w:r>
            <w:r w:rsidR="00D501B7">
              <w:t>Patient</w:t>
            </w:r>
            <w:r w:rsidRPr="00344C06">
              <w:t xml:space="preserve"> 20)</w:t>
            </w:r>
          </w:p>
        </w:tc>
      </w:tr>
      <w:tr w:rsidR="00344C06" w14:paraId="74F5CF7B"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7E873381" w14:textId="6AD697EA" w:rsidR="00344C06" w:rsidRDefault="00344C06" w:rsidP="00EF07D2">
            <w:pPr>
              <w:pStyle w:val="BodyText"/>
            </w:pPr>
            <w:r>
              <w:t>Nausea</w:t>
            </w:r>
          </w:p>
        </w:tc>
        <w:tc>
          <w:tcPr>
            <w:tcW w:w="7709" w:type="dxa"/>
          </w:tcPr>
          <w:p w14:paraId="23CFC643" w14:textId="7A22FAF2" w:rsidR="00344C06" w:rsidRPr="00E4093D" w:rsidRDefault="00344C06" w:rsidP="00EF07D2">
            <w:pPr>
              <w:pStyle w:val="BodyText"/>
              <w:cnfStyle w:val="000000000000" w:firstRow="0" w:lastRow="0" w:firstColumn="0" w:lastColumn="0" w:oddVBand="0" w:evenVBand="0" w:oddHBand="0" w:evenHBand="0" w:firstRowFirstColumn="0" w:firstRowLastColumn="0" w:lastRowFirstColumn="0" w:lastRowLastColumn="0"/>
            </w:pPr>
            <w:r w:rsidRPr="00344C06">
              <w:t>That seemed to start right when I started the medication feeling kind of sick to my stomach, and I think it happened after the first titration, I felt it a little bit more. […] And then I went up and the medication again and it felt a little bit more nauseated. I wasn’t throwing up, but just feeling like overall yuck. And like it subsided after a few months. (</w:t>
            </w:r>
            <w:r w:rsidR="00D501B7">
              <w:t>Patient</w:t>
            </w:r>
            <w:r w:rsidRPr="00344C06">
              <w:t xml:space="preserve"> 17)</w:t>
            </w:r>
          </w:p>
        </w:tc>
      </w:tr>
      <w:tr w:rsidR="00344C06" w14:paraId="39079CD7"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7F37FD96" w14:textId="7C148BFE" w:rsidR="00344C06" w:rsidRDefault="00344C06" w:rsidP="00344C06">
            <w:pPr>
              <w:pStyle w:val="BodyText"/>
            </w:pPr>
            <w:r>
              <w:t>Diarrhea</w:t>
            </w:r>
          </w:p>
        </w:tc>
        <w:tc>
          <w:tcPr>
            <w:tcW w:w="7709" w:type="dxa"/>
          </w:tcPr>
          <w:p w14:paraId="220871EF" w14:textId="4DB0FB1F" w:rsidR="00344C06" w:rsidRPr="00E4093D" w:rsidRDefault="00212167" w:rsidP="00344C06">
            <w:pPr>
              <w:pStyle w:val="BodyText"/>
              <w:cnfStyle w:val="000000000000" w:firstRow="0" w:lastRow="0" w:firstColumn="0" w:lastColumn="0" w:oddVBand="0" w:evenVBand="0" w:oddHBand="0" w:evenHBand="0" w:firstRowFirstColumn="0" w:firstRowLastColumn="0" w:lastRowFirstColumn="0" w:lastRowLastColumn="0"/>
            </w:pPr>
            <w:r w:rsidRPr="00212167">
              <w:t xml:space="preserve">When it hits when I’m about to go out, it makes me late. And then I got to find a toilet while I’m out in the street. And it’s kind of embarrassing being in the bathroom and stinking it up. And they know it’s you, because it’s only 2 stalls or something like that, </w:t>
            </w:r>
            <w:r w:rsidRPr="00212167">
              <w:lastRenderedPageBreak/>
              <w:t>or it’s one stall, and if somebody’s trying to get in that 1 stall but you’re there stuck. It’s going out in public and actually have to go and race to toilets, so you learn where the toilets and the clean bathrooms are with this disease. You can’t be one of them people that don’t use public washrooms or you’ll be stuck in the house. (</w:t>
            </w:r>
            <w:r w:rsidR="00D501B7">
              <w:t>Patient</w:t>
            </w:r>
            <w:r w:rsidRPr="00212167">
              <w:t xml:space="preserve"> 4)</w:t>
            </w:r>
          </w:p>
        </w:tc>
      </w:tr>
      <w:tr w:rsidR="00212167" w14:paraId="04B83CCE"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53ECB6A6" w14:textId="12A6934B" w:rsidR="00212167" w:rsidRDefault="00212167" w:rsidP="00344C06">
            <w:pPr>
              <w:pStyle w:val="BodyText"/>
            </w:pPr>
            <w:r>
              <w:lastRenderedPageBreak/>
              <w:t>Muscle pain</w:t>
            </w:r>
          </w:p>
        </w:tc>
        <w:tc>
          <w:tcPr>
            <w:tcW w:w="7709" w:type="dxa"/>
          </w:tcPr>
          <w:p w14:paraId="3B27E63B" w14:textId="2D36F5BF" w:rsidR="00212167" w:rsidRPr="00E4093D" w:rsidRDefault="00212167" w:rsidP="00344C06">
            <w:pPr>
              <w:pStyle w:val="BodyText"/>
              <w:cnfStyle w:val="000000000000" w:firstRow="0" w:lastRow="0" w:firstColumn="0" w:lastColumn="0" w:oddVBand="0" w:evenVBand="0" w:oddHBand="0" w:evenHBand="0" w:firstRowFirstColumn="0" w:firstRowLastColumn="0" w:lastRowFirstColumn="0" w:lastRowLastColumn="0"/>
            </w:pPr>
            <w:r w:rsidRPr="00212167">
              <w:t>I started noticing more muscle pain right after I started doing the titration, I guess. Just sore, achy muscles. My calves. […] It was pretty constant, the achy muscles and joints during this whole process, and I still have achy muscles and joints. And there’s…sometimes I’d get muscle cramps in my calves, sometimes my hamstring. I get a muscle cramp. […] More severe during titration than now. It’s just nagging muscle aches now. […] It’s not an everyday thing. It’s more of a nagging. Like everything else, just a nagging. If it gets really sore, I’ll just take some Tylenol. (</w:t>
            </w:r>
            <w:r w:rsidR="00D501B7">
              <w:t>Patient</w:t>
            </w:r>
            <w:r w:rsidRPr="00212167">
              <w:t xml:space="preserve"> 1)</w:t>
            </w:r>
          </w:p>
        </w:tc>
      </w:tr>
      <w:tr w:rsidR="00212167" w14:paraId="27F84AFD"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7737DFCB" w14:textId="61522FDE" w:rsidR="00212167" w:rsidRDefault="00212167" w:rsidP="00344C06">
            <w:pPr>
              <w:pStyle w:val="BodyText"/>
            </w:pPr>
            <w:r>
              <w:t>Flushing</w:t>
            </w:r>
          </w:p>
        </w:tc>
        <w:tc>
          <w:tcPr>
            <w:tcW w:w="7709" w:type="dxa"/>
          </w:tcPr>
          <w:p w14:paraId="35917312" w14:textId="7BB15C71" w:rsidR="00212167" w:rsidRPr="00E4093D" w:rsidRDefault="00212167" w:rsidP="00344C06">
            <w:pPr>
              <w:pStyle w:val="BodyText"/>
              <w:cnfStyle w:val="000000000000" w:firstRow="0" w:lastRow="0" w:firstColumn="0" w:lastColumn="0" w:oddVBand="0" w:evenVBand="0" w:oddHBand="0" w:evenHBand="0" w:firstRowFirstColumn="0" w:firstRowLastColumn="0" w:lastRowFirstColumn="0" w:lastRowLastColumn="0"/>
            </w:pPr>
            <w:r w:rsidRPr="00212167">
              <w:t>It’s just like, I feel like I’ll get red in the face or my arms mostly and sometimes in my chest. Like hot, it feels hot… and I start sweating. It’s just uncomfortable. (</w:t>
            </w:r>
            <w:r w:rsidR="00D501B7">
              <w:t>Patient</w:t>
            </w:r>
            <w:r w:rsidRPr="00212167">
              <w:t xml:space="preserve"> 18)</w:t>
            </w:r>
          </w:p>
        </w:tc>
      </w:tr>
      <w:tr w:rsidR="00475121" w14:paraId="0A41D63E"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302C2161" w14:textId="1924C50C" w:rsidR="00475121" w:rsidRDefault="00475121" w:rsidP="00344C06">
            <w:pPr>
              <w:pStyle w:val="BodyText"/>
            </w:pPr>
            <w:r w:rsidRPr="00475121">
              <w:t xml:space="preserve">Pain in the </w:t>
            </w:r>
            <w:r>
              <w:t>e</w:t>
            </w:r>
            <w:r w:rsidRPr="00475121">
              <w:t>xtremities</w:t>
            </w:r>
          </w:p>
        </w:tc>
        <w:tc>
          <w:tcPr>
            <w:tcW w:w="7709" w:type="dxa"/>
          </w:tcPr>
          <w:p w14:paraId="28095D02" w14:textId="196CC0A3" w:rsidR="00475121" w:rsidRPr="00E4093D" w:rsidRDefault="00D501B7" w:rsidP="00344C06">
            <w:pPr>
              <w:pStyle w:val="BodyText"/>
              <w:cnfStyle w:val="000000000000" w:firstRow="0" w:lastRow="0" w:firstColumn="0" w:lastColumn="0" w:oddVBand="0" w:evenVBand="0" w:oddHBand="0" w:evenHBand="0" w:firstRowFirstColumn="0" w:firstRowLastColumn="0" w:lastRowFirstColumn="0" w:lastRowLastColumn="0"/>
            </w:pPr>
            <w:r w:rsidRPr="00D501B7">
              <w:t>I think every time I’d titrate up it was 1 or 2 days of some leg pain and so I’d put my legs up for maybe 20 minutes and then I was fine. After those 2 days, there was nothing. (</w:t>
            </w:r>
            <w:r>
              <w:t>Patient</w:t>
            </w:r>
            <w:r w:rsidRPr="00D501B7">
              <w:t xml:space="preserve"> 5)</w:t>
            </w:r>
          </w:p>
        </w:tc>
      </w:tr>
      <w:tr w:rsidR="00475121" w14:paraId="52B945E4"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0092E54E" w14:textId="4A23F218" w:rsidR="00475121" w:rsidRDefault="00D501B7" w:rsidP="00344C06">
            <w:pPr>
              <w:pStyle w:val="BodyText"/>
            </w:pPr>
            <w:r>
              <w:t>Joint pain</w:t>
            </w:r>
          </w:p>
        </w:tc>
        <w:tc>
          <w:tcPr>
            <w:tcW w:w="7709" w:type="dxa"/>
          </w:tcPr>
          <w:p w14:paraId="1E73921E" w14:textId="7B8C4C33" w:rsidR="00475121" w:rsidRPr="00E4093D" w:rsidRDefault="00D501B7" w:rsidP="00344C06">
            <w:pPr>
              <w:pStyle w:val="BodyText"/>
              <w:cnfStyle w:val="000000000000" w:firstRow="0" w:lastRow="0" w:firstColumn="0" w:lastColumn="0" w:oddVBand="0" w:evenVBand="0" w:oddHBand="0" w:evenHBand="0" w:firstRowFirstColumn="0" w:firstRowLastColumn="0" w:lastRowFirstColumn="0" w:lastRowLastColumn="0"/>
            </w:pPr>
            <w:r w:rsidRPr="00D501B7">
              <w:t>Sometimes I’ll just wake up in the middle of the night and all of my major joints—my shoulders, my hips, elbows, everything—all my major joints are…I have to take Tramadol. I don’t take medication for fun but I have to take an actual opioid, which I don’t love, because it’s that painful and Tylenol doesn’t…PAH patients can’t take NSAIDs, so it’s Tylenol or an opioid pain medication. So that sucks. (</w:t>
            </w:r>
            <w:r>
              <w:t>Patient</w:t>
            </w:r>
            <w:r w:rsidRPr="00D501B7">
              <w:t xml:space="preserve"> 7)</w:t>
            </w:r>
          </w:p>
        </w:tc>
      </w:tr>
      <w:tr w:rsidR="00475121" w14:paraId="7D5034FE"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122309C2" w14:textId="57E4E19D" w:rsidR="00475121" w:rsidRDefault="00D501B7" w:rsidP="00344C06">
            <w:pPr>
              <w:pStyle w:val="BodyText"/>
            </w:pPr>
            <w:r w:rsidRPr="00D501B7">
              <w:t>Nasopharyngitis</w:t>
            </w:r>
          </w:p>
        </w:tc>
        <w:tc>
          <w:tcPr>
            <w:tcW w:w="7709" w:type="dxa"/>
          </w:tcPr>
          <w:p w14:paraId="653A0149" w14:textId="4C804974" w:rsidR="00475121" w:rsidRPr="00E4093D" w:rsidRDefault="00D501B7" w:rsidP="00344C06">
            <w:pPr>
              <w:pStyle w:val="BodyText"/>
              <w:cnfStyle w:val="000000000000" w:firstRow="0" w:lastRow="0" w:firstColumn="0" w:lastColumn="0" w:oddVBand="0" w:evenVBand="0" w:oddHBand="0" w:evenHBand="0" w:firstRowFirstColumn="0" w:firstRowLastColumn="0" w:lastRowFirstColumn="0" w:lastRowLastColumn="0"/>
            </w:pPr>
            <w:proofErr w:type="gramStart"/>
            <w:r w:rsidRPr="00D501B7">
              <w:t>So</w:t>
            </w:r>
            <w:proofErr w:type="gramEnd"/>
            <w:r w:rsidRPr="00D501B7">
              <w:t xml:space="preserve"> at first, you’re very stuffy. It’s hard to explain that. But it’s like you have a really bad head cold, without any of the…snot, I guess is the not-so-nice way to say that. </w:t>
            </w:r>
            <w:r w:rsidRPr="00D501B7">
              <w:lastRenderedPageBreak/>
              <w:t>To the point that I remember having to get up in the middle of the night and go just sit in a recliner and try to sleep that way. Because I just couldn’t breathe. (</w:t>
            </w:r>
            <w:r>
              <w:t>Patient</w:t>
            </w:r>
            <w:r w:rsidRPr="00D501B7">
              <w:t xml:space="preserve"> 3)</w:t>
            </w:r>
          </w:p>
        </w:tc>
      </w:tr>
      <w:tr w:rsidR="00344C06" w14:paraId="760FBFAC" w14:textId="77777777" w:rsidTr="00D501B7">
        <w:tc>
          <w:tcPr>
            <w:cnfStyle w:val="001000000000" w:firstRow="0" w:lastRow="0" w:firstColumn="1" w:lastColumn="0" w:oddVBand="0" w:evenVBand="0" w:oddHBand="0" w:evenHBand="0" w:firstRowFirstColumn="0" w:firstRowLastColumn="0" w:lastRowFirstColumn="0" w:lastRowLastColumn="0"/>
            <w:tcW w:w="1651" w:type="dxa"/>
          </w:tcPr>
          <w:p w14:paraId="33B064A5" w14:textId="005EF528" w:rsidR="00344C06" w:rsidRDefault="00344C06" w:rsidP="00344C06">
            <w:pPr>
              <w:pStyle w:val="BodyText"/>
            </w:pPr>
            <w:r>
              <w:lastRenderedPageBreak/>
              <w:t>Pretreatment discussion with healthcare provider</w:t>
            </w:r>
          </w:p>
        </w:tc>
        <w:tc>
          <w:tcPr>
            <w:tcW w:w="7709" w:type="dxa"/>
          </w:tcPr>
          <w:p w14:paraId="1111E1CA" w14:textId="26C4E65A" w:rsidR="00344C06" w:rsidRDefault="00344C06" w:rsidP="00344C06">
            <w:pPr>
              <w:pStyle w:val="BodyText"/>
              <w:cnfStyle w:val="000000000000" w:firstRow="0" w:lastRow="0" w:firstColumn="0" w:lastColumn="0" w:oddVBand="0" w:evenVBand="0" w:oddHBand="0" w:evenHBand="0" w:firstRowFirstColumn="0" w:firstRowLastColumn="0" w:lastRowFirstColumn="0" w:lastRowLastColumn="0"/>
            </w:pPr>
            <w:r w:rsidRPr="0001189D">
              <w:t>My doctor talked about possible headaches, leg pain, nausea, throwing up, possible diarrhea, all of these different things.</w:t>
            </w:r>
            <w:r>
              <w:t xml:space="preserve"> (Patient 5)</w:t>
            </w:r>
          </w:p>
        </w:tc>
      </w:tr>
    </w:tbl>
    <w:p w14:paraId="59D2ECBD" w14:textId="0A4BC85F" w:rsidR="00E4093D" w:rsidRDefault="005861DA" w:rsidP="00EF07D2">
      <w:pPr>
        <w:pStyle w:val="BodyText"/>
      </w:pPr>
      <w:r>
        <w:t>AE: adverse event</w:t>
      </w:r>
      <w:r w:rsidR="0056373C">
        <w:t>; GI: gastrointestinal; NSAID: nonsteroidal anti-inflammatory drug</w:t>
      </w:r>
      <w:r w:rsidR="00F23BB6">
        <w:t>; PAH: pulmonary arterial hypertension</w:t>
      </w:r>
      <w:r>
        <w:t>.</w:t>
      </w:r>
    </w:p>
    <w:p w14:paraId="722EBFF9" w14:textId="175D5791" w:rsidR="00E4093D" w:rsidRDefault="00E4093D" w:rsidP="00E4093D">
      <w:pPr>
        <w:pStyle w:val="Caption"/>
        <w:pageBreakBefore/>
      </w:pPr>
      <w:bookmarkStart w:id="114" w:name="_Ref124810368"/>
      <w:r>
        <w:lastRenderedPageBreak/>
        <w:t xml:space="preserve">Table </w:t>
      </w:r>
      <w:proofErr w:type="gramStart"/>
      <w:r w:rsidR="0073376A">
        <w:rPr>
          <w:noProof/>
        </w:rPr>
        <w:t>4</w:t>
      </w:r>
      <w:bookmarkEnd w:id="114"/>
      <w:r w:rsidR="009226A9">
        <w:t xml:space="preserve"> </w:t>
      </w:r>
      <w:r>
        <w:t xml:space="preserve"> </w:t>
      </w:r>
      <w:r w:rsidR="004106FD" w:rsidRPr="004106FD">
        <w:t>Perceived</w:t>
      </w:r>
      <w:proofErr w:type="gramEnd"/>
      <w:r w:rsidR="004106FD" w:rsidRPr="004106FD">
        <w:t xml:space="preserve"> </w:t>
      </w:r>
      <w:r w:rsidR="001201FF" w:rsidRPr="004106FD">
        <w:t xml:space="preserve">relevance </w:t>
      </w:r>
      <w:r w:rsidR="004106FD" w:rsidRPr="004106FD">
        <w:t xml:space="preserve">of PRO-CTCAE </w:t>
      </w:r>
      <w:r w:rsidR="0064736E">
        <w:t>item</w:t>
      </w:r>
      <w:r w:rsidR="001201FF" w:rsidRPr="004106FD">
        <w:t xml:space="preserve">s </w:t>
      </w:r>
      <w:r w:rsidR="004106FD" w:rsidRPr="004106FD">
        <w:t>(N = 20)</w:t>
      </w:r>
    </w:p>
    <w:tbl>
      <w:tblPr>
        <w:tblStyle w:val="PlainTable2"/>
        <w:tblW w:w="5000" w:type="pct"/>
        <w:tblLook w:val="0620" w:firstRow="1" w:lastRow="0" w:firstColumn="0" w:lastColumn="0" w:noHBand="1" w:noVBand="1"/>
      </w:tblPr>
      <w:tblGrid>
        <w:gridCol w:w="2268"/>
        <w:gridCol w:w="1702"/>
        <w:gridCol w:w="1277"/>
        <w:gridCol w:w="1174"/>
        <w:gridCol w:w="1174"/>
        <w:gridCol w:w="1765"/>
      </w:tblGrid>
      <w:tr w:rsidR="00F76E68" w:rsidRPr="00552535" w14:paraId="082B255A" w14:textId="77777777" w:rsidTr="00F76E68">
        <w:trPr>
          <w:cnfStyle w:val="100000000000" w:firstRow="1" w:lastRow="0" w:firstColumn="0" w:lastColumn="0" w:oddVBand="0" w:evenVBand="0" w:oddHBand="0" w:evenHBand="0" w:firstRowFirstColumn="0" w:firstRowLastColumn="0" w:lastRowFirstColumn="0" w:lastRowLastColumn="0"/>
        </w:trPr>
        <w:tc>
          <w:tcPr>
            <w:tcW w:w="1212" w:type="pct"/>
            <w:vAlign w:val="bottom"/>
          </w:tcPr>
          <w:p w14:paraId="4D9E7B53" w14:textId="2C10783F" w:rsidR="00552535" w:rsidRPr="00552535" w:rsidRDefault="00552535" w:rsidP="00552535">
            <w:pPr>
              <w:pStyle w:val="Tabletext"/>
              <w:rPr>
                <w:lang w:val="en-US"/>
              </w:rPr>
            </w:pPr>
            <w:r w:rsidRPr="00552535">
              <w:rPr>
                <w:lang w:val="en-US"/>
              </w:rPr>
              <w:t xml:space="preserve">PRO-CTCAE </w:t>
            </w:r>
            <w:r w:rsidR="0064736E">
              <w:rPr>
                <w:lang w:val="en-US"/>
              </w:rPr>
              <w:t>item</w:t>
            </w:r>
          </w:p>
        </w:tc>
        <w:tc>
          <w:tcPr>
            <w:tcW w:w="909" w:type="pct"/>
            <w:vAlign w:val="bottom"/>
          </w:tcPr>
          <w:p w14:paraId="53EDFEC3" w14:textId="77777777" w:rsidR="00552535" w:rsidRPr="00552535" w:rsidRDefault="00552535" w:rsidP="00552535">
            <w:pPr>
              <w:pStyle w:val="Tabletext"/>
              <w:jc w:val="center"/>
              <w:rPr>
                <w:lang w:val="en-US"/>
              </w:rPr>
            </w:pPr>
            <w:r w:rsidRPr="00552535">
              <w:rPr>
                <w:lang w:val="en-US"/>
              </w:rPr>
              <w:t>No. of participants debriefed on item</w:t>
            </w:r>
          </w:p>
        </w:tc>
        <w:tc>
          <w:tcPr>
            <w:tcW w:w="682" w:type="pct"/>
            <w:vAlign w:val="bottom"/>
          </w:tcPr>
          <w:p w14:paraId="6C534FFC" w14:textId="42D0A8C0" w:rsidR="00552535" w:rsidRPr="00552535" w:rsidRDefault="00552535" w:rsidP="00552535">
            <w:pPr>
              <w:pStyle w:val="Tabletext"/>
              <w:jc w:val="center"/>
              <w:rPr>
                <w:lang w:val="en-US"/>
              </w:rPr>
            </w:pPr>
            <w:r w:rsidRPr="00552535">
              <w:rPr>
                <w:lang w:val="en-US"/>
              </w:rPr>
              <w:t>Attributes measured</w:t>
            </w:r>
            <w:r w:rsidR="00F76E68">
              <w:rPr>
                <w:lang w:val="en-US"/>
              </w:rPr>
              <w:t>*</w:t>
            </w:r>
          </w:p>
        </w:tc>
        <w:tc>
          <w:tcPr>
            <w:tcW w:w="627" w:type="pct"/>
            <w:vAlign w:val="bottom"/>
          </w:tcPr>
          <w:p w14:paraId="53306BE2" w14:textId="77777777" w:rsidR="00552535" w:rsidRPr="00552535" w:rsidRDefault="00552535" w:rsidP="00552535">
            <w:pPr>
              <w:pStyle w:val="Tabletext"/>
              <w:jc w:val="center"/>
              <w:rPr>
                <w:lang w:val="en-US"/>
              </w:rPr>
            </w:pPr>
            <w:r w:rsidRPr="00552535">
              <w:rPr>
                <w:lang w:val="en-US"/>
              </w:rPr>
              <w:t>Relevant</w:t>
            </w:r>
          </w:p>
        </w:tc>
        <w:tc>
          <w:tcPr>
            <w:tcW w:w="627" w:type="pct"/>
            <w:vAlign w:val="bottom"/>
          </w:tcPr>
          <w:p w14:paraId="51F14F38" w14:textId="77777777" w:rsidR="00552535" w:rsidRPr="00552535" w:rsidRDefault="00552535" w:rsidP="00552535">
            <w:pPr>
              <w:pStyle w:val="Tabletext"/>
              <w:jc w:val="center"/>
              <w:rPr>
                <w:lang w:val="en-US"/>
              </w:rPr>
            </w:pPr>
            <w:r w:rsidRPr="00552535">
              <w:rPr>
                <w:lang w:val="en-US"/>
              </w:rPr>
              <w:t>Not relevant</w:t>
            </w:r>
          </w:p>
        </w:tc>
        <w:tc>
          <w:tcPr>
            <w:tcW w:w="943" w:type="pct"/>
            <w:vAlign w:val="bottom"/>
          </w:tcPr>
          <w:p w14:paraId="3178F3BB" w14:textId="77777777" w:rsidR="00552535" w:rsidRPr="00552535" w:rsidRDefault="00552535" w:rsidP="00552535">
            <w:pPr>
              <w:pStyle w:val="Tabletext"/>
              <w:jc w:val="center"/>
              <w:rPr>
                <w:lang w:val="en-US"/>
              </w:rPr>
            </w:pPr>
            <w:r w:rsidRPr="00552535">
              <w:rPr>
                <w:lang w:val="en-US"/>
              </w:rPr>
              <w:t>Participants who had personally experienced (N = 19)</w:t>
            </w:r>
          </w:p>
        </w:tc>
      </w:tr>
      <w:tr w:rsidR="00CC6688" w:rsidRPr="00552535" w14:paraId="4910B5D4" w14:textId="77777777" w:rsidTr="00F76E68">
        <w:tc>
          <w:tcPr>
            <w:tcW w:w="1212" w:type="pct"/>
          </w:tcPr>
          <w:p w14:paraId="5D93494B" w14:textId="366CB5FB" w:rsidR="00CC6688" w:rsidRPr="00552535" w:rsidRDefault="007830E3" w:rsidP="00552535">
            <w:pPr>
              <w:pStyle w:val="Tabletext"/>
              <w:rPr>
                <w:lang w:val="en-US"/>
              </w:rPr>
            </w:pPr>
            <w:r>
              <w:rPr>
                <w:lang w:val="en-US"/>
              </w:rPr>
              <w:t>Round</w:t>
            </w:r>
            <w:r w:rsidR="008E41F3">
              <w:rPr>
                <w:lang w:val="en-US"/>
              </w:rPr>
              <w:t xml:space="preserve"> </w:t>
            </w:r>
            <w:r w:rsidR="00F76E68">
              <w:rPr>
                <w:lang w:val="en-US"/>
              </w:rPr>
              <w:t xml:space="preserve">1 and </w:t>
            </w:r>
            <w:r>
              <w:rPr>
                <w:lang w:val="en-US"/>
              </w:rPr>
              <w:t>Round</w:t>
            </w:r>
            <w:r w:rsidR="008E41F3">
              <w:rPr>
                <w:lang w:val="en-US"/>
              </w:rPr>
              <w:t xml:space="preserve"> </w:t>
            </w:r>
            <w:r w:rsidR="00F76E68">
              <w:rPr>
                <w:lang w:val="en-US"/>
              </w:rPr>
              <w:t>2 interviews</w:t>
            </w:r>
          </w:p>
        </w:tc>
        <w:tc>
          <w:tcPr>
            <w:tcW w:w="909" w:type="pct"/>
          </w:tcPr>
          <w:p w14:paraId="766FA97F" w14:textId="77777777" w:rsidR="00CC6688" w:rsidRPr="00552535" w:rsidRDefault="00CC6688" w:rsidP="00CC6688">
            <w:pPr>
              <w:pStyle w:val="Tabletext"/>
              <w:jc w:val="center"/>
              <w:rPr>
                <w:lang w:val="en-US"/>
              </w:rPr>
            </w:pPr>
          </w:p>
        </w:tc>
        <w:tc>
          <w:tcPr>
            <w:tcW w:w="682" w:type="pct"/>
          </w:tcPr>
          <w:p w14:paraId="34C65284" w14:textId="77777777" w:rsidR="00CC6688" w:rsidRPr="00552535" w:rsidRDefault="00CC6688" w:rsidP="00CC6688">
            <w:pPr>
              <w:pStyle w:val="Tabletext"/>
              <w:jc w:val="center"/>
              <w:rPr>
                <w:lang w:val="en-US"/>
              </w:rPr>
            </w:pPr>
          </w:p>
        </w:tc>
        <w:tc>
          <w:tcPr>
            <w:tcW w:w="627" w:type="pct"/>
          </w:tcPr>
          <w:p w14:paraId="375862A7" w14:textId="77777777" w:rsidR="00CC6688" w:rsidRPr="00552535" w:rsidRDefault="00CC6688" w:rsidP="00CC6688">
            <w:pPr>
              <w:pStyle w:val="Tabletext"/>
              <w:jc w:val="center"/>
              <w:rPr>
                <w:lang w:val="en-US"/>
              </w:rPr>
            </w:pPr>
          </w:p>
        </w:tc>
        <w:tc>
          <w:tcPr>
            <w:tcW w:w="627" w:type="pct"/>
          </w:tcPr>
          <w:p w14:paraId="54CD6C32" w14:textId="77777777" w:rsidR="00CC6688" w:rsidRPr="00552535" w:rsidRDefault="00CC6688" w:rsidP="00CC6688">
            <w:pPr>
              <w:pStyle w:val="Tabletext"/>
              <w:jc w:val="center"/>
              <w:rPr>
                <w:lang w:val="en-US"/>
              </w:rPr>
            </w:pPr>
          </w:p>
        </w:tc>
        <w:tc>
          <w:tcPr>
            <w:tcW w:w="943" w:type="pct"/>
          </w:tcPr>
          <w:p w14:paraId="67BC9799" w14:textId="77777777" w:rsidR="00CC6688" w:rsidRPr="00552535" w:rsidRDefault="00CC6688" w:rsidP="00CC6688">
            <w:pPr>
              <w:pStyle w:val="Tabletext"/>
              <w:jc w:val="center"/>
              <w:rPr>
                <w:lang w:val="en-US"/>
              </w:rPr>
            </w:pPr>
          </w:p>
        </w:tc>
      </w:tr>
      <w:tr w:rsidR="00F76E68" w:rsidRPr="00552535" w14:paraId="6A8C2EB7" w14:textId="77777777" w:rsidTr="00F76E68">
        <w:tc>
          <w:tcPr>
            <w:tcW w:w="1212" w:type="pct"/>
          </w:tcPr>
          <w:p w14:paraId="7A44AE0E" w14:textId="77777777" w:rsidR="00552535" w:rsidRPr="00552535" w:rsidRDefault="00552535" w:rsidP="004106FD">
            <w:pPr>
              <w:pStyle w:val="Tabletextindent5"/>
              <w:rPr>
                <w:lang w:val="en-US"/>
              </w:rPr>
            </w:pPr>
            <w:r w:rsidRPr="00552535">
              <w:rPr>
                <w:lang w:val="en-US"/>
              </w:rPr>
              <w:t>Headache</w:t>
            </w:r>
          </w:p>
        </w:tc>
        <w:tc>
          <w:tcPr>
            <w:tcW w:w="909" w:type="pct"/>
          </w:tcPr>
          <w:p w14:paraId="37D6506A" w14:textId="77777777" w:rsidR="00552535" w:rsidRPr="00552535" w:rsidRDefault="00552535" w:rsidP="00CC6688">
            <w:pPr>
              <w:pStyle w:val="Tabletext"/>
              <w:jc w:val="center"/>
              <w:rPr>
                <w:lang w:val="en-US"/>
              </w:rPr>
            </w:pPr>
            <w:r w:rsidRPr="00552535">
              <w:rPr>
                <w:lang w:val="en-US"/>
              </w:rPr>
              <w:t>20</w:t>
            </w:r>
          </w:p>
        </w:tc>
        <w:tc>
          <w:tcPr>
            <w:tcW w:w="682" w:type="pct"/>
          </w:tcPr>
          <w:p w14:paraId="33D7B9C4" w14:textId="77777777" w:rsidR="00552535" w:rsidRPr="00552535" w:rsidRDefault="00552535" w:rsidP="00CC6688">
            <w:pPr>
              <w:pStyle w:val="Tabletext"/>
              <w:jc w:val="center"/>
              <w:rPr>
                <w:lang w:val="en-US"/>
              </w:rPr>
            </w:pPr>
            <w:r w:rsidRPr="00552535">
              <w:rPr>
                <w:lang w:val="en-US"/>
              </w:rPr>
              <w:t>F, S, I</w:t>
            </w:r>
          </w:p>
        </w:tc>
        <w:tc>
          <w:tcPr>
            <w:tcW w:w="627" w:type="pct"/>
          </w:tcPr>
          <w:p w14:paraId="75FE6413" w14:textId="77777777" w:rsidR="00552535" w:rsidRPr="00552535" w:rsidRDefault="00552535" w:rsidP="00CC6688">
            <w:pPr>
              <w:pStyle w:val="Tabletext"/>
              <w:jc w:val="center"/>
              <w:rPr>
                <w:lang w:val="en-US"/>
              </w:rPr>
            </w:pPr>
            <w:r w:rsidRPr="00552535">
              <w:rPr>
                <w:lang w:val="en-US"/>
              </w:rPr>
              <w:t>20</w:t>
            </w:r>
          </w:p>
        </w:tc>
        <w:tc>
          <w:tcPr>
            <w:tcW w:w="627" w:type="pct"/>
          </w:tcPr>
          <w:p w14:paraId="3B521EDE" w14:textId="77777777" w:rsidR="00552535" w:rsidRPr="00552535" w:rsidRDefault="00552535" w:rsidP="00CC6688">
            <w:pPr>
              <w:pStyle w:val="Tabletext"/>
              <w:jc w:val="center"/>
              <w:rPr>
                <w:lang w:val="en-US"/>
              </w:rPr>
            </w:pPr>
            <w:r w:rsidRPr="00552535">
              <w:rPr>
                <w:lang w:val="en-US"/>
              </w:rPr>
              <w:t>0</w:t>
            </w:r>
          </w:p>
        </w:tc>
        <w:tc>
          <w:tcPr>
            <w:tcW w:w="943" w:type="pct"/>
          </w:tcPr>
          <w:p w14:paraId="58770F20" w14:textId="77777777" w:rsidR="00552535" w:rsidRPr="00552535" w:rsidRDefault="00552535" w:rsidP="00CC6688">
            <w:pPr>
              <w:pStyle w:val="Tabletext"/>
              <w:jc w:val="center"/>
              <w:rPr>
                <w:lang w:val="en-US"/>
              </w:rPr>
            </w:pPr>
            <w:r w:rsidRPr="00552535">
              <w:rPr>
                <w:lang w:val="en-US"/>
              </w:rPr>
              <w:t>15</w:t>
            </w:r>
          </w:p>
        </w:tc>
      </w:tr>
      <w:tr w:rsidR="00F76E68" w:rsidRPr="00552535" w14:paraId="243D406D" w14:textId="77777777" w:rsidTr="00F76E68">
        <w:tc>
          <w:tcPr>
            <w:tcW w:w="1212" w:type="pct"/>
          </w:tcPr>
          <w:p w14:paraId="1EE9187F" w14:textId="77777777" w:rsidR="00552535" w:rsidRPr="00552535" w:rsidRDefault="00552535" w:rsidP="004106FD">
            <w:pPr>
              <w:pStyle w:val="Tabletextindent5"/>
              <w:rPr>
                <w:lang w:val="en-US"/>
              </w:rPr>
            </w:pPr>
            <w:r w:rsidRPr="00552535">
              <w:rPr>
                <w:lang w:val="en-US"/>
              </w:rPr>
              <w:t>Nausea</w:t>
            </w:r>
          </w:p>
        </w:tc>
        <w:tc>
          <w:tcPr>
            <w:tcW w:w="909" w:type="pct"/>
          </w:tcPr>
          <w:p w14:paraId="6F5D76D5" w14:textId="77777777" w:rsidR="00552535" w:rsidRPr="00552535" w:rsidRDefault="00552535" w:rsidP="00CC6688">
            <w:pPr>
              <w:pStyle w:val="Tabletext"/>
              <w:jc w:val="center"/>
              <w:rPr>
                <w:lang w:val="en-US"/>
              </w:rPr>
            </w:pPr>
            <w:r w:rsidRPr="00552535">
              <w:rPr>
                <w:lang w:val="en-US"/>
              </w:rPr>
              <w:t>20</w:t>
            </w:r>
          </w:p>
        </w:tc>
        <w:tc>
          <w:tcPr>
            <w:tcW w:w="682" w:type="pct"/>
          </w:tcPr>
          <w:p w14:paraId="6FA4BA25" w14:textId="77777777" w:rsidR="00552535" w:rsidRPr="00552535" w:rsidRDefault="00552535" w:rsidP="00CC6688">
            <w:pPr>
              <w:pStyle w:val="Tabletext"/>
              <w:jc w:val="center"/>
              <w:rPr>
                <w:lang w:val="en-US"/>
              </w:rPr>
            </w:pPr>
            <w:r w:rsidRPr="00552535">
              <w:rPr>
                <w:lang w:val="en-US"/>
              </w:rPr>
              <w:t>F, S</w:t>
            </w:r>
          </w:p>
        </w:tc>
        <w:tc>
          <w:tcPr>
            <w:tcW w:w="627" w:type="pct"/>
          </w:tcPr>
          <w:p w14:paraId="1D860585" w14:textId="77777777" w:rsidR="00552535" w:rsidRPr="00552535" w:rsidRDefault="00552535" w:rsidP="00CC6688">
            <w:pPr>
              <w:pStyle w:val="Tabletext"/>
              <w:jc w:val="center"/>
              <w:rPr>
                <w:lang w:val="en-US"/>
              </w:rPr>
            </w:pPr>
            <w:r w:rsidRPr="00552535">
              <w:rPr>
                <w:lang w:val="en-US"/>
              </w:rPr>
              <w:t>20</w:t>
            </w:r>
          </w:p>
        </w:tc>
        <w:tc>
          <w:tcPr>
            <w:tcW w:w="627" w:type="pct"/>
          </w:tcPr>
          <w:p w14:paraId="398E7E55" w14:textId="77777777" w:rsidR="00552535" w:rsidRPr="00552535" w:rsidRDefault="00552535" w:rsidP="00CC6688">
            <w:pPr>
              <w:pStyle w:val="Tabletext"/>
              <w:jc w:val="center"/>
              <w:rPr>
                <w:lang w:val="en-US"/>
              </w:rPr>
            </w:pPr>
            <w:r w:rsidRPr="00552535">
              <w:rPr>
                <w:lang w:val="en-US"/>
              </w:rPr>
              <w:t>0</w:t>
            </w:r>
          </w:p>
        </w:tc>
        <w:tc>
          <w:tcPr>
            <w:tcW w:w="943" w:type="pct"/>
          </w:tcPr>
          <w:p w14:paraId="2A915381" w14:textId="77777777" w:rsidR="00552535" w:rsidRPr="00552535" w:rsidRDefault="00552535" w:rsidP="00CC6688">
            <w:pPr>
              <w:pStyle w:val="Tabletext"/>
              <w:jc w:val="center"/>
              <w:rPr>
                <w:lang w:val="en-US"/>
              </w:rPr>
            </w:pPr>
            <w:r w:rsidRPr="00552535">
              <w:rPr>
                <w:lang w:val="en-US"/>
              </w:rPr>
              <w:t>10</w:t>
            </w:r>
          </w:p>
        </w:tc>
      </w:tr>
      <w:tr w:rsidR="00F76E68" w:rsidRPr="00552535" w14:paraId="290CAAC1" w14:textId="77777777" w:rsidTr="00F76E68">
        <w:tc>
          <w:tcPr>
            <w:tcW w:w="1212" w:type="pct"/>
          </w:tcPr>
          <w:p w14:paraId="5CDD50CA" w14:textId="77777777" w:rsidR="00552535" w:rsidRPr="00552535" w:rsidRDefault="00552535" w:rsidP="004106FD">
            <w:pPr>
              <w:pStyle w:val="Tabletextindent5"/>
              <w:rPr>
                <w:lang w:val="en-US"/>
              </w:rPr>
            </w:pPr>
            <w:r w:rsidRPr="00552535">
              <w:rPr>
                <w:lang w:val="en-US"/>
              </w:rPr>
              <w:t>Loose or watery stools (diarrhea)</w:t>
            </w:r>
            <w:r w:rsidRPr="00552535">
              <w:rPr>
                <w:vertAlign w:val="superscript"/>
                <w:lang w:val="en-US"/>
              </w:rPr>
              <w:t> </w:t>
            </w:r>
          </w:p>
        </w:tc>
        <w:tc>
          <w:tcPr>
            <w:tcW w:w="909" w:type="pct"/>
          </w:tcPr>
          <w:p w14:paraId="31714241" w14:textId="77777777" w:rsidR="00552535" w:rsidRPr="00552535" w:rsidRDefault="00552535" w:rsidP="00CC6688">
            <w:pPr>
              <w:pStyle w:val="Tabletext"/>
              <w:jc w:val="center"/>
              <w:rPr>
                <w:lang w:val="en-US"/>
              </w:rPr>
            </w:pPr>
            <w:r w:rsidRPr="00552535">
              <w:rPr>
                <w:lang w:val="en-US"/>
              </w:rPr>
              <w:t>20</w:t>
            </w:r>
          </w:p>
        </w:tc>
        <w:tc>
          <w:tcPr>
            <w:tcW w:w="682" w:type="pct"/>
          </w:tcPr>
          <w:p w14:paraId="61078E87" w14:textId="032AC157" w:rsidR="00552535" w:rsidRPr="00552535" w:rsidRDefault="00552535" w:rsidP="00CC6688">
            <w:pPr>
              <w:pStyle w:val="Tabletext"/>
              <w:jc w:val="center"/>
              <w:rPr>
                <w:lang w:val="en-US"/>
              </w:rPr>
            </w:pPr>
            <w:r w:rsidRPr="00552535">
              <w:rPr>
                <w:lang w:val="en-US"/>
              </w:rPr>
              <w:t>F, I</w:t>
            </w:r>
            <w:r w:rsidRPr="00552535">
              <w:rPr>
                <w:vertAlign w:val="superscript"/>
                <w:lang w:val="en-US"/>
              </w:rPr>
              <w:t> </w:t>
            </w:r>
            <w:r w:rsidR="00F76E68">
              <w:rPr>
                <w:vertAlign w:val="superscript"/>
                <w:lang w:val="en-US"/>
              </w:rPr>
              <w:t>†</w:t>
            </w:r>
          </w:p>
        </w:tc>
        <w:tc>
          <w:tcPr>
            <w:tcW w:w="627" w:type="pct"/>
          </w:tcPr>
          <w:p w14:paraId="79F3C5DA" w14:textId="77777777" w:rsidR="00552535" w:rsidRPr="00552535" w:rsidRDefault="00552535" w:rsidP="00CC6688">
            <w:pPr>
              <w:pStyle w:val="Tabletext"/>
              <w:jc w:val="center"/>
              <w:rPr>
                <w:lang w:val="en-US"/>
              </w:rPr>
            </w:pPr>
            <w:r w:rsidRPr="00552535">
              <w:rPr>
                <w:lang w:val="en-US"/>
              </w:rPr>
              <w:t>18</w:t>
            </w:r>
          </w:p>
        </w:tc>
        <w:tc>
          <w:tcPr>
            <w:tcW w:w="627" w:type="pct"/>
          </w:tcPr>
          <w:p w14:paraId="17FA4338" w14:textId="77777777" w:rsidR="00552535" w:rsidRPr="00552535" w:rsidRDefault="00552535" w:rsidP="00CC6688">
            <w:pPr>
              <w:pStyle w:val="Tabletext"/>
              <w:jc w:val="center"/>
              <w:rPr>
                <w:lang w:val="en-US"/>
              </w:rPr>
            </w:pPr>
            <w:r w:rsidRPr="00552535">
              <w:rPr>
                <w:lang w:val="en-US"/>
              </w:rPr>
              <w:t>2</w:t>
            </w:r>
          </w:p>
        </w:tc>
        <w:tc>
          <w:tcPr>
            <w:tcW w:w="943" w:type="pct"/>
          </w:tcPr>
          <w:p w14:paraId="76F17B1B" w14:textId="77777777" w:rsidR="00552535" w:rsidRPr="00552535" w:rsidRDefault="00552535" w:rsidP="00CC6688">
            <w:pPr>
              <w:pStyle w:val="Tabletext"/>
              <w:jc w:val="center"/>
              <w:rPr>
                <w:lang w:val="en-US"/>
              </w:rPr>
            </w:pPr>
            <w:r w:rsidRPr="00552535">
              <w:rPr>
                <w:lang w:val="en-US"/>
              </w:rPr>
              <w:t>7</w:t>
            </w:r>
          </w:p>
        </w:tc>
      </w:tr>
      <w:tr w:rsidR="00F76E68" w:rsidRPr="00552535" w14:paraId="78115DA5" w14:textId="77777777" w:rsidTr="00F76E68">
        <w:tc>
          <w:tcPr>
            <w:tcW w:w="1212" w:type="pct"/>
          </w:tcPr>
          <w:p w14:paraId="65FF6FF9" w14:textId="77777777" w:rsidR="00552535" w:rsidRPr="00552535" w:rsidRDefault="00552535" w:rsidP="004106FD">
            <w:pPr>
              <w:pStyle w:val="Tabletextindent5"/>
              <w:rPr>
                <w:lang w:val="en-US"/>
              </w:rPr>
            </w:pPr>
            <w:r w:rsidRPr="00552535">
              <w:rPr>
                <w:lang w:val="en-US"/>
              </w:rPr>
              <w:t>Aching muscles</w:t>
            </w:r>
          </w:p>
        </w:tc>
        <w:tc>
          <w:tcPr>
            <w:tcW w:w="909" w:type="pct"/>
          </w:tcPr>
          <w:p w14:paraId="137796B3" w14:textId="77777777" w:rsidR="00552535" w:rsidRPr="00552535" w:rsidRDefault="00552535" w:rsidP="00CC6688">
            <w:pPr>
              <w:pStyle w:val="Tabletext"/>
              <w:jc w:val="center"/>
              <w:rPr>
                <w:lang w:val="en-US"/>
              </w:rPr>
            </w:pPr>
            <w:r w:rsidRPr="00552535">
              <w:rPr>
                <w:lang w:val="en-US"/>
              </w:rPr>
              <w:t>20</w:t>
            </w:r>
          </w:p>
        </w:tc>
        <w:tc>
          <w:tcPr>
            <w:tcW w:w="682" w:type="pct"/>
          </w:tcPr>
          <w:p w14:paraId="6DDD1270" w14:textId="77777777" w:rsidR="00552535" w:rsidRPr="00552535" w:rsidRDefault="00552535" w:rsidP="00CC6688">
            <w:pPr>
              <w:pStyle w:val="Tabletext"/>
              <w:jc w:val="center"/>
              <w:rPr>
                <w:lang w:val="en-US"/>
              </w:rPr>
            </w:pPr>
            <w:r w:rsidRPr="00552535">
              <w:rPr>
                <w:lang w:val="en-US"/>
              </w:rPr>
              <w:t>F, S, I</w:t>
            </w:r>
          </w:p>
        </w:tc>
        <w:tc>
          <w:tcPr>
            <w:tcW w:w="627" w:type="pct"/>
          </w:tcPr>
          <w:p w14:paraId="5519427B" w14:textId="77777777" w:rsidR="00552535" w:rsidRPr="00552535" w:rsidRDefault="00552535" w:rsidP="00CC6688">
            <w:pPr>
              <w:pStyle w:val="Tabletext"/>
              <w:jc w:val="center"/>
              <w:rPr>
                <w:lang w:val="en-US"/>
              </w:rPr>
            </w:pPr>
            <w:r w:rsidRPr="00552535">
              <w:rPr>
                <w:lang w:val="en-US"/>
              </w:rPr>
              <w:t>18</w:t>
            </w:r>
          </w:p>
        </w:tc>
        <w:tc>
          <w:tcPr>
            <w:tcW w:w="627" w:type="pct"/>
          </w:tcPr>
          <w:p w14:paraId="451842D3" w14:textId="77777777" w:rsidR="00552535" w:rsidRPr="00552535" w:rsidRDefault="00552535" w:rsidP="00CC6688">
            <w:pPr>
              <w:pStyle w:val="Tabletext"/>
              <w:jc w:val="center"/>
              <w:rPr>
                <w:lang w:val="en-US"/>
              </w:rPr>
            </w:pPr>
            <w:r w:rsidRPr="00552535">
              <w:rPr>
                <w:lang w:val="en-US"/>
              </w:rPr>
              <w:t>2</w:t>
            </w:r>
          </w:p>
        </w:tc>
        <w:tc>
          <w:tcPr>
            <w:tcW w:w="943" w:type="pct"/>
          </w:tcPr>
          <w:p w14:paraId="4EC85FD5" w14:textId="77777777" w:rsidR="00552535" w:rsidRPr="00552535" w:rsidRDefault="00552535" w:rsidP="00CC6688">
            <w:pPr>
              <w:pStyle w:val="Tabletext"/>
              <w:jc w:val="center"/>
              <w:rPr>
                <w:lang w:val="en-US"/>
              </w:rPr>
            </w:pPr>
            <w:r w:rsidRPr="00552535">
              <w:rPr>
                <w:lang w:val="en-US"/>
              </w:rPr>
              <w:t>6</w:t>
            </w:r>
          </w:p>
        </w:tc>
      </w:tr>
      <w:tr w:rsidR="00F76E68" w:rsidRPr="00552535" w14:paraId="78279201" w14:textId="77777777" w:rsidTr="00F76E68">
        <w:tc>
          <w:tcPr>
            <w:tcW w:w="1212" w:type="pct"/>
          </w:tcPr>
          <w:p w14:paraId="4D427907" w14:textId="77777777" w:rsidR="00552535" w:rsidRPr="00552535" w:rsidRDefault="00552535" w:rsidP="004106FD">
            <w:pPr>
              <w:pStyle w:val="Tabletextindent5"/>
              <w:rPr>
                <w:lang w:val="en-US"/>
              </w:rPr>
            </w:pPr>
            <w:r w:rsidRPr="00552535">
              <w:rPr>
                <w:lang w:val="en-US"/>
              </w:rPr>
              <w:t>Aching joints</w:t>
            </w:r>
          </w:p>
        </w:tc>
        <w:tc>
          <w:tcPr>
            <w:tcW w:w="909" w:type="pct"/>
          </w:tcPr>
          <w:p w14:paraId="0A29E593" w14:textId="77777777" w:rsidR="00552535" w:rsidRPr="00552535" w:rsidRDefault="00552535" w:rsidP="00CC6688">
            <w:pPr>
              <w:pStyle w:val="Tabletext"/>
              <w:jc w:val="center"/>
              <w:rPr>
                <w:lang w:val="en-US"/>
              </w:rPr>
            </w:pPr>
            <w:r w:rsidRPr="00552535">
              <w:rPr>
                <w:lang w:val="en-US"/>
              </w:rPr>
              <w:t>20</w:t>
            </w:r>
          </w:p>
        </w:tc>
        <w:tc>
          <w:tcPr>
            <w:tcW w:w="682" w:type="pct"/>
          </w:tcPr>
          <w:p w14:paraId="0458FEB0" w14:textId="77777777" w:rsidR="00552535" w:rsidRPr="00552535" w:rsidRDefault="00552535" w:rsidP="00CC6688">
            <w:pPr>
              <w:pStyle w:val="Tabletext"/>
              <w:jc w:val="center"/>
              <w:rPr>
                <w:lang w:val="en-US"/>
              </w:rPr>
            </w:pPr>
            <w:r w:rsidRPr="00552535">
              <w:rPr>
                <w:lang w:val="en-US"/>
              </w:rPr>
              <w:t>F, S, I</w:t>
            </w:r>
          </w:p>
        </w:tc>
        <w:tc>
          <w:tcPr>
            <w:tcW w:w="627" w:type="pct"/>
          </w:tcPr>
          <w:p w14:paraId="652F67F3" w14:textId="77777777" w:rsidR="00552535" w:rsidRPr="00552535" w:rsidRDefault="00552535" w:rsidP="00CC6688">
            <w:pPr>
              <w:pStyle w:val="Tabletext"/>
              <w:jc w:val="center"/>
              <w:rPr>
                <w:lang w:val="en-US"/>
              </w:rPr>
            </w:pPr>
            <w:r w:rsidRPr="00552535">
              <w:rPr>
                <w:lang w:val="en-US"/>
              </w:rPr>
              <w:t>17</w:t>
            </w:r>
          </w:p>
        </w:tc>
        <w:tc>
          <w:tcPr>
            <w:tcW w:w="627" w:type="pct"/>
          </w:tcPr>
          <w:p w14:paraId="66B3B017" w14:textId="77777777" w:rsidR="00552535" w:rsidRPr="00552535" w:rsidRDefault="00552535" w:rsidP="00CC6688">
            <w:pPr>
              <w:pStyle w:val="Tabletext"/>
              <w:jc w:val="center"/>
              <w:rPr>
                <w:lang w:val="en-US"/>
              </w:rPr>
            </w:pPr>
            <w:r w:rsidRPr="00552535">
              <w:rPr>
                <w:lang w:val="en-US"/>
              </w:rPr>
              <w:t>3</w:t>
            </w:r>
          </w:p>
        </w:tc>
        <w:tc>
          <w:tcPr>
            <w:tcW w:w="943" w:type="pct"/>
          </w:tcPr>
          <w:p w14:paraId="167741E4" w14:textId="77777777" w:rsidR="00552535" w:rsidRPr="00552535" w:rsidRDefault="00552535" w:rsidP="00CC6688">
            <w:pPr>
              <w:pStyle w:val="Tabletext"/>
              <w:jc w:val="center"/>
              <w:rPr>
                <w:lang w:val="en-US"/>
              </w:rPr>
            </w:pPr>
            <w:r w:rsidRPr="00552535">
              <w:rPr>
                <w:lang w:val="en-US"/>
              </w:rPr>
              <w:t>3</w:t>
            </w:r>
          </w:p>
        </w:tc>
      </w:tr>
      <w:tr w:rsidR="00F76E68" w:rsidRPr="00552535" w14:paraId="292E4B6A" w14:textId="77777777" w:rsidTr="00F76E68">
        <w:tc>
          <w:tcPr>
            <w:tcW w:w="1212" w:type="pct"/>
          </w:tcPr>
          <w:p w14:paraId="211929D3" w14:textId="77777777" w:rsidR="00552535" w:rsidRPr="00552535" w:rsidRDefault="00552535" w:rsidP="004106FD">
            <w:pPr>
              <w:pStyle w:val="Tabletextindent5"/>
              <w:rPr>
                <w:lang w:val="en-US"/>
              </w:rPr>
            </w:pPr>
            <w:r w:rsidRPr="00552535">
              <w:rPr>
                <w:lang w:val="en-US"/>
              </w:rPr>
              <w:t>Vomiting</w:t>
            </w:r>
          </w:p>
        </w:tc>
        <w:tc>
          <w:tcPr>
            <w:tcW w:w="909" w:type="pct"/>
          </w:tcPr>
          <w:p w14:paraId="5D66480F" w14:textId="77777777" w:rsidR="00552535" w:rsidRPr="00552535" w:rsidRDefault="00552535" w:rsidP="00CC6688">
            <w:pPr>
              <w:pStyle w:val="Tabletext"/>
              <w:jc w:val="center"/>
              <w:rPr>
                <w:lang w:val="en-US"/>
              </w:rPr>
            </w:pPr>
            <w:r w:rsidRPr="00552535">
              <w:rPr>
                <w:lang w:val="en-US"/>
              </w:rPr>
              <w:t>20</w:t>
            </w:r>
          </w:p>
        </w:tc>
        <w:tc>
          <w:tcPr>
            <w:tcW w:w="682" w:type="pct"/>
          </w:tcPr>
          <w:p w14:paraId="37E7616F" w14:textId="77777777" w:rsidR="00552535" w:rsidRPr="00552535" w:rsidRDefault="00552535" w:rsidP="00CC6688">
            <w:pPr>
              <w:pStyle w:val="Tabletext"/>
              <w:jc w:val="center"/>
              <w:rPr>
                <w:lang w:val="en-US"/>
              </w:rPr>
            </w:pPr>
            <w:r w:rsidRPr="00552535">
              <w:rPr>
                <w:lang w:val="en-US"/>
              </w:rPr>
              <w:t>F, S</w:t>
            </w:r>
          </w:p>
        </w:tc>
        <w:tc>
          <w:tcPr>
            <w:tcW w:w="627" w:type="pct"/>
          </w:tcPr>
          <w:p w14:paraId="4291AE13" w14:textId="77777777" w:rsidR="00552535" w:rsidRPr="00552535" w:rsidRDefault="00552535" w:rsidP="00CC6688">
            <w:pPr>
              <w:pStyle w:val="Tabletext"/>
              <w:jc w:val="center"/>
              <w:rPr>
                <w:lang w:val="en-US"/>
              </w:rPr>
            </w:pPr>
            <w:r w:rsidRPr="00552535">
              <w:rPr>
                <w:lang w:val="en-US"/>
              </w:rPr>
              <w:t>17</w:t>
            </w:r>
          </w:p>
        </w:tc>
        <w:tc>
          <w:tcPr>
            <w:tcW w:w="627" w:type="pct"/>
          </w:tcPr>
          <w:p w14:paraId="69CFE511" w14:textId="77777777" w:rsidR="00552535" w:rsidRPr="00552535" w:rsidRDefault="00552535" w:rsidP="00CC6688">
            <w:pPr>
              <w:pStyle w:val="Tabletext"/>
              <w:jc w:val="center"/>
              <w:rPr>
                <w:lang w:val="en-US"/>
              </w:rPr>
            </w:pPr>
            <w:r w:rsidRPr="00552535">
              <w:rPr>
                <w:lang w:val="en-US"/>
              </w:rPr>
              <w:t>3</w:t>
            </w:r>
          </w:p>
        </w:tc>
        <w:tc>
          <w:tcPr>
            <w:tcW w:w="943" w:type="pct"/>
          </w:tcPr>
          <w:p w14:paraId="6793B908" w14:textId="77777777" w:rsidR="00552535" w:rsidRPr="00552535" w:rsidRDefault="00552535" w:rsidP="00CC6688">
            <w:pPr>
              <w:pStyle w:val="Tabletext"/>
              <w:jc w:val="center"/>
              <w:rPr>
                <w:lang w:val="en-US"/>
              </w:rPr>
            </w:pPr>
            <w:r w:rsidRPr="00552535">
              <w:rPr>
                <w:lang w:val="en-US"/>
              </w:rPr>
              <w:t>2</w:t>
            </w:r>
          </w:p>
        </w:tc>
      </w:tr>
      <w:tr w:rsidR="00CC6688" w:rsidRPr="00552535" w14:paraId="2819D426" w14:textId="77777777" w:rsidTr="00F76E68">
        <w:tc>
          <w:tcPr>
            <w:tcW w:w="1212" w:type="pct"/>
          </w:tcPr>
          <w:p w14:paraId="1B7CFD89" w14:textId="038E2E36" w:rsidR="00CC6688" w:rsidRPr="00552535" w:rsidRDefault="007830E3">
            <w:pPr>
              <w:pStyle w:val="Tabletext"/>
              <w:rPr>
                <w:lang w:val="en-US"/>
              </w:rPr>
            </w:pPr>
            <w:r>
              <w:rPr>
                <w:lang w:val="en-US"/>
              </w:rPr>
              <w:t>Round</w:t>
            </w:r>
            <w:r w:rsidR="008E41F3">
              <w:rPr>
                <w:lang w:val="en-US"/>
              </w:rPr>
              <w:t xml:space="preserve"> </w:t>
            </w:r>
            <w:r w:rsidR="00CC6688">
              <w:rPr>
                <w:lang w:val="en-US"/>
              </w:rPr>
              <w:t xml:space="preserve">1 </w:t>
            </w:r>
            <w:proofErr w:type="gramStart"/>
            <w:r w:rsidR="00CC6688">
              <w:rPr>
                <w:lang w:val="en-US"/>
              </w:rPr>
              <w:t>interviews</w:t>
            </w:r>
            <w:proofErr w:type="gramEnd"/>
            <w:r w:rsidR="00CC6688">
              <w:rPr>
                <w:lang w:val="en-US"/>
              </w:rPr>
              <w:t xml:space="preserve"> only</w:t>
            </w:r>
          </w:p>
        </w:tc>
        <w:tc>
          <w:tcPr>
            <w:tcW w:w="909" w:type="pct"/>
          </w:tcPr>
          <w:p w14:paraId="25171FD4" w14:textId="77777777" w:rsidR="00CC6688" w:rsidRPr="00552535" w:rsidRDefault="00CC6688">
            <w:pPr>
              <w:pStyle w:val="Tabletext"/>
              <w:jc w:val="center"/>
              <w:rPr>
                <w:lang w:val="en-US"/>
              </w:rPr>
            </w:pPr>
          </w:p>
        </w:tc>
        <w:tc>
          <w:tcPr>
            <w:tcW w:w="682" w:type="pct"/>
          </w:tcPr>
          <w:p w14:paraId="032CBE31" w14:textId="77777777" w:rsidR="00CC6688" w:rsidRPr="00552535" w:rsidRDefault="00CC6688">
            <w:pPr>
              <w:pStyle w:val="Tabletext"/>
              <w:jc w:val="center"/>
              <w:rPr>
                <w:lang w:val="en-US"/>
              </w:rPr>
            </w:pPr>
          </w:p>
        </w:tc>
        <w:tc>
          <w:tcPr>
            <w:tcW w:w="627" w:type="pct"/>
          </w:tcPr>
          <w:p w14:paraId="66891DCA" w14:textId="77777777" w:rsidR="00CC6688" w:rsidRPr="00552535" w:rsidRDefault="00CC6688">
            <w:pPr>
              <w:pStyle w:val="Tabletext"/>
              <w:jc w:val="center"/>
              <w:rPr>
                <w:lang w:val="en-US"/>
              </w:rPr>
            </w:pPr>
          </w:p>
        </w:tc>
        <w:tc>
          <w:tcPr>
            <w:tcW w:w="627" w:type="pct"/>
          </w:tcPr>
          <w:p w14:paraId="3548ACDF" w14:textId="77777777" w:rsidR="00CC6688" w:rsidRPr="00552535" w:rsidRDefault="00CC6688">
            <w:pPr>
              <w:pStyle w:val="Tabletext"/>
              <w:jc w:val="center"/>
              <w:rPr>
                <w:lang w:val="en-US"/>
              </w:rPr>
            </w:pPr>
          </w:p>
        </w:tc>
        <w:tc>
          <w:tcPr>
            <w:tcW w:w="943" w:type="pct"/>
          </w:tcPr>
          <w:p w14:paraId="401CB35D" w14:textId="77777777" w:rsidR="00CC6688" w:rsidRPr="00552535" w:rsidRDefault="00CC6688">
            <w:pPr>
              <w:pStyle w:val="Tabletext"/>
              <w:jc w:val="center"/>
              <w:rPr>
                <w:lang w:val="en-US"/>
              </w:rPr>
            </w:pPr>
          </w:p>
        </w:tc>
      </w:tr>
      <w:tr w:rsidR="00F76E68" w:rsidRPr="00552535" w14:paraId="47D4982A" w14:textId="77777777" w:rsidTr="00F76E68">
        <w:tc>
          <w:tcPr>
            <w:tcW w:w="1212" w:type="pct"/>
          </w:tcPr>
          <w:p w14:paraId="01EC75B9" w14:textId="77777777" w:rsidR="00CC6688" w:rsidRPr="00552535" w:rsidRDefault="00CC6688" w:rsidP="004106FD">
            <w:pPr>
              <w:pStyle w:val="Tabletextindent5"/>
              <w:rPr>
                <w:lang w:val="en-US"/>
              </w:rPr>
            </w:pPr>
            <w:r w:rsidRPr="00552535">
              <w:rPr>
                <w:lang w:val="en-US"/>
              </w:rPr>
              <w:t>Pain</w:t>
            </w:r>
          </w:p>
        </w:tc>
        <w:tc>
          <w:tcPr>
            <w:tcW w:w="909" w:type="pct"/>
          </w:tcPr>
          <w:p w14:paraId="676CEB5C" w14:textId="77777777" w:rsidR="00CC6688" w:rsidRPr="00552535" w:rsidRDefault="00CC6688">
            <w:pPr>
              <w:pStyle w:val="Tabletext"/>
              <w:jc w:val="center"/>
              <w:rPr>
                <w:lang w:val="en-US"/>
              </w:rPr>
            </w:pPr>
            <w:r w:rsidRPr="00552535">
              <w:rPr>
                <w:lang w:val="en-US"/>
              </w:rPr>
              <w:t>10</w:t>
            </w:r>
          </w:p>
        </w:tc>
        <w:tc>
          <w:tcPr>
            <w:tcW w:w="682" w:type="pct"/>
          </w:tcPr>
          <w:p w14:paraId="588E0842" w14:textId="77777777" w:rsidR="00CC6688" w:rsidRPr="00552535" w:rsidRDefault="00CC6688">
            <w:pPr>
              <w:pStyle w:val="Tabletext"/>
              <w:jc w:val="center"/>
              <w:rPr>
                <w:lang w:val="en-US"/>
              </w:rPr>
            </w:pPr>
            <w:r w:rsidRPr="00552535">
              <w:rPr>
                <w:lang w:val="en-US"/>
              </w:rPr>
              <w:t>F, S, I</w:t>
            </w:r>
          </w:p>
        </w:tc>
        <w:tc>
          <w:tcPr>
            <w:tcW w:w="627" w:type="pct"/>
          </w:tcPr>
          <w:p w14:paraId="5BDFA2AB" w14:textId="77777777" w:rsidR="00CC6688" w:rsidRPr="00552535" w:rsidRDefault="00CC6688">
            <w:pPr>
              <w:pStyle w:val="Tabletext"/>
              <w:jc w:val="center"/>
              <w:rPr>
                <w:lang w:val="en-US"/>
              </w:rPr>
            </w:pPr>
            <w:r w:rsidRPr="00552535">
              <w:rPr>
                <w:lang w:val="en-US"/>
              </w:rPr>
              <w:t>9</w:t>
            </w:r>
          </w:p>
        </w:tc>
        <w:tc>
          <w:tcPr>
            <w:tcW w:w="627" w:type="pct"/>
          </w:tcPr>
          <w:p w14:paraId="2D705A08" w14:textId="77777777" w:rsidR="00CC6688" w:rsidRPr="00552535" w:rsidRDefault="00CC6688">
            <w:pPr>
              <w:pStyle w:val="Tabletext"/>
              <w:jc w:val="center"/>
              <w:rPr>
                <w:lang w:val="en-US"/>
              </w:rPr>
            </w:pPr>
            <w:r w:rsidRPr="00552535">
              <w:rPr>
                <w:lang w:val="en-US"/>
              </w:rPr>
              <w:t>1</w:t>
            </w:r>
          </w:p>
        </w:tc>
        <w:tc>
          <w:tcPr>
            <w:tcW w:w="943" w:type="pct"/>
          </w:tcPr>
          <w:p w14:paraId="4A3AAB90" w14:textId="4F0DC5C1" w:rsidR="00CC6688" w:rsidRPr="00552535" w:rsidRDefault="00CC6688">
            <w:pPr>
              <w:pStyle w:val="Tabletext"/>
              <w:jc w:val="center"/>
              <w:rPr>
                <w:lang w:val="en-US"/>
              </w:rPr>
            </w:pPr>
            <w:r w:rsidRPr="00552535">
              <w:rPr>
                <w:lang w:val="en-US"/>
              </w:rPr>
              <w:t>5</w:t>
            </w:r>
            <w:r w:rsidRPr="00552535">
              <w:rPr>
                <w:vertAlign w:val="superscript"/>
                <w:lang w:val="en-US"/>
              </w:rPr>
              <w:t> </w:t>
            </w:r>
            <w:r w:rsidR="00F76E68">
              <w:rPr>
                <w:vertAlign w:val="superscript"/>
                <w:lang w:val="en-US"/>
              </w:rPr>
              <w:t>‡</w:t>
            </w:r>
          </w:p>
        </w:tc>
      </w:tr>
      <w:tr w:rsidR="00F76E68" w:rsidRPr="00552535" w14:paraId="4271F62C" w14:textId="77777777" w:rsidTr="00F76E68">
        <w:tc>
          <w:tcPr>
            <w:tcW w:w="1212" w:type="pct"/>
          </w:tcPr>
          <w:p w14:paraId="41DE6FD4" w14:textId="77777777" w:rsidR="00CC6688" w:rsidRPr="00552535" w:rsidRDefault="00CC6688" w:rsidP="004106FD">
            <w:pPr>
              <w:pStyle w:val="Tabletextindent5"/>
              <w:rPr>
                <w:lang w:val="en-US"/>
              </w:rPr>
            </w:pPr>
            <w:r w:rsidRPr="00552535">
              <w:rPr>
                <w:lang w:val="en-US"/>
              </w:rPr>
              <w:t>Cough</w:t>
            </w:r>
          </w:p>
        </w:tc>
        <w:tc>
          <w:tcPr>
            <w:tcW w:w="909" w:type="pct"/>
          </w:tcPr>
          <w:p w14:paraId="0D74F96D" w14:textId="77777777" w:rsidR="00CC6688" w:rsidRPr="00552535" w:rsidRDefault="00CC6688">
            <w:pPr>
              <w:pStyle w:val="Tabletext"/>
              <w:jc w:val="center"/>
              <w:rPr>
                <w:lang w:val="en-US"/>
              </w:rPr>
            </w:pPr>
            <w:r w:rsidRPr="00552535">
              <w:rPr>
                <w:lang w:val="en-US"/>
              </w:rPr>
              <w:t>10</w:t>
            </w:r>
          </w:p>
        </w:tc>
        <w:tc>
          <w:tcPr>
            <w:tcW w:w="682" w:type="pct"/>
          </w:tcPr>
          <w:p w14:paraId="5B91832B" w14:textId="77777777" w:rsidR="00CC6688" w:rsidRPr="00552535" w:rsidRDefault="00CC6688">
            <w:pPr>
              <w:pStyle w:val="Tabletext"/>
              <w:jc w:val="center"/>
              <w:rPr>
                <w:lang w:val="en-US"/>
              </w:rPr>
            </w:pPr>
            <w:r w:rsidRPr="00552535">
              <w:rPr>
                <w:lang w:val="en-US"/>
              </w:rPr>
              <w:t>S, I</w:t>
            </w:r>
          </w:p>
        </w:tc>
        <w:tc>
          <w:tcPr>
            <w:tcW w:w="627" w:type="pct"/>
          </w:tcPr>
          <w:p w14:paraId="7861E7C7" w14:textId="77777777" w:rsidR="00CC6688" w:rsidRPr="00552535" w:rsidRDefault="00CC6688">
            <w:pPr>
              <w:pStyle w:val="Tabletext"/>
              <w:jc w:val="center"/>
              <w:rPr>
                <w:lang w:val="en-US"/>
              </w:rPr>
            </w:pPr>
            <w:r w:rsidRPr="00552535">
              <w:rPr>
                <w:lang w:val="en-US"/>
              </w:rPr>
              <w:t>7</w:t>
            </w:r>
          </w:p>
        </w:tc>
        <w:tc>
          <w:tcPr>
            <w:tcW w:w="627" w:type="pct"/>
          </w:tcPr>
          <w:p w14:paraId="5F05B15B" w14:textId="77777777" w:rsidR="00CC6688" w:rsidRPr="00552535" w:rsidRDefault="00CC6688">
            <w:pPr>
              <w:pStyle w:val="Tabletext"/>
              <w:jc w:val="center"/>
              <w:rPr>
                <w:lang w:val="en-US"/>
              </w:rPr>
            </w:pPr>
            <w:r w:rsidRPr="00552535">
              <w:rPr>
                <w:lang w:val="en-US"/>
              </w:rPr>
              <w:t>3</w:t>
            </w:r>
          </w:p>
        </w:tc>
        <w:tc>
          <w:tcPr>
            <w:tcW w:w="943" w:type="pct"/>
          </w:tcPr>
          <w:p w14:paraId="7871D7D5" w14:textId="77777777" w:rsidR="00CC6688" w:rsidRPr="00552535" w:rsidRDefault="00CC6688">
            <w:pPr>
              <w:pStyle w:val="Tabletext"/>
              <w:jc w:val="center"/>
              <w:rPr>
                <w:lang w:val="en-US"/>
              </w:rPr>
            </w:pPr>
            <w:r w:rsidRPr="00552535">
              <w:rPr>
                <w:lang w:val="en-US"/>
              </w:rPr>
              <w:t>0</w:t>
            </w:r>
          </w:p>
        </w:tc>
      </w:tr>
      <w:tr w:rsidR="00CC6688" w:rsidRPr="00552535" w14:paraId="322B968B" w14:textId="77777777" w:rsidTr="00F76E68">
        <w:tc>
          <w:tcPr>
            <w:tcW w:w="1212" w:type="pct"/>
          </w:tcPr>
          <w:p w14:paraId="644AD583" w14:textId="008F80CC" w:rsidR="00CC6688" w:rsidRPr="00552535" w:rsidRDefault="007830E3" w:rsidP="00CC6688">
            <w:pPr>
              <w:pStyle w:val="Tabletext"/>
              <w:rPr>
                <w:lang w:val="en-US"/>
              </w:rPr>
            </w:pPr>
            <w:r>
              <w:rPr>
                <w:lang w:val="en-US"/>
              </w:rPr>
              <w:t>Round</w:t>
            </w:r>
            <w:r w:rsidR="008E41F3">
              <w:rPr>
                <w:lang w:val="en-US"/>
              </w:rPr>
              <w:t xml:space="preserve"> </w:t>
            </w:r>
            <w:r w:rsidR="00CC6688">
              <w:rPr>
                <w:lang w:val="en-US"/>
              </w:rPr>
              <w:t>2 interviews only</w:t>
            </w:r>
          </w:p>
        </w:tc>
        <w:tc>
          <w:tcPr>
            <w:tcW w:w="909" w:type="pct"/>
          </w:tcPr>
          <w:p w14:paraId="25EDFDA0" w14:textId="77777777" w:rsidR="00CC6688" w:rsidRPr="00552535" w:rsidRDefault="00CC6688" w:rsidP="00CC6688">
            <w:pPr>
              <w:pStyle w:val="Tabletext"/>
              <w:jc w:val="center"/>
              <w:rPr>
                <w:lang w:val="en-US"/>
              </w:rPr>
            </w:pPr>
          </w:p>
        </w:tc>
        <w:tc>
          <w:tcPr>
            <w:tcW w:w="682" w:type="pct"/>
          </w:tcPr>
          <w:p w14:paraId="3627A058" w14:textId="77777777" w:rsidR="00CC6688" w:rsidRPr="00552535" w:rsidRDefault="00CC6688" w:rsidP="00CC6688">
            <w:pPr>
              <w:pStyle w:val="Tabletext"/>
              <w:jc w:val="center"/>
              <w:rPr>
                <w:lang w:val="en-US"/>
              </w:rPr>
            </w:pPr>
          </w:p>
        </w:tc>
        <w:tc>
          <w:tcPr>
            <w:tcW w:w="627" w:type="pct"/>
          </w:tcPr>
          <w:p w14:paraId="293F12CE" w14:textId="77777777" w:rsidR="00CC6688" w:rsidRPr="00552535" w:rsidRDefault="00CC6688" w:rsidP="00CC6688">
            <w:pPr>
              <w:pStyle w:val="Tabletext"/>
              <w:jc w:val="center"/>
              <w:rPr>
                <w:lang w:val="en-US"/>
              </w:rPr>
            </w:pPr>
          </w:p>
        </w:tc>
        <w:tc>
          <w:tcPr>
            <w:tcW w:w="627" w:type="pct"/>
          </w:tcPr>
          <w:p w14:paraId="73C14392" w14:textId="77777777" w:rsidR="00CC6688" w:rsidRPr="00552535" w:rsidRDefault="00CC6688" w:rsidP="00CC6688">
            <w:pPr>
              <w:pStyle w:val="Tabletext"/>
              <w:jc w:val="center"/>
              <w:rPr>
                <w:lang w:val="en-US"/>
              </w:rPr>
            </w:pPr>
          </w:p>
        </w:tc>
        <w:tc>
          <w:tcPr>
            <w:tcW w:w="943" w:type="pct"/>
          </w:tcPr>
          <w:p w14:paraId="584A36F7" w14:textId="77777777" w:rsidR="00CC6688" w:rsidRPr="00552535" w:rsidRDefault="00CC6688" w:rsidP="00CC6688">
            <w:pPr>
              <w:pStyle w:val="Tabletext"/>
              <w:jc w:val="center"/>
              <w:rPr>
                <w:lang w:val="en-US"/>
              </w:rPr>
            </w:pPr>
          </w:p>
        </w:tc>
      </w:tr>
      <w:tr w:rsidR="00F76E68" w:rsidRPr="00552535" w14:paraId="57AD54E4" w14:textId="77777777" w:rsidTr="00F76E68">
        <w:tc>
          <w:tcPr>
            <w:tcW w:w="1212" w:type="pct"/>
          </w:tcPr>
          <w:p w14:paraId="700FDD5F" w14:textId="3E4CB76C" w:rsidR="00CC6688" w:rsidRPr="00552535" w:rsidRDefault="00CC6688" w:rsidP="004106FD">
            <w:pPr>
              <w:pStyle w:val="Tabletextindent5"/>
              <w:rPr>
                <w:lang w:val="en-US"/>
              </w:rPr>
            </w:pPr>
            <w:r w:rsidRPr="00552535">
              <w:rPr>
                <w:lang w:val="en-US"/>
              </w:rPr>
              <w:t>Jaw pain</w:t>
            </w:r>
          </w:p>
        </w:tc>
        <w:tc>
          <w:tcPr>
            <w:tcW w:w="909" w:type="pct"/>
          </w:tcPr>
          <w:p w14:paraId="2BAC8ABC" w14:textId="77777777" w:rsidR="00CC6688" w:rsidRPr="00552535" w:rsidRDefault="00CC6688" w:rsidP="00CC6688">
            <w:pPr>
              <w:pStyle w:val="Tabletext"/>
              <w:jc w:val="center"/>
              <w:rPr>
                <w:lang w:val="en-US"/>
              </w:rPr>
            </w:pPr>
            <w:r w:rsidRPr="00552535">
              <w:rPr>
                <w:lang w:val="en-US"/>
              </w:rPr>
              <w:t>10</w:t>
            </w:r>
          </w:p>
        </w:tc>
        <w:tc>
          <w:tcPr>
            <w:tcW w:w="682" w:type="pct"/>
          </w:tcPr>
          <w:p w14:paraId="155326A4" w14:textId="77777777" w:rsidR="00CC6688" w:rsidRPr="00552535" w:rsidRDefault="00CC6688" w:rsidP="00CC6688">
            <w:pPr>
              <w:pStyle w:val="Tabletext"/>
              <w:jc w:val="center"/>
              <w:rPr>
                <w:lang w:val="en-US"/>
              </w:rPr>
            </w:pPr>
            <w:r w:rsidRPr="00552535">
              <w:rPr>
                <w:lang w:val="en-US"/>
              </w:rPr>
              <w:t>F, S, I</w:t>
            </w:r>
          </w:p>
        </w:tc>
        <w:tc>
          <w:tcPr>
            <w:tcW w:w="627" w:type="pct"/>
          </w:tcPr>
          <w:p w14:paraId="31FE1AF9" w14:textId="77777777" w:rsidR="00CC6688" w:rsidRPr="00552535" w:rsidRDefault="00CC6688" w:rsidP="00CC6688">
            <w:pPr>
              <w:pStyle w:val="Tabletext"/>
              <w:jc w:val="center"/>
              <w:rPr>
                <w:lang w:val="en-US"/>
              </w:rPr>
            </w:pPr>
            <w:r w:rsidRPr="00552535">
              <w:rPr>
                <w:lang w:val="en-US"/>
              </w:rPr>
              <w:t>8</w:t>
            </w:r>
          </w:p>
        </w:tc>
        <w:tc>
          <w:tcPr>
            <w:tcW w:w="627" w:type="pct"/>
          </w:tcPr>
          <w:p w14:paraId="7C5DA18A" w14:textId="77777777" w:rsidR="00CC6688" w:rsidRPr="00552535" w:rsidRDefault="00CC6688" w:rsidP="00CC6688">
            <w:pPr>
              <w:pStyle w:val="Tabletext"/>
              <w:jc w:val="center"/>
              <w:rPr>
                <w:lang w:val="en-US"/>
              </w:rPr>
            </w:pPr>
            <w:r w:rsidRPr="00552535">
              <w:rPr>
                <w:lang w:val="en-US"/>
              </w:rPr>
              <w:t>2</w:t>
            </w:r>
          </w:p>
        </w:tc>
        <w:tc>
          <w:tcPr>
            <w:tcW w:w="943" w:type="pct"/>
          </w:tcPr>
          <w:p w14:paraId="2F0B183B" w14:textId="652171B2" w:rsidR="00CC6688" w:rsidRPr="00552535" w:rsidRDefault="00CC6688" w:rsidP="00CC6688">
            <w:pPr>
              <w:pStyle w:val="Tabletext"/>
              <w:jc w:val="center"/>
              <w:rPr>
                <w:lang w:val="en-US"/>
              </w:rPr>
            </w:pPr>
            <w:r w:rsidRPr="00552535">
              <w:rPr>
                <w:lang w:val="en-US"/>
              </w:rPr>
              <w:t>12</w:t>
            </w:r>
            <w:r w:rsidRPr="00552535">
              <w:rPr>
                <w:vertAlign w:val="superscript"/>
                <w:lang w:val="en-US"/>
              </w:rPr>
              <w:t> </w:t>
            </w:r>
            <w:r w:rsidR="00F76E68">
              <w:rPr>
                <w:vertAlign w:val="superscript"/>
                <w:lang w:val="en-US"/>
              </w:rPr>
              <w:t>§</w:t>
            </w:r>
          </w:p>
        </w:tc>
      </w:tr>
      <w:tr w:rsidR="00F76E68" w:rsidRPr="00552535" w14:paraId="26FEAF11" w14:textId="77777777" w:rsidTr="00F76E68">
        <w:tc>
          <w:tcPr>
            <w:tcW w:w="1212" w:type="pct"/>
          </w:tcPr>
          <w:p w14:paraId="2F9E9748" w14:textId="09A94870" w:rsidR="00CC6688" w:rsidRPr="00552535" w:rsidRDefault="00CC6688" w:rsidP="004106FD">
            <w:pPr>
              <w:pStyle w:val="Tabletextindent5"/>
              <w:rPr>
                <w:lang w:val="en-US"/>
              </w:rPr>
            </w:pPr>
            <w:r w:rsidRPr="00552535">
              <w:rPr>
                <w:lang w:val="en-US"/>
              </w:rPr>
              <w:t>Blushing</w:t>
            </w:r>
          </w:p>
        </w:tc>
        <w:tc>
          <w:tcPr>
            <w:tcW w:w="909" w:type="pct"/>
          </w:tcPr>
          <w:p w14:paraId="721E6092" w14:textId="77777777" w:rsidR="00CC6688" w:rsidRPr="00552535" w:rsidRDefault="00CC6688" w:rsidP="00CC6688">
            <w:pPr>
              <w:pStyle w:val="Tabletext"/>
              <w:jc w:val="center"/>
              <w:rPr>
                <w:lang w:val="en-US"/>
              </w:rPr>
            </w:pPr>
            <w:r w:rsidRPr="00552535">
              <w:rPr>
                <w:lang w:val="en-US"/>
              </w:rPr>
              <w:t>10</w:t>
            </w:r>
          </w:p>
        </w:tc>
        <w:tc>
          <w:tcPr>
            <w:tcW w:w="682" w:type="pct"/>
          </w:tcPr>
          <w:p w14:paraId="126BC2D1" w14:textId="77777777" w:rsidR="00CC6688" w:rsidRPr="00552535" w:rsidRDefault="00CC6688" w:rsidP="00CC6688">
            <w:pPr>
              <w:pStyle w:val="Tabletext"/>
              <w:jc w:val="center"/>
              <w:rPr>
                <w:lang w:val="en-US"/>
              </w:rPr>
            </w:pPr>
            <w:r w:rsidRPr="00552535">
              <w:rPr>
                <w:lang w:val="en-US"/>
              </w:rPr>
              <w:t>F, S</w:t>
            </w:r>
          </w:p>
        </w:tc>
        <w:tc>
          <w:tcPr>
            <w:tcW w:w="627" w:type="pct"/>
          </w:tcPr>
          <w:p w14:paraId="4B1D967B" w14:textId="77777777" w:rsidR="00CC6688" w:rsidRPr="00552535" w:rsidRDefault="00CC6688" w:rsidP="00CC6688">
            <w:pPr>
              <w:pStyle w:val="Tabletext"/>
              <w:jc w:val="center"/>
              <w:rPr>
                <w:lang w:val="en-US"/>
              </w:rPr>
            </w:pPr>
            <w:r w:rsidRPr="00552535">
              <w:rPr>
                <w:lang w:val="en-US"/>
              </w:rPr>
              <w:t>9</w:t>
            </w:r>
          </w:p>
        </w:tc>
        <w:tc>
          <w:tcPr>
            <w:tcW w:w="627" w:type="pct"/>
          </w:tcPr>
          <w:p w14:paraId="4922BC42" w14:textId="77777777" w:rsidR="00CC6688" w:rsidRPr="00552535" w:rsidRDefault="00CC6688" w:rsidP="00CC6688">
            <w:pPr>
              <w:pStyle w:val="Tabletext"/>
              <w:jc w:val="center"/>
              <w:rPr>
                <w:lang w:val="en-US"/>
              </w:rPr>
            </w:pPr>
            <w:r w:rsidRPr="00552535">
              <w:rPr>
                <w:lang w:val="en-US"/>
              </w:rPr>
              <w:t>1</w:t>
            </w:r>
          </w:p>
        </w:tc>
        <w:tc>
          <w:tcPr>
            <w:tcW w:w="943" w:type="pct"/>
          </w:tcPr>
          <w:p w14:paraId="549D0611" w14:textId="77777777" w:rsidR="00CC6688" w:rsidRPr="00552535" w:rsidRDefault="00CC6688" w:rsidP="00CC6688">
            <w:pPr>
              <w:pStyle w:val="Tabletext"/>
              <w:jc w:val="center"/>
              <w:rPr>
                <w:lang w:val="en-US"/>
              </w:rPr>
            </w:pPr>
            <w:r w:rsidRPr="00552535">
              <w:rPr>
                <w:lang w:val="en-US"/>
              </w:rPr>
              <w:t>6</w:t>
            </w:r>
          </w:p>
        </w:tc>
      </w:tr>
    </w:tbl>
    <w:p w14:paraId="6400D1B0" w14:textId="5A9ADE56" w:rsidR="00552535" w:rsidRPr="00552535" w:rsidRDefault="00552535" w:rsidP="00CC6688">
      <w:pPr>
        <w:pStyle w:val="BodyText"/>
      </w:pPr>
      <w:r w:rsidRPr="00552535">
        <w:t>PRO-CTCAE</w:t>
      </w:r>
      <w:r w:rsidR="00CC6688">
        <w:t>:</w:t>
      </w:r>
      <w:r w:rsidRPr="00552535">
        <w:t> Patient-Reported Outcomes version of the Common Terminology Criteria for Adverse Events.</w:t>
      </w:r>
    </w:p>
    <w:p w14:paraId="5A809E91" w14:textId="5F3C3B2A" w:rsidR="00552535" w:rsidRPr="00552535" w:rsidRDefault="00F76E68" w:rsidP="00CC6688">
      <w:pPr>
        <w:pStyle w:val="BodyText"/>
      </w:pPr>
      <w:r w:rsidRPr="00F76E68">
        <w:t>*</w:t>
      </w:r>
      <w:r w:rsidR="00552535" w:rsidRPr="00552535">
        <w:t>F = frequency; S = severity; I = interference</w:t>
      </w:r>
      <w:r w:rsidR="0064736E">
        <w:t xml:space="preserve"> with daily life</w:t>
      </w:r>
      <w:r w:rsidR="00552535" w:rsidRPr="00552535">
        <w:t>.</w:t>
      </w:r>
    </w:p>
    <w:p w14:paraId="134FF5B9" w14:textId="1C4CC7E9" w:rsidR="00552535" w:rsidRPr="00552535" w:rsidRDefault="00F76E68" w:rsidP="00CC6688">
      <w:pPr>
        <w:pStyle w:val="BodyText"/>
      </w:pPr>
      <w:r>
        <w:rPr>
          <w:rFonts w:cs="Arial"/>
          <w:vertAlign w:val="superscript"/>
        </w:rPr>
        <w:t>†</w:t>
      </w:r>
      <w:r w:rsidR="00552535" w:rsidRPr="00552535">
        <w:t xml:space="preserve">The interference item was added for </w:t>
      </w:r>
      <w:r>
        <w:t xml:space="preserve">the </w:t>
      </w:r>
      <w:r w:rsidR="00552535" w:rsidRPr="00552535">
        <w:t xml:space="preserve">final 10 </w:t>
      </w:r>
      <w:r>
        <w:t>(</w:t>
      </w:r>
      <w:r w:rsidR="007830E3">
        <w:t>Round</w:t>
      </w:r>
      <w:r w:rsidR="008E41F3">
        <w:t xml:space="preserve"> </w:t>
      </w:r>
      <w:r>
        <w:t xml:space="preserve">2) </w:t>
      </w:r>
      <w:r w:rsidR="00552535" w:rsidRPr="00552535">
        <w:t>interviews.</w:t>
      </w:r>
    </w:p>
    <w:p w14:paraId="43B22342" w14:textId="77777777" w:rsidR="004106FD" w:rsidRPr="00552535" w:rsidRDefault="004106FD" w:rsidP="004106FD">
      <w:pPr>
        <w:pStyle w:val="BodyText"/>
      </w:pPr>
      <w:r w:rsidRPr="00F76E68">
        <w:rPr>
          <w:rFonts w:cs="Arial"/>
          <w:vertAlign w:val="superscript"/>
        </w:rPr>
        <w:t>‡</w:t>
      </w:r>
      <w:r w:rsidRPr="00552535">
        <w:t>Five participants reported “pain in the extremities,” but the PRO-CTCAE item is a general pain item.</w:t>
      </w:r>
    </w:p>
    <w:p w14:paraId="69F576D7" w14:textId="323DAA6B" w:rsidR="00E4093D" w:rsidRPr="00EF07D2" w:rsidRDefault="00F76E68" w:rsidP="00EF07D2">
      <w:pPr>
        <w:pStyle w:val="BodyText"/>
      </w:pPr>
      <w:bookmarkStart w:id="115" w:name="_Hlk133496865"/>
      <w:r>
        <w:rPr>
          <w:rFonts w:cs="Arial"/>
          <w:vertAlign w:val="superscript"/>
        </w:rPr>
        <w:lastRenderedPageBreak/>
        <w:t>§</w:t>
      </w:r>
      <w:bookmarkEnd w:id="115"/>
      <w:r w:rsidR="00552535" w:rsidRPr="00552535">
        <w:t xml:space="preserve">Twelve participants reported jaw pain during concept elicitation, but this item was only presented as an item for debriefing following midpoint revisions, in the </w:t>
      </w:r>
      <w:r>
        <w:t>final</w:t>
      </w:r>
      <w:r w:rsidR="00552535" w:rsidRPr="00552535">
        <w:t xml:space="preserve"> 10 interviews.</w:t>
      </w:r>
    </w:p>
    <w:p w14:paraId="4A2F5199" w14:textId="5F67896C" w:rsidR="00B93BB2" w:rsidRDefault="00B93BB2" w:rsidP="00B93BB2">
      <w:pPr>
        <w:pStyle w:val="Heading1"/>
        <w:pageBreakBefore/>
        <w:rPr>
          <w:lang w:val="en-US"/>
        </w:rPr>
      </w:pPr>
      <w:r w:rsidRPr="001D6DAD">
        <w:rPr>
          <w:lang w:val="en-US"/>
        </w:rPr>
        <w:lastRenderedPageBreak/>
        <w:t>Figures</w:t>
      </w:r>
    </w:p>
    <w:p w14:paraId="220FDB1D" w14:textId="777FCC69" w:rsidR="008E1559" w:rsidRDefault="008E1559" w:rsidP="008E1559">
      <w:pPr>
        <w:pStyle w:val="Caption"/>
      </w:pPr>
      <w:bookmarkStart w:id="116" w:name="_Ref129886860"/>
      <w:r>
        <w:t xml:space="preserve">Fig. </w:t>
      </w:r>
      <w:proofErr w:type="gramStart"/>
      <w:r w:rsidR="0073376A">
        <w:rPr>
          <w:noProof/>
        </w:rPr>
        <w:t>1</w:t>
      </w:r>
      <w:bookmarkEnd w:id="116"/>
      <w:r>
        <w:t xml:space="preserve"> </w:t>
      </w:r>
      <w:r w:rsidR="009226A9">
        <w:t xml:space="preserve"> </w:t>
      </w:r>
      <w:r w:rsidRPr="008E1559">
        <w:t>Selexipag</w:t>
      </w:r>
      <w:proofErr w:type="gramEnd"/>
      <w:r w:rsidRPr="008E1559">
        <w:t xml:space="preserve"> AEs reported during concept elicitation</w:t>
      </w:r>
      <w:r w:rsidR="009226A9">
        <w:t xml:space="preserve"> (N</w:t>
      </w:r>
      <w:r w:rsidR="00B54556">
        <w:t xml:space="preserve"> </w:t>
      </w:r>
      <w:r w:rsidR="009226A9">
        <w:t>=</w:t>
      </w:r>
      <w:r w:rsidR="00B54556">
        <w:t xml:space="preserve"> </w:t>
      </w:r>
      <w:r w:rsidR="009226A9">
        <w:t>19*)</w:t>
      </w:r>
    </w:p>
    <w:p w14:paraId="5B30E077" w14:textId="77777777" w:rsidR="0046082D" w:rsidRDefault="0046082D" w:rsidP="008E1559">
      <w:pPr>
        <w:pStyle w:val="BodyText"/>
      </w:pPr>
      <w:r>
        <w:rPr>
          <w:noProof/>
        </w:rPr>
        <w:drawing>
          <wp:inline distT="0" distB="0" distL="0" distR="0" wp14:anchorId="16A9ADB8" wp14:editId="5F70AEB7">
            <wp:extent cx="5943600" cy="57854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785485"/>
                    </a:xfrm>
                    <a:prstGeom prst="rect">
                      <a:avLst/>
                    </a:prstGeom>
                  </pic:spPr>
                </pic:pic>
              </a:graphicData>
            </a:graphic>
          </wp:inline>
        </w:drawing>
      </w:r>
    </w:p>
    <w:p w14:paraId="0A218B2D" w14:textId="7FE6FACF" w:rsidR="008E1559" w:rsidRDefault="008E1559" w:rsidP="008E1559">
      <w:pPr>
        <w:pStyle w:val="BodyText"/>
      </w:pPr>
      <w:r>
        <w:t>AE: adverse event; PAH: pulmonary arterial hypertension.</w:t>
      </w:r>
    </w:p>
    <w:p w14:paraId="43E4F120" w14:textId="629EF707" w:rsidR="008E1559" w:rsidRDefault="008E1559" w:rsidP="008E1559">
      <w:pPr>
        <w:pStyle w:val="BodyText"/>
      </w:pPr>
      <w:r>
        <w:t xml:space="preserve">Note: Concepts listed in italics were spontaneously reported by a single participant each, but </w:t>
      </w:r>
      <w:r w:rsidR="00C40108">
        <w:t xml:space="preserve">they </w:t>
      </w:r>
      <w:r>
        <w:t>were not included in the interview guide and therefore were not probed with all participants.</w:t>
      </w:r>
    </w:p>
    <w:p w14:paraId="41031FCF" w14:textId="0EE1E32E" w:rsidR="008E1559" w:rsidRDefault="008E1559" w:rsidP="008E1559">
      <w:pPr>
        <w:pStyle w:val="BodyText"/>
      </w:pPr>
      <w:r>
        <w:lastRenderedPageBreak/>
        <w:t xml:space="preserve">*One participant is not included in this </w:t>
      </w:r>
      <w:r w:rsidR="009226A9">
        <w:t>figure</w:t>
      </w:r>
      <w:r>
        <w:t xml:space="preserve"> because she reported experiencing a wide variety of side effects (headache, nasopharyngitis, nausea, flushing, diarrhea, dry heaving, numbness in hand/arm, gas/belching) but stated there was no way she could determine the cause of any of them because she had been on </w:t>
      </w:r>
      <w:r w:rsidR="00540073">
        <w:t>three</w:t>
      </w:r>
      <w:r>
        <w:t xml:space="preserve"> medications simultaneously for the duration of her PAH treatment.</w:t>
      </w:r>
    </w:p>
    <w:p w14:paraId="2FE8111B" w14:textId="77777777" w:rsidR="008E1559" w:rsidRDefault="008E1559" w:rsidP="008E1559">
      <w:pPr>
        <w:pStyle w:val="BodyText"/>
      </w:pPr>
      <w:r w:rsidRPr="00FE5E5E">
        <w:rPr>
          <w:rFonts w:cs="Arial"/>
          <w:vertAlign w:val="superscript"/>
        </w:rPr>
        <w:t>†</w:t>
      </w:r>
      <w:r>
        <w:t>Included in these counts are participants who reported experiencing the following side effects but are unsure whether they were caused by selexipag: headache (3), jaw pain (2), back pain (2), nasopharyngitis (2), flushing (1), vomiting (1), blurred vision (1), dry mouth and eyes/feeling dehydrated (1).</w:t>
      </w:r>
    </w:p>
    <w:p w14:paraId="57422008" w14:textId="0F1F4EC0" w:rsidR="008E1559" w:rsidRDefault="008E1559" w:rsidP="008E1559">
      <w:pPr>
        <w:pStyle w:val="BodyText"/>
      </w:pPr>
      <w:r w:rsidRPr="00FE5E5E">
        <w:rPr>
          <w:rFonts w:cs="Arial"/>
          <w:vertAlign w:val="superscript"/>
        </w:rPr>
        <w:t>‡</w:t>
      </w:r>
      <w:r>
        <w:t>One participant reported low oxygen as the most bothersome side effect but later attributed the low oxygen to unmanaged PAH. Most bothersome side effects for the remaining 17 participants are shown</w:t>
      </w:r>
      <w:r w:rsidR="00FE4F68">
        <w:t>,</w:t>
      </w:r>
      <w:r>
        <w:t xml:space="preserve"> but counts do not sum to 17 because participants could select more than </w:t>
      </w:r>
      <w:r w:rsidR="00540073">
        <w:t>one</w:t>
      </w:r>
      <w:r>
        <w:t xml:space="preserve"> most bothersome side effect.</w:t>
      </w:r>
    </w:p>
    <w:p w14:paraId="4C35437B" w14:textId="77777777" w:rsidR="00F23F25" w:rsidRPr="00F23F25" w:rsidRDefault="00F23F25" w:rsidP="00F23F25"/>
    <w:p w14:paraId="28D80D4B" w14:textId="77777777" w:rsidR="00F23F25" w:rsidRPr="00F23F25" w:rsidRDefault="00F23F25" w:rsidP="00F23F25"/>
    <w:p w14:paraId="49DACBAB" w14:textId="77777777" w:rsidR="00F23F25" w:rsidRPr="00F23F25" w:rsidRDefault="00F23F25" w:rsidP="00F23F25"/>
    <w:p w14:paraId="2745CCFD" w14:textId="77777777" w:rsidR="00F23F25" w:rsidRPr="00F23F25" w:rsidRDefault="00F23F25" w:rsidP="00F23F25"/>
    <w:p w14:paraId="168E1F15" w14:textId="77777777" w:rsidR="00F23F25" w:rsidRPr="00F23F25" w:rsidRDefault="00F23F25" w:rsidP="00F23F25"/>
    <w:p w14:paraId="0CAD530E" w14:textId="77777777" w:rsidR="00F23F25" w:rsidRPr="00F23F25" w:rsidRDefault="00F23F25" w:rsidP="00F23F25"/>
    <w:p w14:paraId="78CBB11F" w14:textId="77777777" w:rsidR="00F23F25" w:rsidRPr="00F23F25" w:rsidRDefault="00F23F25" w:rsidP="00F23F25"/>
    <w:p w14:paraId="545936BD" w14:textId="77777777" w:rsidR="00F23F25" w:rsidRPr="00F23F25" w:rsidRDefault="00F23F25" w:rsidP="00F23F25"/>
    <w:p w14:paraId="799CDE9B" w14:textId="77777777" w:rsidR="00F23F25" w:rsidRPr="00F23F25" w:rsidRDefault="00F23F25" w:rsidP="00F23F25"/>
    <w:p w14:paraId="42CB37CF" w14:textId="77777777" w:rsidR="00F23F25" w:rsidRPr="00F23F25" w:rsidRDefault="00F23F25" w:rsidP="00F23F25"/>
    <w:p w14:paraId="7C2B06DE" w14:textId="77777777" w:rsidR="00F23F25" w:rsidRPr="00F23F25" w:rsidRDefault="00F23F25" w:rsidP="00F23F25"/>
    <w:p w14:paraId="11952630" w14:textId="77777777" w:rsidR="00F23F25" w:rsidRPr="00F23F25" w:rsidRDefault="00F23F25" w:rsidP="00F23F25"/>
    <w:p w14:paraId="2BCC1CC6" w14:textId="77777777" w:rsidR="00F23F25" w:rsidRPr="00F23F25" w:rsidRDefault="00F23F25" w:rsidP="00F23F25"/>
    <w:p w14:paraId="3FFE131C" w14:textId="77777777" w:rsidR="00F23F25" w:rsidRDefault="00F23F25" w:rsidP="00F23F25">
      <w:pPr>
        <w:rPr>
          <w:rFonts w:eastAsia="Times New Roman" w:cs="Times New Roman"/>
          <w:szCs w:val="20"/>
        </w:rPr>
      </w:pPr>
    </w:p>
    <w:bookmarkEnd w:id="0"/>
    <w:p w14:paraId="79819520" w14:textId="77777777" w:rsidR="00F23F25" w:rsidRPr="00F23F25" w:rsidRDefault="00F23F25" w:rsidP="00F23F25">
      <w:pPr>
        <w:ind w:firstLine="720"/>
      </w:pPr>
    </w:p>
    <w:sectPr w:rsidR="00F23F25" w:rsidRPr="00F23F25" w:rsidSect="00550D97">
      <w:footerReference w:type="defaul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2BF18" w14:textId="77777777" w:rsidR="00390C04" w:rsidRDefault="00390C04" w:rsidP="00F83D45">
      <w:pPr>
        <w:spacing w:after="0" w:line="240" w:lineRule="auto"/>
      </w:pPr>
      <w:r>
        <w:separator/>
      </w:r>
    </w:p>
    <w:p w14:paraId="2239B916" w14:textId="77777777" w:rsidR="00390C04" w:rsidRDefault="00390C04"/>
  </w:endnote>
  <w:endnote w:type="continuationSeparator" w:id="0">
    <w:p w14:paraId="58139EB3" w14:textId="77777777" w:rsidR="00390C04" w:rsidRDefault="00390C04" w:rsidP="00F83D45">
      <w:pPr>
        <w:spacing w:after="0" w:line="240" w:lineRule="auto"/>
      </w:pPr>
      <w:r>
        <w:continuationSeparator/>
      </w:r>
    </w:p>
    <w:p w14:paraId="03BC1259" w14:textId="77777777" w:rsidR="00390C04" w:rsidRDefault="00390C04"/>
  </w:endnote>
  <w:endnote w:type="continuationNotice" w:id="1">
    <w:p w14:paraId="04225DF3" w14:textId="77777777" w:rsidR="00390C04" w:rsidRDefault="00390C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26733" w14:textId="4B4901BA" w:rsidR="00311B3C" w:rsidRDefault="00311B3C" w:rsidP="00F23F25">
    <w:pPr>
      <w:pStyle w:val="Footer"/>
      <w:jc w:val="center"/>
    </w:pPr>
    <w:r>
      <w:tab/>
    </w:r>
    <w:r>
      <w:tab/>
    </w:r>
    <w:sdt>
      <w:sdtPr>
        <w:id w:val="125641028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492DE133" w14:textId="77777777" w:rsidR="00311B3C" w:rsidRDefault="00311B3C">
    <w:pPr>
      <w:pStyle w:val="Footer"/>
    </w:pPr>
  </w:p>
  <w:p w14:paraId="00253AEC" w14:textId="77777777" w:rsidR="00311B3C" w:rsidRDefault="00311B3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D9E71" w14:textId="77777777" w:rsidR="00390C04" w:rsidRDefault="00390C04" w:rsidP="00F83D45">
      <w:pPr>
        <w:spacing w:after="0" w:line="240" w:lineRule="auto"/>
      </w:pPr>
      <w:r>
        <w:separator/>
      </w:r>
    </w:p>
    <w:p w14:paraId="64D41E71" w14:textId="77777777" w:rsidR="00390C04" w:rsidRDefault="00390C04"/>
  </w:footnote>
  <w:footnote w:type="continuationSeparator" w:id="0">
    <w:p w14:paraId="09C7E6EE" w14:textId="77777777" w:rsidR="00390C04" w:rsidRDefault="00390C04" w:rsidP="00F83D45">
      <w:pPr>
        <w:spacing w:after="0" w:line="240" w:lineRule="auto"/>
      </w:pPr>
      <w:r>
        <w:continuationSeparator/>
      </w:r>
    </w:p>
    <w:p w14:paraId="54F2F17B" w14:textId="77777777" w:rsidR="00390C04" w:rsidRDefault="00390C04"/>
  </w:footnote>
  <w:footnote w:type="continuationNotice" w:id="1">
    <w:p w14:paraId="792A9838" w14:textId="77777777" w:rsidR="00390C04" w:rsidRDefault="00390C0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C52CF"/>
    <w:multiLevelType w:val="hybridMultilevel"/>
    <w:tmpl w:val="B0682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C268B4"/>
    <w:multiLevelType w:val="hybridMultilevel"/>
    <w:tmpl w:val="22A42E96"/>
    <w:lvl w:ilvl="0" w:tplc="BABC4514">
      <w:start w:val="1"/>
      <w:numFmt w:val="bullet"/>
      <w:pStyle w:val="Bullet3"/>
      <w:lvlText w:val=""/>
      <w:lvlJc w:val="left"/>
      <w:pPr>
        <w:ind w:left="1434" w:hanging="360"/>
      </w:pPr>
      <w:rPr>
        <w:rFonts w:ascii="Wingdings" w:hAnsi="Wingdings" w:hint="default"/>
      </w:rPr>
    </w:lvl>
    <w:lvl w:ilvl="1" w:tplc="10090003" w:tentative="1">
      <w:start w:val="1"/>
      <w:numFmt w:val="bullet"/>
      <w:lvlText w:val="o"/>
      <w:lvlJc w:val="left"/>
      <w:pPr>
        <w:ind w:left="2154" w:hanging="360"/>
      </w:pPr>
      <w:rPr>
        <w:rFonts w:ascii="Courier New" w:hAnsi="Courier New" w:cs="Courier New" w:hint="default"/>
      </w:rPr>
    </w:lvl>
    <w:lvl w:ilvl="2" w:tplc="10090005" w:tentative="1">
      <w:start w:val="1"/>
      <w:numFmt w:val="bullet"/>
      <w:lvlText w:val=""/>
      <w:lvlJc w:val="left"/>
      <w:pPr>
        <w:ind w:left="2874" w:hanging="360"/>
      </w:pPr>
      <w:rPr>
        <w:rFonts w:ascii="Wingdings" w:hAnsi="Wingdings" w:hint="default"/>
      </w:rPr>
    </w:lvl>
    <w:lvl w:ilvl="3" w:tplc="10090001" w:tentative="1">
      <w:start w:val="1"/>
      <w:numFmt w:val="bullet"/>
      <w:lvlText w:val=""/>
      <w:lvlJc w:val="left"/>
      <w:pPr>
        <w:ind w:left="3594" w:hanging="360"/>
      </w:pPr>
      <w:rPr>
        <w:rFonts w:ascii="Symbol" w:hAnsi="Symbol" w:hint="default"/>
      </w:rPr>
    </w:lvl>
    <w:lvl w:ilvl="4" w:tplc="10090003" w:tentative="1">
      <w:start w:val="1"/>
      <w:numFmt w:val="bullet"/>
      <w:lvlText w:val="o"/>
      <w:lvlJc w:val="left"/>
      <w:pPr>
        <w:ind w:left="4314" w:hanging="360"/>
      </w:pPr>
      <w:rPr>
        <w:rFonts w:ascii="Courier New" w:hAnsi="Courier New" w:cs="Courier New" w:hint="default"/>
      </w:rPr>
    </w:lvl>
    <w:lvl w:ilvl="5" w:tplc="10090005" w:tentative="1">
      <w:start w:val="1"/>
      <w:numFmt w:val="bullet"/>
      <w:lvlText w:val=""/>
      <w:lvlJc w:val="left"/>
      <w:pPr>
        <w:ind w:left="5034" w:hanging="360"/>
      </w:pPr>
      <w:rPr>
        <w:rFonts w:ascii="Wingdings" w:hAnsi="Wingdings" w:hint="default"/>
      </w:rPr>
    </w:lvl>
    <w:lvl w:ilvl="6" w:tplc="10090001" w:tentative="1">
      <w:start w:val="1"/>
      <w:numFmt w:val="bullet"/>
      <w:lvlText w:val=""/>
      <w:lvlJc w:val="left"/>
      <w:pPr>
        <w:ind w:left="5754" w:hanging="360"/>
      </w:pPr>
      <w:rPr>
        <w:rFonts w:ascii="Symbol" w:hAnsi="Symbol" w:hint="default"/>
      </w:rPr>
    </w:lvl>
    <w:lvl w:ilvl="7" w:tplc="10090003" w:tentative="1">
      <w:start w:val="1"/>
      <w:numFmt w:val="bullet"/>
      <w:lvlText w:val="o"/>
      <w:lvlJc w:val="left"/>
      <w:pPr>
        <w:ind w:left="6474" w:hanging="360"/>
      </w:pPr>
      <w:rPr>
        <w:rFonts w:ascii="Courier New" w:hAnsi="Courier New" w:cs="Courier New" w:hint="default"/>
      </w:rPr>
    </w:lvl>
    <w:lvl w:ilvl="8" w:tplc="10090005" w:tentative="1">
      <w:start w:val="1"/>
      <w:numFmt w:val="bullet"/>
      <w:lvlText w:val=""/>
      <w:lvlJc w:val="left"/>
      <w:pPr>
        <w:ind w:left="7194" w:hanging="360"/>
      </w:pPr>
      <w:rPr>
        <w:rFonts w:ascii="Wingdings" w:hAnsi="Wingdings" w:hint="default"/>
      </w:rPr>
    </w:lvl>
  </w:abstractNum>
  <w:abstractNum w:abstractNumId="2" w15:restartNumberingAfterBreak="0">
    <w:nsid w:val="40873C89"/>
    <w:multiLevelType w:val="hybridMultilevel"/>
    <w:tmpl w:val="AFEA3F5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27A041B"/>
    <w:multiLevelType w:val="hybridMultilevel"/>
    <w:tmpl w:val="E3BAF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A914E2"/>
    <w:multiLevelType w:val="multilevel"/>
    <w:tmpl w:val="58B2FF82"/>
    <w:lvl w:ilvl="0">
      <w:start w:val="1"/>
      <w:numFmt w:val="bullet"/>
      <w:pStyle w:val="Bullet1"/>
      <w:lvlText w:val=""/>
      <w:lvlJc w:val="left"/>
      <w:pPr>
        <w:ind w:left="360" w:hanging="360"/>
      </w:pPr>
      <w:rPr>
        <w:rFonts w:ascii="Symbol" w:hAnsi="Symbol" w:hint="default"/>
        <w:color w:val="auto"/>
        <w:sz w:val="24"/>
      </w:rPr>
    </w:lvl>
    <w:lvl w:ilvl="1">
      <w:start w:val="1"/>
      <w:numFmt w:val="bullet"/>
      <w:lvlText w:val="o"/>
      <w:lvlJc w:val="left"/>
      <w:pPr>
        <w:tabs>
          <w:tab w:val="num" w:pos="720"/>
        </w:tabs>
        <w:ind w:left="720" w:hanging="360"/>
      </w:pPr>
      <w:rPr>
        <w:rFonts w:ascii="Courier New" w:hAnsi="Courier New" w:hint="default"/>
        <w:color w:val="0000FF"/>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5" w15:restartNumberingAfterBreak="0">
    <w:nsid w:val="63D05D6D"/>
    <w:multiLevelType w:val="hybridMultilevel"/>
    <w:tmpl w:val="0AEC74E6"/>
    <w:lvl w:ilvl="0" w:tplc="1932D456">
      <w:start w:val="1"/>
      <w:numFmt w:val="bullet"/>
      <w:pStyle w:val="Bullet2"/>
      <w:lvlText w:val="o"/>
      <w:lvlJc w:val="left"/>
      <w:pPr>
        <w:ind w:left="1080" w:hanging="360"/>
      </w:pPr>
      <w:rPr>
        <w:rFonts w:ascii="Courier New" w:hAnsi="Courier New" w:hint="default"/>
        <w:color w:val="000000" w:themeColor="text1"/>
      </w:rPr>
    </w:lvl>
    <w:lvl w:ilvl="1" w:tplc="495E3364">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6E895463"/>
    <w:multiLevelType w:val="hybridMultilevel"/>
    <w:tmpl w:val="9E7C72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656720">
    <w:abstractNumId w:val="4"/>
  </w:num>
  <w:num w:numId="2" w16cid:durableId="270430608">
    <w:abstractNumId w:val="5"/>
  </w:num>
  <w:num w:numId="3" w16cid:durableId="1391265737">
    <w:abstractNumId w:val="1"/>
  </w:num>
  <w:num w:numId="4" w16cid:durableId="1127310950">
    <w:abstractNumId w:val="2"/>
  </w:num>
  <w:num w:numId="5" w16cid:durableId="906305179">
    <w:abstractNumId w:val="6"/>
  </w:num>
  <w:num w:numId="6" w16cid:durableId="510291835">
    <w:abstractNumId w:val="3"/>
  </w:num>
  <w:num w:numId="7" w16cid:durableId="207762953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 Mark Roberts">
    <w15:presenceInfo w15:providerId="None" w15:userId="W Mark Roberts"/>
  </w15:person>
  <w15:person w15:author="W Mark Roberts [2]">
    <w15:presenceInfo w15:providerId="Windows Live" w15:userId="3f6a497e3e0f3f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Patient Reported Outcomes WMR&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wars09to2zp99ervs4xprf50prxred2d9zp&quot;&gt;PRO-CTCAE&lt;record-ids&gt;&lt;item&gt;1&lt;/item&gt;&lt;item&gt;2&lt;/item&gt;&lt;item&gt;3&lt;/item&gt;&lt;item&gt;4&lt;/item&gt;&lt;item&gt;5&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5&lt;/item&gt;&lt;item&gt;26&lt;/item&gt;&lt;item&gt;27&lt;/item&gt;&lt;item&gt;30&lt;/item&gt;&lt;item&gt;41&lt;/item&gt;&lt;item&gt;42&lt;/item&gt;&lt;item&gt;43&lt;/item&gt;&lt;item&gt;44&lt;/item&gt;&lt;item&gt;45&lt;/item&gt;&lt;item&gt;46&lt;/item&gt;&lt;item&gt;47&lt;/item&gt;&lt;item&gt;48&lt;/item&gt;&lt;item&gt;49&lt;/item&gt;&lt;item&gt;50&lt;/item&gt;&lt;item&gt;51&lt;/item&gt;&lt;item&gt;52&lt;/item&gt;&lt;item&gt;54&lt;/item&gt;&lt;item&gt;57&lt;/item&gt;&lt;item&gt;59&lt;/item&gt;&lt;item&gt;60&lt;/item&gt;&lt;item&gt;61&lt;/item&gt;&lt;item&gt;62&lt;/item&gt;&lt;item&gt;63&lt;/item&gt;&lt;item&gt;64&lt;/item&gt;&lt;item&gt;65&lt;/item&gt;&lt;item&gt;66&lt;/item&gt;&lt;item&gt;69&lt;/item&gt;&lt;item&gt;70&lt;/item&gt;&lt;/record-ids&gt;&lt;/item&gt;&lt;/Libraries&gt;"/>
  </w:docVars>
  <w:rsids>
    <w:rsidRoot w:val="00093EF4"/>
    <w:rsid w:val="000041BF"/>
    <w:rsid w:val="00004F19"/>
    <w:rsid w:val="000051FF"/>
    <w:rsid w:val="00005EB6"/>
    <w:rsid w:val="000109CD"/>
    <w:rsid w:val="0001189D"/>
    <w:rsid w:val="00013F39"/>
    <w:rsid w:val="0002155A"/>
    <w:rsid w:val="000219F8"/>
    <w:rsid w:val="00022CDA"/>
    <w:rsid w:val="00023B3A"/>
    <w:rsid w:val="000249E4"/>
    <w:rsid w:val="00024DB8"/>
    <w:rsid w:val="000327CA"/>
    <w:rsid w:val="00032F2C"/>
    <w:rsid w:val="000334A2"/>
    <w:rsid w:val="0003371F"/>
    <w:rsid w:val="0003510B"/>
    <w:rsid w:val="0004389E"/>
    <w:rsid w:val="0004404C"/>
    <w:rsid w:val="0004444F"/>
    <w:rsid w:val="000450B5"/>
    <w:rsid w:val="00046274"/>
    <w:rsid w:val="00052C36"/>
    <w:rsid w:val="00052F39"/>
    <w:rsid w:val="0005312A"/>
    <w:rsid w:val="00054031"/>
    <w:rsid w:val="00054FED"/>
    <w:rsid w:val="00055780"/>
    <w:rsid w:val="000564B8"/>
    <w:rsid w:val="00056D66"/>
    <w:rsid w:val="00060E7B"/>
    <w:rsid w:val="00063BAC"/>
    <w:rsid w:val="00072C13"/>
    <w:rsid w:val="00080CF0"/>
    <w:rsid w:val="00081706"/>
    <w:rsid w:val="00082218"/>
    <w:rsid w:val="00082D88"/>
    <w:rsid w:val="000841E7"/>
    <w:rsid w:val="00085F3D"/>
    <w:rsid w:val="00086015"/>
    <w:rsid w:val="00086D25"/>
    <w:rsid w:val="00087FB0"/>
    <w:rsid w:val="00093294"/>
    <w:rsid w:val="00093EF4"/>
    <w:rsid w:val="00097268"/>
    <w:rsid w:val="000A0293"/>
    <w:rsid w:val="000A1D4D"/>
    <w:rsid w:val="000A4141"/>
    <w:rsid w:val="000A46C7"/>
    <w:rsid w:val="000A7E05"/>
    <w:rsid w:val="000B1275"/>
    <w:rsid w:val="000B18A8"/>
    <w:rsid w:val="000B2B34"/>
    <w:rsid w:val="000B3B67"/>
    <w:rsid w:val="000B3D94"/>
    <w:rsid w:val="000B502A"/>
    <w:rsid w:val="000B695A"/>
    <w:rsid w:val="000B7D4E"/>
    <w:rsid w:val="000C0B50"/>
    <w:rsid w:val="000C1330"/>
    <w:rsid w:val="000C2D05"/>
    <w:rsid w:val="000C2F85"/>
    <w:rsid w:val="000C3FCE"/>
    <w:rsid w:val="000C6095"/>
    <w:rsid w:val="000C78FD"/>
    <w:rsid w:val="000D3085"/>
    <w:rsid w:val="000D4406"/>
    <w:rsid w:val="000D5145"/>
    <w:rsid w:val="000D5C97"/>
    <w:rsid w:val="000D5FF2"/>
    <w:rsid w:val="000D74F3"/>
    <w:rsid w:val="000E036B"/>
    <w:rsid w:val="000E0BA9"/>
    <w:rsid w:val="000E1297"/>
    <w:rsid w:val="000E5674"/>
    <w:rsid w:val="000E5F05"/>
    <w:rsid w:val="000E7E72"/>
    <w:rsid w:val="000F00A5"/>
    <w:rsid w:val="000F01A8"/>
    <w:rsid w:val="000F0646"/>
    <w:rsid w:val="000F1839"/>
    <w:rsid w:val="000F301D"/>
    <w:rsid w:val="000F35CD"/>
    <w:rsid w:val="000F39D5"/>
    <w:rsid w:val="000F4D41"/>
    <w:rsid w:val="000F792B"/>
    <w:rsid w:val="00100408"/>
    <w:rsid w:val="0010094D"/>
    <w:rsid w:val="001052A8"/>
    <w:rsid w:val="00111609"/>
    <w:rsid w:val="0011230E"/>
    <w:rsid w:val="00112A07"/>
    <w:rsid w:val="00113A7C"/>
    <w:rsid w:val="001143B4"/>
    <w:rsid w:val="00115B04"/>
    <w:rsid w:val="00115DEC"/>
    <w:rsid w:val="00116441"/>
    <w:rsid w:val="001201FF"/>
    <w:rsid w:val="00120487"/>
    <w:rsid w:val="00123C03"/>
    <w:rsid w:val="001254CE"/>
    <w:rsid w:val="00126375"/>
    <w:rsid w:val="00126AEB"/>
    <w:rsid w:val="00130C2A"/>
    <w:rsid w:val="0013177A"/>
    <w:rsid w:val="00131CF3"/>
    <w:rsid w:val="001326E3"/>
    <w:rsid w:val="001344AB"/>
    <w:rsid w:val="00135452"/>
    <w:rsid w:val="0013630C"/>
    <w:rsid w:val="001405B9"/>
    <w:rsid w:val="00140C09"/>
    <w:rsid w:val="00142FCD"/>
    <w:rsid w:val="00143188"/>
    <w:rsid w:val="00147624"/>
    <w:rsid w:val="001537DB"/>
    <w:rsid w:val="00156093"/>
    <w:rsid w:val="00156A85"/>
    <w:rsid w:val="00157BAC"/>
    <w:rsid w:val="00163CB1"/>
    <w:rsid w:val="001674A6"/>
    <w:rsid w:val="00172E6B"/>
    <w:rsid w:val="00173C34"/>
    <w:rsid w:val="00174719"/>
    <w:rsid w:val="00175D0D"/>
    <w:rsid w:val="0017638F"/>
    <w:rsid w:val="00180574"/>
    <w:rsid w:val="00180B1E"/>
    <w:rsid w:val="00183FA4"/>
    <w:rsid w:val="00186BC7"/>
    <w:rsid w:val="00187B77"/>
    <w:rsid w:val="00192E6A"/>
    <w:rsid w:val="00193208"/>
    <w:rsid w:val="00193C61"/>
    <w:rsid w:val="0019405B"/>
    <w:rsid w:val="0019686D"/>
    <w:rsid w:val="001A0D76"/>
    <w:rsid w:val="001A1A56"/>
    <w:rsid w:val="001A4740"/>
    <w:rsid w:val="001B177F"/>
    <w:rsid w:val="001B31C6"/>
    <w:rsid w:val="001B33EC"/>
    <w:rsid w:val="001B423C"/>
    <w:rsid w:val="001B5396"/>
    <w:rsid w:val="001B5517"/>
    <w:rsid w:val="001B62DB"/>
    <w:rsid w:val="001C048F"/>
    <w:rsid w:val="001C32F9"/>
    <w:rsid w:val="001C4E89"/>
    <w:rsid w:val="001C544D"/>
    <w:rsid w:val="001D0FFF"/>
    <w:rsid w:val="001D457E"/>
    <w:rsid w:val="001D6DAD"/>
    <w:rsid w:val="001E2810"/>
    <w:rsid w:val="001E2A84"/>
    <w:rsid w:val="001E4FD4"/>
    <w:rsid w:val="001E5869"/>
    <w:rsid w:val="001F0AFE"/>
    <w:rsid w:val="001F2B6A"/>
    <w:rsid w:val="001F3F76"/>
    <w:rsid w:val="001F42AD"/>
    <w:rsid w:val="001F7D2D"/>
    <w:rsid w:val="00212167"/>
    <w:rsid w:val="00212981"/>
    <w:rsid w:val="002135B4"/>
    <w:rsid w:val="00213B4E"/>
    <w:rsid w:val="00213F9C"/>
    <w:rsid w:val="0021478E"/>
    <w:rsid w:val="002155B8"/>
    <w:rsid w:val="00215E1C"/>
    <w:rsid w:val="002164EA"/>
    <w:rsid w:val="00217073"/>
    <w:rsid w:val="00217D22"/>
    <w:rsid w:val="00225425"/>
    <w:rsid w:val="00225A66"/>
    <w:rsid w:val="00226313"/>
    <w:rsid w:val="0022646E"/>
    <w:rsid w:val="00226776"/>
    <w:rsid w:val="00227DCB"/>
    <w:rsid w:val="00230A21"/>
    <w:rsid w:val="00230A89"/>
    <w:rsid w:val="00230D9E"/>
    <w:rsid w:val="00233454"/>
    <w:rsid w:val="00233A4D"/>
    <w:rsid w:val="00236A11"/>
    <w:rsid w:val="00237D95"/>
    <w:rsid w:val="00240A90"/>
    <w:rsid w:val="00241EAB"/>
    <w:rsid w:val="00242C0F"/>
    <w:rsid w:val="002443BE"/>
    <w:rsid w:val="002446C4"/>
    <w:rsid w:val="0025067E"/>
    <w:rsid w:val="00250898"/>
    <w:rsid w:val="002513EC"/>
    <w:rsid w:val="002537E1"/>
    <w:rsid w:val="0025700D"/>
    <w:rsid w:val="002621B2"/>
    <w:rsid w:val="002635C0"/>
    <w:rsid w:val="002656EB"/>
    <w:rsid w:val="0026705F"/>
    <w:rsid w:val="00271B6D"/>
    <w:rsid w:val="00272544"/>
    <w:rsid w:val="002751C1"/>
    <w:rsid w:val="00277163"/>
    <w:rsid w:val="0028184F"/>
    <w:rsid w:val="00282283"/>
    <w:rsid w:val="00282F77"/>
    <w:rsid w:val="00283396"/>
    <w:rsid w:val="00283EFD"/>
    <w:rsid w:val="00285A64"/>
    <w:rsid w:val="00290717"/>
    <w:rsid w:val="0029103C"/>
    <w:rsid w:val="002923AD"/>
    <w:rsid w:val="00296886"/>
    <w:rsid w:val="00297CB3"/>
    <w:rsid w:val="002A21B9"/>
    <w:rsid w:val="002A27C5"/>
    <w:rsid w:val="002A7F60"/>
    <w:rsid w:val="002B3BD3"/>
    <w:rsid w:val="002B412A"/>
    <w:rsid w:val="002B4828"/>
    <w:rsid w:val="002B4E34"/>
    <w:rsid w:val="002B6C35"/>
    <w:rsid w:val="002B71E4"/>
    <w:rsid w:val="002C0655"/>
    <w:rsid w:val="002C0987"/>
    <w:rsid w:val="002C210F"/>
    <w:rsid w:val="002C23C0"/>
    <w:rsid w:val="002C37E0"/>
    <w:rsid w:val="002C4332"/>
    <w:rsid w:val="002C5D3A"/>
    <w:rsid w:val="002C6733"/>
    <w:rsid w:val="002D1828"/>
    <w:rsid w:val="002D20AC"/>
    <w:rsid w:val="002D3F1E"/>
    <w:rsid w:val="002E624E"/>
    <w:rsid w:val="002F088A"/>
    <w:rsid w:val="002F2904"/>
    <w:rsid w:val="002F3903"/>
    <w:rsid w:val="002F3B3B"/>
    <w:rsid w:val="002F3EED"/>
    <w:rsid w:val="002F65EE"/>
    <w:rsid w:val="002F711E"/>
    <w:rsid w:val="00300462"/>
    <w:rsid w:val="00301AA5"/>
    <w:rsid w:val="00311B3C"/>
    <w:rsid w:val="00315F18"/>
    <w:rsid w:val="00316D91"/>
    <w:rsid w:val="00317D3C"/>
    <w:rsid w:val="003201CD"/>
    <w:rsid w:val="00320763"/>
    <w:rsid w:val="00320CE0"/>
    <w:rsid w:val="00321100"/>
    <w:rsid w:val="003229FD"/>
    <w:rsid w:val="00322EE2"/>
    <w:rsid w:val="00322F68"/>
    <w:rsid w:val="003238B7"/>
    <w:rsid w:val="003239A6"/>
    <w:rsid w:val="00324D98"/>
    <w:rsid w:val="00325935"/>
    <w:rsid w:val="003270B7"/>
    <w:rsid w:val="00334D48"/>
    <w:rsid w:val="003360A5"/>
    <w:rsid w:val="00341DEE"/>
    <w:rsid w:val="00344806"/>
    <w:rsid w:val="00344C06"/>
    <w:rsid w:val="00347B68"/>
    <w:rsid w:val="00352A14"/>
    <w:rsid w:val="003545B1"/>
    <w:rsid w:val="00354AEE"/>
    <w:rsid w:val="00362AFC"/>
    <w:rsid w:val="00364DED"/>
    <w:rsid w:val="00372553"/>
    <w:rsid w:val="00373155"/>
    <w:rsid w:val="00374836"/>
    <w:rsid w:val="00374ADA"/>
    <w:rsid w:val="0037723B"/>
    <w:rsid w:val="00377357"/>
    <w:rsid w:val="00377D37"/>
    <w:rsid w:val="00382535"/>
    <w:rsid w:val="00383943"/>
    <w:rsid w:val="0038400E"/>
    <w:rsid w:val="003844EE"/>
    <w:rsid w:val="0038541D"/>
    <w:rsid w:val="0038544F"/>
    <w:rsid w:val="003856F8"/>
    <w:rsid w:val="003877DC"/>
    <w:rsid w:val="00387D2F"/>
    <w:rsid w:val="00390C04"/>
    <w:rsid w:val="0039353A"/>
    <w:rsid w:val="0039360E"/>
    <w:rsid w:val="00394294"/>
    <w:rsid w:val="00394328"/>
    <w:rsid w:val="00397325"/>
    <w:rsid w:val="003979D9"/>
    <w:rsid w:val="003A0B00"/>
    <w:rsid w:val="003A11C8"/>
    <w:rsid w:val="003A197F"/>
    <w:rsid w:val="003A56B1"/>
    <w:rsid w:val="003A5D2E"/>
    <w:rsid w:val="003B2152"/>
    <w:rsid w:val="003B2629"/>
    <w:rsid w:val="003B29C0"/>
    <w:rsid w:val="003B3AE6"/>
    <w:rsid w:val="003B4481"/>
    <w:rsid w:val="003B5364"/>
    <w:rsid w:val="003B7416"/>
    <w:rsid w:val="003C0ADC"/>
    <w:rsid w:val="003C25DB"/>
    <w:rsid w:val="003C4086"/>
    <w:rsid w:val="003C4D15"/>
    <w:rsid w:val="003C63D3"/>
    <w:rsid w:val="003D4A78"/>
    <w:rsid w:val="003D5135"/>
    <w:rsid w:val="003D662D"/>
    <w:rsid w:val="003E0BA7"/>
    <w:rsid w:val="003E4750"/>
    <w:rsid w:val="003E56C4"/>
    <w:rsid w:val="003F0FCB"/>
    <w:rsid w:val="003F2320"/>
    <w:rsid w:val="003F417E"/>
    <w:rsid w:val="003F4AE1"/>
    <w:rsid w:val="003F6619"/>
    <w:rsid w:val="003F7444"/>
    <w:rsid w:val="00404FAB"/>
    <w:rsid w:val="00406147"/>
    <w:rsid w:val="00407000"/>
    <w:rsid w:val="004070D8"/>
    <w:rsid w:val="0040770F"/>
    <w:rsid w:val="004106FD"/>
    <w:rsid w:val="00412273"/>
    <w:rsid w:val="0041392D"/>
    <w:rsid w:val="00413D4F"/>
    <w:rsid w:val="004175E3"/>
    <w:rsid w:val="00421002"/>
    <w:rsid w:val="00421513"/>
    <w:rsid w:val="0042358A"/>
    <w:rsid w:val="004244B1"/>
    <w:rsid w:val="00426C87"/>
    <w:rsid w:val="004273ED"/>
    <w:rsid w:val="00432192"/>
    <w:rsid w:val="00435180"/>
    <w:rsid w:val="004370A8"/>
    <w:rsid w:val="00437908"/>
    <w:rsid w:val="00437F02"/>
    <w:rsid w:val="0044031D"/>
    <w:rsid w:val="00441D7E"/>
    <w:rsid w:val="00443071"/>
    <w:rsid w:val="00443D32"/>
    <w:rsid w:val="00445047"/>
    <w:rsid w:val="00446821"/>
    <w:rsid w:val="004500B4"/>
    <w:rsid w:val="00450BEF"/>
    <w:rsid w:val="00455A6C"/>
    <w:rsid w:val="0046082D"/>
    <w:rsid w:val="00460A0F"/>
    <w:rsid w:val="004612D8"/>
    <w:rsid w:val="00464EE5"/>
    <w:rsid w:val="00470C23"/>
    <w:rsid w:val="004711DF"/>
    <w:rsid w:val="00473492"/>
    <w:rsid w:val="00475121"/>
    <w:rsid w:val="0047512A"/>
    <w:rsid w:val="004752EF"/>
    <w:rsid w:val="00476599"/>
    <w:rsid w:val="004765B6"/>
    <w:rsid w:val="0047741A"/>
    <w:rsid w:val="004800A0"/>
    <w:rsid w:val="0048246D"/>
    <w:rsid w:val="0048277A"/>
    <w:rsid w:val="00483D1C"/>
    <w:rsid w:val="00484190"/>
    <w:rsid w:val="004843C3"/>
    <w:rsid w:val="00484490"/>
    <w:rsid w:val="00487AF6"/>
    <w:rsid w:val="0049514D"/>
    <w:rsid w:val="004A007F"/>
    <w:rsid w:val="004A0092"/>
    <w:rsid w:val="004A0F99"/>
    <w:rsid w:val="004A261C"/>
    <w:rsid w:val="004A27FB"/>
    <w:rsid w:val="004A3A76"/>
    <w:rsid w:val="004A3EF6"/>
    <w:rsid w:val="004A4759"/>
    <w:rsid w:val="004A5BA0"/>
    <w:rsid w:val="004A5CA0"/>
    <w:rsid w:val="004A5CF1"/>
    <w:rsid w:val="004A7C2C"/>
    <w:rsid w:val="004B04AC"/>
    <w:rsid w:val="004B173A"/>
    <w:rsid w:val="004B60A8"/>
    <w:rsid w:val="004B6D9F"/>
    <w:rsid w:val="004C0085"/>
    <w:rsid w:val="004C0FB1"/>
    <w:rsid w:val="004C23B0"/>
    <w:rsid w:val="004C4ACC"/>
    <w:rsid w:val="004D438F"/>
    <w:rsid w:val="004D51F7"/>
    <w:rsid w:val="004D5B4B"/>
    <w:rsid w:val="004D7320"/>
    <w:rsid w:val="004D78A7"/>
    <w:rsid w:val="004E1192"/>
    <w:rsid w:val="004E141F"/>
    <w:rsid w:val="004E1C9A"/>
    <w:rsid w:val="004E228E"/>
    <w:rsid w:val="004E3C3E"/>
    <w:rsid w:val="004E472A"/>
    <w:rsid w:val="004E4C32"/>
    <w:rsid w:val="004E6CC6"/>
    <w:rsid w:val="004F15F7"/>
    <w:rsid w:val="004F2DE6"/>
    <w:rsid w:val="004F3F6F"/>
    <w:rsid w:val="004F40F1"/>
    <w:rsid w:val="004F538B"/>
    <w:rsid w:val="004F6F0C"/>
    <w:rsid w:val="00500FC4"/>
    <w:rsid w:val="00502D90"/>
    <w:rsid w:val="00503D52"/>
    <w:rsid w:val="005103DA"/>
    <w:rsid w:val="0051083F"/>
    <w:rsid w:val="005119B0"/>
    <w:rsid w:val="00511CD2"/>
    <w:rsid w:val="00511F33"/>
    <w:rsid w:val="00520277"/>
    <w:rsid w:val="00524963"/>
    <w:rsid w:val="005255DC"/>
    <w:rsid w:val="00525DE9"/>
    <w:rsid w:val="00525E73"/>
    <w:rsid w:val="005267D0"/>
    <w:rsid w:val="00526A8C"/>
    <w:rsid w:val="00527331"/>
    <w:rsid w:val="005276BC"/>
    <w:rsid w:val="00530BA4"/>
    <w:rsid w:val="005319DD"/>
    <w:rsid w:val="00533466"/>
    <w:rsid w:val="00533A36"/>
    <w:rsid w:val="00534438"/>
    <w:rsid w:val="00535F51"/>
    <w:rsid w:val="0053651B"/>
    <w:rsid w:val="00536BB9"/>
    <w:rsid w:val="00540073"/>
    <w:rsid w:val="00541180"/>
    <w:rsid w:val="005426C5"/>
    <w:rsid w:val="00542742"/>
    <w:rsid w:val="00543A34"/>
    <w:rsid w:val="005504AA"/>
    <w:rsid w:val="00550D97"/>
    <w:rsid w:val="00552535"/>
    <w:rsid w:val="0055461E"/>
    <w:rsid w:val="005555ED"/>
    <w:rsid w:val="00555DE8"/>
    <w:rsid w:val="00556A1A"/>
    <w:rsid w:val="0055720C"/>
    <w:rsid w:val="0056373C"/>
    <w:rsid w:val="00563949"/>
    <w:rsid w:val="005645D5"/>
    <w:rsid w:val="00571783"/>
    <w:rsid w:val="00573C8D"/>
    <w:rsid w:val="00574D58"/>
    <w:rsid w:val="005771A0"/>
    <w:rsid w:val="00580EF4"/>
    <w:rsid w:val="00580F10"/>
    <w:rsid w:val="005814F7"/>
    <w:rsid w:val="005816D5"/>
    <w:rsid w:val="0058216F"/>
    <w:rsid w:val="00582496"/>
    <w:rsid w:val="00584685"/>
    <w:rsid w:val="0058534B"/>
    <w:rsid w:val="005854AC"/>
    <w:rsid w:val="005861DA"/>
    <w:rsid w:val="00591203"/>
    <w:rsid w:val="00592B58"/>
    <w:rsid w:val="0059302F"/>
    <w:rsid w:val="00596A03"/>
    <w:rsid w:val="00597043"/>
    <w:rsid w:val="00597556"/>
    <w:rsid w:val="005A12FE"/>
    <w:rsid w:val="005A180C"/>
    <w:rsid w:val="005A18AB"/>
    <w:rsid w:val="005A1969"/>
    <w:rsid w:val="005A1BC6"/>
    <w:rsid w:val="005A1BD6"/>
    <w:rsid w:val="005A1C28"/>
    <w:rsid w:val="005A29C8"/>
    <w:rsid w:val="005A2C82"/>
    <w:rsid w:val="005A3FA0"/>
    <w:rsid w:val="005A43CE"/>
    <w:rsid w:val="005A49C3"/>
    <w:rsid w:val="005A598B"/>
    <w:rsid w:val="005A5DE1"/>
    <w:rsid w:val="005A6E8F"/>
    <w:rsid w:val="005B1611"/>
    <w:rsid w:val="005B3F62"/>
    <w:rsid w:val="005B59BF"/>
    <w:rsid w:val="005B61B1"/>
    <w:rsid w:val="005C3624"/>
    <w:rsid w:val="005C7131"/>
    <w:rsid w:val="005D2C89"/>
    <w:rsid w:val="005D2D26"/>
    <w:rsid w:val="005D3562"/>
    <w:rsid w:val="005D470A"/>
    <w:rsid w:val="005D7513"/>
    <w:rsid w:val="005E1584"/>
    <w:rsid w:val="005E1A27"/>
    <w:rsid w:val="005E2144"/>
    <w:rsid w:val="005E2B47"/>
    <w:rsid w:val="005E4835"/>
    <w:rsid w:val="005E57F3"/>
    <w:rsid w:val="005E5EC4"/>
    <w:rsid w:val="005E79DE"/>
    <w:rsid w:val="005F0C5D"/>
    <w:rsid w:val="005F1618"/>
    <w:rsid w:val="005F5229"/>
    <w:rsid w:val="005F6685"/>
    <w:rsid w:val="005F73D6"/>
    <w:rsid w:val="00600119"/>
    <w:rsid w:val="00605BE6"/>
    <w:rsid w:val="00606C8C"/>
    <w:rsid w:val="0061192C"/>
    <w:rsid w:val="00612313"/>
    <w:rsid w:val="00612B16"/>
    <w:rsid w:val="00614A34"/>
    <w:rsid w:val="0061581A"/>
    <w:rsid w:val="0061584C"/>
    <w:rsid w:val="00615C92"/>
    <w:rsid w:val="00617F32"/>
    <w:rsid w:val="00622F69"/>
    <w:rsid w:val="00623322"/>
    <w:rsid w:val="00624C0D"/>
    <w:rsid w:val="00625503"/>
    <w:rsid w:val="00626EFE"/>
    <w:rsid w:val="0062734D"/>
    <w:rsid w:val="00627F67"/>
    <w:rsid w:val="00630C9E"/>
    <w:rsid w:val="00630DFD"/>
    <w:rsid w:val="00631C2B"/>
    <w:rsid w:val="00632C50"/>
    <w:rsid w:val="00633CB0"/>
    <w:rsid w:val="00633FED"/>
    <w:rsid w:val="00636109"/>
    <w:rsid w:val="00637089"/>
    <w:rsid w:val="0064072C"/>
    <w:rsid w:val="0064075B"/>
    <w:rsid w:val="00642661"/>
    <w:rsid w:val="00643670"/>
    <w:rsid w:val="00645B4C"/>
    <w:rsid w:val="00646E53"/>
    <w:rsid w:val="0064736E"/>
    <w:rsid w:val="00647917"/>
    <w:rsid w:val="0065199A"/>
    <w:rsid w:val="006520E1"/>
    <w:rsid w:val="0065247C"/>
    <w:rsid w:val="00652A5A"/>
    <w:rsid w:val="006577B7"/>
    <w:rsid w:val="00660DD1"/>
    <w:rsid w:val="00663603"/>
    <w:rsid w:val="00671C6E"/>
    <w:rsid w:val="00674B89"/>
    <w:rsid w:val="006765D6"/>
    <w:rsid w:val="006777B7"/>
    <w:rsid w:val="00677F67"/>
    <w:rsid w:val="00680D34"/>
    <w:rsid w:val="00682199"/>
    <w:rsid w:val="00685B10"/>
    <w:rsid w:val="0068752B"/>
    <w:rsid w:val="006909C4"/>
    <w:rsid w:val="00693954"/>
    <w:rsid w:val="00693F73"/>
    <w:rsid w:val="0069407A"/>
    <w:rsid w:val="006958DE"/>
    <w:rsid w:val="006A4FE1"/>
    <w:rsid w:val="006B0037"/>
    <w:rsid w:val="006B0360"/>
    <w:rsid w:val="006B28A2"/>
    <w:rsid w:val="006B4126"/>
    <w:rsid w:val="006C1EC2"/>
    <w:rsid w:val="006D1C71"/>
    <w:rsid w:val="006D213F"/>
    <w:rsid w:val="006D2E7A"/>
    <w:rsid w:val="006D3185"/>
    <w:rsid w:val="006D3901"/>
    <w:rsid w:val="006D3DCD"/>
    <w:rsid w:val="006D463C"/>
    <w:rsid w:val="006E3BC1"/>
    <w:rsid w:val="006E46F3"/>
    <w:rsid w:val="006E4DD7"/>
    <w:rsid w:val="006E5358"/>
    <w:rsid w:val="006E5C25"/>
    <w:rsid w:val="006E5ED4"/>
    <w:rsid w:val="006E6A26"/>
    <w:rsid w:val="006E6C8F"/>
    <w:rsid w:val="006F026F"/>
    <w:rsid w:val="006F0BEC"/>
    <w:rsid w:val="006F10ED"/>
    <w:rsid w:val="006F5B4F"/>
    <w:rsid w:val="006F5EFB"/>
    <w:rsid w:val="006F6BDE"/>
    <w:rsid w:val="0070071F"/>
    <w:rsid w:val="0070240F"/>
    <w:rsid w:val="007025FB"/>
    <w:rsid w:val="007030DD"/>
    <w:rsid w:val="0070501A"/>
    <w:rsid w:val="00706FB7"/>
    <w:rsid w:val="00707DDA"/>
    <w:rsid w:val="00707E2A"/>
    <w:rsid w:val="007256CE"/>
    <w:rsid w:val="0072688F"/>
    <w:rsid w:val="007275A2"/>
    <w:rsid w:val="00727A27"/>
    <w:rsid w:val="00730048"/>
    <w:rsid w:val="00730E59"/>
    <w:rsid w:val="007315E7"/>
    <w:rsid w:val="007330AA"/>
    <w:rsid w:val="0073376A"/>
    <w:rsid w:val="00742FC6"/>
    <w:rsid w:val="00744327"/>
    <w:rsid w:val="00744C4F"/>
    <w:rsid w:val="00745942"/>
    <w:rsid w:val="00750EA2"/>
    <w:rsid w:val="00760DBB"/>
    <w:rsid w:val="00767B54"/>
    <w:rsid w:val="0077043B"/>
    <w:rsid w:val="00771AC7"/>
    <w:rsid w:val="00771D7E"/>
    <w:rsid w:val="0077222B"/>
    <w:rsid w:val="007729F9"/>
    <w:rsid w:val="00774724"/>
    <w:rsid w:val="0077497F"/>
    <w:rsid w:val="007802FB"/>
    <w:rsid w:val="00781540"/>
    <w:rsid w:val="007828CE"/>
    <w:rsid w:val="007830E3"/>
    <w:rsid w:val="00784A5F"/>
    <w:rsid w:val="0078671D"/>
    <w:rsid w:val="00786A25"/>
    <w:rsid w:val="0079176E"/>
    <w:rsid w:val="00794BA9"/>
    <w:rsid w:val="00796732"/>
    <w:rsid w:val="00797F2A"/>
    <w:rsid w:val="007A5115"/>
    <w:rsid w:val="007B1C2C"/>
    <w:rsid w:val="007B40E9"/>
    <w:rsid w:val="007B57D4"/>
    <w:rsid w:val="007C24D3"/>
    <w:rsid w:val="007C36C0"/>
    <w:rsid w:val="007C5C1D"/>
    <w:rsid w:val="007C6BCA"/>
    <w:rsid w:val="007C6CED"/>
    <w:rsid w:val="007D02CD"/>
    <w:rsid w:val="007D6C6C"/>
    <w:rsid w:val="007D7F4F"/>
    <w:rsid w:val="007E2066"/>
    <w:rsid w:val="007E21D5"/>
    <w:rsid w:val="007E6BDC"/>
    <w:rsid w:val="007E6C01"/>
    <w:rsid w:val="007E6C54"/>
    <w:rsid w:val="007E7259"/>
    <w:rsid w:val="007E730B"/>
    <w:rsid w:val="007E7A11"/>
    <w:rsid w:val="007F069E"/>
    <w:rsid w:val="007F0B21"/>
    <w:rsid w:val="007F26F7"/>
    <w:rsid w:val="007F7A04"/>
    <w:rsid w:val="007F7D0A"/>
    <w:rsid w:val="00805A83"/>
    <w:rsid w:val="00806588"/>
    <w:rsid w:val="00810139"/>
    <w:rsid w:val="008125AD"/>
    <w:rsid w:val="0081376C"/>
    <w:rsid w:val="00814616"/>
    <w:rsid w:val="00817568"/>
    <w:rsid w:val="00817CB7"/>
    <w:rsid w:val="0082011C"/>
    <w:rsid w:val="0082234B"/>
    <w:rsid w:val="00823037"/>
    <w:rsid w:val="00823551"/>
    <w:rsid w:val="0082527C"/>
    <w:rsid w:val="0083196A"/>
    <w:rsid w:val="00833726"/>
    <w:rsid w:val="00835639"/>
    <w:rsid w:val="0083687B"/>
    <w:rsid w:val="008370BA"/>
    <w:rsid w:val="0084044D"/>
    <w:rsid w:val="0084267F"/>
    <w:rsid w:val="00842DB8"/>
    <w:rsid w:val="00843F18"/>
    <w:rsid w:val="00844526"/>
    <w:rsid w:val="00846349"/>
    <w:rsid w:val="0084705E"/>
    <w:rsid w:val="0085052C"/>
    <w:rsid w:val="00853A2E"/>
    <w:rsid w:val="00853C23"/>
    <w:rsid w:val="00854622"/>
    <w:rsid w:val="00854E8F"/>
    <w:rsid w:val="008567BA"/>
    <w:rsid w:val="00856C4D"/>
    <w:rsid w:val="008616C7"/>
    <w:rsid w:val="00864C39"/>
    <w:rsid w:val="00866E35"/>
    <w:rsid w:val="00870D75"/>
    <w:rsid w:val="0087148B"/>
    <w:rsid w:val="0087278B"/>
    <w:rsid w:val="008750F8"/>
    <w:rsid w:val="0087537F"/>
    <w:rsid w:val="00876B99"/>
    <w:rsid w:val="00876EE9"/>
    <w:rsid w:val="00881C50"/>
    <w:rsid w:val="008822FA"/>
    <w:rsid w:val="00887032"/>
    <w:rsid w:val="00894033"/>
    <w:rsid w:val="00895960"/>
    <w:rsid w:val="00897D13"/>
    <w:rsid w:val="008A0077"/>
    <w:rsid w:val="008A0581"/>
    <w:rsid w:val="008A13A0"/>
    <w:rsid w:val="008A3C04"/>
    <w:rsid w:val="008A4193"/>
    <w:rsid w:val="008A464B"/>
    <w:rsid w:val="008A5A47"/>
    <w:rsid w:val="008A5F22"/>
    <w:rsid w:val="008A6FCD"/>
    <w:rsid w:val="008A7ECB"/>
    <w:rsid w:val="008B007D"/>
    <w:rsid w:val="008B1CB5"/>
    <w:rsid w:val="008B4720"/>
    <w:rsid w:val="008B5AA7"/>
    <w:rsid w:val="008C0AD6"/>
    <w:rsid w:val="008C1465"/>
    <w:rsid w:val="008C23F6"/>
    <w:rsid w:val="008C4EC3"/>
    <w:rsid w:val="008C757E"/>
    <w:rsid w:val="008D332B"/>
    <w:rsid w:val="008D39C4"/>
    <w:rsid w:val="008D40BB"/>
    <w:rsid w:val="008D5567"/>
    <w:rsid w:val="008D6390"/>
    <w:rsid w:val="008E01FD"/>
    <w:rsid w:val="008E041F"/>
    <w:rsid w:val="008E1501"/>
    <w:rsid w:val="008E1559"/>
    <w:rsid w:val="008E41F3"/>
    <w:rsid w:val="008E457B"/>
    <w:rsid w:val="008E4C77"/>
    <w:rsid w:val="008F0EE6"/>
    <w:rsid w:val="008F3B1B"/>
    <w:rsid w:val="008F5066"/>
    <w:rsid w:val="008F6059"/>
    <w:rsid w:val="008F73CD"/>
    <w:rsid w:val="008F7C47"/>
    <w:rsid w:val="00901177"/>
    <w:rsid w:val="0090193D"/>
    <w:rsid w:val="00904709"/>
    <w:rsid w:val="00905119"/>
    <w:rsid w:val="00911C9B"/>
    <w:rsid w:val="009124FE"/>
    <w:rsid w:val="009130A0"/>
    <w:rsid w:val="00915ED7"/>
    <w:rsid w:val="009226A9"/>
    <w:rsid w:val="0092347F"/>
    <w:rsid w:val="00924058"/>
    <w:rsid w:val="009247DA"/>
    <w:rsid w:val="00924F25"/>
    <w:rsid w:val="00925113"/>
    <w:rsid w:val="00926D31"/>
    <w:rsid w:val="009270FB"/>
    <w:rsid w:val="0093038F"/>
    <w:rsid w:val="009304A6"/>
    <w:rsid w:val="00930684"/>
    <w:rsid w:val="00931241"/>
    <w:rsid w:val="00931A9F"/>
    <w:rsid w:val="00932413"/>
    <w:rsid w:val="0093342B"/>
    <w:rsid w:val="009367DF"/>
    <w:rsid w:val="0093780C"/>
    <w:rsid w:val="00940CD4"/>
    <w:rsid w:val="00946ECA"/>
    <w:rsid w:val="009520BD"/>
    <w:rsid w:val="009533DC"/>
    <w:rsid w:val="00953C8F"/>
    <w:rsid w:val="00954C41"/>
    <w:rsid w:val="009630CE"/>
    <w:rsid w:val="00963493"/>
    <w:rsid w:val="0096636E"/>
    <w:rsid w:val="00967F27"/>
    <w:rsid w:val="009710DC"/>
    <w:rsid w:val="0097118C"/>
    <w:rsid w:val="0097259B"/>
    <w:rsid w:val="00972BEA"/>
    <w:rsid w:val="009738C0"/>
    <w:rsid w:val="00974E99"/>
    <w:rsid w:val="00974FB9"/>
    <w:rsid w:val="0097621B"/>
    <w:rsid w:val="009775BC"/>
    <w:rsid w:val="00981D20"/>
    <w:rsid w:val="00981DE7"/>
    <w:rsid w:val="009836FF"/>
    <w:rsid w:val="009878F7"/>
    <w:rsid w:val="0099030D"/>
    <w:rsid w:val="009932A6"/>
    <w:rsid w:val="009935CC"/>
    <w:rsid w:val="00997E14"/>
    <w:rsid w:val="009A0FAE"/>
    <w:rsid w:val="009A6672"/>
    <w:rsid w:val="009A7868"/>
    <w:rsid w:val="009B0396"/>
    <w:rsid w:val="009B0858"/>
    <w:rsid w:val="009B4275"/>
    <w:rsid w:val="009B4DB5"/>
    <w:rsid w:val="009B73E8"/>
    <w:rsid w:val="009D3255"/>
    <w:rsid w:val="009D6BBB"/>
    <w:rsid w:val="009D716D"/>
    <w:rsid w:val="009D7F69"/>
    <w:rsid w:val="009E1AA2"/>
    <w:rsid w:val="009E549C"/>
    <w:rsid w:val="009F400D"/>
    <w:rsid w:val="009F7C46"/>
    <w:rsid w:val="00A03BF4"/>
    <w:rsid w:val="00A06C12"/>
    <w:rsid w:val="00A075A7"/>
    <w:rsid w:val="00A157BC"/>
    <w:rsid w:val="00A1594A"/>
    <w:rsid w:val="00A26C38"/>
    <w:rsid w:val="00A30B8B"/>
    <w:rsid w:val="00A35195"/>
    <w:rsid w:val="00A36AEE"/>
    <w:rsid w:val="00A41D18"/>
    <w:rsid w:val="00A431F2"/>
    <w:rsid w:val="00A43E8E"/>
    <w:rsid w:val="00A469D7"/>
    <w:rsid w:val="00A46D41"/>
    <w:rsid w:val="00A46FA9"/>
    <w:rsid w:val="00A47479"/>
    <w:rsid w:val="00A47B09"/>
    <w:rsid w:val="00A50D79"/>
    <w:rsid w:val="00A52837"/>
    <w:rsid w:val="00A52B57"/>
    <w:rsid w:val="00A533C5"/>
    <w:rsid w:val="00A5483E"/>
    <w:rsid w:val="00A551FE"/>
    <w:rsid w:val="00A55400"/>
    <w:rsid w:val="00A56D6E"/>
    <w:rsid w:val="00A57BB9"/>
    <w:rsid w:val="00A6060F"/>
    <w:rsid w:val="00A62EBC"/>
    <w:rsid w:val="00A650B3"/>
    <w:rsid w:val="00A75806"/>
    <w:rsid w:val="00A76D59"/>
    <w:rsid w:val="00A80E3F"/>
    <w:rsid w:val="00A82290"/>
    <w:rsid w:val="00A83E71"/>
    <w:rsid w:val="00A864B0"/>
    <w:rsid w:val="00A86A27"/>
    <w:rsid w:val="00AA0C8D"/>
    <w:rsid w:val="00AA19D4"/>
    <w:rsid w:val="00AA48FA"/>
    <w:rsid w:val="00AA4D0D"/>
    <w:rsid w:val="00AA761F"/>
    <w:rsid w:val="00AB0708"/>
    <w:rsid w:val="00AB0C48"/>
    <w:rsid w:val="00AB0E13"/>
    <w:rsid w:val="00AB0F5E"/>
    <w:rsid w:val="00AB2089"/>
    <w:rsid w:val="00AB25C4"/>
    <w:rsid w:val="00AB3BCC"/>
    <w:rsid w:val="00AB4157"/>
    <w:rsid w:val="00AB44CE"/>
    <w:rsid w:val="00AB65B1"/>
    <w:rsid w:val="00AB762E"/>
    <w:rsid w:val="00AC2344"/>
    <w:rsid w:val="00AC2E16"/>
    <w:rsid w:val="00AC3E29"/>
    <w:rsid w:val="00AC3E62"/>
    <w:rsid w:val="00AC69EF"/>
    <w:rsid w:val="00AD0123"/>
    <w:rsid w:val="00AD4180"/>
    <w:rsid w:val="00AD5BC9"/>
    <w:rsid w:val="00AE02F3"/>
    <w:rsid w:val="00AE1570"/>
    <w:rsid w:val="00AE260A"/>
    <w:rsid w:val="00AE6562"/>
    <w:rsid w:val="00AE7901"/>
    <w:rsid w:val="00AF0712"/>
    <w:rsid w:val="00AF0939"/>
    <w:rsid w:val="00AF65F6"/>
    <w:rsid w:val="00B048D5"/>
    <w:rsid w:val="00B051E7"/>
    <w:rsid w:val="00B05816"/>
    <w:rsid w:val="00B07467"/>
    <w:rsid w:val="00B077FB"/>
    <w:rsid w:val="00B07FF8"/>
    <w:rsid w:val="00B116A8"/>
    <w:rsid w:val="00B128D2"/>
    <w:rsid w:val="00B148F4"/>
    <w:rsid w:val="00B1551E"/>
    <w:rsid w:val="00B17093"/>
    <w:rsid w:val="00B20E7E"/>
    <w:rsid w:val="00B234E8"/>
    <w:rsid w:val="00B237BD"/>
    <w:rsid w:val="00B24435"/>
    <w:rsid w:val="00B24C54"/>
    <w:rsid w:val="00B27595"/>
    <w:rsid w:val="00B333CA"/>
    <w:rsid w:val="00B37BD3"/>
    <w:rsid w:val="00B4250E"/>
    <w:rsid w:val="00B434A3"/>
    <w:rsid w:val="00B43E24"/>
    <w:rsid w:val="00B466B7"/>
    <w:rsid w:val="00B46A10"/>
    <w:rsid w:val="00B47DBC"/>
    <w:rsid w:val="00B54556"/>
    <w:rsid w:val="00B612AD"/>
    <w:rsid w:val="00B615FE"/>
    <w:rsid w:val="00B6215F"/>
    <w:rsid w:val="00B72961"/>
    <w:rsid w:val="00B72C1C"/>
    <w:rsid w:val="00B72EC4"/>
    <w:rsid w:val="00B75FCD"/>
    <w:rsid w:val="00B76AEB"/>
    <w:rsid w:val="00B76B40"/>
    <w:rsid w:val="00B81BD7"/>
    <w:rsid w:val="00B82D1B"/>
    <w:rsid w:val="00B83D3D"/>
    <w:rsid w:val="00B8440F"/>
    <w:rsid w:val="00B8542F"/>
    <w:rsid w:val="00B87BA9"/>
    <w:rsid w:val="00B910E9"/>
    <w:rsid w:val="00B9311E"/>
    <w:rsid w:val="00B93BB2"/>
    <w:rsid w:val="00B9584A"/>
    <w:rsid w:val="00BA1635"/>
    <w:rsid w:val="00BA722D"/>
    <w:rsid w:val="00BB5008"/>
    <w:rsid w:val="00BB5E92"/>
    <w:rsid w:val="00BB6527"/>
    <w:rsid w:val="00BC50E8"/>
    <w:rsid w:val="00BC6101"/>
    <w:rsid w:val="00BC6E33"/>
    <w:rsid w:val="00BD30D0"/>
    <w:rsid w:val="00BD39BB"/>
    <w:rsid w:val="00BD3AF5"/>
    <w:rsid w:val="00BD3DDF"/>
    <w:rsid w:val="00BE12DA"/>
    <w:rsid w:val="00BE18DF"/>
    <w:rsid w:val="00BE4758"/>
    <w:rsid w:val="00BE57EF"/>
    <w:rsid w:val="00BF22A0"/>
    <w:rsid w:val="00BF3AF6"/>
    <w:rsid w:val="00BF3B0E"/>
    <w:rsid w:val="00C022D4"/>
    <w:rsid w:val="00C03CE0"/>
    <w:rsid w:val="00C10D3B"/>
    <w:rsid w:val="00C12009"/>
    <w:rsid w:val="00C1269B"/>
    <w:rsid w:val="00C129F5"/>
    <w:rsid w:val="00C16664"/>
    <w:rsid w:val="00C21B6E"/>
    <w:rsid w:val="00C23B31"/>
    <w:rsid w:val="00C30530"/>
    <w:rsid w:val="00C306DE"/>
    <w:rsid w:val="00C3229A"/>
    <w:rsid w:val="00C34FCC"/>
    <w:rsid w:val="00C351F4"/>
    <w:rsid w:val="00C35F48"/>
    <w:rsid w:val="00C3699B"/>
    <w:rsid w:val="00C40108"/>
    <w:rsid w:val="00C408AF"/>
    <w:rsid w:val="00C4736E"/>
    <w:rsid w:val="00C47876"/>
    <w:rsid w:val="00C47F2D"/>
    <w:rsid w:val="00C54384"/>
    <w:rsid w:val="00C54F9A"/>
    <w:rsid w:val="00C5747C"/>
    <w:rsid w:val="00C61728"/>
    <w:rsid w:val="00C6489E"/>
    <w:rsid w:val="00C64C76"/>
    <w:rsid w:val="00C6534A"/>
    <w:rsid w:val="00C65F3F"/>
    <w:rsid w:val="00C664B0"/>
    <w:rsid w:val="00C71752"/>
    <w:rsid w:val="00C717F9"/>
    <w:rsid w:val="00C723FE"/>
    <w:rsid w:val="00C728AC"/>
    <w:rsid w:val="00C73525"/>
    <w:rsid w:val="00C76777"/>
    <w:rsid w:val="00C80C2B"/>
    <w:rsid w:val="00C8196D"/>
    <w:rsid w:val="00C83E8D"/>
    <w:rsid w:val="00C85DC0"/>
    <w:rsid w:val="00C87B75"/>
    <w:rsid w:val="00C90AFB"/>
    <w:rsid w:val="00C91F41"/>
    <w:rsid w:val="00C92015"/>
    <w:rsid w:val="00C972FC"/>
    <w:rsid w:val="00CA0129"/>
    <w:rsid w:val="00CA1453"/>
    <w:rsid w:val="00CA2ABE"/>
    <w:rsid w:val="00CB2277"/>
    <w:rsid w:val="00CB227D"/>
    <w:rsid w:val="00CB34F8"/>
    <w:rsid w:val="00CB3901"/>
    <w:rsid w:val="00CB4E0C"/>
    <w:rsid w:val="00CB50D6"/>
    <w:rsid w:val="00CB5D1D"/>
    <w:rsid w:val="00CB6298"/>
    <w:rsid w:val="00CC0CAB"/>
    <w:rsid w:val="00CC3664"/>
    <w:rsid w:val="00CC4854"/>
    <w:rsid w:val="00CC6688"/>
    <w:rsid w:val="00CD04A4"/>
    <w:rsid w:val="00CD0C32"/>
    <w:rsid w:val="00CD3414"/>
    <w:rsid w:val="00CD5CAB"/>
    <w:rsid w:val="00CE0D07"/>
    <w:rsid w:val="00CE2419"/>
    <w:rsid w:val="00CE263A"/>
    <w:rsid w:val="00CE6769"/>
    <w:rsid w:val="00CF029B"/>
    <w:rsid w:val="00CF34CC"/>
    <w:rsid w:val="00CF4C7C"/>
    <w:rsid w:val="00CF5644"/>
    <w:rsid w:val="00CF62D2"/>
    <w:rsid w:val="00CF69EE"/>
    <w:rsid w:val="00D05F97"/>
    <w:rsid w:val="00D073D6"/>
    <w:rsid w:val="00D07CF5"/>
    <w:rsid w:val="00D07DEF"/>
    <w:rsid w:val="00D11ADE"/>
    <w:rsid w:val="00D13BEB"/>
    <w:rsid w:val="00D14067"/>
    <w:rsid w:val="00D144D7"/>
    <w:rsid w:val="00D149DF"/>
    <w:rsid w:val="00D14AC1"/>
    <w:rsid w:val="00D14D9E"/>
    <w:rsid w:val="00D1645B"/>
    <w:rsid w:val="00D16A76"/>
    <w:rsid w:val="00D17D14"/>
    <w:rsid w:val="00D17EB1"/>
    <w:rsid w:val="00D17F90"/>
    <w:rsid w:val="00D2078C"/>
    <w:rsid w:val="00D20E7F"/>
    <w:rsid w:val="00D2415C"/>
    <w:rsid w:val="00D33C26"/>
    <w:rsid w:val="00D369BF"/>
    <w:rsid w:val="00D40682"/>
    <w:rsid w:val="00D41105"/>
    <w:rsid w:val="00D43939"/>
    <w:rsid w:val="00D463AB"/>
    <w:rsid w:val="00D501B7"/>
    <w:rsid w:val="00D50284"/>
    <w:rsid w:val="00D52491"/>
    <w:rsid w:val="00D54DB9"/>
    <w:rsid w:val="00D555C0"/>
    <w:rsid w:val="00D60E65"/>
    <w:rsid w:val="00D62AF2"/>
    <w:rsid w:val="00D644A1"/>
    <w:rsid w:val="00D66B26"/>
    <w:rsid w:val="00D66C2F"/>
    <w:rsid w:val="00D7031B"/>
    <w:rsid w:val="00D70625"/>
    <w:rsid w:val="00D719E6"/>
    <w:rsid w:val="00D71B4B"/>
    <w:rsid w:val="00D71B8D"/>
    <w:rsid w:val="00D71F0B"/>
    <w:rsid w:val="00D7294D"/>
    <w:rsid w:val="00D73AE5"/>
    <w:rsid w:val="00D73E78"/>
    <w:rsid w:val="00D83F2F"/>
    <w:rsid w:val="00D844AD"/>
    <w:rsid w:val="00D85664"/>
    <w:rsid w:val="00D86522"/>
    <w:rsid w:val="00D86E71"/>
    <w:rsid w:val="00D91233"/>
    <w:rsid w:val="00D97973"/>
    <w:rsid w:val="00DA23D0"/>
    <w:rsid w:val="00DA4A56"/>
    <w:rsid w:val="00DA517A"/>
    <w:rsid w:val="00DA518F"/>
    <w:rsid w:val="00DA52AE"/>
    <w:rsid w:val="00DA5D7C"/>
    <w:rsid w:val="00DB2A55"/>
    <w:rsid w:val="00DB3EBB"/>
    <w:rsid w:val="00DB5572"/>
    <w:rsid w:val="00DB7982"/>
    <w:rsid w:val="00DB7B21"/>
    <w:rsid w:val="00DC1A52"/>
    <w:rsid w:val="00DC4132"/>
    <w:rsid w:val="00DC522A"/>
    <w:rsid w:val="00DD060C"/>
    <w:rsid w:val="00DD1B2D"/>
    <w:rsid w:val="00DD3190"/>
    <w:rsid w:val="00DD47FF"/>
    <w:rsid w:val="00DD5542"/>
    <w:rsid w:val="00DD633B"/>
    <w:rsid w:val="00DD65C4"/>
    <w:rsid w:val="00DD7656"/>
    <w:rsid w:val="00DD7CB2"/>
    <w:rsid w:val="00DD7EC8"/>
    <w:rsid w:val="00DE24A5"/>
    <w:rsid w:val="00DE2DCB"/>
    <w:rsid w:val="00DE51A6"/>
    <w:rsid w:val="00DE5E67"/>
    <w:rsid w:val="00DE6B6F"/>
    <w:rsid w:val="00DF1F5C"/>
    <w:rsid w:val="00DF347B"/>
    <w:rsid w:val="00E00738"/>
    <w:rsid w:val="00E0198C"/>
    <w:rsid w:val="00E019F7"/>
    <w:rsid w:val="00E0232F"/>
    <w:rsid w:val="00E03233"/>
    <w:rsid w:val="00E05567"/>
    <w:rsid w:val="00E05B73"/>
    <w:rsid w:val="00E068BD"/>
    <w:rsid w:val="00E1056D"/>
    <w:rsid w:val="00E109E5"/>
    <w:rsid w:val="00E10A45"/>
    <w:rsid w:val="00E13F40"/>
    <w:rsid w:val="00E220BE"/>
    <w:rsid w:val="00E235C2"/>
    <w:rsid w:val="00E23610"/>
    <w:rsid w:val="00E240E9"/>
    <w:rsid w:val="00E244B1"/>
    <w:rsid w:val="00E249D4"/>
    <w:rsid w:val="00E25291"/>
    <w:rsid w:val="00E26307"/>
    <w:rsid w:val="00E339A7"/>
    <w:rsid w:val="00E33BA5"/>
    <w:rsid w:val="00E340F4"/>
    <w:rsid w:val="00E3482E"/>
    <w:rsid w:val="00E4093D"/>
    <w:rsid w:val="00E40E86"/>
    <w:rsid w:val="00E4277B"/>
    <w:rsid w:val="00E428EE"/>
    <w:rsid w:val="00E46D92"/>
    <w:rsid w:val="00E46DC4"/>
    <w:rsid w:val="00E475FF"/>
    <w:rsid w:val="00E47C34"/>
    <w:rsid w:val="00E50389"/>
    <w:rsid w:val="00E508CE"/>
    <w:rsid w:val="00E50A01"/>
    <w:rsid w:val="00E57D3B"/>
    <w:rsid w:val="00E57D6D"/>
    <w:rsid w:val="00E61578"/>
    <w:rsid w:val="00E61F02"/>
    <w:rsid w:val="00E6446C"/>
    <w:rsid w:val="00E64978"/>
    <w:rsid w:val="00E66DD5"/>
    <w:rsid w:val="00E7398E"/>
    <w:rsid w:val="00E74B70"/>
    <w:rsid w:val="00E7612D"/>
    <w:rsid w:val="00E76849"/>
    <w:rsid w:val="00E8077E"/>
    <w:rsid w:val="00E81136"/>
    <w:rsid w:val="00E8778E"/>
    <w:rsid w:val="00E9128D"/>
    <w:rsid w:val="00E914B9"/>
    <w:rsid w:val="00E95034"/>
    <w:rsid w:val="00E97739"/>
    <w:rsid w:val="00EA0BA1"/>
    <w:rsid w:val="00EA2741"/>
    <w:rsid w:val="00EA3D39"/>
    <w:rsid w:val="00EA451E"/>
    <w:rsid w:val="00EA6F37"/>
    <w:rsid w:val="00EA7147"/>
    <w:rsid w:val="00EB05C7"/>
    <w:rsid w:val="00EB280D"/>
    <w:rsid w:val="00EB472C"/>
    <w:rsid w:val="00EB4F55"/>
    <w:rsid w:val="00EB5419"/>
    <w:rsid w:val="00EB5A40"/>
    <w:rsid w:val="00EC1A8F"/>
    <w:rsid w:val="00EC392C"/>
    <w:rsid w:val="00EC5A37"/>
    <w:rsid w:val="00EC6511"/>
    <w:rsid w:val="00ED0BEA"/>
    <w:rsid w:val="00ED2226"/>
    <w:rsid w:val="00ED303E"/>
    <w:rsid w:val="00ED7420"/>
    <w:rsid w:val="00EE03C7"/>
    <w:rsid w:val="00EE1CDC"/>
    <w:rsid w:val="00EE265E"/>
    <w:rsid w:val="00EE4A11"/>
    <w:rsid w:val="00EE4EE2"/>
    <w:rsid w:val="00EE6CEB"/>
    <w:rsid w:val="00EF07D2"/>
    <w:rsid w:val="00EF114B"/>
    <w:rsid w:val="00EF13B5"/>
    <w:rsid w:val="00EF1F3D"/>
    <w:rsid w:val="00EF5CB1"/>
    <w:rsid w:val="00F002D8"/>
    <w:rsid w:val="00F04115"/>
    <w:rsid w:val="00F06E0E"/>
    <w:rsid w:val="00F07EA0"/>
    <w:rsid w:val="00F10A9D"/>
    <w:rsid w:val="00F11D07"/>
    <w:rsid w:val="00F12AC7"/>
    <w:rsid w:val="00F13455"/>
    <w:rsid w:val="00F15161"/>
    <w:rsid w:val="00F15487"/>
    <w:rsid w:val="00F15B28"/>
    <w:rsid w:val="00F16F46"/>
    <w:rsid w:val="00F222AC"/>
    <w:rsid w:val="00F23BB6"/>
    <w:rsid w:val="00F23F25"/>
    <w:rsid w:val="00F24A99"/>
    <w:rsid w:val="00F24B92"/>
    <w:rsid w:val="00F26C88"/>
    <w:rsid w:val="00F274B2"/>
    <w:rsid w:val="00F276B9"/>
    <w:rsid w:val="00F3185B"/>
    <w:rsid w:val="00F33C8A"/>
    <w:rsid w:val="00F351BD"/>
    <w:rsid w:val="00F44901"/>
    <w:rsid w:val="00F453FA"/>
    <w:rsid w:val="00F502AE"/>
    <w:rsid w:val="00F510D4"/>
    <w:rsid w:val="00F539FF"/>
    <w:rsid w:val="00F55C71"/>
    <w:rsid w:val="00F55E4D"/>
    <w:rsid w:val="00F57A1E"/>
    <w:rsid w:val="00F61AF6"/>
    <w:rsid w:val="00F62AFD"/>
    <w:rsid w:val="00F649C9"/>
    <w:rsid w:val="00F65F45"/>
    <w:rsid w:val="00F74BA6"/>
    <w:rsid w:val="00F74CA7"/>
    <w:rsid w:val="00F74D07"/>
    <w:rsid w:val="00F75898"/>
    <w:rsid w:val="00F75A11"/>
    <w:rsid w:val="00F75A64"/>
    <w:rsid w:val="00F76E68"/>
    <w:rsid w:val="00F7735F"/>
    <w:rsid w:val="00F82561"/>
    <w:rsid w:val="00F83AEC"/>
    <w:rsid w:val="00F83D45"/>
    <w:rsid w:val="00F83DE7"/>
    <w:rsid w:val="00F85C3D"/>
    <w:rsid w:val="00F862DD"/>
    <w:rsid w:val="00F862E1"/>
    <w:rsid w:val="00F86577"/>
    <w:rsid w:val="00F920B7"/>
    <w:rsid w:val="00F94D66"/>
    <w:rsid w:val="00F94F7B"/>
    <w:rsid w:val="00FA0446"/>
    <w:rsid w:val="00FA053C"/>
    <w:rsid w:val="00FA1375"/>
    <w:rsid w:val="00FA1962"/>
    <w:rsid w:val="00FA450F"/>
    <w:rsid w:val="00FA4C23"/>
    <w:rsid w:val="00FA5924"/>
    <w:rsid w:val="00FB08C9"/>
    <w:rsid w:val="00FB2F92"/>
    <w:rsid w:val="00FB574B"/>
    <w:rsid w:val="00FC0417"/>
    <w:rsid w:val="00FC248C"/>
    <w:rsid w:val="00FC6618"/>
    <w:rsid w:val="00FC7AFF"/>
    <w:rsid w:val="00FD2220"/>
    <w:rsid w:val="00FD729D"/>
    <w:rsid w:val="00FE24E6"/>
    <w:rsid w:val="00FE329B"/>
    <w:rsid w:val="00FE3BCC"/>
    <w:rsid w:val="00FE4F68"/>
    <w:rsid w:val="00FE5E5E"/>
    <w:rsid w:val="00FF30B0"/>
    <w:rsid w:val="00FF30F4"/>
    <w:rsid w:val="00FF38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5629FF"/>
  <w15:docId w15:val="{724FDDFB-8B92-4CE2-B267-8D29E220E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462"/>
    <w:rPr>
      <w:rFonts w:ascii="Arial" w:hAnsi="Arial"/>
      <w:sz w:val="20"/>
      <w:lang w:val="en-US"/>
    </w:rPr>
  </w:style>
  <w:style w:type="paragraph" w:styleId="Heading1">
    <w:name w:val="heading 1"/>
    <w:basedOn w:val="Normal"/>
    <w:next w:val="BodyText"/>
    <w:link w:val="Heading1Char"/>
    <w:qFormat/>
    <w:rsid w:val="00843F18"/>
    <w:pPr>
      <w:keepNext/>
      <w:spacing w:after="0" w:line="480" w:lineRule="auto"/>
      <w:outlineLvl w:val="0"/>
    </w:pPr>
    <w:rPr>
      <w:rFonts w:eastAsia="Times New Roman" w:cs="Arial"/>
      <w:b/>
      <w:bCs/>
      <w:kern w:val="32"/>
      <w:sz w:val="24"/>
      <w:lang w:val="en-GB"/>
    </w:rPr>
  </w:style>
  <w:style w:type="paragraph" w:styleId="Heading2">
    <w:name w:val="heading 2"/>
    <w:basedOn w:val="Normal"/>
    <w:next w:val="BodyText"/>
    <w:link w:val="Heading2Char"/>
    <w:qFormat/>
    <w:rsid w:val="00843F18"/>
    <w:pPr>
      <w:keepNext/>
      <w:spacing w:after="0" w:line="480" w:lineRule="auto"/>
      <w:outlineLvl w:val="1"/>
    </w:pPr>
    <w:rPr>
      <w:rFonts w:eastAsia="Times New Roman" w:cs="Arial"/>
      <w:b/>
      <w:bCs/>
      <w:iCs/>
      <w:szCs w:val="28"/>
      <w:lang w:val="en-GB"/>
    </w:rPr>
  </w:style>
  <w:style w:type="paragraph" w:styleId="Heading3">
    <w:name w:val="heading 3"/>
    <w:basedOn w:val="BodyText"/>
    <w:next w:val="Normal"/>
    <w:link w:val="Heading3Char"/>
    <w:uiPriority w:val="9"/>
    <w:unhideWhenUsed/>
    <w:qFormat/>
    <w:rsid w:val="006D3DCD"/>
    <w:pPr>
      <w:keepNext/>
      <w:outlineLvl w:val="2"/>
    </w:pPr>
    <w:rPr>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3D45"/>
    <w:rPr>
      <w:color w:val="0000FF" w:themeColor="hyperlink"/>
      <w:u w:val="single"/>
    </w:rPr>
  </w:style>
  <w:style w:type="character" w:styleId="UnresolvedMention">
    <w:name w:val="Unresolved Mention"/>
    <w:basedOn w:val="DefaultParagraphFont"/>
    <w:uiPriority w:val="99"/>
    <w:unhideWhenUsed/>
    <w:rsid w:val="00F83D45"/>
    <w:rPr>
      <w:color w:val="605E5C"/>
      <w:shd w:val="clear" w:color="auto" w:fill="E1DFDD"/>
    </w:rPr>
  </w:style>
  <w:style w:type="paragraph" w:styleId="Header">
    <w:name w:val="header"/>
    <w:basedOn w:val="Normal"/>
    <w:link w:val="HeaderChar"/>
    <w:uiPriority w:val="99"/>
    <w:unhideWhenUsed/>
    <w:rsid w:val="00F83D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3D45"/>
  </w:style>
  <w:style w:type="paragraph" w:styleId="Footer">
    <w:name w:val="footer"/>
    <w:basedOn w:val="Normal"/>
    <w:link w:val="FooterChar"/>
    <w:uiPriority w:val="99"/>
    <w:unhideWhenUsed/>
    <w:rsid w:val="00F83D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3D45"/>
  </w:style>
  <w:style w:type="paragraph" w:styleId="Title">
    <w:name w:val="Title"/>
    <w:basedOn w:val="Normal"/>
    <w:next w:val="Normal"/>
    <w:link w:val="TitleChar"/>
    <w:uiPriority w:val="10"/>
    <w:qFormat/>
    <w:rsid w:val="00B72961"/>
    <w:pPr>
      <w:keepNext/>
      <w:keepLines/>
      <w:numPr>
        <w:ilvl w:val="1"/>
      </w:numPr>
      <w:spacing w:before="40" w:after="0" w:line="480" w:lineRule="auto"/>
      <w:jc w:val="both"/>
      <w:outlineLvl w:val="1"/>
    </w:pPr>
    <w:rPr>
      <w:rFonts w:eastAsia="DengXian Light" w:cs="Arial"/>
      <w:b/>
      <w:sz w:val="28"/>
      <w:szCs w:val="26"/>
    </w:rPr>
  </w:style>
  <w:style w:type="character" w:customStyle="1" w:styleId="TitleChar">
    <w:name w:val="Title Char"/>
    <w:basedOn w:val="DefaultParagraphFont"/>
    <w:link w:val="Title"/>
    <w:uiPriority w:val="10"/>
    <w:rsid w:val="00B72961"/>
    <w:rPr>
      <w:rFonts w:ascii="Arial" w:eastAsia="DengXian Light" w:hAnsi="Arial" w:cs="Arial"/>
      <w:b/>
      <w:sz w:val="28"/>
      <w:szCs w:val="26"/>
      <w:lang w:val="en-US"/>
    </w:rPr>
  </w:style>
  <w:style w:type="character" w:customStyle="1" w:styleId="Heading1Char">
    <w:name w:val="Heading 1 Char"/>
    <w:basedOn w:val="DefaultParagraphFont"/>
    <w:link w:val="Heading1"/>
    <w:rsid w:val="00843F18"/>
    <w:rPr>
      <w:rFonts w:ascii="Arial" w:eastAsia="Times New Roman" w:hAnsi="Arial" w:cs="Arial"/>
      <w:b/>
      <w:bCs/>
      <w:kern w:val="32"/>
      <w:sz w:val="24"/>
      <w:lang w:val="en-GB"/>
    </w:rPr>
  </w:style>
  <w:style w:type="character" w:customStyle="1" w:styleId="Heading2Char">
    <w:name w:val="Heading 2 Char"/>
    <w:basedOn w:val="DefaultParagraphFont"/>
    <w:link w:val="Heading2"/>
    <w:rsid w:val="00843F18"/>
    <w:rPr>
      <w:rFonts w:ascii="Arial" w:eastAsia="Times New Roman" w:hAnsi="Arial" w:cs="Arial"/>
      <w:b/>
      <w:bCs/>
      <w:iCs/>
      <w:sz w:val="20"/>
      <w:szCs w:val="28"/>
      <w:lang w:val="en-GB"/>
    </w:rPr>
  </w:style>
  <w:style w:type="paragraph" w:styleId="BodyText">
    <w:name w:val="Body Text"/>
    <w:basedOn w:val="Normal"/>
    <w:link w:val="BodyTextChar"/>
    <w:qFormat/>
    <w:rsid w:val="001D6DAD"/>
    <w:pPr>
      <w:spacing w:after="120" w:line="480" w:lineRule="auto"/>
    </w:pPr>
    <w:rPr>
      <w:rFonts w:eastAsia="Times New Roman" w:cs="Times New Roman"/>
      <w:szCs w:val="20"/>
    </w:rPr>
  </w:style>
  <w:style w:type="character" w:customStyle="1" w:styleId="BodyTextChar">
    <w:name w:val="Body Text Char"/>
    <w:basedOn w:val="DefaultParagraphFont"/>
    <w:link w:val="BodyText"/>
    <w:rsid w:val="001D6DAD"/>
    <w:rPr>
      <w:rFonts w:ascii="Arial" w:eastAsia="Times New Roman" w:hAnsi="Arial" w:cs="Times New Roman"/>
      <w:sz w:val="20"/>
      <w:szCs w:val="20"/>
      <w:lang w:val="en-US"/>
    </w:rPr>
  </w:style>
  <w:style w:type="paragraph" w:customStyle="1" w:styleId="Bullet1">
    <w:name w:val="Bullet1"/>
    <w:basedOn w:val="BodyText"/>
    <w:link w:val="Bullet1Char"/>
    <w:qFormat/>
    <w:rsid w:val="00B93BB2"/>
    <w:pPr>
      <w:numPr>
        <w:numId w:val="1"/>
      </w:numPr>
      <w:spacing w:after="0"/>
      <w:ind w:left="357" w:hanging="357"/>
    </w:pPr>
  </w:style>
  <w:style w:type="paragraph" w:customStyle="1" w:styleId="Tabletext">
    <w:name w:val="Table text"/>
    <w:basedOn w:val="BodyText"/>
    <w:link w:val="TabletextChar"/>
    <w:qFormat/>
    <w:rsid w:val="00EF07D2"/>
    <w:pPr>
      <w:spacing w:after="0"/>
    </w:pPr>
    <w:rPr>
      <w:rFonts w:cs="Arial"/>
      <w:lang w:val="en-CA" w:eastAsia="en-CA"/>
    </w:rPr>
  </w:style>
  <w:style w:type="character" w:customStyle="1" w:styleId="Bullet1Char">
    <w:name w:val="Bullet1 Char"/>
    <w:basedOn w:val="BodyTextChar"/>
    <w:link w:val="Bullet1"/>
    <w:rsid w:val="00B93BB2"/>
    <w:rPr>
      <w:rFonts w:ascii="Arial" w:eastAsia="Times New Roman" w:hAnsi="Arial" w:cs="Times New Roman"/>
      <w:sz w:val="20"/>
      <w:szCs w:val="20"/>
      <w:lang w:val="en-US"/>
    </w:rPr>
  </w:style>
  <w:style w:type="character" w:styleId="CommentReference">
    <w:name w:val="annotation reference"/>
    <w:basedOn w:val="DefaultParagraphFont"/>
    <w:uiPriority w:val="99"/>
    <w:semiHidden/>
    <w:unhideWhenUsed/>
    <w:rsid w:val="002C4332"/>
    <w:rPr>
      <w:sz w:val="16"/>
      <w:szCs w:val="16"/>
    </w:rPr>
  </w:style>
  <w:style w:type="paragraph" w:styleId="CommentText">
    <w:name w:val="annotation text"/>
    <w:basedOn w:val="Normal"/>
    <w:link w:val="CommentTextChar"/>
    <w:uiPriority w:val="99"/>
    <w:unhideWhenUsed/>
    <w:rsid w:val="002C4332"/>
    <w:pPr>
      <w:spacing w:line="240" w:lineRule="auto"/>
    </w:pPr>
    <w:rPr>
      <w:szCs w:val="20"/>
    </w:rPr>
  </w:style>
  <w:style w:type="character" w:customStyle="1" w:styleId="CommentTextChar">
    <w:name w:val="Comment Text Char"/>
    <w:basedOn w:val="DefaultParagraphFont"/>
    <w:link w:val="CommentText"/>
    <w:uiPriority w:val="99"/>
    <w:rsid w:val="002C433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C4332"/>
    <w:rPr>
      <w:b/>
      <w:bCs/>
    </w:rPr>
  </w:style>
  <w:style w:type="character" w:customStyle="1" w:styleId="CommentSubjectChar">
    <w:name w:val="Comment Subject Char"/>
    <w:basedOn w:val="CommentTextChar"/>
    <w:link w:val="CommentSubject"/>
    <w:uiPriority w:val="99"/>
    <w:semiHidden/>
    <w:rsid w:val="002C4332"/>
    <w:rPr>
      <w:rFonts w:ascii="Arial" w:hAnsi="Arial"/>
      <w:b/>
      <w:bCs/>
      <w:sz w:val="20"/>
      <w:szCs w:val="20"/>
    </w:rPr>
  </w:style>
  <w:style w:type="paragraph" w:customStyle="1" w:styleId="Bullet2">
    <w:name w:val="Bullet2"/>
    <w:basedOn w:val="Normal"/>
    <w:qFormat/>
    <w:rsid w:val="006E5ED4"/>
    <w:pPr>
      <w:numPr>
        <w:numId w:val="2"/>
      </w:numPr>
      <w:spacing w:after="0" w:line="480" w:lineRule="auto"/>
      <w:ind w:left="714" w:hanging="357"/>
    </w:pPr>
    <w:rPr>
      <w:rFonts w:eastAsia="Times New Roman" w:cs="Times New Roman"/>
      <w:szCs w:val="20"/>
    </w:rPr>
  </w:style>
  <w:style w:type="table" w:styleId="GridTable1Light">
    <w:name w:val="Grid Table 1 Light"/>
    <w:basedOn w:val="TableNormal"/>
    <w:uiPriority w:val="46"/>
    <w:rsid w:val="00AB0C4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8F0EE6"/>
    <w:pPr>
      <w:spacing w:after="0" w:line="240" w:lineRule="auto"/>
    </w:pPr>
    <w:tblPr>
      <w:tblStyleRowBandSize w:val="1"/>
      <w:tblStyleColBandSize w:val="1"/>
      <w:tblBorders>
        <w:top w:val="single" w:sz="8" w:space="0" w:color="auto"/>
        <w:bottom w:val="single" w:sz="8" w:space="0" w:color="auto"/>
      </w:tblBorders>
    </w:tblPr>
    <w:tblStylePr w:type="firstRow">
      <w:rPr>
        <w:b w:val="0"/>
        <w:bCs/>
        <w:i w:val="0"/>
      </w:rPr>
      <w:tblPr/>
      <w:tcPr>
        <w:tcBorders>
          <w:top w:val="single" w:sz="8" w:space="0" w:color="auto"/>
          <w:left w:val="nil"/>
          <w:bottom w:val="single" w:sz="8" w:space="0" w:color="auto"/>
          <w:right w:val="nil"/>
          <w:insideV w:val="nil"/>
        </w:tcBorders>
      </w:tcPr>
    </w:tblStylePr>
    <w:tblStylePr w:type="lastRow">
      <w:rPr>
        <w:b/>
        <w:bCs/>
      </w:rPr>
      <w:tblPr/>
      <w:tcPr>
        <w:tcBorders>
          <w:top w:val="single" w:sz="4" w:space="0" w:color="7F7F7F" w:themeColor="text1" w:themeTint="80"/>
        </w:tcBorders>
      </w:tcPr>
    </w:tblStylePr>
    <w:tblStylePr w:type="firstCol">
      <w:rPr>
        <w:b w:val="0"/>
        <w:bCs/>
        <w:i w:val="0"/>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450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3A2E"/>
    <w:pPr>
      <w:spacing w:after="0" w:line="480" w:lineRule="auto"/>
    </w:pPr>
    <w:rPr>
      <w:iCs/>
      <w:szCs w:val="18"/>
    </w:rPr>
  </w:style>
  <w:style w:type="paragraph" w:customStyle="1" w:styleId="Tabletextindent5">
    <w:name w:val="Table text indent .5"/>
    <w:basedOn w:val="Tabletext"/>
    <w:qFormat/>
    <w:rsid w:val="00EF07D2"/>
    <w:pPr>
      <w:ind w:left="284"/>
    </w:pPr>
  </w:style>
  <w:style w:type="paragraph" w:customStyle="1" w:styleId="Tabletextindent1">
    <w:name w:val="Table text indent 1"/>
    <w:basedOn w:val="Tabletext"/>
    <w:qFormat/>
    <w:rsid w:val="00130C2A"/>
    <w:pPr>
      <w:ind w:left="567"/>
    </w:pPr>
  </w:style>
  <w:style w:type="paragraph" w:customStyle="1" w:styleId="Bullet3">
    <w:name w:val="Bullet 3"/>
    <w:basedOn w:val="Bullet2"/>
    <w:qFormat/>
    <w:rsid w:val="004C23B0"/>
    <w:pPr>
      <w:numPr>
        <w:numId w:val="3"/>
      </w:numPr>
      <w:ind w:left="1071" w:hanging="357"/>
    </w:pPr>
  </w:style>
  <w:style w:type="paragraph" w:customStyle="1" w:styleId="EndNoteBibliographyTitle">
    <w:name w:val="EndNote Bibliography Title"/>
    <w:basedOn w:val="Normal"/>
    <w:link w:val="EndNoteBibliographyTitleChar"/>
    <w:rsid w:val="002537E1"/>
    <w:pPr>
      <w:spacing w:after="0"/>
      <w:jc w:val="center"/>
    </w:pPr>
    <w:rPr>
      <w:rFonts w:cs="Arial"/>
      <w:noProof/>
    </w:rPr>
  </w:style>
  <w:style w:type="character" w:customStyle="1" w:styleId="TabletextChar">
    <w:name w:val="Table text Char"/>
    <w:basedOn w:val="BodyTextChar"/>
    <w:link w:val="Tabletext"/>
    <w:rsid w:val="002537E1"/>
    <w:rPr>
      <w:rFonts w:ascii="Arial" w:eastAsia="Times New Roman" w:hAnsi="Arial" w:cs="Arial"/>
      <w:sz w:val="20"/>
      <w:szCs w:val="20"/>
      <w:lang w:val="en-US" w:eastAsia="en-CA"/>
    </w:rPr>
  </w:style>
  <w:style w:type="character" w:customStyle="1" w:styleId="EndNoteBibliographyTitleChar">
    <w:name w:val="EndNote Bibliography Title Char"/>
    <w:basedOn w:val="TabletextChar"/>
    <w:link w:val="EndNoteBibliographyTitle"/>
    <w:rsid w:val="002537E1"/>
    <w:rPr>
      <w:rFonts w:ascii="Arial" w:eastAsia="Times New Roman" w:hAnsi="Arial" w:cs="Arial"/>
      <w:noProof/>
      <w:sz w:val="20"/>
      <w:szCs w:val="20"/>
      <w:lang w:val="en-US" w:eastAsia="en-CA"/>
    </w:rPr>
  </w:style>
  <w:style w:type="paragraph" w:customStyle="1" w:styleId="EndNoteBibliography">
    <w:name w:val="EndNote Bibliography"/>
    <w:basedOn w:val="Normal"/>
    <w:link w:val="EndNoteBibliographyChar"/>
    <w:rsid w:val="002537E1"/>
    <w:pPr>
      <w:spacing w:line="480" w:lineRule="auto"/>
    </w:pPr>
    <w:rPr>
      <w:rFonts w:cs="Arial"/>
      <w:noProof/>
    </w:rPr>
  </w:style>
  <w:style w:type="character" w:customStyle="1" w:styleId="EndNoteBibliographyChar">
    <w:name w:val="EndNote Bibliography Char"/>
    <w:basedOn w:val="TabletextChar"/>
    <w:link w:val="EndNoteBibliography"/>
    <w:rsid w:val="002537E1"/>
    <w:rPr>
      <w:rFonts w:ascii="Arial" w:eastAsia="Times New Roman" w:hAnsi="Arial" w:cs="Arial"/>
      <w:noProof/>
      <w:sz w:val="20"/>
      <w:szCs w:val="20"/>
      <w:lang w:val="en-US" w:eastAsia="en-CA"/>
    </w:rPr>
  </w:style>
  <w:style w:type="character" w:customStyle="1" w:styleId="Heading3Char">
    <w:name w:val="Heading 3 Char"/>
    <w:basedOn w:val="DefaultParagraphFont"/>
    <w:link w:val="Heading3"/>
    <w:uiPriority w:val="9"/>
    <w:rsid w:val="006D3DCD"/>
    <w:rPr>
      <w:rFonts w:ascii="Arial" w:eastAsia="Times New Roman" w:hAnsi="Arial" w:cs="Times New Roman"/>
      <w:sz w:val="20"/>
      <w:szCs w:val="20"/>
      <w:u w:val="single"/>
      <w:lang w:val="en-GB"/>
    </w:rPr>
  </w:style>
  <w:style w:type="paragraph" w:styleId="Revision">
    <w:name w:val="Revision"/>
    <w:hidden/>
    <w:uiPriority w:val="99"/>
    <w:semiHidden/>
    <w:rsid w:val="002C210F"/>
    <w:pPr>
      <w:spacing w:after="0" w:line="240" w:lineRule="auto"/>
    </w:pPr>
    <w:rPr>
      <w:rFonts w:ascii="Arial" w:hAnsi="Arial"/>
      <w:sz w:val="20"/>
    </w:rPr>
  </w:style>
  <w:style w:type="character" w:styleId="Mention">
    <w:name w:val="Mention"/>
    <w:basedOn w:val="DefaultParagraphFont"/>
    <w:uiPriority w:val="99"/>
    <w:unhideWhenUsed/>
    <w:rsid w:val="0083687B"/>
    <w:rPr>
      <w:color w:val="2B579A"/>
      <w:shd w:val="clear" w:color="auto" w:fill="E1DFDD"/>
    </w:rPr>
  </w:style>
  <w:style w:type="character" w:customStyle="1" w:styleId="ui-provider">
    <w:name w:val="ui-provider"/>
    <w:basedOn w:val="DefaultParagraphFont"/>
    <w:rsid w:val="00FA1962"/>
  </w:style>
  <w:style w:type="character" w:customStyle="1" w:styleId="normaltextrun">
    <w:name w:val="normaltextrun"/>
    <w:basedOn w:val="DefaultParagraphFont"/>
    <w:rsid w:val="00FA1962"/>
  </w:style>
  <w:style w:type="character" w:styleId="FollowedHyperlink">
    <w:name w:val="FollowedHyperlink"/>
    <w:basedOn w:val="DefaultParagraphFont"/>
    <w:uiPriority w:val="99"/>
    <w:semiHidden/>
    <w:unhideWhenUsed/>
    <w:rsid w:val="00AD5BC9"/>
    <w:rPr>
      <w:color w:val="800080" w:themeColor="followedHyperlink"/>
      <w:u w:val="single"/>
    </w:rPr>
  </w:style>
  <w:style w:type="character" w:styleId="LineNumber">
    <w:name w:val="line number"/>
    <w:basedOn w:val="DefaultParagraphFont"/>
    <w:uiPriority w:val="99"/>
    <w:semiHidden/>
    <w:unhideWhenUsed/>
    <w:rsid w:val="00FB2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204048">
      <w:bodyDiv w:val="1"/>
      <w:marLeft w:val="0"/>
      <w:marRight w:val="0"/>
      <w:marTop w:val="0"/>
      <w:marBottom w:val="0"/>
      <w:divBdr>
        <w:top w:val="none" w:sz="0" w:space="0" w:color="auto"/>
        <w:left w:val="none" w:sz="0" w:space="0" w:color="auto"/>
        <w:bottom w:val="none" w:sz="0" w:space="0" w:color="auto"/>
        <w:right w:val="none" w:sz="0" w:space="0" w:color="auto"/>
      </w:divBdr>
    </w:div>
    <w:div w:id="1232619762">
      <w:bodyDiv w:val="1"/>
      <w:marLeft w:val="0"/>
      <w:marRight w:val="0"/>
      <w:marTop w:val="0"/>
      <w:marBottom w:val="0"/>
      <w:divBdr>
        <w:top w:val="none" w:sz="0" w:space="0" w:color="auto"/>
        <w:left w:val="none" w:sz="0" w:space="0" w:color="auto"/>
        <w:bottom w:val="none" w:sz="0" w:space="0" w:color="auto"/>
        <w:right w:val="none" w:sz="0" w:space="0" w:color="auto"/>
      </w:divBdr>
    </w:div>
    <w:div w:id="1308124578">
      <w:bodyDiv w:val="1"/>
      <w:marLeft w:val="0"/>
      <w:marRight w:val="0"/>
      <w:marTop w:val="0"/>
      <w:marBottom w:val="0"/>
      <w:divBdr>
        <w:top w:val="none" w:sz="0" w:space="0" w:color="auto"/>
        <w:left w:val="none" w:sz="0" w:space="0" w:color="auto"/>
        <w:bottom w:val="none" w:sz="0" w:space="0" w:color="auto"/>
        <w:right w:val="none" w:sz="0" w:space="0" w:color="auto"/>
      </w:divBdr>
    </w:div>
    <w:div w:id="1649482184">
      <w:bodyDiv w:val="1"/>
      <w:marLeft w:val="0"/>
      <w:marRight w:val="0"/>
      <w:marTop w:val="0"/>
      <w:marBottom w:val="0"/>
      <w:divBdr>
        <w:top w:val="none" w:sz="0" w:space="0" w:color="auto"/>
        <w:left w:val="none" w:sz="0" w:space="0" w:color="auto"/>
        <w:bottom w:val="none" w:sz="0" w:space="0" w:color="auto"/>
        <w:right w:val="none" w:sz="0" w:space="0" w:color="auto"/>
      </w:divBdr>
    </w:div>
    <w:div w:id="1962300668">
      <w:bodyDiv w:val="1"/>
      <w:marLeft w:val="0"/>
      <w:marRight w:val="0"/>
      <w:marTop w:val="0"/>
      <w:marBottom w:val="0"/>
      <w:divBdr>
        <w:top w:val="none" w:sz="0" w:space="0" w:color="auto"/>
        <w:left w:val="none" w:sz="0" w:space="0" w:color="auto"/>
        <w:bottom w:val="none" w:sz="0" w:space="0" w:color="auto"/>
        <w:right w:val="none" w:sz="0" w:space="0" w:color="auto"/>
      </w:divBdr>
    </w:div>
    <w:div w:id="19753262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EE9F32B8F0674C935C314F895109AF" ma:contentTypeVersion="18" ma:contentTypeDescription="Create a new document." ma:contentTypeScope="" ma:versionID="e8f30d823347dca37c8eaea6cdb3d4d4">
  <xsd:schema xmlns:xsd="http://www.w3.org/2001/XMLSchema" xmlns:xs="http://www.w3.org/2001/XMLSchema" xmlns:p="http://schemas.microsoft.com/office/2006/metadata/properties" xmlns:ns2="2b58a0a1-dc5d-4be1-a20b-cecb49ee8e0d" xmlns:ns3="646c3f56-6276-4086-9bda-002d35dfc116" targetNamespace="http://schemas.microsoft.com/office/2006/metadata/properties" ma:root="true" ma:fieldsID="eb7086ad37dc8a7909d740e2e95f6d75" ns2:_="" ns3:_="">
    <xsd:import namespace="2b58a0a1-dc5d-4be1-a20b-cecb49ee8e0d"/>
    <xsd:import namespace="646c3f56-6276-4086-9bda-002d35dfc11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58a0a1-dc5d-4be1-a20b-cecb49ee8e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5bcd0c6-160f-42c5-ab48-2edb08b00b6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46c3f56-6276-4086-9bda-002d35dfc11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6c6408d-61e0-4c70-8123-c17a26b99669}" ma:internalName="TaxCatchAll" ma:showField="CatchAllData" ma:web="646c3f56-6276-4086-9bda-002d35dfc1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46c3f56-6276-4086-9bda-002d35dfc116" xsi:nil="true"/>
    <lcf76f155ced4ddcb4097134ff3c332f xmlns="2b58a0a1-dc5d-4be1-a20b-cecb49ee8e0d">
      <Terms xmlns="http://schemas.microsoft.com/office/infopath/2007/PartnerControls"/>
    </lcf76f155ced4ddcb4097134ff3c332f>
    <SharedWithUsers xmlns="646c3f56-6276-4086-9bda-002d35dfc116">
      <UserInfo>
        <DisplayName>Mark Roberts</DisplayName>
        <AccountId>19</AccountId>
        <AccountType/>
      </UserInfo>
      <UserInfo>
        <DisplayName>Sabrina Smith</DisplayName>
        <AccountId>18</AccountId>
        <AccountType/>
      </UserInfo>
      <UserInfo>
        <DisplayName>Josette Bitanga</DisplayName>
        <AccountId>75</AccountId>
        <AccountType/>
      </UserInfo>
      <UserInfo>
        <DisplayName>Shawn McDonald</DisplayName>
        <AccountId>130</AccountId>
        <AccountType/>
      </UserInfo>
      <UserInfo>
        <DisplayName>Robin Marwick</DisplayName>
        <AccountId>31</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4BBECE-9766-4C81-A92D-15F1C94715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58a0a1-dc5d-4be1-a20b-cecb49ee8e0d"/>
    <ds:schemaRef ds:uri="646c3f56-6276-4086-9bda-002d35dfc1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435B38-5D78-420A-92E6-ABAC0061155D}">
  <ds:schemaRefs>
    <ds:schemaRef ds:uri="http://schemas.microsoft.com/office/2006/metadata/properties"/>
    <ds:schemaRef ds:uri="http://schemas.microsoft.com/office/infopath/2007/PartnerControls"/>
    <ds:schemaRef ds:uri="646c3f56-6276-4086-9bda-002d35dfc116"/>
    <ds:schemaRef ds:uri="2b58a0a1-dc5d-4be1-a20b-cecb49ee8e0d"/>
  </ds:schemaRefs>
</ds:datastoreItem>
</file>

<file path=customXml/itemProps3.xml><?xml version="1.0" encoding="utf-8"?>
<ds:datastoreItem xmlns:ds="http://schemas.openxmlformats.org/officeDocument/2006/customXml" ds:itemID="{9BACD21C-F320-4268-98F5-27980AE714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2</Pages>
  <Words>7746</Words>
  <Characters>44153</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6</CharactersWithSpaces>
  <SharedDoc>false</SharedDoc>
  <HLinks>
    <vt:vector size="24" baseType="variant">
      <vt:variant>
        <vt:i4>4194333</vt:i4>
      </vt:variant>
      <vt:variant>
        <vt:i4>212</vt:i4>
      </vt:variant>
      <vt:variant>
        <vt:i4>0</vt:i4>
      </vt:variant>
      <vt:variant>
        <vt:i4>5</vt:i4>
      </vt:variant>
      <vt:variant>
        <vt:lpwstr>https://www.fda.gov/media/77832/download</vt:lpwstr>
      </vt:variant>
      <vt:variant>
        <vt:lpwstr/>
      </vt:variant>
      <vt:variant>
        <vt:i4>4390932</vt:i4>
      </vt:variant>
      <vt:variant>
        <vt:i4>209</vt:i4>
      </vt:variant>
      <vt:variant>
        <vt:i4>0</vt:i4>
      </vt:variant>
      <vt:variant>
        <vt:i4>5</vt:i4>
      </vt:variant>
      <vt:variant>
        <vt:lpwstr>https://www.fda.gov/media/90479/download</vt:lpwstr>
      </vt:variant>
      <vt:variant>
        <vt:lpwstr/>
      </vt:variant>
      <vt:variant>
        <vt:i4>7274564</vt:i4>
      </vt:variant>
      <vt:variant>
        <vt:i4>206</vt:i4>
      </vt:variant>
      <vt:variant>
        <vt:i4>0</vt:i4>
      </vt:variant>
      <vt:variant>
        <vt:i4>5</vt:i4>
      </vt:variant>
      <vt:variant>
        <vt:lpwstr>https://www.ema.europa.eu/documents/product-information/uptravi-epar-product-information_en.pdf</vt:lpwstr>
      </vt:variant>
      <vt:variant>
        <vt:lpwstr/>
      </vt:variant>
      <vt:variant>
        <vt:i4>4587599</vt:i4>
      </vt:variant>
      <vt:variant>
        <vt:i4>203</vt:i4>
      </vt:variant>
      <vt:variant>
        <vt:i4>0</vt:i4>
      </vt:variant>
      <vt:variant>
        <vt:i4>5</vt:i4>
      </vt:variant>
      <vt:variant>
        <vt:lpwstr>https://www.janssenlabels.com/package-insert/product-monograph/prescribing-information/UPTRAVI-pi.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berts</dc:creator>
  <cp:keywords/>
  <dc:description/>
  <cp:lastModifiedBy>W Mark Roberts</cp:lastModifiedBy>
  <cp:revision>3</cp:revision>
  <dcterms:created xsi:type="dcterms:W3CDTF">2023-11-13T20:39:00Z</dcterms:created>
  <dcterms:modified xsi:type="dcterms:W3CDTF">2023-11-13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EE9F32B8F0674C935C314F895109AF</vt:lpwstr>
  </property>
  <property fmtid="{D5CDD505-2E9C-101B-9397-08002B2CF9AE}" pid="3" name="MediaServiceImageTags">
    <vt:lpwstr/>
  </property>
</Properties>
</file>